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EBD2ED" w14:textId="77777777" w:rsidR="00590CB2" w:rsidRDefault="00590CB2" w:rsidP="00590CB2">
      <w:r>
        <w:rPr>
          <w:rFonts w:hint="eastAsia"/>
        </w:rPr>
        <w:t xml:space="preserve">Dataset </w:t>
      </w:r>
      <w:r w:rsidR="005A389B">
        <w:t>S5</w:t>
      </w:r>
      <w:r>
        <w:rPr>
          <w:rFonts w:hint="eastAsia"/>
        </w:rPr>
        <w:t xml:space="preserve">: </w:t>
      </w:r>
      <w:r w:rsidR="005A389B">
        <w:t>EF</w:t>
      </w:r>
      <w:r>
        <w:rPr>
          <w:rFonts w:hint="eastAsia"/>
        </w:rPr>
        <w:t xml:space="preserve"> fami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779"/>
        <w:gridCol w:w="4608"/>
        <w:gridCol w:w="2158"/>
      </w:tblGrid>
      <w:tr w:rsidR="002A11B8" w14:paraId="1C60C1E9" w14:textId="77777777" w:rsidTr="002A11B8">
        <w:tc>
          <w:tcPr>
            <w:tcW w:w="817" w:type="dxa"/>
            <w:vAlign w:val="center"/>
          </w:tcPr>
          <w:p w14:paraId="2C077510" w14:textId="77777777" w:rsidR="002A11B8" w:rsidRPr="00A96A86" w:rsidRDefault="002A11B8" w:rsidP="00B940A7">
            <w:pPr>
              <w:rPr>
                <w:b/>
                <w:color w:val="000000"/>
              </w:rPr>
            </w:pPr>
            <w:r w:rsidRPr="00A96A86">
              <w:rPr>
                <w:b/>
                <w:color w:val="000000"/>
                <w:sz w:val="22"/>
              </w:rPr>
              <w:t>PDB</w:t>
            </w:r>
          </w:p>
        </w:tc>
        <w:tc>
          <w:tcPr>
            <w:tcW w:w="779" w:type="dxa"/>
            <w:vAlign w:val="center"/>
          </w:tcPr>
          <w:p w14:paraId="3522ABAD" w14:textId="77777777" w:rsidR="002A11B8" w:rsidRPr="00A96A86" w:rsidRDefault="002A11B8" w:rsidP="00B940A7">
            <w:pPr>
              <w:rPr>
                <w:b/>
                <w:color w:val="000000"/>
              </w:rPr>
            </w:pPr>
            <w:r w:rsidRPr="00A96A86">
              <w:rPr>
                <w:rFonts w:hint="eastAsia"/>
                <w:b/>
                <w:color w:val="000000"/>
              </w:rPr>
              <w:t>Chain</w:t>
            </w:r>
          </w:p>
        </w:tc>
        <w:tc>
          <w:tcPr>
            <w:tcW w:w="4608" w:type="dxa"/>
            <w:vAlign w:val="center"/>
          </w:tcPr>
          <w:p w14:paraId="53F6B61A" w14:textId="77777777" w:rsidR="002A11B8" w:rsidRPr="00A96A86" w:rsidRDefault="002A11B8" w:rsidP="00B940A7">
            <w:pPr>
              <w:rPr>
                <w:b/>
                <w:color w:val="000000"/>
              </w:rPr>
            </w:pPr>
            <w:r w:rsidRPr="00A96A86">
              <w:rPr>
                <w:b/>
                <w:color w:val="000000"/>
                <w:sz w:val="22"/>
              </w:rPr>
              <w:t>CSA Annotated Active Site Residues</w:t>
            </w:r>
          </w:p>
        </w:tc>
        <w:tc>
          <w:tcPr>
            <w:tcW w:w="2158" w:type="dxa"/>
            <w:vAlign w:val="center"/>
          </w:tcPr>
          <w:p w14:paraId="0E20D38F" w14:textId="479A0B31" w:rsidR="002A11B8" w:rsidRPr="00A96A86" w:rsidRDefault="002A11B8" w:rsidP="00B940A7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te</w:t>
            </w:r>
          </w:p>
        </w:tc>
      </w:tr>
      <w:tr w:rsidR="002A11B8" w14:paraId="77729995" w14:textId="77777777" w:rsidTr="002A11B8">
        <w:tc>
          <w:tcPr>
            <w:tcW w:w="817" w:type="dxa"/>
          </w:tcPr>
          <w:p w14:paraId="46FBBA85" w14:textId="77777777" w:rsidR="002A11B8" w:rsidRPr="008A1E77" w:rsidRDefault="002A11B8" w:rsidP="00B940A7">
            <w:r w:rsidRPr="008A1E77">
              <w:t>12as</w:t>
            </w:r>
          </w:p>
        </w:tc>
        <w:tc>
          <w:tcPr>
            <w:tcW w:w="779" w:type="dxa"/>
          </w:tcPr>
          <w:p w14:paraId="422F66F8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6519B01" w14:textId="77777777" w:rsidR="002A11B8" w:rsidRPr="008A1E77" w:rsidRDefault="002A11B8" w:rsidP="00B940A7">
            <w:r w:rsidRPr="008A1E77">
              <w:t>ARG100, ASP46, GLN116</w:t>
            </w:r>
          </w:p>
        </w:tc>
        <w:tc>
          <w:tcPr>
            <w:tcW w:w="2158" w:type="dxa"/>
          </w:tcPr>
          <w:p w14:paraId="2F8E0C17" w14:textId="6E574DD3" w:rsidR="002A11B8" w:rsidRPr="008A1E77" w:rsidRDefault="002A11B8" w:rsidP="00B940A7"/>
        </w:tc>
      </w:tr>
      <w:tr w:rsidR="002A11B8" w14:paraId="779E3174" w14:textId="77777777" w:rsidTr="002A11B8">
        <w:tc>
          <w:tcPr>
            <w:tcW w:w="817" w:type="dxa"/>
          </w:tcPr>
          <w:p w14:paraId="027AD10F" w14:textId="77777777" w:rsidR="002A11B8" w:rsidRPr="008A1E77" w:rsidRDefault="002A11B8" w:rsidP="00B940A7">
            <w:r w:rsidRPr="008A1E77">
              <w:t>1a0i</w:t>
            </w:r>
          </w:p>
        </w:tc>
        <w:tc>
          <w:tcPr>
            <w:tcW w:w="779" w:type="dxa"/>
          </w:tcPr>
          <w:p w14:paraId="3CB2DD87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27C8717" w14:textId="77777777" w:rsidR="002A11B8" w:rsidRPr="008A1E77" w:rsidRDefault="002A11B8" w:rsidP="00B940A7">
            <w:r w:rsidRPr="008A1E77">
              <w:t>LYS34</w:t>
            </w:r>
          </w:p>
        </w:tc>
        <w:tc>
          <w:tcPr>
            <w:tcW w:w="2158" w:type="dxa"/>
          </w:tcPr>
          <w:p w14:paraId="34E95CE9" w14:textId="2911FF51" w:rsidR="002A11B8" w:rsidRPr="008A1E77" w:rsidRDefault="002A11B8" w:rsidP="00B940A7"/>
        </w:tc>
      </w:tr>
      <w:tr w:rsidR="002A11B8" w14:paraId="1FED219F" w14:textId="77777777" w:rsidTr="002A11B8">
        <w:tc>
          <w:tcPr>
            <w:tcW w:w="817" w:type="dxa"/>
          </w:tcPr>
          <w:p w14:paraId="0ADC350B" w14:textId="77777777" w:rsidR="002A11B8" w:rsidRPr="008A1E77" w:rsidRDefault="002A11B8" w:rsidP="00B940A7">
            <w:r w:rsidRPr="008A1E77">
              <w:t>1a26</w:t>
            </w:r>
          </w:p>
        </w:tc>
        <w:tc>
          <w:tcPr>
            <w:tcW w:w="779" w:type="dxa"/>
          </w:tcPr>
          <w:p w14:paraId="3CEB8AE3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C508BDA" w14:textId="77777777" w:rsidR="002A11B8" w:rsidRPr="008A1E77" w:rsidRDefault="002A11B8" w:rsidP="00B940A7">
            <w:r w:rsidRPr="008A1E77">
              <w:t xml:space="preserve">TYR907, GLU988, </w:t>
            </w:r>
          </w:p>
        </w:tc>
        <w:tc>
          <w:tcPr>
            <w:tcW w:w="2158" w:type="dxa"/>
          </w:tcPr>
          <w:p w14:paraId="333C0088" w14:textId="35A23ED0" w:rsidR="002A11B8" w:rsidRPr="008A1E77" w:rsidRDefault="002A11B8" w:rsidP="00B940A7"/>
        </w:tc>
      </w:tr>
      <w:tr w:rsidR="002A11B8" w14:paraId="38584DF0" w14:textId="77777777" w:rsidTr="002A11B8">
        <w:tc>
          <w:tcPr>
            <w:tcW w:w="817" w:type="dxa"/>
          </w:tcPr>
          <w:p w14:paraId="672F9DC9" w14:textId="77777777" w:rsidR="002A11B8" w:rsidRPr="008A1E77" w:rsidRDefault="002A11B8" w:rsidP="00B940A7">
            <w:r w:rsidRPr="008A1E77">
              <w:t>1a4i</w:t>
            </w:r>
          </w:p>
        </w:tc>
        <w:tc>
          <w:tcPr>
            <w:tcW w:w="779" w:type="dxa"/>
          </w:tcPr>
          <w:p w14:paraId="28C51DBC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ED4D2A8" w14:textId="77777777" w:rsidR="002A11B8" w:rsidRPr="008A1E77" w:rsidRDefault="002A11B8" w:rsidP="00B940A7">
            <w:r w:rsidRPr="008A1E77">
              <w:t>LYS56</w:t>
            </w:r>
          </w:p>
        </w:tc>
        <w:tc>
          <w:tcPr>
            <w:tcW w:w="2158" w:type="dxa"/>
          </w:tcPr>
          <w:p w14:paraId="2D12767C" w14:textId="613E51CB" w:rsidR="002A11B8" w:rsidRPr="008A1E77" w:rsidRDefault="002A11B8" w:rsidP="00B940A7"/>
        </w:tc>
      </w:tr>
      <w:tr w:rsidR="002A11B8" w14:paraId="5A063030" w14:textId="77777777" w:rsidTr="002A11B8">
        <w:tc>
          <w:tcPr>
            <w:tcW w:w="817" w:type="dxa"/>
          </w:tcPr>
          <w:p w14:paraId="2EB2B054" w14:textId="77777777" w:rsidR="002A11B8" w:rsidRPr="008A1E77" w:rsidRDefault="002A11B8" w:rsidP="00B940A7">
            <w:r w:rsidRPr="008A1E77">
              <w:t>1a4y</w:t>
            </w:r>
          </w:p>
        </w:tc>
        <w:tc>
          <w:tcPr>
            <w:tcW w:w="779" w:type="dxa"/>
          </w:tcPr>
          <w:p w14:paraId="18234C94" w14:textId="77777777" w:rsidR="002A11B8" w:rsidRPr="008A1E77" w:rsidRDefault="002A11B8" w:rsidP="00B940A7">
            <w:r w:rsidRPr="008A1E77">
              <w:t>B</w:t>
            </w:r>
          </w:p>
        </w:tc>
        <w:tc>
          <w:tcPr>
            <w:tcW w:w="4608" w:type="dxa"/>
          </w:tcPr>
          <w:p w14:paraId="2E53D5D0" w14:textId="77777777" w:rsidR="002A11B8" w:rsidRPr="008A1E77" w:rsidRDefault="002A11B8" w:rsidP="00B940A7">
            <w:r w:rsidRPr="008A1E77">
              <w:t>HIS13, LYS40, HIS114</w:t>
            </w:r>
          </w:p>
        </w:tc>
        <w:tc>
          <w:tcPr>
            <w:tcW w:w="2158" w:type="dxa"/>
          </w:tcPr>
          <w:p w14:paraId="1D3D76E0" w14:textId="1E1BDF57" w:rsidR="002A11B8" w:rsidRPr="008A1E77" w:rsidRDefault="002A11B8" w:rsidP="00B940A7"/>
        </w:tc>
      </w:tr>
      <w:tr w:rsidR="002A11B8" w14:paraId="6B723881" w14:textId="77777777" w:rsidTr="002A11B8">
        <w:tc>
          <w:tcPr>
            <w:tcW w:w="817" w:type="dxa"/>
          </w:tcPr>
          <w:p w14:paraId="3A737FD9" w14:textId="77777777" w:rsidR="002A11B8" w:rsidRPr="008A1E77" w:rsidRDefault="002A11B8" w:rsidP="00B940A7">
            <w:r w:rsidRPr="008A1E77">
              <w:t>1a6d</w:t>
            </w:r>
          </w:p>
        </w:tc>
        <w:tc>
          <w:tcPr>
            <w:tcW w:w="779" w:type="dxa"/>
          </w:tcPr>
          <w:p w14:paraId="7BFC7C93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51C6A04" w14:textId="77777777" w:rsidR="002A11B8" w:rsidRPr="008A1E77" w:rsidRDefault="002A11B8" w:rsidP="00B940A7">
            <w:r w:rsidRPr="008A1E77">
              <w:t xml:space="preserve">THR97, ASP390, THR96, ASP63, </w:t>
            </w:r>
          </w:p>
        </w:tc>
        <w:tc>
          <w:tcPr>
            <w:tcW w:w="2158" w:type="dxa"/>
          </w:tcPr>
          <w:p w14:paraId="2043FDF4" w14:textId="64B2A979" w:rsidR="002A11B8" w:rsidRPr="008A1E77" w:rsidRDefault="002A11B8" w:rsidP="00B940A7"/>
        </w:tc>
      </w:tr>
      <w:tr w:rsidR="002A11B8" w14:paraId="177EEA10" w14:textId="77777777" w:rsidTr="002A11B8">
        <w:tc>
          <w:tcPr>
            <w:tcW w:w="817" w:type="dxa"/>
          </w:tcPr>
          <w:p w14:paraId="17EE95EA" w14:textId="77777777" w:rsidR="002A11B8" w:rsidRPr="008A1E77" w:rsidRDefault="002A11B8" w:rsidP="00B940A7">
            <w:r w:rsidRPr="008A1E77">
              <w:t>1a79</w:t>
            </w:r>
          </w:p>
        </w:tc>
        <w:tc>
          <w:tcPr>
            <w:tcW w:w="779" w:type="dxa"/>
          </w:tcPr>
          <w:p w14:paraId="36F9FEF6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152E89E" w14:textId="77777777" w:rsidR="002A11B8" w:rsidRPr="008A1E77" w:rsidRDefault="002A11B8" w:rsidP="00B940A7">
            <w:r w:rsidRPr="008A1E77">
              <w:t>LYS156, TYR115, HIS125</w:t>
            </w:r>
          </w:p>
        </w:tc>
        <w:tc>
          <w:tcPr>
            <w:tcW w:w="2158" w:type="dxa"/>
          </w:tcPr>
          <w:p w14:paraId="2FB6EBC0" w14:textId="78D43DC7" w:rsidR="002A11B8" w:rsidRPr="008A1E77" w:rsidRDefault="002A11B8" w:rsidP="00B940A7"/>
        </w:tc>
      </w:tr>
      <w:tr w:rsidR="002A11B8" w14:paraId="15AD45BE" w14:textId="77777777" w:rsidTr="002A11B8">
        <w:tc>
          <w:tcPr>
            <w:tcW w:w="817" w:type="dxa"/>
          </w:tcPr>
          <w:p w14:paraId="7AE61BF6" w14:textId="77777777" w:rsidR="002A11B8" w:rsidRPr="008A1E77" w:rsidRDefault="002A11B8" w:rsidP="00B940A7">
            <w:r w:rsidRPr="008A1E77">
              <w:t>1a8h</w:t>
            </w:r>
          </w:p>
        </w:tc>
        <w:tc>
          <w:tcPr>
            <w:tcW w:w="779" w:type="dxa"/>
          </w:tcPr>
          <w:p w14:paraId="68CB9663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67D1D27" w14:textId="77777777" w:rsidR="002A11B8" w:rsidRPr="008A1E77" w:rsidRDefault="002A11B8" w:rsidP="00B940A7">
            <w:r w:rsidRPr="008A1E77">
              <w:t xml:space="preserve">LYS300, LYS297, </w:t>
            </w:r>
          </w:p>
        </w:tc>
        <w:tc>
          <w:tcPr>
            <w:tcW w:w="2158" w:type="dxa"/>
          </w:tcPr>
          <w:p w14:paraId="65555510" w14:textId="53C7E3DB" w:rsidR="002A11B8" w:rsidRPr="008A1E77" w:rsidRDefault="002A11B8" w:rsidP="00B940A7"/>
        </w:tc>
      </w:tr>
      <w:tr w:rsidR="002A11B8" w14:paraId="5C2F97B0" w14:textId="77777777" w:rsidTr="002A11B8">
        <w:tc>
          <w:tcPr>
            <w:tcW w:w="817" w:type="dxa"/>
          </w:tcPr>
          <w:p w14:paraId="33595853" w14:textId="77777777" w:rsidR="002A11B8" w:rsidRPr="008A1E77" w:rsidRDefault="002A11B8" w:rsidP="00B940A7">
            <w:r w:rsidRPr="008A1E77">
              <w:t>1aa6</w:t>
            </w:r>
          </w:p>
        </w:tc>
        <w:tc>
          <w:tcPr>
            <w:tcW w:w="779" w:type="dxa"/>
          </w:tcPr>
          <w:p w14:paraId="059E3AE1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78DBE3C" w14:textId="77777777" w:rsidR="002A11B8" w:rsidRPr="008A1E77" w:rsidRDefault="002A11B8" w:rsidP="00B940A7">
            <w:r w:rsidRPr="008A1E77">
              <w:t xml:space="preserve">LYS44, CYS140, HIS141, ARG333, </w:t>
            </w:r>
          </w:p>
        </w:tc>
        <w:tc>
          <w:tcPr>
            <w:tcW w:w="2158" w:type="dxa"/>
          </w:tcPr>
          <w:p w14:paraId="22456B3C" w14:textId="67BF78E4" w:rsidR="002A11B8" w:rsidRPr="008A1E77" w:rsidRDefault="002A11B8" w:rsidP="00B940A7"/>
        </w:tc>
      </w:tr>
      <w:tr w:rsidR="002A11B8" w14:paraId="52288B73" w14:textId="77777777" w:rsidTr="002A11B8">
        <w:tc>
          <w:tcPr>
            <w:tcW w:w="817" w:type="dxa"/>
          </w:tcPr>
          <w:p w14:paraId="28DB324D" w14:textId="77777777" w:rsidR="002A11B8" w:rsidRPr="008A1E77" w:rsidRDefault="002A11B8" w:rsidP="00B940A7">
            <w:r w:rsidRPr="008A1E77">
              <w:t>1ab4</w:t>
            </w:r>
          </w:p>
        </w:tc>
        <w:tc>
          <w:tcPr>
            <w:tcW w:w="779" w:type="dxa"/>
          </w:tcPr>
          <w:p w14:paraId="7C257502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AC4B778" w14:textId="77777777" w:rsidR="002A11B8" w:rsidRPr="008A1E77" w:rsidRDefault="002A11B8" w:rsidP="00B940A7">
            <w:r w:rsidRPr="008A1E77">
              <w:t>TYR122, ARG32, HIS78</w:t>
            </w:r>
          </w:p>
        </w:tc>
        <w:tc>
          <w:tcPr>
            <w:tcW w:w="2158" w:type="dxa"/>
          </w:tcPr>
          <w:p w14:paraId="4406C10B" w14:textId="781FE5ED" w:rsidR="002A11B8" w:rsidRPr="008A1E77" w:rsidRDefault="002A11B8" w:rsidP="00B940A7"/>
        </w:tc>
      </w:tr>
      <w:tr w:rsidR="002A11B8" w14:paraId="1E9625AD" w14:textId="77777777" w:rsidTr="002A11B8">
        <w:tc>
          <w:tcPr>
            <w:tcW w:w="817" w:type="dxa"/>
          </w:tcPr>
          <w:p w14:paraId="787AAD6A" w14:textId="77777777" w:rsidR="002A11B8" w:rsidRPr="008A1E77" w:rsidRDefault="002A11B8" w:rsidP="00B940A7">
            <w:r w:rsidRPr="008A1E77">
              <w:t>1adn</w:t>
            </w:r>
          </w:p>
        </w:tc>
        <w:tc>
          <w:tcPr>
            <w:tcW w:w="779" w:type="dxa"/>
          </w:tcPr>
          <w:p w14:paraId="155BB844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E7D4DD7" w14:textId="77777777" w:rsidR="002A11B8" w:rsidRPr="008A1E77" w:rsidRDefault="002A11B8" w:rsidP="00B940A7">
            <w:r w:rsidRPr="008A1E77">
              <w:t>CYS69</w:t>
            </w:r>
          </w:p>
        </w:tc>
        <w:tc>
          <w:tcPr>
            <w:tcW w:w="2158" w:type="dxa"/>
          </w:tcPr>
          <w:p w14:paraId="7AB8CCCF" w14:textId="20AFAC9A" w:rsidR="002A11B8" w:rsidRPr="008A1E77" w:rsidRDefault="002A11B8" w:rsidP="00B940A7"/>
        </w:tc>
      </w:tr>
      <w:tr w:rsidR="002A11B8" w14:paraId="02860453" w14:textId="77777777" w:rsidTr="002A11B8">
        <w:tc>
          <w:tcPr>
            <w:tcW w:w="817" w:type="dxa"/>
          </w:tcPr>
          <w:p w14:paraId="013016B9" w14:textId="77777777" w:rsidR="002A11B8" w:rsidRPr="008A1E77" w:rsidRDefault="002A11B8" w:rsidP="00B940A7">
            <w:r w:rsidRPr="008A1E77">
              <w:t>1af7</w:t>
            </w:r>
          </w:p>
        </w:tc>
        <w:tc>
          <w:tcPr>
            <w:tcW w:w="779" w:type="dxa"/>
          </w:tcPr>
          <w:p w14:paraId="2CE46584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7E8952D" w14:textId="77777777" w:rsidR="002A11B8" w:rsidRPr="008A1E77" w:rsidRDefault="002A11B8" w:rsidP="00B940A7">
            <w:r w:rsidRPr="008A1E77">
              <w:t xml:space="preserve">ARG98, ASP154, </w:t>
            </w:r>
          </w:p>
        </w:tc>
        <w:tc>
          <w:tcPr>
            <w:tcW w:w="2158" w:type="dxa"/>
          </w:tcPr>
          <w:p w14:paraId="5117362C" w14:textId="6CEF003A" w:rsidR="002A11B8" w:rsidRPr="008A1E77" w:rsidRDefault="002A11B8" w:rsidP="00B940A7"/>
        </w:tc>
      </w:tr>
      <w:tr w:rsidR="002A11B8" w14:paraId="14604C04" w14:textId="77777777" w:rsidTr="002A11B8">
        <w:tc>
          <w:tcPr>
            <w:tcW w:w="817" w:type="dxa"/>
          </w:tcPr>
          <w:p w14:paraId="6A60A723" w14:textId="77777777" w:rsidR="002A11B8" w:rsidRPr="008A1E77" w:rsidRDefault="002A11B8" w:rsidP="00B940A7">
            <w:r w:rsidRPr="008A1E77">
              <w:t>1afr</w:t>
            </w:r>
          </w:p>
        </w:tc>
        <w:tc>
          <w:tcPr>
            <w:tcW w:w="779" w:type="dxa"/>
          </w:tcPr>
          <w:p w14:paraId="18F8D265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8E2B964" w14:textId="77777777" w:rsidR="002A11B8" w:rsidRPr="008A1E77" w:rsidRDefault="002A11B8" w:rsidP="00B940A7">
            <w:r w:rsidRPr="008A1E77">
              <w:t xml:space="preserve">THR199, ASP228, TRP62, HIS146, </w:t>
            </w:r>
          </w:p>
        </w:tc>
        <w:tc>
          <w:tcPr>
            <w:tcW w:w="2158" w:type="dxa"/>
          </w:tcPr>
          <w:p w14:paraId="1CAC2DA8" w14:textId="4C88D867" w:rsidR="002A11B8" w:rsidRPr="008A1E77" w:rsidRDefault="002A11B8" w:rsidP="00B940A7"/>
        </w:tc>
      </w:tr>
      <w:tr w:rsidR="002A11B8" w14:paraId="00765BFA" w14:textId="77777777" w:rsidTr="002A11B8">
        <w:tc>
          <w:tcPr>
            <w:tcW w:w="817" w:type="dxa"/>
          </w:tcPr>
          <w:p w14:paraId="4D5101F4" w14:textId="77777777" w:rsidR="002A11B8" w:rsidRPr="008A1E77" w:rsidRDefault="002A11B8" w:rsidP="00B940A7">
            <w:r w:rsidRPr="008A1E77">
              <w:t>1afw</w:t>
            </w:r>
          </w:p>
        </w:tc>
        <w:tc>
          <w:tcPr>
            <w:tcW w:w="779" w:type="dxa"/>
          </w:tcPr>
          <w:p w14:paraId="37C4D8F0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FA4B38C" w14:textId="77777777" w:rsidR="002A11B8" w:rsidRPr="008A1E77" w:rsidRDefault="002A11B8" w:rsidP="00B940A7">
            <w:r w:rsidRPr="008A1E77">
              <w:t xml:space="preserve">HIS375, CYS403, CYS125, GLY405, </w:t>
            </w:r>
          </w:p>
        </w:tc>
        <w:tc>
          <w:tcPr>
            <w:tcW w:w="2158" w:type="dxa"/>
          </w:tcPr>
          <w:p w14:paraId="15C34D3A" w14:textId="30FFC7E7" w:rsidR="002A11B8" w:rsidRPr="008A1E77" w:rsidRDefault="002A11B8" w:rsidP="00B940A7"/>
        </w:tc>
      </w:tr>
      <w:tr w:rsidR="002A11B8" w14:paraId="2EA02376" w14:textId="77777777" w:rsidTr="002A11B8">
        <w:tc>
          <w:tcPr>
            <w:tcW w:w="817" w:type="dxa"/>
          </w:tcPr>
          <w:p w14:paraId="57B3383F" w14:textId="77777777" w:rsidR="002A11B8" w:rsidRPr="008A1E77" w:rsidRDefault="002A11B8" w:rsidP="00B940A7">
            <w:r w:rsidRPr="008A1E77">
              <w:t>1ah7</w:t>
            </w:r>
          </w:p>
        </w:tc>
        <w:tc>
          <w:tcPr>
            <w:tcW w:w="779" w:type="dxa"/>
          </w:tcPr>
          <w:p w14:paraId="1181AC19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BAB2D90" w14:textId="77777777" w:rsidR="002A11B8" w:rsidRPr="008A1E77" w:rsidRDefault="002A11B8" w:rsidP="00B940A7">
            <w:r w:rsidRPr="008A1E77">
              <w:t>ASP55</w:t>
            </w:r>
          </w:p>
        </w:tc>
        <w:tc>
          <w:tcPr>
            <w:tcW w:w="2158" w:type="dxa"/>
          </w:tcPr>
          <w:p w14:paraId="36B3E68B" w14:textId="4EE4D423" w:rsidR="002A11B8" w:rsidRPr="008A1E77" w:rsidRDefault="002A11B8" w:rsidP="00B940A7"/>
        </w:tc>
      </w:tr>
      <w:tr w:rsidR="002A11B8" w14:paraId="5694DC67" w14:textId="77777777" w:rsidTr="002A11B8">
        <w:tc>
          <w:tcPr>
            <w:tcW w:w="817" w:type="dxa"/>
          </w:tcPr>
          <w:p w14:paraId="507D2BD9" w14:textId="77777777" w:rsidR="002A11B8" w:rsidRPr="008A1E77" w:rsidRDefault="002A11B8" w:rsidP="00B940A7">
            <w:r w:rsidRPr="008A1E77">
              <w:t>1ak0</w:t>
            </w:r>
          </w:p>
        </w:tc>
        <w:tc>
          <w:tcPr>
            <w:tcW w:w="779" w:type="dxa"/>
          </w:tcPr>
          <w:p w14:paraId="6D0816B2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89E6064" w14:textId="77777777" w:rsidR="002A11B8" w:rsidRPr="008A1E77" w:rsidRDefault="002A11B8" w:rsidP="00B940A7">
            <w:r w:rsidRPr="008A1E77">
              <w:t>ARG48</w:t>
            </w:r>
          </w:p>
        </w:tc>
        <w:tc>
          <w:tcPr>
            <w:tcW w:w="2158" w:type="dxa"/>
          </w:tcPr>
          <w:p w14:paraId="6A5B95F6" w14:textId="70BE8918" w:rsidR="002A11B8" w:rsidRPr="008A1E77" w:rsidRDefault="002A11B8" w:rsidP="00B940A7"/>
        </w:tc>
      </w:tr>
      <w:tr w:rsidR="002A11B8" w14:paraId="3F2541A2" w14:textId="77777777" w:rsidTr="002A11B8">
        <w:tc>
          <w:tcPr>
            <w:tcW w:w="817" w:type="dxa"/>
          </w:tcPr>
          <w:p w14:paraId="27D833AF" w14:textId="77777777" w:rsidR="002A11B8" w:rsidRPr="008A1E77" w:rsidRDefault="002A11B8" w:rsidP="00B940A7">
            <w:r w:rsidRPr="008A1E77">
              <w:t>1ako</w:t>
            </w:r>
          </w:p>
        </w:tc>
        <w:tc>
          <w:tcPr>
            <w:tcW w:w="779" w:type="dxa"/>
          </w:tcPr>
          <w:p w14:paraId="2C43995E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79E58B9" w14:textId="77777777" w:rsidR="002A11B8" w:rsidRPr="008A1E77" w:rsidRDefault="002A11B8" w:rsidP="00B940A7">
            <w:r w:rsidRPr="008A1E77">
              <w:t>HIS259, ASP229, ASN7, ASP151, ASN153</w:t>
            </w:r>
          </w:p>
        </w:tc>
        <w:tc>
          <w:tcPr>
            <w:tcW w:w="2158" w:type="dxa"/>
          </w:tcPr>
          <w:p w14:paraId="385F67FE" w14:textId="4302A5C5" w:rsidR="002A11B8" w:rsidRPr="008A1E77" w:rsidRDefault="002A11B8" w:rsidP="00B940A7"/>
        </w:tc>
      </w:tr>
      <w:tr w:rsidR="002A11B8" w14:paraId="61D2BA6F" w14:textId="77777777" w:rsidTr="002A11B8">
        <w:tc>
          <w:tcPr>
            <w:tcW w:w="817" w:type="dxa"/>
          </w:tcPr>
          <w:p w14:paraId="1353ACD6" w14:textId="77777777" w:rsidR="002A11B8" w:rsidRPr="008A1E77" w:rsidRDefault="002A11B8" w:rsidP="00B940A7">
            <w:r w:rsidRPr="008A1E77">
              <w:t>1am2</w:t>
            </w:r>
          </w:p>
        </w:tc>
        <w:tc>
          <w:tcPr>
            <w:tcW w:w="779" w:type="dxa"/>
          </w:tcPr>
          <w:p w14:paraId="0C1A3E13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D81AE26" w14:textId="77777777" w:rsidR="002A11B8" w:rsidRPr="008A1E77" w:rsidRDefault="002A11B8" w:rsidP="00B940A7">
            <w:r w:rsidRPr="008A1E77">
              <w:t xml:space="preserve">HIS75, ASN198, ASN74, SER1, HIS197, THR72, </w:t>
            </w:r>
          </w:p>
        </w:tc>
        <w:tc>
          <w:tcPr>
            <w:tcW w:w="2158" w:type="dxa"/>
          </w:tcPr>
          <w:p w14:paraId="65CC1872" w14:textId="7B6FDD17" w:rsidR="002A11B8" w:rsidRPr="008A1E77" w:rsidRDefault="002A11B8" w:rsidP="00B940A7"/>
        </w:tc>
      </w:tr>
      <w:tr w:rsidR="002A11B8" w14:paraId="0014402D" w14:textId="77777777" w:rsidTr="002A11B8">
        <w:tc>
          <w:tcPr>
            <w:tcW w:w="817" w:type="dxa"/>
          </w:tcPr>
          <w:p w14:paraId="6C47192D" w14:textId="77777777" w:rsidR="002A11B8" w:rsidRPr="008A1E77" w:rsidRDefault="002A11B8" w:rsidP="00B940A7">
            <w:r w:rsidRPr="008A1E77">
              <w:t>1aop</w:t>
            </w:r>
          </w:p>
        </w:tc>
        <w:tc>
          <w:tcPr>
            <w:tcW w:w="779" w:type="dxa"/>
          </w:tcPr>
          <w:p w14:paraId="7E9DBFEA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A3A58DD" w14:textId="77777777" w:rsidR="002A11B8" w:rsidRPr="008A1E77" w:rsidRDefault="002A11B8" w:rsidP="00B940A7">
            <w:r w:rsidRPr="008A1E77">
              <w:t>LYS215, ARG83, CYS483, LYS217, ARG153</w:t>
            </w:r>
          </w:p>
        </w:tc>
        <w:tc>
          <w:tcPr>
            <w:tcW w:w="2158" w:type="dxa"/>
          </w:tcPr>
          <w:p w14:paraId="04D87BDB" w14:textId="58B74762" w:rsidR="002A11B8" w:rsidRPr="008A1E77" w:rsidRDefault="002A11B8" w:rsidP="00B940A7"/>
        </w:tc>
      </w:tr>
      <w:tr w:rsidR="002A11B8" w14:paraId="6335DB49" w14:textId="77777777" w:rsidTr="002A11B8">
        <w:tc>
          <w:tcPr>
            <w:tcW w:w="817" w:type="dxa"/>
          </w:tcPr>
          <w:p w14:paraId="23EEB9FE" w14:textId="77777777" w:rsidR="002A11B8" w:rsidRPr="008A1E77" w:rsidRDefault="002A11B8" w:rsidP="00B940A7">
            <w:r w:rsidRPr="008A1E77">
              <w:t>1apy</w:t>
            </w:r>
          </w:p>
        </w:tc>
        <w:tc>
          <w:tcPr>
            <w:tcW w:w="779" w:type="dxa"/>
          </w:tcPr>
          <w:p w14:paraId="18620F3B" w14:textId="66352180" w:rsidR="002A11B8" w:rsidRPr="008A1E77" w:rsidRDefault="00BC0A59" w:rsidP="00B940A7">
            <w:r>
              <w:t>AB</w:t>
            </w:r>
          </w:p>
        </w:tc>
        <w:tc>
          <w:tcPr>
            <w:tcW w:w="4608" w:type="dxa"/>
          </w:tcPr>
          <w:p w14:paraId="105CF1DC" w14:textId="77777777" w:rsidR="002A11B8" w:rsidRPr="008A1E77" w:rsidRDefault="002A11B8" w:rsidP="00B940A7">
            <w:r w:rsidRPr="008A1E77">
              <w:t>SER49, THR201, THR234, THR183, GLY235</w:t>
            </w:r>
          </w:p>
        </w:tc>
        <w:tc>
          <w:tcPr>
            <w:tcW w:w="2158" w:type="dxa"/>
          </w:tcPr>
          <w:p w14:paraId="04EF1644" w14:textId="43864048" w:rsidR="002A11B8" w:rsidRPr="008A1E77" w:rsidRDefault="002A11B8" w:rsidP="00B940A7"/>
        </w:tc>
      </w:tr>
      <w:tr w:rsidR="002A11B8" w14:paraId="1845124F" w14:textId="77777777" w:rsidTr="002A11B8">
        <w:tc>
          <w:tcPr>
            <w:tcW w:w="817" w:type="dxa"/>
          </w:tcPr>
          <w:p w14:paraId="242A5C48" w14:textId="77777777" w:rsidR="002A11B8" w:rsidRPr="008A1E77" w:rsidRDefault="002A11B8" w:rsidP="00B940A7">
            <w:r w:rsidRPr="008A1E77">
              <w:t>1ast</w:t>
            </w:r>
          </w:p>
        </w:tc>
        <w:tc>
          <w:tcPr>
            <w:tcW w:w="779" w:type="dxa"/>
          </w:tcPr>
          <w:p w14:paraId="08230B0E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81A4999" w14:textId="77777777" w:rsidR="002A11B8" w:rsidRPr="008A1E77" w:rsidRDefault="002A11B8" w:rsidP="00B940A7">
            <w:r w:rsidRPr="008A1E77">
              <w:t xml:space="preserve">TYR149, GLU93, </w:t>
            </w:r>
          </w:p>
        </w:tc>
        <w:tc>
          <w:tcPr>
            <w:tcW w:w="2158" w:type="dxa"/>
          </w:tcPr>
          <w:p w14:paraId="436BC3D8" w14:textId="7BFF9C40" w:rsidR="002A11B8" w:rsidRPr="008A1E77" w:rsidRDefault="002A11B8" w:rsidP="00B940A7"/>
        </w:tc>
      </w:tr>
      <w:tr w:rsidR="002A11B8" w14:paraId="3C603DF4" w14:textId="77777777" w:rsidTr="002A11B8">
        <w:tc>
          <w:tcPr>
            <w:tcW w:w="817" w:type="dxa"/>
          </w:tcPr>
          <w:p w14:paraId="2CDC1633" w14:textId="77777777" w:rsidR="002A11B8" w:rsidRPr="008A1E77" w:rsidRDefault="002A11B8" w:rsidP="00B940A7">
            <w:r w:rsidRPr="008A1E77">
              <w:t>1aug</w:t>
            </w:r>
          </w:p>
        </w:tc>
        <w:tc>
          <w:tcPr>
            <w:tcW w:w="779" w:type="dxa"/>
          </w:tcPr>
          <w:p w14:paraId="124C7088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39E53BF" w14:textId="77777777" w:rsidR="002A11B8" w:rsidRPr="008A1E77" w:rsidRDefault="002A11B8" w:rsidP="00B940A7">
            <w:r w:rsidRPr="008A1E77">
              <w:t xml:space="preserve">GLU81, CYS144, ARG91, HIS168, </w:t>
            </w:r>
          </w:p>
        </w:tc>
        <w:tc>
          <w:tcPr>
            <w:tcW w:w="2158" w:type="dxa"/>
          </w:tcPr>
          <w:p w14:paraId="1985C842" w14:textId="478BA74F" w:rsidR="002A11B8" w:rsidRPr="008A1E77" w:rsidRDefault="002A11B8" w:rsidP="00B940A7"/>
        </w:tc>
      </w:tr>
      <w:tr w:rsidR="002A11B8" w14:paraId="285EF506" w14:textId="77777777" w:rsidTr="002A11B8">
        <w:tc>
          <w:tcPr>
            <w:tcW w:w="817" w:type="dxa"/>
          </w:tcPr>
          <w:p w14:paraId="53359966" w14:textId="77777777" w:rsidR="002A11B8" w:rsidRPr="008A1E77" w:rsidRDefault="002A11B8" w:rsidP="00B940A7">
            <w:r w:rsidRPr="008A1E77">
              <w:t>1aui</w:t>
            </w:r>
          </w:p>
        </w:tc>
        <w:tc>
          <w:tcPr>
            <w:tcW w:w="779" w:type="dxa"/>
          </w:tcPr>
          <w:p w14:paraId="4A4ABD23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4B10EA4" w14:textId="77777777" w:rsidR="002A11B8" w:rsidRPr="008A1E77" w:rsidRDefault="002A11B8" w:rsidP="00B940A7">
            <w:r w:rsidRPr="008A1E77">
              <w:t xml:space="preserve">ASP121, HIS151, </w:t>
            </w:r>
          </w:p>
        </w:tc>
        <w:tc>
          <w:tcPr>
            <w:tcW w:w="2158" w:type="dxa"/>
          </w:tcPr>
          <w:p w14:paraId="3046D4D0" w14:textId="2F3DE619" w:rsidR="002A11B8" w:rsidRPr="008A1E77" w:rsidRDefault="002A11B8" w:rsidP="00B940A7"/>
        </w:tc>
      </w:tr>
      <w:tr w:rsidR="002A11B8" w14:paraId="502E986C" w14:textId="77777777" w:rsidTr="002A11B8">
        <w:tc>
          <w:tcPr>
            <w:tcW w:w="817" w:type="dxa"/>
          </w:tcPr>
          <w:p w14:paraId="5DEAA944" w14:textId="77777777" w:rsidR="002A11B8" w:rsidRPr="008A1E77" w:rsidRDefault="002A11B8" w:rsidP="00B940A7">
            <w:r w:rsidRPr="008A1E77">
              <w:t>1auo</w:t>
            </w:r>
          </w:p>
        </w:tc>
        <w:tc>
          <w:tcPr>
            <w:tcW w:w="779" w:type="dxa"/>
          </w:tcPr>
          <w:p w14:paraId="0E6C777D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E4E5C75" w14:textId="77777777" w:rsidR="002A11B8" w:rsidRPr="008A1E77" w:rsidRDefault="002A11B8" w:rsidP="00B940A7">
            <w:r w:rsidRPr="008A1E77">
              <w:t>HIS199, SER114, GLN115, LEU23, ASP168</w:t>
            </w:r>
          </w:p>
        </w:tc>
        <w:tc>
          <w:tcPr>
            <w:tcW w:w="2158" w:type="dxa"/>
          </w:tcPr>
          <w:p w14:paraId="7230AB75" w14:textId="261D54E3" w:rsidR="002A11B8" w:rsidRPr="008A1E77" w:rsidRDefault="002A11B8" w:rsidP="00B940A7"/>
        </w:tc>
      </w:tr>
      <w:tr w:rsidR="002A11B8" w14:paraId="6025BD65" w14:textId="77777777" w:rsidTr="002A11B8">
        <w:tc>
          <w:tcPr>
            <w:tcW w:w="817" w:type="dxa"/>
          </w:tcPr>
          <w:p w14:paraId="269A36E3" w14:textId="77777777" w:rsidR="002A11B8" w:rsidRPr="008A1E77" w:rsidRDefault="002A11B8" w:rsidP="00B940A7">
            <w:r w:rsidRPr="008A1E77">
              <w:t>1avq</w:t>
            </w:r>
          </w:p>
        </w:tc>
        <w:tc>
          <w:tcPr>
            <w:tcW w:w="779" w:type="dxa"/>
          </w:tcPr>
          <w:p w14:paraId="0538592B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C9F4B6D" w14:textId="77777777" w:rsidR="002A11B8" w:rsidRPr="008A1E77" w:rsidRDefault="002A11B8" w:rsidP="00B940A7">
            <w:r w:rsidRPr="008A1E77">
              <w:t>LYS131</w:t>
            </w:r>
          </w:p>
        </w:tc>
        <w:tc>
          <w:tcPr>
            <w:tcW w:w="2158" w:type="dxa"/>
          </w:tcPr>
          <w:p w14:paraId="5DC16AA9" w14:textId="0608D9FC" w:rsidR="002A11B8" w:rsidRPr="008A1E77" w:rsidRDefault="002A11B8" w:rsidP="00B940A7"/>
        </w:tc>
      </w:tr>
      <w:tr w:rsidR="002A11B8" w14:paraId="52D8837F" w14:textId="77777777" w:rsidTr="002A11B8">
        <w:tc>
          <w:tcPr>
            <w:tcW w:w="817" w:type="dxa"/>
          </w:tcPr>
          <w:p w14:paraId="22DFAA07" w14:textId="77777777" w:rsidR="002A11B8" w:rsidRPr="008A1E77" w:rsidRDefault="002A11B8" w:rsidP="00B940A7">
            <w:r w:rsidRPr="008A1E77">
              <w:t>1aw8</w:t>
            </w:r>
          </w:p>
        </w:tc>
        <w:tc>
          <w:tcPr>
            <w:tcW w:w="779" w:type="dxa"/>
          </w:tcPr>
          <w:p w14:paraId="798A9C51" w14:textId="77777777" w:rsidR="002A11B8" w:rsidRPr="008A1E77" w:rsidRDefault="002A11B8" w:rsidP="00B940A7">
            <w:r w:rsidRPr="008A1E77">
              <w:t>B</w:t>
            </w:r>
          </w:p>
        </w:tc>
        <w:tc>
          <w:tcPr>
            <w:tcW w:w="4608" w:type="dxa"/>
          </w:tcPr>
          <w:p w14:paraId="775153CD" w14:textId="77777777" w:rsidR="002A11B8" w:rsidRPr="008A1E77" w:rsidRDefault="002A11B8" w:rsidP="00B940A7">
            <w:r w:rsidRPr="008A1E77">
              <w:t>LYS9, TYR58, PYR25</w:t>
            </w:r>
          </w:p>
        </w:tc>
        <w:tc>
          <w:tcPr>
            <w:tcW w:w="2158" w:type="dxa"/>
          </w:tcPr>
          <w:p w14:paraId="559BBE18" w14:textId="73FE2153" w:rsidR="002A11B8" w:rsidRPr="008A1E77" w:rsidRDefault="002A11B8" w:rsidP="00B940A7"/>
        </w:tc>
      </w:tr>
      <w:tr w:rsidR="002A11B8" w14:paraId="64AB1851" w14:textId="77777777" w:rsidTr="002A11B8">
        <w:tc>
          <w:tcPr>
            <w:tcW w:w="817" w:type="dxa"/>
          </w:tcPr>
          <w:p w14:paraId="573984BD" w14:textId="77777777" w:rsidR="002A11B8" w:rsidRPr="008A1E77" w:rsidRDefault="002A11B8" w:rsidP="00B940A7">
            <w:r w:rsidRPr="008A1E77">
              <w:t>1ax4</w:t>
            </w:r>
          </w:p>
        </w:tc>
        <w:tc>
          <w:tcPr>
            <w:tcW w:w="779" w:type="dxa"/>
          </w:tcPr>
          <w:p w14:paraId="54A62C30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77AFB0D" w14:textId="77777777" w:rsidR="002A11B8" w:rsidRPr="008A1E77" w:rsidRDefault="002A11B8" w:rsidP="00B940A7">
            <w:r w:rsidRPr="008A1E77">
              <w:t>LYS266, ASP223, PHE132</w:t>
            </w:r>
          </w:p>
        </w:tc>
        <w:tc>
          <w:tcPr>
            <w:tcW w:w="2158" w:type="dxa"/>
          </w:tcPr>
          <w:p w14:paraId="05FA0C00" w14:textId="7ACB61FC" w:rsidR="002A11B8" w:rsidRPr="008A1E77" w:rsidRDefault="002A11B8" w:rsidP="00B940A7"/>
        </w:tc>
      </w:tr>
      <w:tr w:rsidR="002A11B8" w14:paraId="4D994CFD" w14:textId="77777777" w:rsidTr="002A11B8">
        <w:tc>
          <w:tcPr>
            <w:tcW w:w="817" w:type="dxa"/>
          </w:tcPr>
          <w:p w14:paraId="12D0BDBC" w14:textId="77777777" w:rsidR="002A11B8" w:rsidRPr="008A1E77" w:rsidRDefault="002A11B8" w:rsidP="00B940A7">
            <w:r w:rsidRPr="008A1E77">
              <w:t>1b04</w:t>
            </w:r>
          </w:p>
        </w:tc>
        <w:tc>
          <w:tcPr>
            <w:tcW w:w="779" w:type="dxa"/>
          </w:tcPr>
          <w:p w14:paraId="6D0B94C2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D85383C" w14:textId="77777777" w:rsidR="002A11B8" w:rsidRPr="008A1E77" w:rsidRDefault="002A11B8" w:rsidP="00B940A7">
            <w:r w:rsidRPr="008A1E77">
              <w:t>ALA114</w:t>
            </w:r>
          </w:p>
        </w:tc>
        <w:tc>
          <w:tcPr>
            <w:tcW w:w="2158" w:type="dxa"/>
          </w:tcPr>
          <w:p w14:paraId="7056D0E8" w14:textId="236890BC" w:rsidR="002A11B8" w:rsidRPr="008A1E77" w:rsidRDefault="002A11B8" w:rsidP="00B940A7"/>
        </w:tc>
      </w:tr>
      <w:tr w:rsidR="002A11B8" w14:paraId="05785B3D" w14:textId="77777777" w:rsidTr="002A11B8">
        <w:tc>
          <w:tcPr>
            <w:tcW w:w="817" w:type="dxa"/>
          </w:tcPr>
          <w:p w14:paraId="0D2B77BB" w14:textId="77777777" w:rsidR="002A11B8" w:rsidRPr="008A1E77" w:rsidRDefault="002A11B8" w:rsidP="00B940A7">
            <w:r w:rsidRPr="008A1E77">
              <w:t>1b5q</w:t>
            </w:r>
          </w:p>
        </w:tc>
        <w:tc>
          <w:tcPr>
            <w:tcW w:w="779" w:type="dxa"/>
          </w:tcPr>
          <w:p w14:paraId="579CF109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56BCB71" w14:textId="4BDFB669" w:rsidR="002A11B8" w:rsidRPr="008A1E77" w:rsidRDefault="002A11B8" w:rsidP="00F97CC1">
            <w:r w:rsidRPr="008A1E77">
              <w:t xml:space="preserve">GLU62, </w:t>
            </w:r>
          </w:p>
        </w:tc>
        <w:tc>
          <w:tcPr>
            <w:tcW w:w="2158" w:type="dxa"/>
          </w:tcPr>
          <w:p w14:paraId="3AD7D7A3" w14:textId="47F9CE4A" w:rsidR="002A11B8" w:rsidRPr="008A1E77" w:rsidRDefault="002A11B8" w:rsidP="00B940A7"/>
        </w:tc>
      </w:tr>
      <w:tr w:rsidR="002A11B8" w14:paraId="44A92F4A" w14:textId="77777777" w:rsidTr="002A11B8">
        <w:tc>
          <w:tcPr>
            <w:tcW w:w="817" w:type="dxa"/>
          </w:tcPr>
          <w:p w14:paraId="7550F086" w14:textId="77777777" w:rsidR="002A11B8" w:rsidRPr="008A1E77" w:rsidRDefault="002A11B8" w:rsidP="00B940A7">
            <w:r w:rsidRPr="008A1E77">
              <w:t>1b5t</w:t>
            </w:r>
          </w:p>
        </w:tc>
        <w:tc>
          <w:tcPr>
            <w:tcW w:w="779" w:type="dxa"/>
          </w:tcPr>
          <w:p w14:paraId="3D283BD1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00E199F" w14:textId="77777777" w:rsidR="002A11B8" w:rsidRPr="008A1E77" w:rsidRDefault="002A11B8" w:rsidP="00B940A7">
            <w:r w:rsidRPr="008A1E77">
              <w:t xml:space="preserve">GLU28, ASP120, </w:t>
            </w:r>
          </w:p>
        </w:tc>
        <w:tc>
          <w:tcPr>
            <w:tcW w:w="2158" w:type="dxa"/>
          </w:tcPr>
          <w:p w14:paraId="4B8B9392" w14:textId="784A28DA" w:rsidR="002A11B8" w:rsidRPr="008A1E77" w:rsidRDefault="002A11B8" w:rsidP="00B940A7"/>
        </w:tc>
      </w:tr>
      <w:tr w:rsidR="002A11B8" w14:paraId="22211571" w14:textId="77777777" w:rsidTr="002A11B8">
        <w:tc>
          <w:tcPr>
            <w:tcW w:w="817" w:type="dxa"/>
          </w:tcPr>
          <w:p w14:paraId="29880F43" w14:textId="77777777" w:rsidR="002A11B8" w:rsidRPr="008A1E77" w:rsidRDefault="002A11B8" w:rsidP="00B940A7">
            <w:r w:rsidRPr="008A1E77">
              <w:t>1b65</w:t>
            </w:r>
          </w:p>
        </w:tc>
        <w:tc>
          <w:tcPr>
            <w:tcW w:w="779" w:type="dxa"/>
          </w:tcPr>
          <w:p w14:paraId="63BE4DF6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CBCF684" w14:textId="77777777" w:rsidR="002A11B8" w:rsidRPr="008A1E77" w:rsidRDefault="002A11B8" w:rsidP="00B940A7">
            <w:r w:rsidRPr="008A1E77">
              <w:t>ASN218, GLY289, TYR146, SER288, SER250</w:t>
            </w:r>
          </w:p>
        </w:tc>
        <w:tc>
          <w:tcPr>
            <w:tcW w:w="2158" w:type="dxa"/>
          </w:tcPr>
          <w:p w14:paraId="16C1C14B" w14:textId="6CD32EF2" w:rsidR="002A11B8" w:rsidRPr="008A1E77" w:rsidRDefault="002A11B8" w:rsidP="00B940A7"/>
        </w:tc>
      </w:tr>
      <w:tr w:rsidR="002A11B8" w14:paraId="602C98BD" w14:textId="77777777" w:rsidTr="002A11B8">
        <w:tc>
          <w:tcPr>
            <w:tcW w:w="817" w:type="dxa"/>
          </w:tcPr>
          <w:p w14:paraId="6A40568E" w14:textId="77777777" w:rsidR="002A11B8" w:rsidRPr="008A1E77" w:rsidRDefault="002A11B8" w:rsidP="00B940A7">
            <w:r w:rsidRPr="008A1E77">
              <w:t>1b66</w:t>
            </w:r>
          </w:p>
        </w:tc>
        <w:tc>
          <w:tcPr>
            <w:tcW w:w="779" w:type="dxa"/>
          </w:tcPr>
          <w:p w14:paraId="414582DE" w14:textId="571F3858" w:rsidR="002A11B8" w:rsidRPr="008A1E77" w:rsidRDefault="00602C1B" w:rsidP="00B940A7">
            <w:r>
              <w:t>AB</w:t>
            </w:r>
          </w:p>
        </w:tc>
        <w:tc>
          <w:tcPr>
            <w:tcW w:w="4608" w:type="dxa"/>
          </w:tcPr>
          <w:p w14:paraId="768F26DF" w14:textId="77777777" w:rsidR="002A11B8" w:rsidRPr="008A1E77" w:rsidRDefault="002A11B8" w:rsidP="00B940A7">
            <w:r w:rsidRPr="008A1E77">
              <w:t xml:space="preserve">CYS42, GLU133, ASP88, HIS89, </w:t>
            </w:r>
          </w:p>
        </w:tc>
        <w:tc>
          <w:tcPr>
            <w:tcW w:w="2158" w:type="dxa"/>
          </w:tcPr>
          <w:p w14:paraId="22BA4D1A" w14:textId="704B2A3A" w:rsidR="002A11B8" w:rsidRPr="008A1E77" w:rsidRDefault="00602C1B" w:rsidP="00B940A7">
            <w:r>
              <w:t>Replaced by 1gtq</w:t>
            </w:r>
          </w:p>
        </w:tc>
      </w:tr>
      <w:tr w:rsidR="002A11B8" w14:paraId="4219F306" w14:textId="77777777" w:rsidTr="002A11B8">
        <w:tc>
          <w:tcPr>
            <w:tcW w:w="817" w:type="dxa"/>
          </w:tcPr>
          <w:p w14:paraId="29EC70A4" w14:textId="77777777" w:rsidR="002A11B8" w:rsidRPr="008A1E77" w:rsidRDefault="002A11B8" w:rsidP="00B940A7">
            <w:r w:rsidRPr="008A1E77">
              <w:t>1b6g</w:t>
            </w:r>
          </w:p>
        </w:tc>
        <w:tc>
          <w:tcPr>
            <w:tcW w:w="779" w:type="dxa"/>
          </w:tcPr>
          <w:p w14:paraId="6EA9FF38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FB68BC1" w14:textId="77777777" w:rsidR="002A11B8" w:rsidRPr="008A1E77" w:rsidRDefault="002A11B8" w:rsidP="00B940A7">
            <w:r w:rsidRPr="008A1E77">
              <w:t>HIS289, ASP124, ASP260</w:t>
            </w:r>
          </w:p>
        </w:tc>
        <w:tc>
          <w:tcPr>
            <w:tcW w:w="2158" w:type="dxa"/>
          </w:tcPr>
          <w:p w14:paraId="0AB0F7AA" w14:textId="01074A35" w:rsidR="002A11B8" w:rsidRPr="008A1E77" w:rsidRDefault="002A11B8" w:rsidP="00B940A7"/>
        </w:tc>
      </w:tr>
      <w:tr w:rsidR="002A11B8" w14:paraId="03E710B1" w14:textId="77777777" w:rsidTr="002A11B8">
        <w:tc>
          <w:tcPr>
            <w:tcW w:w="817" w:type="dxa"/>
          </w:tcPr>
          <w:p w14:paraId="788D04D8" w14:textId="77777777" w:rsidR="002A11B8" w:rsidRPr="008A1E77" w:rsidRDefault="002A11B8" w:rsidP="00B940A7">
            <w:r w:rsidRPr="008A1E77">
              <w:t>1b93</w:t>
            </w:r>
          </w:p>
        </w:tc>
        <w:tc>
          <w:tcPr>
            <w:tcW w:w="779" w:type="dxa"/>
          </w:tcPr>
          <w:p w14:paraId="54FFC03D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140764D" w14:textId="77777777" w:rsidR="002A11B8" w:rsidRPr="008A1E77" w:rsidRDefault="002A11B8" w:rsidP="00B940A7">
            <w:r w:rsidRPr="008A1E77">
              <w:t xml:space="preserve">HIS98, ASP71, HIS19, ASP101, ASP91, GLY66, </w:t>
            </w:r>
          </w:p>
        </w:tc>
        <w:tc>
          <w:tcPr>
            <w:tcW w:w="2158" w:type="dxa"/>
          </w:tcPr>
          <w:p w14:paraId="727EC20B" w14:textId="5E61993C" w:rsidR="002A11B8" w:rsidRPr="008A1E77" w:rsidRDefault="002A11B8" w:rsidP="00B940A7"/>
        </w:tc>
      </w:tr>
      <w:tr w:rsidR="002A11B8" w14:paraId="59CBF7F4" w14:textId="77777777" w:rsidTr="002A11B8">
        <w:tc>
          <w:tcPr>
            <w:tcW w:w="817" w:type="dxa"/>
          </w:tcPr>
          <w:p w14:paraId="527810F8" w14:textId="77777777" w:rsidR="002A11B8" w:rsidRPr="008A1E77" w:rsidRDefault="002A11B8" w:rsidP="00B940A7">
            <w:r w:rsidRPr="008A1E77">
              <w:lastRenderedPageBreak/>
              <w:t>1bd0</w:t>
            </w:r>
          </w:p>
        </w:tc>
        <w:tc>
          <w:tcPr>
            <w:tcW w:w="779" w:type="dxa"/>
          </w:tcPr>
          <w:p w14:paraId="632FDC8C" w14:textId="2ADAAD5E" w:rsidR="002A11B8" w:rsidRPr="008A1E77" w:rsidRDefault="003739CF" w:rsidP="00B940A7">
            <w:r>
              <w:t>AB</w:t>
            </w:r>
          </w:p>
        </w:tc>
        <w:tc>
          <w:tcPr>
            <w:tcW w:w="4608" w:type="dxa"/>
          </w:tcPr>
          <w:p w14:paraId="41185AD6" w14:textId="77777777" w:rsidR="002A11B8" w:rsidRPr="008A1E77" w:rsidRDefault="002A11B8" w:rsidP="00B940A7">
            <w:r w:rsidRPr="008A1E77">
              <w:t xml:space="preserve">ARG136, LYS39, CYS311, TYR265, </w:t>
            </w:r>
          </w:p>
        </w:tc>
        <w:tc>
          <w:tcPr>
            <w:tcW w:w="2158" w:type="dxa"/>
          </w:tcPr>
          <w:p w14:paraId="3E2CDAA0" w14:textId="65D896A6" w:rsidR="002A11B8" w:rsidRPr="008A1E77" w:rsidRDefault="002A11B8" w:rsidP="00B940A7"/>
        </w:tc>
      </w:tr>
      <w:tr w:rsidR="002A11B8" w14:paraId="112E47DA" w14:textId="77777777" w:rsidTr="002A11B8">
        <w:tc>
          <w:tcPr>
            <w:tcW w:w="817" w:type="dxa"/>
          </w:tcPr>
          <w:p w14:paraId="00F41E97" w14:textId="77777777" w:rsidR="002A11B8" w:rsidRPr="008A1E77" w:rsidRDefault="002A11B8" w:rsidP="00B940A7">
            <w:r w:rsidRPr="008A1E77">
              <w:t>1bf2</w:t>
            </w:r>
          </w:p>
        </w:tc>
        <w:tc>
          <w:tcPr>
            <w:tcW w:w="779" w:type="dxa"/>
          </w:tcPr>
          <w:p w14:paraId="30463D41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79FBB13" w14:textId="77777777" w:rsidR="002A11B8" w:rsidRPr="008A1E77" w:rsidRDefault="002A11B8" w:rsidP="00B940A7">
            <w:r w:rsidRPr="008A1E77">
              <w:t>ASP510, ASP375, GLU435</w:t>
            </w:r>
          </w:p>
        </w:tc>
        <w:tc>
          <w:tcPr>
            <w:tcW w:w="2158" w:type="dxa"/>
          </w:tcPr>
          <w:p w14:paraId="11A8BB83" w14:textId="7030B514" w:rsidR="002A11B8" w:rsidRPr="008A1E77" w:rsidRDefault="002A11B8" w:rsidP="00B940A7"/>
        </w:tc>
      </w:tr>
      <w:tr w:rsidR="002A11B8" w14:paraId="35D5C3C7" w14:textId="77777777" w:rsidTr="002A11B8">
        <w:tc>
          <w:tcPr>
            <w:tcW w:w="817" w:type="dxa"/>
          </w:tcPr>
          <w:p w14:paraId="37873B51" w14:textId="77777777" w:rsidR="002A11B8" w:rsidRPr="008A1E77" w:rsidRDefault="002A11B8" w:rsidP="00B940A7">
            <w:r w:rsidRPr="008A1E77">
              <w:t>1bfd</w:t>
            </w:r>
          </w:p>
        </w:tc>
        <w:tc>
          <w:tcPr>
            <w:tcW w:w="779" w:type="dxa"/>
          </w:tcPr>
          <w:p w14:paraId="59FB6EB3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0232AE0" w14:textId="77777777" w:rsidR="002A11B8" w:rsidRPr="008A1E77" w:rsidRDefault="002A11B8" w:rsidP="00B940A7">
            <w:r w:rsidRPr="008A1E77">
              <w:t>GLU28, HIS281, HIS70</w:t>
            </w:r>
          </w:p>
        </w:tc>
        <w:tc>
          <w:tcPr>
            <w:tcW w:w="2158" w:type="dxa"/>
          </w:tcPr>
          <w:p w14:paraId="1DD2AA23" w14:textId="1B48BA63" w:rsidR="002A11B8" w:rsidRPr="008A1E77" w:rsidRDefault="002A11B8" w:rsidP="00B940A7"/>
        </w:tc>
      </w:tr>
      <w:tr w:rsidR="002A11B8" w14:paraId="289B1E74" w14:textId="77777777" w:rsidTr="002A11B8">
        <w:tc>
          <w:tcPr>
            <w:tcW w:w="817" w:type="dxa"/>
          </w:tcPr>
          <w:p w14:paraId="64C47292" w14:textId="77777777" w:rsidR="002A11B8" w:rsidRPr="008A1E77" w:rsidRDefault="002A11B8" w:rsidP="00B940A7">
            <w:r w:rsidRPr="008A1E77">
              <w:t>1bg6</w:t>
            </w:r>
          </w:p>
        </w:tc>
        <w:tc>
          <w:tcPr>
            <w:tcW w:w="779" w:type="dxa"/>
          </w:tcPr>
          <w:p w14:paraId="5F6C3D9A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6C26925" w14:textId="77777777" w:rsidR="002A11B8" w:rsidRPr="008A1E77" w:rsidRDefault="002A11B8" w:rsidP="00B940A7">
            <w:r w:rsidRPr="008A1E77">
              <w:t xml:space="preserve">ASP297, HIS202, </w:t>
            </w:r>
          </w:p>
        </w:tc>
        <w:tc>
          <w:tcPr>
            <w:tcW w:w="2158" w:type="dxa"/>
          </w:tcPr>
          <w:p w14:paraId="568432BB" w14:textId="671048B6" w:rsidR="002A11B8" w:rsidRPr="008A1E77" w:rsidRDefault="002A11B8" w:rsidP="00B940A7"/>
        </w:tc>
      </w:tr>
      <w:tr w:rsidR="002A11B8" w14:paraId="78FE2530" w14:textId="77777777" w:rsidTr="002A11B8">
        <w:tc>
          <w:tcPr>
            <w:tcW w:w="817" w:type="dxa"/>
          </w:tcPr>
          <w:p w14:paraId="61EC1EE8" w14:textId="77777777" w:rsidR="002A11B8" w:rsidRPr="008A1E77" w:rsidRDefault="002A11B8" w:rsidP="00B940A7">
            <w:r w:rsidRPr="008A1E77">
              <w:t>1bhg</w:t>
            </w:r>
          </w:p>
        </w:tc>
        <w:tc>
          <w:tcPr>
            <w:tcW w:w="779" w:type="dxa"/>
          </w:tcPr>
          <w:p w14:paraId="3A6A9129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76E21B7" w14:textId="77777777" w:rsidR="002A11B8" w:rsidRPr="008A1E77" w:rsidRDefault="002A11B8" w:rsidP="00B940A7">
            <w:r w:rsidRPr="008A1E77">
              <w:t>TYR504, GLU540, GLU451</w:t>
            </w:r>
          </w:p>
        </w:tc>
        <w:tc>
          <w:tcPr>
            <w:tcW w:w="2158" w:type="dxa"/>
          </w:tcPr>
          <w:p w14:paraId="254F946F" w14:textId="1CAD8258" w:rsidR="002A11B8" w:rsidRPr="008A1E77" w:rsidRDefault="002A11B8" w:rsidP="00B940A7"/>
        </w:tc>
      </w:tr>
      <w:tr w:rsidR="002A11B8" w14:paraId="48558DEE" w14:textId="77777777" w:rsidTr="002A11B8">
        <w:tc>
          <w:tcPr>
            <w:tcW w:w="817" w:type="dxa"/>
          </w:tcPr>
          <w:p w14:paraId="48E58B7D" w14:textId="77777777" w:rsidR="002A11B8" w:rsidRPr="008A1E77" w:rsidRDefault="002A11B8" w:rsidP="00B940A7">
            <w:r w:rsidRPr="008A1E77">
              <w:t>1bmt</w:t>
            </w:r>
          </w:p>
        </w:tc>
        <w:tc>
          <w:tcPr>
            <w:tcW w:w="779" w:type="dxa"/>
          </w:tcPr>
          <w:p w14:paraId="2925075D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5E9FD77" w14:textId="77777777" w:rsidR="002A11B8" w:rsidRPr="008A1E77" w:rsidRDefault="002A11B8" w:rsidP="00B940A7">
            <w:r w:rsidRPr="008A1E77">
              <w:t>SER810, ASP757, HIS759</w:t>
            </w:r>
          </w:p>
        </w:tc>
        <w:tc>
          <w:tcPr>
            <w:tcW w:w="2158" w:type="dxa"/>
          </w:tcPr>
          <w:p w14:paraId="0C98432B" w14:textId="205CDF29" w:rsidR="002A11B8" w:rsidRPr="008A1E77" w:rsidRDefault="002A11B8" w:rsidP="00B940A7"/>
        </w:tc>
      </w:tr>
      <w:tr w:rsidR="002A11B8" w14:paraId="2434E7EE" w14:textId="77777777" w:rsidTr="002A11B8">
        <w:tc>
          <w:tcPr>
            <w:tcW w:w="817" w:type="dxa"/>
          </w:tcPr>
          <w:p w14:paraId="1532BDFA" w14:textId="77777777" w:rsidR="002A11B8" w:rsidRPr="008A1E77" w:rsidRDefault="002A11B8" w:rsidP="00B940A7">
            <w:r w:rsidRPr="008A1E77">
              <w:t>1bo1</w:t>
            </w:r>
          </w:p>
        </w:tc>
        <w:tc>
          <w:tcPr>
            <w:tcW w:w="779" w:type="dxa"/>
          </w:tcPr>
          <w:p w14:paraId="56AEE37B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1C3D206" w14:textId="77777777" w:rsidR="002A11B8" w:rsidRPr="008A1E77" w:rsidRDefault="002A11B8" w:rsidP="00B940A7">
            <w:r w:rsidRPr="008A1E77">
              <w:t xml:space="preserve">ASP278, LYS150, </w:t>
            </w:r>
          </w:p>
        </w:tc>
        <w:tc>
          <w:tcPr>
            <w:tcW w:w="2158" w:type="dxa"/>
          </w:tcPr>
          <w:p w14:paraId="0E59C05A" w14:textId="56D057C4" w:rsidR="002A11B8" w:rsidRPr="008A1E77" w:rsidRDefault="002A11B8" w:rsidP="00B940A7"/>
        </w:tc>
      </w:tr>
      <w:tr w:rsidR="002A11B8" w14:paraId="5E918C08" w14:textId="77777777" w:rsidTr="002A11B8">
        <w:tc>
          <w:tcPr>
            <w:tcW w:w="817" w:type="dxa"/>
          </w:tcPr>
          <w:p w14:paraId="1CB267E2" w14:textId="77777777" w:rsidR="002A11B8" w:rsidRPr="008A1E77" w:rsidRDefault="002A11B8" w:rsidP="00B940A7">
            <w:r w:rsidRPr="008A1E77">
              <w:t>1bob</w:t>
            </w:r>
          </w:p>
        </w:tc>
        <w:tc>
          <w:tcPr>
            <w:tcW w:w="779" w:type="dxa"/>
          </w:tcPr>
          <w:p w14:paraId="03481B74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D89495D" w14:textId="77777777" w:rsidR="002A11B8" w:rsidRPr="008A1E77" w:rsidRDefault="002A11B8" w:rsidP="00B940A7">
            <w:r w:rsidRPr="008A1E77">
              <w:t>GLU255</w:t>
            </w:r>
          </w:p>
        </w:tc>
        <w:tc>
          <w:tcPr>
            <w:tcW w:w="2158" w:type="dxa"/>
          </w:tcPr>
          <w:p w14:paraId="0051D629" w14:textId="7BD1DFF2" w:rsidR="002A11B8" w:rsidRPr="008A1E77" w:rsidRDefault="002A11B8" w:rsidP="00B940A7"/>
        </w:tc>
      </w:tr>
      <w:tr w:rsidR="002A11B8" w14:paraId="275CD64B" w14:textId="77777777" w:rsidTr="002A11B8">
        <w:tc>
          <w:tcPr>
            <w:tcW w:w="817" w:type="dxa"/>
          </w:tcPr>
          <w:p w14:paraId="10B5F508" w14:textId="77777777" w:rsidR="002A11B8" w:rsidRPr="008A1E77" w:rsidRDefault="002A11B8" w:rsidP="00B940A7">
            <w:r w:rsidRPr="008A1E77">
              <w:t>1bol</w:t>
            </w:r>
          </w:p>
        </w:tc>
        <w:tc>
          <w:tcPr>
            <w:tcW w:w="779" w:type="dxa"/>
          </w:tcPr>
          <w:p w14:paraId="2F85ED3A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D36D68E" w14:textId="77777777" w:rsidR="002A11B8" w:rsidRPr="008A1E77" w:rsidRDefault="002A11B8" w:rsidP="00B940A7">
            <w:r w:rsidRPr="008A1E77">
              <w:t>HIS109, HIS46, GLU105</w:t>
            </w:r>
          </w:p>
        </w:tc>
        <w:tc>
          <w:tcPr>
            <w:tcW w:w="2158" w:type="dxa"/>
          </w:tcPr>
          <w:p w14:paraId="3FEAA230" w14:textId="5231026C" w:rsidR="002A11B8" w:rsidRPr="008A1E77" w:rsidRDefault="002A11B8" w:rsidP="00B940A7"/>
        </w:tc>
      </w:tr>
      <w:tr w:rsidR="002A11B8" w14:paraId="6A22CCDC" w14:textId="77777777" w:rsidTr="002A11B8">
        <w:tc>
          <w:tcPr>
            <w:tcW w:w="817" w:type="dxa"/>
          </w:tcPr>
          <w:p w14:paraId="2F95C055" w14:textId="77777777" w:rsidR="002A11B8" w:rsidRPr="008A1E77" w:rsidRDefault="002A11B8" w:rsidP="00B940A7">
            <w:r w:rsidRPr="008A1E77">
              <w:t>1boo</w:t>
            </w:r>
          </w:p>
        </w:tc>
        <w:tc>
          <w:tcPr>
            <w:tcW w:w="779" w:type="dxa"/>
          </w:tcPr>
          <w:p w14:paraId="1F00427D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60CC011" w14:textId="77777777" w:rsidR="002A11B8" w:rsidRPr="008A1E77" w:rsidRDefault="002A11B8" w:rsidP="00B940A7">
            <w:r w:rsidRPr="008A1E77">
              <w:t>PRO54, SER53, ASP96</w:t>
            </w:r>
          </w:p>
        </w:tc>
        <w:tc>
          <w:tcPr>
            <w:tcW w:w="2158" w:type="dxa"/>
          </w:tcPr>
          <w:p w14:paraId="6803856E" w14:textId="51AAF1D8" w:rsidR="002A11B8" w:rsidRPr="008A1E77" w:rsidRDefault="002A11B8" w:rsidP="00B940A7"/>
        </w:tc>
      </w:tr>
      <w:tr w:rsidR="002A11B8" w14:paraId="57065683" w14:textId="77777777" w:rsidTr="002A11B8">
        <w:tc>
          <w:tcPr>
            <w:tcW w:w="817" w:type="dxa"/>
          </w:tcPr>
          <w:p w14:paraId="541A1672" w14:textId="77777777" w:rsidR="002A11B8" w:rsidRPr="008A1E77" w:rsidRDefault="002A11B8" w:rsidP="00B940A7">
            <w:r w:rsidRPr="008A1E77">
              <w:t>1bou</w:t>
            </w:r>
          </w:p>
        </w:tc>
        <w:tc>
          <w:tcPr>
            <w:tcW w:w="779" w:type="dxa"/>
          </w:tcPr>
          <w:p w14:paraId="07DBFD4B" w14:textId="77777777" w:rsidR="002A11B8" w:rsidRPr="008A1E77" w:rsidRDefault="002A11B8" w:rsidP="00B940A7">
            <w:r w:rsidRPr="008A1E77">
              <w:t>B</w:t>
            </w:r>
          </w:p>
        </w:tc>
        <w:tc>
          <w:tcPr>
            <w:tcW w:w="4608" w:type="dxa"/>
          </w:tcPr>
          <w:p w14:paraId="074A8A5E" w14:textId="77777777" w:rsidR="002A11B8" w:rsidRPr="008A1E77" w:rsidRDefault="002A11B8" w:rsidP="00B940A7">
            <w:r w:rsidRPr="008A1E77">
              <w:t>HIS195</w:t>
            </w:r>
          </w:p>
        </w:tc>
        <w:tc>
          <w:tcPr>
            <w:tcW w:w="2158" w:type="dxa"/>
          </w:tcPr>
          <w:p w14:paraId="1D90CC9D" w14:textId="4FA8517A" w:rsidR="002A11B8" w:rsidRPr="008A1E77" w:rsidRDefault="002A11B8" w:rsidP="00B940A7"/>
        </w:tc>
      </w:tr>
      <w:tr w:rsidR="002A11B8" w14:paraId="132FA4A6" w14:textId="77777777" w:rsidTr="002A11B8">
        <w:tc>
          <w:tcPr>
            <w:tcW w:w="817" w:type="dxa"/>
          </w:tcPr>
          <w:p w14:paraId="2931B143" w14:textId="77777777" w:rsidR="002A11B8" w:rsidRPr="008A1E77" w:rsidRDefault="002A11B8" w:rsidP="00B940A7">
            <w:r w:rsidRPr="008A1E77">
              <w:t>1brw</w:t>
            </w:r>
          </w:p>
        </w:tc>
        <w:tc>
          <w:tcPr>
            <w:tcW w:w="779" w:type="dxa"/>
          </w:tcPr>
          <w:p w14:paraId="726A30BA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CB39001" w14:textId="77777777" w:rsidR="002A11B8" w:rsidRPr="008A1E77" w:rsidRDefault="002A11B8" w:rsidP="00B940A7">
            <w:r w:rsidRPr="008A1E77">
              <w:t xml:space="preserve">LYS187, SER183, HIS82, ARG168, </w:t>
            </w:r>
          </w:p>
        </w:tc>
        <w:tc>
          <w:tcPr>
            <w:tcW w:w="2158" w:type="dxa"/>
          </w:tcPr>
          <w:p w14:paraId="6EDC4428" w14:textId="275D2DD2" w:rsidR="002A11B8" w:rsidRPr="008A1E77" w:rsidRDefault="002A11B8" w:rsidP="00B940A7"/>
        </w:tc>
      </w:tr>
      <w:tr w:rsidR="002A11B8" w14:paraId="75DD0503" w14:textId="77777777" w:rsidTr="002A11B8">
        <w:tc>
          <w:tcPr>
            <w:tcW w:w="817" w:type="dxa"/>
          </w:tcPr>
          <w:p w14:paraId="25CC405C" w14:textId="77777777" w:rsidR="002A11B8" w:rsidRPr="008A1E77" w:rsidRDefault="002A11B8" w:rsidP="00B940A7">
            <w:r w:rsidRPr="008A1E77">
              <w:t>1bzy</w:t>
            </w:r>
          </w:p>
        </w:tc>
        <w:tc>
          <w:tcPr>
            <w:tcW w:w="779" w:type="dxa"/>
          </w:tcPr>
          <w:p w14:paraId="27CDCAE9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187F20A" w14:textId="77777777" w:rsidR="002A11B8" w:rsidRPr="008A1E77" w:rsidRDefault="002A11B8" w:rsidP="00B940A7">
            <w:r w:rsidRPr="008A1E77">
              <w:t>GLU133, ASP134, ARG169, ASP137, LYS165</w:t>
            </w:r>
          </w:p>
        </w:tc>
        <w:tc>
          <w:tcPr>
            <w:tcW w:w="2158" w:type="dxa"/>
          </w:tcPr>
          <w:p w14:paraId="1CEE1D0C" w14:textId="10BBD931" w:rsidR="002A11B8" w:rsidRPr="008A1E77" w:rsidRDefault="002A11B8" w:rsidP="00B940A7"/>
        </w:tc>
      </w:tr>
      <w:tr w:rsidR="002A11B8" w14:paraId="7A52217A" w14:textId="77777777" w:rsidTr="002A11B8">
        <w:tc>
          <w:tcPr>
            <w:tcW w:w="817" w:type="dxa"/>
          </w:tcPr>
          <w:p w14:paraId="3B163203" w14:textId="77777777" w:rsidR="002A11B8" w:rsidRPr="008A1E77" w:rsidRDefault="002A11B8" w:rsidP="00B940A7">
            <w:r w:rsidRPr="008A1E77">
              <w:t>1c17</w:t>
            </w:r>
          </w:p>
        </w:tc>
        <w:tc>
          <w:tcPr>
            <w:tcW w:w="779" w:type="dxa"/>
          </w:tcPr>
          <w:p w14:paraId="5D89628C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1D2D82D" w14:textId="77777777" w:rsidR="002A11B8" w:rsidRPr="008A1E77" w:rsidRDefault="002A11B8" w:rsidP="00B940A7">
            <w:r w:rsidRPr="008A1E77">
              <w:t xml:space="preserve">ASP61, SER206, ASN214, ARG210, </w:t>
            </w:r>
          </w:p>
        </w:tc>
        <w:tc>
          <w:tcPr>
            <w:tcW w:w="2158" w:type="dxa"/>
          </w:tcPr>
          <w:p w14:paraId="7A967D4E" w14:textId="5A3D6EDC" w:rsidR="002A11B8" w:rsidRPr="008A1E77" w:rsidRDefault="002A11B8" w:rsidP="00B940A7"/>
        </w:tc>
      </w:tr>
      <w:tr w:rsidR="002A11B8" w14:paraId="1C0D9592" w14:textId="77777777" w:rsidTr="002A11B8">
        <w:tc>
          <w:tcPr>
            <w:tcW w:w="817" w:type="dxa"/>
          </w:tcPr>
          <w:p w14:paraId="3BDB472C" w14:textId="77777777" w:rsidR="002A11B8" w:rsidRPr="008A1E77" w:rsidRDefault="002A11B8" w:rsidP="00B940A7">
            <w:r w:rsidRPr="008A1E77">
              <w:t>1c3c</w:t>
            </w:r>
          </w:p>
        </w:tc>
        <w:tc>
          <w:tcPr>
            <w:tcW w:w="779" w:type="dxa"/>
          </w:tcPr>
          <w:p w14:paraId="66463494" w14:textId="30B06176" w:rsidR="002A11B8" w:rsidRPr="008A1E77" w:rsidRDefault="00812D58" w:rsidP="00B940A7">
            <w:r>
              <w:t>AB</w:t>
            </w:r>
          </w:p>
        </w:tc>
        <w:tc>
          <w:tcPr>
            <w:tcW w:w="4608" w:type="dxa"/>
          </w:tcPr>
          <w:p w14:paraId="1045A0FB" w14:textId="77777777" w:rsidR="002A11B8" w:rsidRPr="008A1E77" w:rsidRDefault="002A11B8" w:rsidP="00B940A7">
            <w:r w:rsidRPr="008A1E77">
              <w:t xml:space="preserve">THR140, HIS141, LYS268, GLU275, </w:t>
            </w:r>
          </w:p>
        </w:tc>
        <w:tc>
          <w:tcPr>
            <w:tcW w:w="2158" w:type="dxa"/>
          </w:tcPr>
          <w:p w14:paraId="2E5C0A8D" w14:textId="7997B931" w:rsidR="002A11B8" w:rsidRPr="008A1E77" w:rsidRDefault="00812D58" w:rsidP="00B940A7">
            <w:r>
              <w:t>Replaced by 2x75</w:t>
            </w:r>
          </w:p>
        </w:tc>
      </w:tr>
      <w:tr w:rsidR="002A11B8" w14:paraId="14CED7DD" w14:textId="77777777" w:rsidTr="002A11B8">
        <w:tc>
          <w:tcPr>
            <w:tcW w:w="817" w:type="dxa"/>
          </w:tcPr>
          <w:p w14:paraId="502FCD6B" w14:textId="77777777" w:rsidR="002A11B8" w:rsidRPr="008A1E77" w:rsidRDefault="002A11B8" w:rsidP="00B940A7">
            <w:r w:rsidRPr="008A1E77">
              <w:t>1c4x</w:t>
            </w:r>
          </w:p>
        </w:tc>
        <w:tc>
          <w:tcPr>
            <w:tcW w:w="779" w:type="dxa"/>
          </w:tcPr>
          <w:p w14:paraId="54E8515E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98FDBCB" w14:textId="77777777" w:rsidR="002A11B8" w:rsidRPr="008A1E77" w:rsidRDefault="002A11B8" w:rsidP="00B940A7">
            <w:r w:rsidRPr="008A1E77">
              <w:t>HIS263, SER110, ASP235</w:t>
            </w:r>
          </w:p>
        </w:tc>
        <w:tc>
          <w:tcPr>
            <w:tcW w:w="2158" w:type="dxa"/>
          </w:tcPr>
          <w:p w14:paraId="6F8678A2" w14:textId="1D13BEEA" w:rsidR="002A11B8" w:rsidRPr="008A1E77" w:rsidRDefault="002A11B8" w:rsidP="00B940A7"/>
        </w:tc>
      </w:tr>
      <w:tr w:rsidR="002A11B8" w14:paraId="18B297E9" w14:textId="77777777" w:rsidTr="002A11B8">
        <w:tc>
          <w:tcPr>
            <w:tcW w:w="817" w:type="dxa"/>
          </w:tcPr>
          <w:p w14:paraId="5E3BFA3F" w14:textId="77777777" w:rsidR="002A11B8" w:rsidRPr="008A1E77" w:rsidRDefault="002A11B8" w:rsidP="00B940A7">
            <w:r w:rsidRPr="008A1E77">
              <w:t>1c4z</w:t>
            </w:r>
          </w:p>
        </w:tc>
        <w:tc>
          <w:tcPr>
            <w:tcW w:w="779" w:type="dxa"/>
          </w:tcPr>
          <w:p w14:paraId="3DFC2F3C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2DFC19F" w14:textId="77777777" w:rsidR="002A11B8" w:rsidRPr="008A1E77" w:rsidRDefault="002A11B8" w:rsidP="00B940A7">
            <w:r w:rsidRPr="008A1E77">
              <w:t xml:space="preserve">GLU550, ARG506, CYS820, HIS818, GLU539, ASP607, </w:t>
            </w:r>
          </w:p>
        </w:tc>
        <w:tc>
          <w:tcPr>
            <w:tcW w:w="2158" w:type="dxa"/>
          </w:tcPr>
          <w:p w14:paraId="0EACDD4D" w14:textId="49043E88" w:rsidR="002A11B8" w:rsidRPr="008A1E77" w:rsidRDefault="002A11B8" w:rsidP="00B940A7"/>
        </w:tc>
      </w:tr>
      <w:tr w:rsidR="002A11B8" w14:paraId="76705CA2" w14:textId="77777777" w:rsidTr="002A11B8">
        <w:tc>
          <w:tcPr>
            <w:tcW w:w="817" w:type="dxa"/>
          </w:tcPr>
          <w:p w14:paraId="167A7D52" w14:textId="77777777" w:rsidR="002A11B8" w:rsidRPr="008A1E77" w:rsidRDefault="002A11B8" w:rsidP="00B940A7">
            <w:r w:rsidRPr="008A1E77">
              <w:t>1cb8</w:t>
            </w:r>
          </w:p>
        </w:tc>
        <w:tc>
          <w:tcPr>
            <w:tcW w:w="779" w:type="dxa"/>
          </w:tcPr>
          <w:p w14:paraId="742664B0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AEE74D1" w14:textId="77777777" w:rsidR="002A11B8" w:rsidRPr="008A1E77" w:rsidRDefault="002A11B8" w:rsidP="00B940A7">
            <w:r w:rsidRPr="008A1E77">
              <w:t>TYR234, HIS225, ARG288</w:t>
            </w:r>
          </w:p>
        </w:tc>
        <w:tc>
          <w:tcPr>
            <w:tcW w:w="2158" w:type="dxa"/>
          </w:tcPr>
          <w:p w14:paraId="7FF1B316" w14:textId="4A9A424E" w:rsidR="002A11B8" w:rsidRPr="008A1E77" w:rsidRDefault="002A11B8" w:rsidP="00B940A7"/>
        </w:tc>
      </w:tr>
      <w:tr w:rsidR="002A11B8" w14:paraId="677E131A" w14:textId="77777777" w:rsidTr="002A11B8">
        <w:tc>
          <w:tcPr>
            <w:tcW w:w="817" w:type="dxa"/>
          </w:tcPr>
          <w:p w14:paraId="4F9EA69D" w14:textId="77777777" w:rsidR="002A11B8" w:rsidRPr="008A1E77" w:rsidRDefault="002A11B8" w:rsidP="00B940A7">
            <w:r w:rsidRPr="008A1E77">
              <w:t>1cc1</w:t>
            </w:r>
          </w:p>
        </w:tc>
        <w:tc>
          <w:tcPr>
            <w:tcW w:w="779" w:type="dxa"/>
          </w:tcPr>
          <w:p w14:paraId="146AC74E" w14:textId="3575EAB7" w:rsidR="002A11B8" w:rsidRPr="008A1E77" w:rsidRDefault="00572301" w:rsidP="00B940A7">
            <w:r>
              <w:t>LS</w:t>
            </w:r>
          </w:p>
        </w:tc>
        <w:tc>
          <w:tcPr>
            <w:tcW w:w="4608" w:type="dxa"/>
          </w:tcPr>
          <w:p w14:paraId="4B605B45" w14:textId="77777777" w:rsidR="002A11B8" w:rsidRPr="008A1E77" w:rsidRDefault="002A11B8" w:rsidP="00B940A7">
            <w:r w:rsidRPr="008A1E77">
              <w:t>THR19, CYS492, GLU23</w:t>
            </w:r>
          </w:p>
        </w:tc>
        <w:tc>
          <w:tcPr>
            <w:tcW w:w="2158" w:type="dxa"/>
          </w:tcPr>
          <w:p w14:paraId="5F6CAEE3" w14:textId="7D4496F6" w:rsidR="002A11B8" w:rsidRPr="008A1E77" w:rsidRDefault="002A11B8" w:rsidP="00B940A7"/>
        </w:tc>
      </w:tr>
      <w:tr w:rsidR="002A11B8" w14:paraId="6F20CE79" w14:textId="77777777" w:rsidTr="002A11B8">
        <w:tc>
          <w:tcPr>
            <w:tcW w:w="817" w:type="dxa"/>
          </w:tcPr>
          <w:p w14:paraId="6AAFC813" w14:textId="77777777" w:rsidR="002A11B8" w:rsidRPr="008A1E77" w:rsidRDefault="002A11B8" w:rsidP="00B940A7">
            <w:r w:rsidRPr="008A1E77">
              <w:t>1cfr</w:t>
            </w:r>
          </w:p>
        </w:tc>
        <w:tc>
          <w:tcPr>
            <w:tcW w:w="779" w:type="dxa"/>
          </w:tcPr>
          <w:p w14:paraId="749B75DD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FC680B5" w14:textId="77777777" w:rsidR="002A11B8" w:rsidRPr="008A1E77" w:rsidRDefault="002A11B8" w:rsidP="00B940A7">
            <w:r w:rsidRPr="008A1E77">
              <w:t>LYS190</w:t>
            </w:r>
          </w:p>
        </w:tc>
        <w:tc>
          <w:tcPr>
            <w:tcW w:w="2158" w:type="dxa"/>
          </w:tcPr>
          <w:p w14:paraId="0B058DE2" w14:textId="7BC2EB36" w:rsidR="002A11B8" w:rsidRPr="008A1E77" w:rsidRDefault="002A11B8" w:rsidP="00B940A7"/>
        </w:tc>
      </w:tr>
      <w:tr w:rsidR="002A11B8" w14:paraId="3D53D07F" w14:textId="77777777" w:rsidTr="002A11B8">
        <w:tc>
          <w:tcPr>
            <w:tcW w:w="817" w:type="dxa"/>
          </w:tcPr>
          <w:p w14:paraId="589DDAB6" w14:textId="77777777" w:rsidR="002A11B8" w:rsidRPr="008A1E77" w:rsidRDefault="002A11B8" w:rsidP="00B940A7">
            <w:r w:rsidRPr="008A1E77">
              <w:t>1cg2</w:t>
            </w:r>
          </w:p>
        </w:tc>
        <w:tc>
          <w:tcPr>
            <w:tcW w:w="779" w:type="dxa"/>
          </w:tcPr>
          <w:p w14:paraId="3ADC618B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4C66FFB" w14:textId="77777777" w:rsidR="002A11B8" w:rsidRPr="008A1E77" w:rsidRDefault="002A11B8" w:rsidP="00B940A7">
            <w:r w:rsidRPr="008A1E77">
              <w:t xml:space="preserve">GLU175, GLU200, HIS112, ASP141, HIS385, GLU176, </w:t>
            </w:r>
          </w:p>
        </w:tc>
        <w:tc>
          <w:tcPr>
            <w:tcW w:w="2158" w:type="dxa"/>
          </w:tcPr>
          <w:p w14:paraId="3396DAC7" w14:textId="094D47C1" w:rsidR="002A11B8" w:rsidRPr="008A1E77" w:rsidRDefault="002A11B8" w:rsidP="00B940A7"/>
        </w:tc>
      </w:tr>
      <w:tr w:rsidR="002A11B8" w14:paraId="3F13394C" w14:textId="77777777" w:rsidTr="002A11B8">
        <w:tc>
          <w:tcPr>
            <w:tcW w:w="817" w:type="dxa"/>
          </w:tcPr>
          <w:p w14:paraId="5372678F" w14:textId="77777777" w:rsidR="002A11B8" w:rsidRPr="008A1E77" w:rsidRDefault="002A11B8" w:rsidP="00B940A7">
            <w:r w:rsidRPr="008A1E77">
              <w:t>1chd</w:t>
            </w:r>
          </w:p>
        </w:tc>
        <w:tc>
          <w:tcPr>
            <w:tcW w:w="779" w:type="dxa"/>
          </w:tcPr>
          <w:p w14:paraId="66FBC777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3FBADF5" w14:textId="77777777" w:rsidR="002A11B8" w:rsidRPr="008A1E77" w:rsidRDefault="002A11B8" w:rsidP="00B940A7">
            <w:r w:rsidRPr="008A1E77">
              <w:t>ASP286, SER164, MET283, THR165, HIS190</w:t>
            </w:r>
          </w:p>
        </w:tc>
        <w:tc>
          <w:tcPr>
            <w:tcW w:w="2158" w:type="dxa"/>
          </w:tcPr>
          <w:p w14:paraId="64201D5C" w14:textId="5B5D43B7" w:rsidR="002A11B8" w:rsidRPr="008A1E77" w:rsidRDefault="002A11B8" w:rsidP="00B940A7"/>
        </w:tc>
      </w:tr>
      <w:tr w:rsidR="002A11B8" w14:paraId="48FCC89A" w14:textId="77777777" w:rsidTr="002A11B8">
        <w:tc>
          <w:tcPr>
            <w:tcW w:w="817" w:type="dxa"/>
          </w:tcPr>
          <w:p w14:paraId="5F8A0182" w14:textId="77777777" w:rsidR="002A11B8" w:rsidRPr="008A1E77" w:rsidRDefault="002A11B8" w:rsidP="00B940A7">
            <w:r w:rsidRPr="008A1E77">
              <w:t>1chk</w:t>
            </w:r>
          </w:p>
        </w:tc>
        <w:tc>
          <w:tcPr>
            <w:tcW w:w="779" w:type="dxa"/>
          </w:tcPr>
          <w:p w14:paraId="4C68BD74" w14:textId="77777777" w:rsidR="002A11B8" w:rsidRPr="008A1E77" w:rsidRDefault="002A11B8" w:rsidP="00B940A7">
            <w:r w:rsidRPr="008A1E77">
              <w:t>B</w:t>
            </w:r>
          </w:p>
        </w:tc>
        <w:tc>
          <w:tcPr>
            <w:tcW w:w="4608" w:type="dxa"/>
          </w:tcPr>
          <w:p w14:paraId="1D76385F" w14:textId="77777777" w:rsidR="002A11B8" w:rsidRPr="008A1E77" w:rsidRDefault="002A11B8" w:rsidP="00B940A7">
            <w:r w:rsidRPr="008A1E77">
              <w:t xml:space="preserve">GLU22, ASP40, </w:t>
            </w:r>
          </w:p>
        </w:tc>
        <w:tc>
          <w:tcPr>
            <w:tcW w:w="2158" w:type="dxa"/>
          </w:tcPr>
          <w:p w14:paraId="6938F430" w14:textId="439DF2BE" w:rsidR="002A11B8" w:rsidRPr="008A1E77" w:rsidRDefault="002A11B8" w:rsidP="00B940A7"/>
        </w:tc>
      </w:tr>
      <w:tr w:rsidR="002A11B8" w14:paraId="55E15388" w14:textId="77777777" w:rsidTr="002A11B8">
        <w:tc>
          <w:tcPr>
            <w:tcW w:w="817" w:type="dxa"/>
          </w:tcPr>
          <w:p w14:paraId="24A89CC1" w14:textId="77777777" w:rsidR="002A11B8" w:rsidRPr="008A1E77" w:rsidRDefault="002A11B8" w:rsidP="00B940A7">
            <w:r w:rsidRPr="008A1E77">
              <w:t>1chm</w:t>
            </w:r>
          </w:p>
        </w:tc>
        <w:tc>
          <w:tcPr>
            <w:tcW w:w="779" w:type="dxa"/>
          </w:tcPr>
          <w:p w14:paraId="739265A9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5406CE1" w14:textId="77777777" w:rsidR="002A11B8" w:rsidRPr="008A1E77" w:rsidRDefault="002A11B8" w:rsidP="00B940A7">
            <w:r w:rsidRPr="008A1E77">
              <w:t>GLU262, GLU358, HIS232</w:t>
            </w:r>
          </w:p>
        </w:tc>
        <w:tc>
          <w:tcPr>
            <w:tcW w:w="2158" w:type="dxa"/>
          </w:tcPr>
          <w:p w14:paraId="52530485" w14:textId="6D33BF57" w:rsidR="002A11B8" w:rsidRPr="008A1E77" w:rsidRDefault="002A11B8" w:rsidP="00B940A7"/>
        </w:tc>
      </w:tr>
      <w:tr w:rsidR="002A11B8" w14:paraId="4970FE7B" w14:textId="77777777" w:rsidTr="002A11B8">
        <w:tc>
          <w:tcPr>
            <w:tcW w:w="817" w:type="dxa"/>
          </w:tcPr>
          <w:p w14:paraId="404E73DB" w14:textId="77777777" w:rsidR="002A11B8" w:rsidRPr="008A1E77" w:rsidRDefault="002A11B8" w:rsidP="00B940A7">
            <w:r w:rsidRPr="008A1E77">
              <w:t>1cjy</w:t>
            </w:r>
          </w:p>
        </w:tc>
        <w:tc>
          <w:tcPr>
            <w:tcW w:w="779" w:type="dxa"/>
          </w:tcPr>
          <w:p w14:paraId="1CBF5E2B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8C08824" w14:textId="77777777" w:rsidR="002A11B8" w:rsidRPr="008A1E77" w:rsidRDefault="002A11B8" w:rsidP="00B940A7">
            <w:r w:rsidRPr="008A1E77">
              <w:t xml:space="preserve">SER228, GLY198, GLY197, ASP549, </w:t>
            </w:r>
          </w:p>
        </w:tc>
        <w:tc>
          <w:tcPr>
            <w:tcW w:w="2158" w:type="dxa"/>
          </w:tcPr>
          <w:p w14:paraId="748C67A4" w14:textId="7035BDD5" w:rsidR="002A11B8" w:rsidRPr="008A1E77" w:rsidRDefault="002A11B8" w:rsidP="00B940A7"/>
        </w:tc>
      </w:tr>
      <w:tr w:rsidR="002A11B8" w14:paraId="71DFBAB4" w14:textId="77777777" w:rsidTr="002A11B8">
        <w:tc>
          <w:tcPr>
            <w:tcW w:w="817" w:type="dxa"/>
          </w:tcPr>
          <w:p w14:paraId="0EDF90EC" w14:textId="77777777" w:rsidR="002A11B8" w:rsidRPr="008A1E77" w:rsidRDefault="002A11B8" w:rsidP="00B940A7">
            <w:r w:rsidRPr="008A1E77">
              <w:t>1cmx</w:t>
            </w:r>
          </w:p>
        </w:tc>
        <w:tc>
          <w:tcPr>
            <w:tcW w:w="779" w:type="dxa"/>
          </w:tcPr>
          <w:p w14:paraId="31C77837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8BDB0D6" w14:textId="77777777" w:rsidR="002A11B8" w:rsidRPr="008A1E77" w:rsidRDefault="002A11B8" w:rsidP="00B940A7">
            <w:r w:rsidRPr="008A1E77">
              <w:t xml:space="preserve">ASP181, CYS90, HIS166, GLN84, </w:t>
            </w:r>
          </w:p>
        </w:tc>
        <w:tc>
          <w:tcPr>
            <w:tcW w:w="2158" w:type="dxa"/>
          </w:tcPr>
          <w:p w14:paraId="4C5B9E96" w14:textId="37C7D831" w:rsidR="002A11B8" w:rsidRPr="008A1E77" w:rsidRDefault="002A11B8" w:rsidP="00B940A7"/>
        </w:tc>
      </w:tr>
      <w:tr w:rsidR="002A11B8" w14:paraId="187E3FD5" w14:textId="77777777" w:rsidTr="002A11B8">
        <w:tc>
          <w:tcPr>
            <w:tcW w:w="817" w:type="dxa"/>
          </w:tcPr>
          <w:p w14:paraId="2F0A7FE8" w14:textId="77777777" w:rsidR="002A11B8" w:rsidRPr="008A1E77" w:rsidRDefault="002A11B8" w:rsidP="00B940A7">
            <w:r w:rsidRPr="008A1E77">
              <w:t>1cqq</w:t>
            </w:r>
          </w:p>
        </w:tc>
        <w:tc>
          <w:tcPr>
            <w:tcW w:w="779" w:type="dxa"/>
          </w:tcPr>
          <w:p w14:paraId="40D9AC24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0390D80" w14:textId="77777777" w:rsidR="002A11B8" w:rsidRPr="008A1E77" w:rsidRDefault="002A11B8" w:rsidP="00B940A7">
            <w:r w:rsidRPr="008A1E77">
              <w:t xml:space="preserve">GLY145, HIS40, GLU71, CYS147, </w:t>
            </w:r>
          </w:p>
        </w:tc>
        <w:tc>
          <w:tcPr>
            <w:tcW w:w="2158" w:type="dxa"/>
          </w:tcPr>
          <w:p w14:paraId="79ADB824" w14:textId="1C42F837" w:rsidR="002A11B8" w:rsidRPr="008A1E77" w:rsidRDefault="002A11B8" w:rsidP="00B940A7"/>
        </w:tc>
      </w:tr>
      <w:tr w:rsidR="002A11B8" w14:paraId="5BB5393A" w14:textId="77777777" w:rsidTr="002A11B8">
        <w:tc>
          <w:tcPr>
            <w:tcW w:w="817" w:type="dxa"/>
          </w:tcPr>
          <w:p w14:paraId="3E638082" w14:textId="77777777" w:rsidR="002A11B8" w:rsidRPr="008A1E77" w:rsidRDefault="002A11B8" w:rsidP="00B940A7">
            <w:r w:rsidRPr="008A1E77">
              <w:t>1cvr</w:t>
            </w:r>
          </w:p>
        </w:tc>
        <w:tc>
          <w:tcPr>
            <w:tcW w:w="779" w:type="dxa"/>
          </w:tcPr>
          <w:p w14:paraId="0A45C290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3367C15" w14:textId="77777777" w:rsidR="002A11B8" w:rsidRPr="008A1E77" w:rsidRDefault="002A11B8" w:rsidP="00B940A7">
            <w:r w:rsidRPr="008A1E77">
              <w:t xml:space="preserve">GLY212, GLU152, HIS211, CYS244, </w:t>
            </w:r>
          </w:p>
        </w:tc>
        <w:tc>
          <w:tcPr>
            <w:tcW w:w="2158" w:type="dxa"/>
          </w:tcPr>
          <w:p w14:paraId="3145BECB" w14:textId="3F26812D" w:rsidR="002A11B8" w:rsidRPr="008A1E77" w:rsidRDefault="002A11B8" w:rsidP="00B940A7"/>
        </w:tc>
      </w:tr>
      <w:tr w:rsidR="002A11B8" w14:paraId="669240D4" w14:textId="77777777" w:rsidTr="002A11B8">
        <w:tc>
          <w:tcPr>
            <w:tcW w:w="817" w:type="dxa"/>
          </w:tcPr>
          <w:p w14:paraId="52614AD9" w14:textId="77777777" w:rsidR="002A11B8" w:rsidRPr="008A1E77" w:rsidRDefault="002A11B8" w:rsidP="00B940A7">
            <w:r w:rsidRPr="008A1E77">
              <w:t>1d1q</w:t>
            </w:r>
          </w:p>
        </w:tc>
        <w:tc>
          <w:tcPr>
            <w:tcW w:w="779" w:type="dxa"/>
          </w:tcPr>
          <w:p w14:paraId="79814C6E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C32AD12" w14:textId="77777777" w:rsidR="002A11B8" w:rsidRPr="008A1E77" w:rsidRDefault="002A11B8" w:rsidP="00B940A7">
            <w:r w:rsidRPr="008A1E77">
              <w:t xml:space="preserve">ALA13, ARG19, SER20, ASP132, </w:t>
            </w:r>
          </w:p>
        </w:tc>
        <w:tc>
          <w:tcPr>
            <w:tcW w:w="2158" w:type="dxa"/>
          </w:tcPr>
          <w:p w14:paraId="705E23D9" w14:textId="570BD68C" w:rsidR="002A11B8" w:rsidRPr="008A1E77" w:rsidRDefault="002A11B8" w:rsidP="00B940A7"/>
        </w:tc>
      </w:tr>
      <w:tr w:rsidR="002A11B8" w14:paraId="3D0118DD" w14:textId="77777777" w:rsidTr="002A11B8">
        <w:tc>
          <w:tcPr>
            <w:tcW w:w="817" w:type="dxa"/>
          </w:tcPr>
          <w:p w14:paraId="13CDEEBE" w14:textId="77777777" w:rsidR="002A11B8" w:rsidRPr="008A1E77" w:rsidRDefault="002A11B8" w:rsidP="00B940A7">
            <w:r w:rsidRPr="008A1E77">
              <w:t>1d2t</w:t>
            </w:r>
          </w:p>
        </w:tc>
        <w:tc>
          <w:tcPr>
            <w:tcW w:w="779" w:type="dxa"/>
          </w:tcPr>
          <w:p w14:paraId="5E4CADD0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7CBF893" w14:textId="77777777" w:rsidR="002A11B8" w:rsidRPr="008A1E77" w:rsidRDefault="002A11B8" w:rsidP="00B940A7">
            <w:r w:rsidRPr="008A1E77">
              <w:t xml:space="preserve">HIS189, ASP193, ARG183, HIS150, </w:t>
            </w:r>
          </w:p>
        </w:tc>
        <w:tc>
          <w:tcPr>
            <w:tcW w:w="2158" w:type="dxa"/>
          </w:tcPr>
          <w:p w14:paraId="3EB4E6A5" w14:textId="07AD8B77" w:rsidR="002A11B8" w:rsidRPr="008A1E77" w:rsidRDefault="002A11B8" w:rsidP="00B940A7"/>
        </w:tc>
      </w:tr>
      <w:tr w:rsidR="002A11B8" w14:paraId="2B19FDE3" w14:textId="77777777" w:rsidTr="002A11B8">
        <w:tc>
          <w:tcPr>
            <w:tcW w:w="817" w:type="dxa"/>
          </w:tcPr>
          <w:p w14:paraId="6E23B6B7" w14:textId="77777777" w:rsidR="002A11B8" w:rsidRPr="008A1E77" w:rsidRDefault="002A11B8" w:rsidP="00B940A7">
            <w:r w:rsidRPr="008A1E77">
              <w:t>1d4a</w:t>
            </w:r>
          </w:p>
        </w:tc>
        <w:tc>
          <w:tcPr>
            <w:tcW w:w="779" w:type="dxa"/>
          </w:tcPr>
          <w:p w14:paraId="6B2581EA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2A2B95B" w14:textId="77777777" w:rsidR="002A11B8" w:rsidRPr="008A1E77" w:rsidRDefault="002A11B8" w:rsidP="00B940A7">
            <w:r w:rsidRPr="008A1E77">
              <w:t>TYR155, HIS161, GLY149</w:t>
            </w:r>
          </w:p>
        </w:tc>
        <w:tc>
          <w:tcPr>
            <w:tcW w:w="2158" w:type="dxa"/>
          </w:tcPr>
          <w:p w14:paraId="18F5DC88" w14:textId="1537A431" w:rsidR="002A11B8" w:rsidRPr="008A1E77" w:rsidRDefault="002A11B8" w:rsidP="00B940A7"/>
        </w:tc>
      </w:tr>
      <w:tr w:rsidR="002A11B8" w14:paraId="7B084E71" w14:textId="77777777" w:rsidTr="002A11B8">
        <w:tc>
          <w:tcPr>
            <w:tcW w:w="817" w:type="dxa"/>
          </w:tcPr>
          <w:p w14:paraId="1F2DB4F3" w14:textId="77777777" w:rsidR="002A11B8" w:rsidRPr="008A1E77" w:rsidRDefault="002A11B8" w:rsidP="00B940A7">
            <w:r w:rsidRPr="008A1E77">
              <w:t>1d5r</w:t>
            </w:r>
          </w:p>
        </w:tc>
        <w:tc>
          <w:tcPr>
            <w:tcW w:w="779" w:type="dxa"/>
          </w:tcPr>
          <w:p w14:paraId="37838CB2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4BA96CA" w14:textId="77777777" w:rsidR="002A11B8" w:rsidRPr="008A1E77" w:rsidRDefault="002A11B8" w:rsidP="00B940A7">
            <w:r w:rsidRPr="008A1E77">
              <w:t>ASP92, ARG130, CYS124</w:t>
            </w:r>
          </w:p>
        </w:tc>
        <w:tc>
          <w:tcPr>
            <w:tcW w:w="2158" w:type="dxa"/>
          </w:tcPr>
          <w:p w14:paraId="4CB947E7" w14:textId="490EB821" w:rsidR="002A11B8" w:rsidRPr="008A1E77" w:rsidRDefault="002A11B8" w:rsidP="00B940A7"/>
        </w:tc>
      </w:tr>
      <w:tr w:rsidR="002A11B8" w14:paraId="34BEEE6D" w14:textId="77777777" w:rsidTr="002A11B8">
        <w:tc>
          <w:tcPr>
            <w:tcW w:w="817" w:type="dxa"/>
          </w:tcPr>
          <w:p w14:paraId="08B649FA" w14:textId="77777777" w:rsidR="002A11B8" w:rsidRPr="008A1E77" w:rsidRDefault="002A11B8" w:rsidP="00B940A7">
            <w:r w:rsidRPr="008A1E77">
              <w:t>1d8c</w:t>
            </w:r>
          </w:p>
        </w:tc>
        <w:tc>
          <w:tcPr>
            <w:tcW w:w="779" w:type="dxa"/>
          </w:tcPr>
          <w:p w14:paraId="5440B849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0E98135" w14:textId="77777777" w:rsidR="002A11B8" w:rsidRPr="008A1E77" w:rsidRDefault="002A11B8" w:rsidP="00B940A7">
            <w:r w:rsidRPr="008A1E77">
              <w:t xml:space="preserve">ARG338, GLU272, ASP270, ASP631, </w:t>
            </w:r>
          </w:p>
        </w:tc>
        <w:tc>
          <w:tcPr>
            <w:tcW w:w="2158" w:type="dxa"/>
          </w:tcPr>
          <w:p w14:paraId="51EAB8C3" w14:textId="2CC970A6" w:rsidR="002A11B8" w:rsidRPr="008A1E77" w:rsidRDefault="00AA3FF7" w:rsidP="00B940A7">
            <w:r>
              <w:t>Replaced by 2jqxA</w:t>
            </w:r>
          </w:p>
        </w:tc>
      </w:tr>
      <w:tr w:rsidR="002A11B8" w14:paraId="48C7F934" w14:textId="77777777" w:rsidTr="002A11B8">
        <w:tc>
          <w:tcPr>
            <w:tcW w:w="817" w:type="dxa"/>
          </w:tcPr>
          <w:p w14:paraId="1BCDA06B" w14:textId="77777777" w:rsidR="002A11B8" w:rsidRPr="008A1E77" w:rsidRDefault="002A11B8" w:rsidP="00B940A7">
            <w:r w:rsidRPr="008A1E77">
              <w:t>1dbt</w:t>
            </w:r>
          </w:p>
        </w:tc>
        <w:tc>
          <w:tcPr>
            <w:tcW w:w="779" w:type="dxa"/>
          </w:tcPr>
          <w:p w14:paraId="3A8FF406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946BF9A" w14:textId="77777777" w:rsidR="002A11B8" w:rsidRPr="008A1E77" w:rsidRDefault="002A11B8" w:rsidP="00B940A7">
            <w:r w:rsidRPr="008A1E77">
              <w:t xml:space="preserve">ASP60, LYS62, </w:t>
            </w:r>
          </w:p>
        </w:tc>
        <w:tc>
          <w:tcPr>
            <w:tcW w:w="2158" w:type="dxa"/>
          </w:tcPr>
          <w:p w14:paraId="3F916B23" w14:textId="2E590CA4" w:rsidR="002A11B8" w:rsidRPr="008A1E77" w:rsidRDefault="002A11B8" w:rsidP="00B940A7"/>
        </w:tc>
      </w:tr>
      <w:tr w:rsidR="002A11B8" w14:paraId="1AC20DBF" w14:textId="77777777" w:rsidTr="002A11B8">
        <w:tc>
          <w:tcPr>
            <w:tcW w:w="817" w:type="dxa"/>
          </w:tcPr>
          <w:p w14:paraId="3AB0116A" w14:textId="77777777" w:rsidR="002A11B8" w:rsidRPr="008A1E77" w:rsidRDefault="002A11B8" w:rsidP="00B940A7">
            <w:r w:rsidRPr="008A1E77">
              <w:t>1dci</w:t>
            </w:r>
          </w:p>
        </w:tc>
        <w:tc>
          <w:tcPr>
            <w:tcW w:w="779" w:type="dxa"/>
          </w:tcPr>
          <w:p w14:paraId="0F98DAF7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759E2A7" w14:textId="77777777" w:rsidR="002A11B8" w:rsidRPr="008A1E77" w:rsidRDefault="002A11B8" w:rsidP="00B940A7">
            <w:r w:rsidRPr="008A1E77">
              <w:t xml:space="preserve">ASP204, GLU196, </w:t>
            </w:r>
          </w:p>
        </w:tc>
        <w:tc>
          <w:tcPr>
            <w:tcW w:w="2158" w:type="dxa"/>
          </w:tcPr>
          <w:p w14:paraId="7614E5D5" w14:textId="1BA656BA" w:rsidR="002A11B8" w:rsidRPr="008A1E77" w:rsidRDefault="002A11B8" w:rsidP="00B940A7"/>
        </w:tc>
      </w:tr>
      <w:tr w:rsidR="002A11B8" w14:paraId="4A53547C" w14:textId="77777777" w:rsidTr="002A11B8">
        <w:tc>
          <w:tcPr>
            <w:tcW w:w="817" w:type="dxa"/>
          </w:tcPr>
          <w:p w14:paraId="21962B7C" w14:textId="77777777" w:rsidR="002A11B8" w:rsidRPr="008A1E77" w:rsidRDefault="002A11B8" w:rsidP="00B940A7">
            <w:r w:rsidRPr="008A1E77">
              <w:lastRenderedPageBreak/>
              <w:t>1dek</w:t>
            </w:r>
          </w:p>
        </w:tc>
        <w:tc>
          <w:tcPr>
            <w:tcW w:w="779" w:type="dxa"/>
          </w:tcPr>
          <w:p w14:paraId="190EF862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CB15F6A" w14:textId="77777777" w:rsidR="002A11B8" w:rsidRPr="008A1E77" w:rsidRDefault="002A11B8" w:rsidP="00B940A7">
            <w:r w:rsidRPr="008A1E77">
              <w:t xml:space="preserve">ARG68, HIS206, </w:t>
            </w:r>
          </w:p>
        </w:tc>
        <w:tc>
          <w:tcPr>
            <w:tcW w:w="2158" w:type="dxa"/>
          </w:tcPr>
          <w:p w14:paraId="6E5B9440" w14:textId="769C13D2" w:rsidR="002A11B8" w:rsidRPr="008A1E77" w:rsidRDefault="002A11B8" w:rsidP="00B940A7"/>
        </w:tc>
      </w:tr>
      <w:tr w:rsidR="002A11B8" w14:paraId="7EDDC73A" w14:textId="77777777" w:rsidTr="002A11B8">
        <w:tc>
          <w:tcPr>
            <w:tcW w:w="817" w:type="dxa"/>
          </w:tcPr>
          <w:p w14:paraId="79DCEEFD" w14:textId="77777777" w:rsidR="002A11B8" w:rsidRPr="008A1E77" w:rsidRDefault="002A11B8" w:rsidP="00B940A7">
            <w:r w:rsidRPr="008A1E77">
              <w:t>1dgs</w:t>
            </w:r>
          </w:p>
        </w:tc>
        <w:tc>
          <w:tcPr>
            <w:tcW w:w="779" w:type="dxa"/>
          </w:tcPr>
          <w:p w14:paraId="2BC946DD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54EAEFE" w14:textId="77777777" w:rsidR="002A11B8" w:rsidRPr="008A1E77" w:rsidRDefault="002A11B8" w:rsidP="00B940A7">
            <w:r w:rsidRPr="008A1E77">
              <w:t xml:space="preserve">ASP118, LYS116, LYS312, ARG196, </w:t>
            </w:r>
          </w:p>
        </w:tc>
        <w:tc>
          <w:tcPr>
            <w:tcW w:w="2158" w:type="dxa"/>
          </w:tcPr>
          <w:p w14:paraId="63B055F0" w14:textId="6DF4041D" w:rsidR="002A11B8" w:rsidRPr="008A1E77" w:rsidRDefault="002A11B8" w:rsidP="00B940A7"/>
        </w:tc>
      </w:tr>
      <w:tr w:rsidR="002A11B8" w14:paraId="1467F6BB" w14:textId="77777777" w:rsidTr="002A11B8">
        <w:tc>
          <w:tcPr>
            <w:tcW w:w="817" w:type="dxa"/>
          </w:tcPr>
          <w:p w14:paraId="1D31039E" w14:textId="77777777" w:rsidR="002A11B8" w:rsidRPr="008A1E77" w:rsidRDefault="002A11B8" w:rsidP="00B940A7">
            <w:r w:rsidRPr="008A1E77">
              <w:t>1di1</w:t>
            </w:r>
          </w:p>
        </w:tc>
        <w:tc>
          <w:tcPr>
            <w:tcW w:w="779" w:type="dxa"/>
          </w:tcPr>
          <w:p w14:paraId="7C648E80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4F2B41A" w14:textId="77777777" w:rsidR="002A11B8" w:rsidRPr="008A1E77" w:rsidRDefault="002A11B8" w:rsidP="00B940A7">
            <w:r w:rsidRPr="008A1E77">
              <w:t xml:space="preserve">TYR92, PHE112, TRP333, PHE178, </w:t>
            </w:r>
          </w:p>
        </w:tc>
        <w:tc>
          <w:tcPr>
            <w:tcW w:w="2158" w:type="dxa"/>
          </w:tcPr>
          <w:p w14:paraId="38BBB6FE" w14:textId="28FCCA89" w:rsidR="002A11B8" w:rsidRPr="008A1E77" w:rsidRDefault="002A11B8" w:rsidP="00B940A7"/>
        </w:tc>
      </w:tr>
      <w:tr w:rsidR="002A11B8" w14:paraId="6CE64BA3" w14:textId="77777777" w:rsidTr="002A11B8">
        <w:tc>
          <w:tcPr>
            <w:tcW w:w="817" w:type="dxa"/>
          </w:tcPr>
          <w:p w14:paraId="73713035" w14:textId="77777777" w:rsidR="002A11B8" w:rsidRPr="008A1E77" w:rsidRDefault="002A11B8" w:rsidP="00B940A7">
            <w:r w:rsidRPr="008A1E77">
              <w:t>1din</w:t>
            </w:r>
          </w:p>
        </w:tc>
        <w:tc>
          <w:tcPr>
            <w:tcW w:w="779" w:type="dxa"/>
          </w:tcPr>
          <w:p w14:paraId="58535E02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5CEC8DE" w14:textId="77777777" w:rsidR="002A11B8" w:rsidRPr="008A1E77" w:rsidRDefault="002A11B8" w:rsidP="00B940A7">
            <w:r w:rsidRPr="008A1E77">
              <w:t>CYS123, ASP171, HIS202</w:t>
            </w:r>
          </w:p>
        </w:tc>
        <w:tc>
          <w:tcPr>
            <w:tcW w:w="2158" w:type="dxa"/>
          </w:tcPr>
          <w:p w14:paraId="114A5D34" w14:textId="14CE34DD" w:rsidR="002A11B8" w:rsidRPr="008A1E77" w:rsidRDefault="002A11B8" w:rsidP="00B940A7"/>
        </w:tc>
      </w:tr>
      <w:tr w:rsidR="002A11B8" w14:paraId="01E1C284" w14:textId="77777777" w:rsidTr="002A11B8">
        <w:tc>
          <w:tcPr>
            <w:tcW w:w="817" w:type="dxa"/>
          </w:tcPr>
          <w:p w14:paraId="59F08B73" w14:textId="77777777" w:rsidR="002A11B8" w:rsidRPr="008A1E77" w:rsidRDefault="002A11B8" w:rsidP="00B940A7">
            <w:r w:rsidRPr="008A1E77">
              <w:t>1dj0</w:t>
            </w:r>
          </w:p>
        </w:tc>
        <w:tc>
          <w:tcPr>
            <w:tcW w:w="779" w:type="dxa"/>
          </w:tcPr>
          <w:p w14:paraId="7C228F85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FA70096" w14:textId="77777777" w:rsidR="002A11B8" w:rsidRPr="008A1E77" w:rsidRDefault="002A11B8" w:rsidP="00B940A7">
            <w:r w:rsidRPr="008A1E77">
              <w:t>ASP60</w:t>
            </w:r>
          </w:p>
        </w:tc>
        <w:tc>
          <w:tcPr>
            <w:tcW w:w="2158" w:type="dxa"/>
          </w:tcPr>
          <w:p w14:paraId="54E8CBDD" w14:textId="6DE54578" w:rsidR="002A11B8" w:rsidRPr="008A1E77" w:rsidRDefault="002A11B8" w:rsidP="00B940A7"/>
        </w:tc>
      </w:tr>
      <w:tr w:rsidR="002A11B8" w14:paraId="613B0835" w14:textId="77777777" w:rsidTr="002A11B8">
        <w:tc>
          <w:tcPr>
            <w:tcW w:w="817" w:type="dxa"/>
          </w:tcPr>
          <w:p w14:paraId="4CF004A4" w14:textId="77777777" w:rsidR="002A11B8" w:rsidRPr="008A1E77" w:rsidRDefault="002A11B8" w:rsidP="00B940A7">
            <w:r w:rsidRPr="008A1E77">
              <w:t>1dki</w:t>
            </w:r>
          </w:p>
        </w:tc>
        <w:tc>
          <w:tcPr>
            <w:tcW w:w="779" w:type="dxa"/>
          </w:tcPr>
          <w:p w14:paraId="2EEED462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29309A1" w14:textId="77777777" w:rsidR="002A11B8" w:rsidRPr="008A1E77" w:rsidRDefault="002A11B8" w:rsidP="00B940A7">
            <w:r w:rsidRPr="008A1E77">
              <w:t xml:space="preserve">SER47, HIS195, </w:t>
            </w:r>
          </w:p>
        </w:tc>
        <w:tc>
          <w:tcPr>
            <w:tcW w:w="2158" w:type="dxa"/>
          </w:tcPr>
          <w:p w14:paraId="1B56850D" w14:textId="3581E09F" w:rsidR="002A11B8" w:rsidRPr="008A1E77" w:rsidRDefault="002A11B8" w:rsidP="00B940A7"/>
        </w:tc>
      </w:tr>
      <w:tr w:rsidR="002A11B8" w14:paraId="636C9D2B" w14:textId="77777777" w:rsidTr="002A11B8">
        <w:tc>
          <w:tcPr>
            <w:tcW w:w="817" w:type="dxa"/>
          </w:tcPr>
          <w:p w14:paraId="30B6B3D8" w14:textId="77777777" w:rsidR="002A11B8" w:rsidRPr="008A1E77" w:rsidRDefault="002A11B8" w:rsidP="00B940A7">
            <w:r w:rsidRPr="008A1E77">
              <w:t>1dl2</w:t>
            </w:r>
          </w:p>
        </w:tc>
        <w:tc>
          <w:tcPr>
            <w:tcW w:w="779" w:type="dxa"/>
          </w:tcPr>
          <w:p w14:paraId="6C1E3018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7CED9AF" w14:textId="77777777" w:rsidR="002A11B8" w:rsidRPr="008A1E77" w:rsidRDefault="002A11B8" w:rsidP="00B940A7">
            <w:r w:rsidRPr="008A1E77">
              <w:t xml:space="preserve">ARG136, GLU435, ASP275, GLU132, </w:t>
            </w:r>
          </w:p>
        </w:tc>
        <w:tc>
          <w:tcPr>
            <w:tcW w:w="2158" w:type="dxa"/>
          </w:tcPr>
          <w:p w14:paraId="5D28059F" w14:textId="17F846D4" w:rsidR="002A11B8" w:rsidRPr="008A1E77" w:rsidRDefault="00DD7B49" w:rsidP="00B940A7">
            <w:r w:rsidRPr="00616412">
              <w:rPr>
                <w:rFonts w:ascii="Calibri" w:hAnsi="Calibri"/>
                <w:color w:val="000000"/>
              </w:rPr>
              <w:t>Use atom CB as side chain vector atom for residue R75, K409 and K539</w:t>
            </w:r>
          </w:p>
        </w:tc>
      </w:tr>
      <w:tr w:rsidR="002A11B8" w14:paraId="136EDEFA" w14:textId="77777777" w:rsidTr="002A11B8">
        <w:tc>
          <w:tcPr>
            <w:tcW w:w="817" w:type="dxa"/>
          </w:tcPr>
          <w:p w14:paraId="58D676DA" w14:textId="77777777" w:rsidR="002A11B8" w:rsidRPr="008A1E77" w:rsidRDefault="002A11B8" w:rsidP="00B940A7">
            <w:r w:rsidRPr="008A1E77">
              <w:t>1dl5</w:t>
            </w:r>
          </w:p>
        </w:tc>
        <w:tc>
          <w:tcPr>
            <w:tcW w:w="779" w:type="dxa"/>
          </w:tcPr>
          <w:p w14:paraId="369A692E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F313579" w14:textId="77777777" w:rsidR="002A11B8" w:rsidRPr="008A1E77" w:rsidRDefault="002A11B8" w:rsidP="00B940A7">
            <w:r w:rsidRPr="008A1E77">
              <w:t>SER59</w:t>
            </w:r>
          </w:p>
        </w:tc>
        <w:tc>
          <w:tcPr>
            <w:tcW w:w="2158" w:type="dxa"/>
          </w:tcPr>
          <w:p w14:paraId="5CC1D756" w14:textId="6DE54266" w:rsidR="002A11B8" w:rsidRPr="008A1E77" w:rsidRDefault="002A11B8" w:rsidP="00B940A7"/>
        </w:tc>
      </w:tr>
      <w:tr w:rsidR="002A11B8" w14:paraId="7DB090C9" w14:textId="77777777" w:rsidTr="002A11B8">
        <w:tc>
          <w:tcPr>
            <w:tcW w:w="817" w:type="dxa"/>
          </w:tcPr>
          <w:p w14:paraId="1F6CE368" w14:textId="77777777" w:rsidR="002A11B8" w:rsidRPr="008A1E77" w:rsidRDefault="002A11B8" w:rsidP="00B940A7">
            <w:r w:rsidRPr="008A1E77">
              <w:t>1dmu</w:t>
            </w:r>
          </w:p>
        </w:tc>
        <w:tc>
          <w:tcPr>
            <w:tcW w:w="779" w:type="dxa"/>
          </w:tcPr>
          <w:p w14:paraId="2F5CC44E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4A6CBCC" w14:textId="77777777" w:rsidR="002A11B8" w:rsidRPr="008A1E77" w:rsidRDefault="002A11B8" w:rsidP="00B940A7">
            <w:r w:rsidRPr="008A1E77">
              <w:t>LYS144</w:t>
            </w:r>
          </w:p>
        </w:tc>
        <w:tc>
          <w:tcPr>
            <w:tcW w:w="2158" w:type="dxa"/>
          </w:tcPr>
          <w:p w14:paraId="14E3AEAB" w14:textId="39614BD4" w:rsidR="002A11B8" w:rsidRPr="008A1E77" w:rsidRDefault="002A11B8" w:rsidP="00B940A7"/>
        </w:tc>
      </w:tr>
      <w:tr w:rsidR="002A11B8" w14:paraId="7551AAAE" w14:textId="77777777" w:rsidTr="002A11B8">
        <w:tc>
          <w:tcPr>
            <w:tcW w:w="817" w:type="dxa"/>
          </w:tcPr>
          <w:p w14:paraId="79AF77D6" w14:textId="77777777" w:rsidR="002A11B8" w:rsidRPr="008A1E77" w:rsidRDefault="002A11B8" w:rsidP="00B940A7">
            <w:r w:rsidRPr="008A1E77">
              <w:t>1dnp</w:t>
            </w:r>
          </w:p>
        </w:tc>
        <w:tc>
          <w:tcPr>
            <w:tcW w:w="779" w:type="dxa"/>
          </w:tcPr>
          <w:p w14:paraId="5B9540A8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1F544E9" w14:textId="77777777" w:rsidR="002A11B8" w:rsidRPr="008A1E77" w:rsidRDefault="002A11B8" w:rsidP="00B940A7">
            <w:r w:rsidRPr="008A1E77">
              <w:t>TRP306, TRP359, TRP382</w:t>
            </w:r>
          </w:p>
        </w:tc>
        <w:tc>
          <w:tcPr>
            <w:tcW w:w="2158" w:type="dxa"/>
          </w:tcPr>
          <w:p w14:paraId="07DE46E0" w14:textId="2CE5AB9C" w:rsidR="002A11B8" w:rsidRPr="008A1E77" w:rsidRDefault="002A11B8" w:rsidP="00B940A7"/>
        </w:tc>
      </w:tr>
      <w:tr w:rsidR="002A11B8" w14:paraId="1B07BF59" w14:textId="77777777" w:rsidTr="002A11B8">
        <w:tc>
          <w:tcPr>
            <w:tcW w:w="817" w:type="dxa"/>
          </w:tcPr>
          <w:p w14:paraId="590DD4F6" w14:textId="77777777" w:rsidR="002A11B8" w:rsidRPr="008A1E77" w:rsidRDefault="002A11B8" w:rsidP="00B940A7">
            <w:r w:rsidRPr="008A1E77">
              <w:t>1dpg</w:t>
            </w:r>
          </w:p>
        </w:tc>
        <w:tc>
          <w:tcPr>
            <w:tcW w:w="779" w:type="dxa"/>
          </w:tcPr>
          <w:p w14:paraId="02AFD609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18A9793" w14:textId="77777777" w:rsidR="002A11B8" w:rsidRPr="008A1E77" w:rsidRDefault="002A11B8" w:rsidP="00B940A7">
            <w:r w:rsidRPr="008A1E77">
              <w:t xml:space="preserve">ASP177, HIS240, </w:t>
            </w:r>
          </w:p>
        </w:tc>
        <w:tc>
          <w:tcPr>
            <w:tcW w:w="2158" w:type="dxa"/>
          </w:tcPr>
          <w:p w14:paraId="2EB2C3A1" w14:textId="43DA876F" w:rsidR="002A11B8" w:rsidRPr="008A1E77" w:rsidRDefault="002A11B8" w:rsidP="00B940A7"/>
        </w:tc>
      </w:tr>
      <w:tr w:rsidR="002A11B8" w14:paraId="492945F7" w14:textId="77777777" w:rsidTr="002A11B8">
        <w:tc>
          <w:tcPr>
            <w:tcW w:w="817" w:type="dxa"/>
          </w:tcPr>
          <w:p w14:paraId="13448B3B" w14:textId="77777777" w:rsidR="002A11B8" w:rsidRPr="008A1E77" w:rsidRDefault="002A11B8" w:rsidP="00B940A7">
            <w:r w:rsidRPr="008A1E77">
              <w:t>1dqa</w:t>
            </w:r>
          </w:p>
        </w:tc>
        <w:tc>
          <w:tcPr>
            <w:tcW w:w="779" w:type="dxa"/>
          </w:tcPr>
          <w:p w14:paraId="479E1E5D" w14:textId="2924AEAD" w:rsidR="002A11B8" w:rsidRPr="008A1E77" w:rsidRDefault="00E4349A" w:rsidP="00B940A7">
            <w:r>
              <w:t>AB</w:t>
            </w:r>
          </w:p>
        </w:tc>
        <w:tc>
          <w:tcPr>
            <w:tcW w:w="4608" w:type="dxa"/>
          </w:tcPr>
          <w:p w14:paraId="04080CAA" w14:textId="77777777" w:rsidR="002A11B8" w:rsidRPr="008A1E77" w:rsidRDefault="002A11B8" w:rsidP="00B940A7">
            <w:r w:rsidRPr="008A1E77">
              <w:t xml:space="preserve">LYS691, ASP767, GLU559, HIS866, </w:t>
            </w:r>
          </w:p>
        </w:tc>
        <w:tc>
          <w:tcPr>
            <w:tcW w:w="2158" w:type="dxa"/>
          </w:tcPr>
          <w:p w14:paraId="17FFBE03" w14:textId="7A720A74" w:rsidR="002A11B8" w:rsidRPr="008A1E77" w:rsidRDefault="002A11B8" w:rsidP="00B940A7"/>
        </w:tc>
      </w:tr>
      <w:tr w:rsidR="002A11B8" w14:paraId="257D3A2B" w14:textId="77777777" w:rsidTr="002A11B8">
        <w:tc>
          <w:tcPr>
            <w:tcW w:w="817" w:type="dxa"/>
          </w:tcPr>
          <w:p w14:paraId="4F6DFC81" w14:textId="77777777" w:rsidR="002A11B8" w:rsidRPr="008A1E77" w:rsidRDefault="002A11B8" w:rsidP="00B940A7">
            <w:r w:rsidRPr="008A1E77">
              <w:t>1dqs</w:t>
            </w:r>
          </w:p>
        </w:tc>
        <w:tc>
          <w:tcPr>
            <w:tcW w:w="779" w:type="dxa"/>
          </w:tcPr>
          <w:p w14:paraId="497CD0A8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3B8FA95" w14:textId="77777777" w:rsidR="002A11B8" w:rsidRPr="008A1E77" w:rsidRDefault="002A11B8" w:rsidP="00B940A7">
            <w:r w:rsidRPr="008A1E77">
              <w:t>HIS275</w:t>
            </w:r>
          </w:p>
        </w:tc>
        <w:tc>
          <w:tcPr>
            <w:tcW w:w="2158" w:type="dxa"/>
          </w:tcPr>
          <w:p w14:paraId="545D972B" w14:textId="69C8B447" w:rsidR="002A11B8" w:rsidRPr="008A1E77" w:rsidRDefault="002A11B8" w:rsidP="00B940A7"/>
        </w:tc>
      </w:tr>
      <w:tr w:rsidR="002A11B8" w14:paraId="7EF77127" w14:textId="77777777" w:rsidTr="002A11B8">
        <w:tc>
          <w:tcPr>
            <w:tcW w:w="817" w:type="dxa"/>
          </w:tcPr>
          <w:p w14:paraId="502D4C87" w14:textId="77777777" w:rsidR="002A11B8" w:rsidRPr="008A1E77" w:rsidRDefault="002A11B8" w:rsidP="00B940A7">
            <w:r w:rsidRPr="008A1E77">
              <w:t>1dtw</w:t>
            </w:r>
          </w:p>
        </w:tc>
        <w:tc>
          <w:tcPr>
            <w:tcW w:w="779" w:type="dxa"/>
          </w:tcPr>
          <w:p w14:paraId="74DDA6C4" w14:textId="78490B35" w:rsidR="002A11B8" w:rsidRPr="008A1E77" w:rsidRDefault="006C7B62" w:rsidP="00B940A7">
            <w:r>
              <w:t>AB</w:t>
            </w:r>
          </w:p>
        </w:tc>
        <w:tc>
          <w:tcPr>
            <w:tcW w:w="4608" w:type="dxa"/>
          </w:tcPr>
          <w:p w14:paraId="0834B9CD" w14:textId="77777777" w:rsidR="002A11B8" w:rsidRPr="008A1E77" w:rsidRDefault="002A11B8" w:rsidP="00B940A7">
            <w:r w:rsidRPr="008A1E77">
              <w:t xml:space="preserve">HIS291, GLU76, </w:t>
            </w:r>
          </w:p>
        </w:tc>
        <w:tc>
          <w:tcPr>
            <w:tcW w:w="2158" w:type="dxa"/>
          </w:tcPr>
          <w:p w14:paraId="7653913B" w14:textId="6ECB4C22" w:rsidR="002A11B8" w:rsidRPr="008A1E77" w:rsidRDefault="002A11B8" w:rsidP="00B940A7"/>
        </w:tc>
      </w:tr>
      <w:tr w:rsidR="002A11B8" w14:paraId="42E00ACC" w14:textId="77777777" w:rsidTr="002A11B8">
        <w:tc>
          <w:tcPr>
            <w:tcW w:w="817" w:type="dxa"/>
          </w:tcPr>
          <w:p w14:paraId="75BCD495" w14:textId="77777777" w:rsidR="002A11B8" w:rsidRPr="008A1E77" w:rsidRDefault="002A11B8" w:rsidP="00B940A7">
            <w:r w:rsidRPr="008A1E77">
              <w:t>1dw9</w:t>
            </w:r>
          </w:p>
        </w:tc>
        <w:tc>
          <w:tcPr>
            <w:tcW w:w="779" w:type="dxa"/>
          </w:tcPr>
          <w:p w14:paraId="68345C3A" w14:textId="57A62F9B" w:rsidR="002A11B8" w:rsidRPr="008A1E77" w:rsidRDefault="0095726B" w:rsidP="00B940A7">
            <w:r>
              <w:t>AF</w:t>
            </w:r>
          </w:p>
        </w:tc>
        <w:tc>
          <w:tcPr>
            <w:tcW w:w="4608" w:type="dxa"/>
          </w:tcPr>
          <w:p w14:paraId="3D0E75D5" w14:textId="77777777" w:rsidR="002A11B8" w:rsidRPr="008A1E77" w:rsidRDefault="002A11B8" w:rsidP="00B940A7">
            <w:r w:rsidRPr="008A1E77">
              <w:t xml:space="preserve">GLU99, ARG96, </w:t>
            </w:r>
          </w:p>
        </w:tc>
        <w:tc>
          <w:tcPr>
            <w:tcW w:w="2158" w:type="dxa"/>
          </w:tcPr>
          <w:p w14:paraId="3BC2FFE7" w14:textId="363F7F96" w:rsidR="002A11B8" w:rsidRPr="008A1E77" w:rsidRDefault="002A11B8" w:rsidP="00B940A7"/>
        </w:tc>
      </w:tr>
      <w:tr w:rsidR="002A11B8" w14:paraId="497B037C" w14:textId="77777777" w:rsidTr="002A11B8">
        <w:tc>
          <w:tcPr>
            <w:tcW w:w="817" w:type="dxa"/>
          </w:tcPr>
          <w:p w14:paraId="280B11B2" w14:textId="77777777" w:rsidR="002A11B8" w:rsidRPr="008A1E77" w:rsidRDefault="002A11B8" w:rsidP="00B940A7">
            <w:r w:rsidRPr="008A1E77">
              <w:t>1dxe</w:t>
            </w:r>
          </w:p>
        </w:tc>
        <w:tc>
          <w:tcPr>
            <w:tcW w:w="779" w:type="dxa"/>
          </w:tcPr>
          <w:p w14:paraId="4BB2AE7C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0D854F0" w14:textId="77777777" w:rsidR="002A11B8" w:rsidRPr="008A1E77" w:rsidRDefault="002A11B8" w:rsidP="00B940A7">
            <w:r w:rsidRPr="008A1E77">
              <w:t xml:space="preserve">ARG75, HIS50, </w:t>
            </w:r>
          </w:p>
        </w:tc>
        <w:tc>
          <w:tcPr>
            <w:tcW w:w="2158" w:type="dxa"/>
          </w:tcPr>
          <w:p w14:paraId="20DC9634" w14:textId="0EE48BEA" w:rsidR="002A11B8" w:rsidRPr="008A1E77" w:rsidRDefault="002A11B8" w:rsidP="00B940A7"/>
        </w:tc>
      </w:tr>
      <w:tr w:rsidR="002A11B8" w14:paraId="19B6157F" w14:textId="77777777" w:rsidTr="002A11B8">
        <w:tc>
          <w:tcPr>
            <w:tcW w:w="817" w:type="dxa"/>
          </w:tcPr>
          <w:p w14:paraId="0F41878A" w14:textId="77777777" w:rsidR="002A11B8" w:rsidRPr="008A1E77" w:rsidRDefault="002A11B8" w:rsidP="00B940A7">
            <w:r w:rsidRPr="008A1E77">
              <w:t>1e19</w:t>
            </w:r>
          </w:p>
        </w:tc>
        <w:tc>
          <w:tcPr>
            <w:tcW w:w="779" w:type="dxa"/>
          </w:tcPr>
          <w:p w14:paraId="5FF9644A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FEFD5A9" w14:textId="77777777" w:rsidR="002A11B8" w:rsidRPr="008A1E77" w:rsidRDefault="002A11B8" w:rsidP="00B940A7">
            <w:r w:rsidRPr="008A1E77">
              <w:t>LYS215, LYS277, LYS131</w:t>
            </w:r>
          </w:p>
        </w:tc>
        <w:tc>
          <w:tcPr>
            <w:tcW w:w="2158" w:type="dxa"/>
          </w:tcPr>
          <w:p w14:paraId="7D895CB2" w14:textId="00F8B2CB" w:rsidR="002A11B8" w:rsidRPr="008A1E77" w:rsidRDefault="002A11B8" w:rsidP="00B940A7"/>
        </w:tc>
      </w:tr>
      <w:tr w:rsidR="002A11B8" w14:paraId="1918728F" w14:textId="77777777" w:rsidTr="002A11B8">
        <w:tc>
          <w:tcPr>
            <w:tcW w:w="817" w:type="dxa"/>
          </w:tcPr>
          <w:p w14:paraId="79637449" w14:textId="77777777" w:rsidR="002A11B8" w:rsidRPr="008A1E77" w:rsidRDefault="002A11B8" w:rsidP="00B940A7">
            <w:r w:rsidRPr="008A1E77">
              <w:t>1e1a</w:t>
            </w:r>
          </w:p>
        </w:tc>
        <w:tc>
          <w:tcPr>
            <w:tcW w:w="779" w:type="dxa"/>
          </w:tcPr>
          <w:p w14:paraId="77711BD6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1A13846" w14:textId="10FC4FEC" w:rsidR="002A11B8" w:rsidRPr="008A1E77" w:rsidRDefault="002A11B8" w:rsidP="00B940A7">
            <w:r w:rsidRPr="008A1E77">
              <w:t>HIS287, GLU37</w:t>
            </w:r>
          </w:p>
        </w:tc>
        <w:tc>
          <w:tcPr>
            <w:tcW w:w="2158" w:type="dxa"/>
          </w:tcPr>
          <w:p w14:paraId="4945E2BE" w14:textId="0BA204DD" w:rsidR="002A11B8" w:rsidRPr="008A1E77" w:rsidRDefault="002A11B8" w:rsidP="00B940A7"/>
        </w:tc>
      </w:tr>
      <w:tr w:rsidR="002A11B8" w14:paraId="2AF20A2B" w14:textId="77777777" w:rsidTr="002A11B8">
        <w:tc>
          <w:tcPr>
            <w:tcW w:w="817" w:type="dxa"/>
          </w:tcPr>
          <w:p w14:paraId="59EFA221" w14:textId="77777777" w:rsidR="002A11B8" w:rsidRPr="008A1E77" w:rsidRDefault="002A11B8" w:rsidP="00B940A7">
            <w:r w:rsidRPr="008A1E77">
              <w:t>1e2t</w:t>
            </w:r>
          </w:p>
        </w:tc>
        <w:tc>
          <w:tcPr>
            <w:tcW w:w="779" w:type="dxa"/>
          </w:tcPr>
          <w:p w14:paraId="592B9F15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C54C8A3" w14:textId="77777777" w:rsidR="002A11B8" w:rsidRPr="008A1E77" w:rsidRDefault="002A11B8" w:rsidP="00B940A7">
            <w:r w:rsidRPr="008A1E77">
              <w:t>HIS107, ASP122, CYS69</w:t>
            </w:r>
          </w:p>
        </w:tc>
        <w:tc>
          <w:tcPr>
            <w:tcW w:w="2158" w:type="dxa"/>
          </w:tcPr>
          <w:p w14:paraId="7982D353" w14:textId="59D21AA3" w:rsidR="002A11B8" w:rsidRPr="008A1E77" w:rsidRDefault="002A11B8" w:rsidP="00B940A7"/>
        </w:tc>
      </w:tr>
      <w:tr w:rsidR="002A11B8" w14:paraId="2CF73C40" w14:textId="77777777" w:rsidTr="002A11B8">
        <w:tc>
          <w:tcPr>
            <w:tcW w:w="817" w:type="dxa"/>
          </w:tcPr>
          <w:p w14:paraId="227CE692" w14:textId="77777777" w:rsidR="002A11B8" w:rsidRPr="008A1E77" w:rsidRDefault="002A11B8" w:rsidP="00B940A7">
            <w:r w:rsidRPr="008A1E77">
              <w:t>1e5q</w:t>
            </w:r>
          </w:p>
        </w:tc>
        <w:tc>
          <w:tcPr>
            <w:tcW w:w="779" w:type="dxa"/>
          </w:tcPr>
          <w:p w14:paraId="2CA62570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DF27727" w14:textId="28217F49" w:rsidR="002A11B8" w:rsidRPr="008A1E77" w:rsidRDefault="002A11B8" w:rsidP="004739AC">
            <w:r w:rsidRPr="008A1E77">
              <w:t xml:space="preserve">ASP126, </w:t>
            </w:r>
          </w:p>
        </w:tc>
        <w:tc>
          <w:tcPr>
            <w:tcW w:w="2158" w:type="dxa"/>
          </w:tcPr>
          <w:p w14:paraId="7CF70E94" w14:textId="4314544A" w:rsidR="002A11B8" w:rsidRPr="008A1E77" w:rsidRDefault="002A11B8" w:rsidP="00B940A7"/>
        </w:tc>
      </w:tr>
      <w:tr w:rsidR="002A11B8" w14:paraId="62D4ED29" w14:textId="77777777" w:rsidTr="002A11B8">
        <w:tc>
          <w:tcPr>
            <w:tcW w:w="817" w:type="dxa"/>
          </w:tcPr>
          <w:p w14:paraId="23CF4017" w14:textId="77777777" w:rsidR="002A11B8" w:rsidRPr="008A1E77" w:rsidRDefault="002A11B8" w:rsidP="00B940A7">
            <w:r w:rsidRPr="008A1E77">
              <w:t>1e7l</w:t>
            </w:r>
          </w:p>
        </w:tc>
        <w:tc>
          <w:tcPr>
            <w:tcW w:w="779" w:type="dxa"/>
          </w:tcPr>
          <w:p w14:paraId="60DA67DA" w14:textId="178CD77E" w:rsidR="002A11B8" w:rsidRPr="008A1E77" w:rsidRDefault="007B7DB0" w:rsidP="00B940A7">
            <w:r>
              <w:t>AB</w:t>
            </w:r>
          </w:p>
        </w:tc>
        <w:tc>
          <w:tcPr>
            <w:tcW w:w="4608" w:type="dxa"/>
          </w:tcPr>
          <w:p w14:paraId="1B9F2327" w14:textId="778F5175" w:rsidR="002A11B8" w:rsidRPr="008A1E77" w:rsidRDefault="007B7DB0" w:rsidP="00B940A7">
            <w:r>
              <w:t>HIS43, GLU65,</w:t>
            </w:r>
            <w:r w:rsidR="002A11B8" w:rsidRPr="008A1E77">
              <w:t xml:space="preserve"> HIS41, HIS105</w:t>
            </w:r>
          </w:p>
        </w:tc>
        <w:tc>
          <w:tcPr>
            <w:tcW w:w="2158" w:type="dxa"/>
          </w:tcPr>
          <w:p w14:paraId="35CF0A8F" w14:textId="1D031DE9" w:rsidR="002A11B8" w:rsidRPr="008A1E77" w:rsidRDefault="002A11B8" w:rsidP="00B940A7"/>
        </w:tc>
      </w:tr>
      <w:tr w:rsidR="002A11B8" w14:paraId="32BD4E38" w14:textId="77777777" w:rsidTr="002A11B8">
        <w:tc>
          <w:tcPr>
            <w:tcW w:w="817" w:type="dxa"/>
          </w:tcPr>
          <w:p w14:paraId="1D9B163D" w14:textId="77777777" w:rsidR="002A11B8" w:rsidRPr="008A1E77" w:rsidRDefault="002A11B8" w:rsidP="00B940A7">
            <w:r w:rsidRPr="008A1E77">
              <w:t>1eb6</w:t>
            </w:r>
          </w:p>
        </w:tc>
        <w:tc>
          <w:tcPr>
            <w:tcW w:w="779" w:type="dxa"/>
          </w:tcPr>
          <w:p w14:paraId="61B0DB8E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08F858D" w14:textId="74D1A6D5" w:rsidR="002A11B8" w:rsidRPr="008A1E77" w:rsidRDefault="002A11B8" w:rsidP="00B940A7">
            <w:r w:rsidRPr="008A1E77">
              <w:t xml:space="preserve">TYR106, GLU129, </w:t>
            </w:r>
          </w:p>
        </w:tc>
        <w:tc>
          <w:tcPr>
            <w:tcW w:w="2158" w:type="dxa"/>
          </w:tcPr>
          <w:p w14:paraId="58E3B5AB" w14:textId="76DC6805" w:rsidR="002A11B8" w:rsidRPr="008A1E77" w:rsidRDefault="002A11B8" w:rsidP="00B940A7"/>
        </w:tc>
      </w:tr>
      <w:tr w:rsidR="002A11B8" w14:paraId="40C2A15E" w14:textId="77777777" w:rsidTr="002A11B8">
        <w:tc>
          <w:tcPr>
            <w:tcW w:w="817" w:type="dxa"/>
          </w:tcPr>
          <w:p w14:paraId="236E7FCE" w14:textId="77777777" w:rsidR="002A11B8" w:rsidRPr="008A1E77" w:rsidRDefault="002A11B8" w:rsidP="00B940A7">
            <w:r w:rsidRPr="008A1E77">
              <w:t>1ecm</w:t>
            </w:r>
          </w:p>
        </w:tc>
        <w:tc>
          <w:tcPr>
            <w:tcW w:w="779" w:type="dxa"/>
          </w:tcPr>
          <w:p w14:paraId="6129C3EC" w14:textId="7AF35345" w:rsidR="002A11B8" w:rsidRPr="008A1E77" w:rsidRDefault="00281D3C" w:rsidP="00B940A7">
            <w:r>
              <w:t>AB</w:t>
            </w:r>
          </w:p>
        </w:tc>
        <w:tc>
          <w:tcPr>
            <w:tcW w:w="4608" w:type="dxa"/>
          </w:tcPr>
          <w:p w14:paraId="30242CEE" w14:textId="77777777" w:rsidR="002A11B8" w:rsidRPr="008A1E77" w:rsidRDefault="002A11B8" w:rsidP="00B940A7">
            <w:r w:rsidRPr="008A1E77">
              <w:t xml:space="preserve">ARG28, ARG11, </w:t>
            </w:r>
          </w:p>
        </w:tc>
        <w:tc>
          <w:tcPr>
            <w:tcW w:w="2158" w:type="dxa"/>
          </w:tcPr>
          <w:p w14:paraId="1A4E1685" w14:textId="460B074F" w:rsidR="002A11B8" w:rsidRPr="008A1E77" w:rsidRDefault="002A11B8" w:rsidP="00B940A7"/>
        </w:tc>
      </w:tr>
      <w:tr w:rsidR="002A11B8" w14:paraId="3F951B2D" w14:textId="77777777" w:rsidTr="002A11B8">
        <w:tc>
          <w:tcPr>
            <w:tcW w:w="817" w:type="dxa"/>
          </w:tcPr>
          <w:p w14:paraId="05B55DB5" w14:textId="77777777" w:rsidR="002A11B8" w:rsidRPr="008A1E77" w:rsidRDefault="002A11B8" w:rsidP="00B940A7">
            <w:r w:rsidRPr="008A1E77">
              <w:t>1eej</w:t>
            </w:r>
          </w:p>
        </w:tc>
        <w:tc>
          <w:tcPr>
            <w:tcW w:w="779" w:type="dxa"/>
          </w:tcPr>
          <w:p w14:paraId="19D891F8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0E32B90" w14:textId="77777777" w:rsidR="002A11B8" w:rsidRPr="008A1E77" w:rsidRDefault="002A11B8" w:rsidP="00B940A7">
            <w:r w:rsidRPr="008A1E77">
              <w:t xml:space="preserve">CYS98, TYR100, CYS101, ARG125, </w:t>
            </w:r>
          </w:p>
        </w:tc>
        <w:tc>
          <w:tcPr>
            <w:tcW w:w="2158" w:type="dxa"/>
          </w:tcPr>
          <w:p w14:paraId="246486D3" w14:textId="2B5617FE" w:rsidR="002A11B8" w:rsidRPr="008A1E77" w:rsidRDefault="002A11B8" w:rsidP="00B940A7"/>
        </w:tc>
      </w:tr>
      <w:tr w:rsidR="002A11B8" w14:paraId="017664DA" w14:textId="77777777" w:rsidTr="002A11B8">
        <w:tc>
          <w:tcPr>
            <w:tcW w:w="817" w:type="dxa"/>
          </w:tcPr>
          <w:p w14:paraId="564074F9" w14:textId="77777777" w:rsidR="002A11B8" w:rsidRPr="008A1E77" w:rsidRDefault="002A11B8" w:rsidP="00B940A7">
            <w:r w:rsidRPr="008A1E77">
              <w:t>1eg7</w:t>
            </w:r>
          </w:p>
        </w:tc>
        <w:tc>
          <w:tcPr>
            <w:tcW w:w="779" w:type="dxa"/>
          </w:tcPr>
          <w:p w14:paraId="01D45651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804CDC0" w14:textId="77777777" w:rsidR="002A11B8" w:rsidRPr="008A1E77" w:rsidRDefault="002A11B8" w:rsidP="00B940A7">
            <w:r w:rsidRPr="008A1E77">
              <w:t>LYS1074</w:t>
            </w:r>
          </w:p>
        </w:tc>
        <w:tc>
          <w:tcPr>
            <w:tcW w:w="2158" w:type="dxa"/>
          </w:tcPr>
          <w:p w14:paraId="4A001D71" w14:textId="6E07B056" w:rsidR="002A11B8" w:rsidRPr="008A1E77" w:rsidRDefault="002A11B8" w:rsidP="00B940A7"/>
        </w:tc>
      </w:tr>
      <w:tr w:rsidR="002A11B8" w14:paraId="7E90B8A7" w14:textId="77777777" w:rsidTr="002A11B8">
        <w:tc>
          <w:tcPr>
            <w:tcW w:w="817" w:type="dxa"/>
          </w:tcPr>
          <w:p w14:paraId="3607BFC9" w14:textId="77777777" w:rsidR="002A11B8" w:rsidRPr="008A1E77" w:rsidRDefault="002A11B8" w:rsidP="00B940A7">
            <w:r w:rsidRPr="008A1E77">
              <w:t>1ehk</w:t>
            </w:r>
          </w:p>
        </w:tc>
        <w:tc>
          <w:tcPr>
            <w:tcW w:w="779" w:type="dxa"/>
          </w:tcPr>
          <w:p w14:paraId="62554B86" w14:textId="7651C080" w:rsidR="002A11B8" w:rsidRPr="008A1E77" w:rsidRDefault="00E77E17" w:rsidP="00B940A7">
            <w:r>
              <w:t>AB</w:t>
            </w:r>
          </w:p>
        </w:tc>
        <w:tc>
          <w:tcPr>
            <w:tcW w:w="4608" w:type="dxa"/>
          </w:tcPr>
          <w:p w14:paraId="0423D74F" w14:textId="2261A760" w:rsidR="002A11B8" w:rsidRPr="008A1E77" w:rsidRDefault="002A11B8" w:rsidP="000125F5">
            <w:r w:rsidRPr="008A1E77">
              <w:t>TYR237, HIS386, HIS233, HIS384, ARG449, PHE385, ARG450, PHE86, PHE88</w:t>
            </w:r>
          </w:p>
        </w:tc>
        <w:tc>
          <w:tcPr>
            <w:tcW w:w="2158" w:type="dxa"/>
          </w:tcPr>
          <w:p w14:paraId="7D3F403F" w14:textId="36AC1EBC" w:rsidR="002A11B8" w:rsidRPr="008A1E77" w:rsidRDefault="002A11B8" w:rsidP="00B940A7"/>
        </w:tc>
      </w:tr>
      <w:tr w:rsidR="002A11B8" w14:paraId="0DD085A3" w14:textId="77777777" w:rsidTr="002A11B8">
        <w:tc>
          <w:tcPr>
            <w:tcW w:w="817" w:type="dxa"/>
          </w:tcPr>
          <w:p w14:paraId="1108E3F8" w14:textId="77777777" w:rsidR="002A11B8" w:rsidRPr="008A1E77" w:rsidRDefault="002A11B8" w:rsidP="00B940A7">
            <w:r w:rsidRPr="008A1E77">
              <w:t>1ehy</w:t>
            </w:r>
          </w:p>
        </w:tc>
        <w:tc>
          <w:tcPr>
            <w:tcW w:w="779" w:type="dxa"/>
          </w:tcPr>
          <w:p w14:paraId="1D1E59F7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37B9267" w14:textId="77777777" w:rsidR="002A11B8" w:rsidRPr="008A1E77" w:rsidRDefault="002A11B8" w:rsidP="00B940A7">
            <w:r w:rsidRPr="008A1E77">
              <w:t>TRP38, TYR215, TYR152, ASP107, ASP246, HIS275, PHE108</w:t>
            </w:r>
          </w:p>
        </w:tc>
        <w:tc>
          <w:tcPr>
            <w:tcW w:w="2158" w:type="dxa"/>
          </w:tcPr>
          <w:p w14:paraId="306E2D67" w14:textId="1CDDC92D" w:rsidR="002A11B8" w:rsidRPr="008A1E77" w:rsidRDefault="002A11B8" w:rsidP="00B940A7"/>
        </w:tc>
      </w:tr>
      <w:tr w:rsidR="002A11B8" w14:paraId="0E2FF5A1" w14:textId="77777777" w:rsidTr="002A11B8">
        <w:tc>
          <w:tcPr>
            <w:tcW w:w="817" w:type="dxa"/>
          </w:tcPr>
          <w:p w14:paraId="13A3810E" w14:textId="77777777" w:rsidR="002A11B8" w:rsidRPr="008A1E77" w:rsidRDefault="002A11B8" w:rsidP="00B940A7">
            <w:r w:rsidRPr="008A1E77">
              <w:t>1ei5</w:t>
            </w:r>
          </w:p>
        </w:tc>
        <w:tc>
          <w:tcPr>
            <w:tcW w:w="779" w:type="dxa"/>
          </w:tcPr>
          <w:p w14:paraId="029AAA77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96C5AA3" w14:textId="77777777" w:rsidR="002A11B8" w:rsidRPr="008A1E77" w:rsidRDefault="002A11B8" w:rsidP="00B940A7">
            <w:r w:rsidRPr="008A1E77">
              <w:t>ASN155, HIS287, SER62, LYS65, TYR153</w:t>
            </w:r>
          </w:p>
        </w:tc>
        <w:tc>
          <w:tcPr>
            <w:tcW w:w="2158" w:type="dxa"/>
          </w:tcPr>
          <w:p w14:paraId="028A4970" w14:textId="6E37AD1A" w:rsidR="002A11B8" w:rsidRPr="008A1E77" w:rsidRDefault="007D6BDD" w:rsidP="00B940A7">
            <w:r>
              <w:t>Replaced by 1cefA</w:t>
            </w:r>
          </w:p>
        </w:tc>
      </w:tr>
      <w:tr w:rsidR="002A11B8" w14:paraId="46AEB10C" w14:textId="77777777" w:rsidTr="002A11B8">
        <w:tc>
          <w:tcPr>
            <w:tcW w:w="817" w:type="dxa"/>
          </w:tcPr>
          <w:p w14:paraId="60EEE4D8" w14:textId="77777777" w:rsidR="002A11B8" w:rsidRPr="008A1E77" w:rsidRDefault="002A11B8" w:rsidP="00B940A7">
            <w:r w:rsidRPr="008A1E77">
              <w:t>1eq2</w:t>
            </w:r>
          </w:p>
        </w:tc>
        <w:tc>
          <w:tcPr>
            <w:tcW w:w="779" w:type="dxa"/>
          </w:tcPr>
          <w:p w14:paraId="47CE0FFF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30691A1" w14:textId="77777777" w:rsidR="002A11B8" w:rsidRPr="008A1E77" w:rsidRDefault="002A11B8" w:rsidP="00B940A7">
            <w:r w:rsidRPr="008A1E77">
              <w:t>TYR140, LYS144, SER116</w:t>
            </w:r>
          </w:p>
        </w:tc>
        <w:tc>
          <w:tcPr>
            <w:tcW w:w="2158" w:type="dxa"/>
          </w:tcPr>
          <w:p w14:paraId="474895FC" w14:textId="2013CF5B" w:rsidR="002A11B8" w:rsidRPr="008A1E77" w:rsidRDefault="002A11B8" w:rsidP="00B940A7"/>
        </w:tc>
      </w:tr>
      <w:tr w:rsidR="002A11B8" w14:paraId="4DA1D2D7" w14:textId="77777777" w:rsidTr="002A11B8">
        <w:tc>
          <w:tcPr>
            <w:tcW w:w="817" w:type="dxa"/>
          </w:tcPr>
          <w:p w14:paraId="36CB04A8" w14:textId="77777777" w:rsidR="002A11B8" w:rsidRPr="008A1E77" w:rsidRDefault="002A11B8" w:rsidP="00B940A7">
            <w:r w:rsidRPr="008A1E77">
              <w:t>1esc</w:t>
            </w:r>
          </w:p>
        </w:tc>
        <w:tc>
          <w:tcPr>
            <w:tcW w:w="779" w:type="dxa"/>
          </w:tcPr>
          <w:p w14:paraId="257E7F11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14B47F1" w14:textId="77777777" w:rsidR="002A11B8" w:rsidRPr="008A1E77" w:rsidRDefault="002A11B8" w:rsidP="00B940A7">
            <w:r w:rsidRPr="008A1E77">
              <w:t>TRP280, SER14, HIS283</w:t>
            </w:r>
          </w:p>
        </w:tc>
        <w:tc>
          <w:tcPr>
            <w:tcW w:w="2158" w:type="dxa"/>
          </w:tcPr>
          <w:p w14:paraId="00DD8772" w14:textId="0DD93823" w:rsidR="002A11B8" w:rsidRPr="008A1E77" w:rsidRDefault="002A11B8" w:rsidP="00B940A7"/>
        </w:tc>
      </w:tr>
      <w:tr w:rsidR="002A11B8" w14:paraId="777C89F1" w14:textId="77777777" w:rsidTr="002A11B8">
        <w:tc>
          <w:tcPr>
            <w:tcW w:w="817" w:type="dxa"/>
          </w:tcPr>
          <w:p w14:paraId="54226550" w14:textId="77777777" w:rsidR="002A11B8" w:rsidRPr="008A1E77" w:rsidRDefault="002A11B8" w:rsidP="00B940A7">
            <w:r w:rsidRPr="008A1E77">
              <w:t>1et0</w:t>
            </w:r>
          </w:p>
        </w:tc>
        <w:tc>
          <w:tcPr>
            <w:tcW w:w="779" w:type="dxa"/>
          </w:tcPr>
          <w:p w14:paraId="46957FE2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5D95686" w14:textId="77777777" w:rsidR="002A11B8" w:rsidRPr="008A1E77" w:rsidRDefault="002A11B8" w:rsidP="00B940A7">
            <w:r w:rsidRPr="008A1E77">
              <w:t xml:space="preserve">THR38, GLU193, PLP413, LYS159, </w:t>
            </w:r>
          </w:p>
        </w:tc>
        <w:tc>
          <w:tcPr>
            <w:tcW w:w="2158" w:type="dxa"/>
          </w:tcPr>
          <w:p w14:paraId="7057E86D" w14:textId="6365DCED" w:rsidR="002A11B8" w:rsidRPr="008A1E77" w:rsidRDefault="002A11B8" w:rsidP="00B940A7"/>
        </w:tc>
      </w:tr>
      <w:tr w:rsidR="002A11B8" w14:paraId="41119772" w14:textId="77777777" w:rsidTr="002A11B8">
        <w:tc>
          <w:tcPr>
            <w:tcW w:w="817" w:type="dxa"/>
          </w:tcPr>
          <w:p w14:paraId="7FC4D590" w14:textId="77777777" w:rsidR="002A11B8" w:rsidRPr="008A1E77" w:rsidRDefault="002A11B8" w:rsidP="00B940A7">
            <w:r w:rsidRPr="008A1E77">
              <w:lastRenderedPageBreak/>
              <w:t>1eu1</w:t>
            </w:r>
          </w:p>
        </w:tc>
        <w:tc>
          <w:tcPr>
            <w:tcW w:w="779" w:type="dxa"/>
          </w:tcPr>
          <w:p w14:paraId="3D41EE9F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991A4A2" w14:textId="77777777" w:rsidR="002A11B8" w:rsidRPr="008A1E77" w:rsidRDefault="002A11B8" w:rsidP="00B940A7">
            <w:r w:rsidRPr="008A1E77">
              <w:t xml:space="preserve">TYR114, TRP116, </w:t>
            </w:r>
          </w:p>
        </w:tc>
        <w:tc>
          <w:tcPr>
            <w:tcW w:w="2158" w:type="dxa"/>
          </w:tcPr>
          <w:p w14:paraId="256C269A" w14:textId="61684E53" w:rsidR="002A11B8" w:rsidRPr="008A1E77" w:rsidRDefault="002A11B8" w:rsidP="00B940A7"/>
        </w:tc>
      </w:tr>
      <w:tr w:rsidR="002A11B8" w14:paraId="094476D6" w14:textId="77777777" w:rsidTr="002A11B8">
        <w:tc>
          <w:tcPr>
            <w:tcW w:w="817" w:type="dxa"/>
          </w:tcPr>
          <w:p w14:paraId="5AEBBE6A" w14:textId="77777777" w:rsidR="002A11B8" w:rsidRPr="008A1E77" w:rsidRDefault="002A11B8" w:rsidP="00B940A7">
            <w:r w:rsidRPr="008A1E77">
              <w:t>1eul</w:t>
            </w:r>
          </w:p>
        </w:tc>
        <w:tc>
          <w:tcPr>
            <w:tcW w:w="779" w:type="dxa"/>
          </w:tcPr>
          <w:p w14:paraId="20F4C5B9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B15764D" w14:textId="77777777" w:rsidR="002A11B8" w:rsidRPr="008A1E77" w:rsidRDefault="002A11B8" w:rsidP="00B940A7">
            <w:r w:rsidRPr="008A1E77">
              <w:t>ASP351</w:t>
            </w:r>
          </w:p>
        </w:tc>
        <w:tc>
          <w:tcPr>
            <w:tcW w:w="2158" w:type="dxa"/>
          </w:tcPr>
          <w:p w14:paraId="6951FC2F" w14:textId="663D5C94" w:rsidR="002A11B8" w:rsidRPr="008A1E77" w:rsidRDefault="002A11B8" w:rsidP="00B940A7"/>
        </w:tc>
      </w:tr>
      <w:tr w:rsidR="002A11B8" w14:paraId="488519F6" w14:textId="77777777" w:rsidTr="002A11B8">
        <w:tc>
          <w:tcPr>
            <w:tcW w:w="817" w:type="dxa"/>
          </w:tcPr>
          <w:p w14:paraId="228FA877" w14:textId="77777777" w:rsidR="002A11B8" w:rsidRPr="008A1E77" w:rsidRDefault="002A11B8" w:rsidP="00B940A7">
            <w:r w:rsidRPr="008A1E77">
              <w:t>1f2d</w:t>
            </w:r>
          </w:p>
        </w:tc>
        <w:tc>
          <w:tcPr>
            <w:tcW w:w="779" w:type="dxa"/>
          </w:tcPr>
          <w:p w14:paraId="7C3EA3F6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028BF3C" w14:textId="77777777" w:rsidR="002A11B8" w:rsidRPr="008A1E77" w:rsidRDefault="002A11B8" w:rsidP="00B940A7">
            <w:r w:rsidRPr="008A1E77">
              <w:t>THR81, LYS51, GLU296, SER78, TYR295</w:t>
            </w:r>
          </w:p>
        </w:tc>
        <w:tc>
          <w:tcPr>
            <w:tcW w:w="2158" w:type="dxa"/>
          </w:tcPr>
          <w:p w14:paraId="0A250031" w14:textId="1792A74C" w:rsidR="002A11B8" w:rsidRPr="008A1E77" w:rsidRDefault="002A11B8" w:rsidP="00B940A7"/>
        </w:tc>
      </w:tr>
      <w:tr w:rsidR="002A11B8" w14:paraId="2400F8FD" w14:textId="77777777" w:rsidTr="002A11B8">
        <w:tc>
          <w:tcPr>
            <w:tcW w:w="817" w:type="dxa"/>
          </w:tcPr>
          <w:p w14:paraId="3541DB1E" w14:textId="77777777" w:rsidR="002A11B8" w:rsidRPr="008A1E77" w:rsidRDefault="002A11B8" w:rsidP="00B940A7">
            <w:r w:rsidRPr="008A1E77">
              <w:t>1f2v</w:t>
            </w:r>
          </w:p>
        </w:tc>
        <w:tc>
          <w:tcPr>
            <w:tcW w:w="779" w:type="dxa"/>
          </w:tcPr>
          <w:p w14:paraId="3A7FE531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AD6A55C" w14:textId="77777777" w:rsidR="002A11B8" w:rsidRPr="008A1E77" w:rsidRDefault="002A11B8" w:rsidP="00B940A7">
            <w:r w:rsidRPr="008A1E77">
              <w:t>HIS43</w:t>
            </w:r>
          </w:p>
        </w:tc>
        <w:tc>
          <w:tcPr>
            <w:tcW w:w="2158" w:type="dxa"/>
          </w:tcPr>
          <w:p w14:paraId="578853BA" w14:textId="3C2F3A26" w:rsidR="002A11B8" w:rsidRPr="008A1E77" w:rsidRDefault="002A11B8" w:rsidP="00B940A7"/>
        </w:tc>
      </w:tr>
      <w:tr w:rsidR="002A11B8" w14:paraId="7709B473" w14:textId="77777777" w:rsidTr="002A11B8">
        <w:tc>
          <w:tcPr>
            <w:tcW w:w="817" w:type="dxa"/>
          </w:tcPr>
          <w:p w14:paraId="545CC366" w14:textId="77777777" w:rsidR="002A11B8" w:rsidRPr="008A1E77" w:rsidRDefault="002A11B8" w:rsidP="00B940A7">
            <w:r w:rsidRPr="008A1E77">
              <w:t>1f6d</w:t>
            </w:r>
          </w:p>
        </w:tc>
        <w:tc>
          <w:tcPr>
            <w:tcW w:w="779" w:type="dxa"/>
          </w:tcPr>
          <w:p w14:paraId="05C0F075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434E482" w14:textId="77777777" w:rsidR="002A11B8" w:rsidRPr="008A1E77" w:rsidRDefault="002A11B8" w:rsidP="00B940A7">
            <w:r w:rsidRPr="008A1E77">
              <w:t xml:space="preserve">GLU131, ASP95, GLU117, HIS213, </w:t>
            </w:r>
          </w:p>
        </w:tc>
        <w:tc>
          <w:tcPr>
            <w:tcW w:w="2158" w:type="dxa"/>
          </w:tcPr>
          <w:p w14:paraId="55D56828" w14:textId="6CDF0E4F" w:rsidR="002A11B8" w:rsidRPr="008A1E77" w:rsidRDefault="002A11B8" w:rsidP="00B940A7"/>
        </w:tc>
      </w:tr>
      <w:tr w:rsidR="002A11B8" w14:paraId="1F04BFEE" w14:textId="77777777" w:rsidTr="002A11B8">
        <w:tc>
          <w:tcPr>
            <w:tcW w:w="817" w:type="dxa"/>
          </w:tcPr>
          <w:p w14:paraId="4A5C8B86" w14:textId="77777777" w:rsidR="002A11B8" w:rsidRPr="008A1E77" w:rsidRDefault="002A11B8" w:rsidP="00B940A7">
            <w:r w:rsidRPr="008A1E77">
              <w:t>1f75</w:t>
            </w:r>
          </w:p>
        </w:tc>
        <w:tc>
          <w:tcPr>
            <w:tcW w:w="779" w:type="dxa"/>
          </w:tcPr>
          <w:p w14:paraId="5B61754F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553DA00" w14:textId="77777777" w:rsidR="002A11B8" w:rsidRPr="008A1E77" w:rsidRDefault="002A11B8" w:rsidP="00B940A7">
            <w:r w:rsidRPr="008A1E77">
              <w:t xml:space="preserve">ARG42, ARG33, ARG197, ARG203, </w:t>
            </w:r>
          </w:p>
        </w:tc>
        <w:tc>
          <w:tcPr>
            <w:tcW w:w="2158" w:type="dxa"/>
          </w:tcPr>
          <w:p w14:paraId="44DE4B8A" w14:textId="616330CC" w:rsidR="002A11B8" w:rsidRPr="008A1E77" w:rsidRDefault="002A11B8" w:rsidP="00B940A7"/>
        </w:tc>
      </w:tr>
      <w:tr w:rsidR="002A11B8" w14:paraId="23D9DA4D" w14:textId="77777777" w:rsidTr="002A11B8">
        <w:tc>
          <w:tcPr>
            <w:tcW w:w="817" w:type="dxa"/>
          </w:tcPr>
          <w:p w14:paraId="1443DC4A" w14:textId="77777777" w:rsidR="002A11B8" w:rsidRPr="008A1E77" w:rsidRDefault="002A11B8" w:rsidP="00B940A7">
            <w:r w:rsidRPr="008A1E77">
              <w:t>1f7l</w:t>
            </w:r>
          </w:p>
        </w:tc>
        <w:tc>
          <w:tcPr>
            <w:tcW w:w="779" w:type="dxa"/>
          </w:tcPr>
          <w:p w14:paraId="0A66B9A9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CA0D6F5" w14:textId="3A92CE8D" w:rsidR="002A11B8" w:rsidRPr="008A1E77" w:rsidRDefault="002A11B8" w:rsidP="00B940A7">
            <w:r w:rsidRPr="008A1E77">
              <w:t>LYS62, HIS105</w:t>
            </w:r>
          </w:p>
        </w:tc>
        <w:tc>
          <w:tcPr>
            <w:tcW w:w="2158" w:type="dxa"/>
          </w:tcPr>
          <w:p w14:paraId="21ED3368" w14:textId="59AB5320" w:rsidR="002A11B8" w:rsidRPr="008A1E77" w:rsidRDefault="002A11B8" w:rsidP="00B940A7"/>
        </w:tc>
      </w:tr>
      <w:tr w:rsidR="002A11B8" w14:paraId="59657DE5" w14:textId="77777777" w:rsidTr="002A11B8">
        <w:tc>
          <w:tcPr>
            <w:tcW w:w="817" w:type="dxa"/>
          </w:tcPr>
          <w:p w14:paraId="77987451" w14:textId="77777777" w:rsidR="002A11B8" w:rsidRPr="008A1E77" w:rsidRDefault="002A11B8" w:rsidP="00B940A7">
            <w:r w:rsidRPr="008A1E77">
              <w:t>1f7u</w:t>
            </w:r>
          </w:p>
        </w:tc>
        <w:tc>
          <w:tcPr>
            <w:tcW w:w="779" w:type="dxa"/>
          </w:tcPr>
          <w:p w14:paraId="2EB3380B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452704F" w14:textId="77777777" w:rsidR="002A11B8" w:rsidRPr="008A1E77" w:rsidRDefault="002A11B8" w:rsidP="00B940A7">
            <w:r w:rsidRPr="008A1E77">
              <w:t>LYS156, HIS162, HIS159</w:t>
            </w:r>
          </w:p>
        </w:tc>
        <w:tc>
          <w:tcPr>
            <w:tcW w:w="2158" w:type="dxa"/>
          </w:tcPr>
          <w:p w14:paraId="2C79D823" w14:textId="4C7EB77F" w:rsidR="002A11B8" w:rsidRPr="008A1E77" w:rsidRDefault="002A11B8" w:rsidP="00B940A7"/>
        </w:tc>
      </w:tr>
      <w:tr w:rsidR="002A11B8" w14:paraId="2FB6F9C0" w14:textId="77777777" w:rsidTr="002A11B8">
        <w:tc>
          <w:tcPr>
            <w:tcW w:w="817" w:type="dxa"/>
          </w:tcPr>
          <w:p w14:paraId="259BA976" w14:textId="77777777" w:rsidR="002A11B8" w:rsidRPr="008A1E77" w:rsidRDefault="002A11B8" w:rsidP="00B940A7">
            <w:r w:rsidRPr="008A1E77">
              <w:t>1f8m</w:t>
            </w:r>
          </w:p>
        </w:tc>
        <w:tc>
          <w:tcPr>
            <w:tcW w:w="779" w:type="dxa"/>
          </w:tcPr>
          <w:p w14:paraId="5FC0E397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01B9061" w14:textId="77777777" w:rsidR="002A11B8" w:rsidRPr="008A1E77" w:rsidRDefault="002A11B8" w:rsidP="00B940A7">
            <w:r w:rsidRPr="008A1E77">
              <w:t>ARG228, HIS180, CYS191</w:t>
            </w:r>
          </w:p>
        </w:tc>
        <w:tc>
          <w:tcPr>
            <w:tcW w:w="2158" w:type="dxa"/>
          </w:tcPr>
          <w:p w14:paraId="05E7FBE3" w14:textId="3B79F0E7" w:rsidR="002A11B8" w:rsidRPr="008A1E77" w:rsidRDefault="002A11B8" w:rsidP="00B940A7"/>
        </w:tc>
      </w:tr>
      <w:tr w:rsidR="002A11B8" w14:paraId="19E4FA26" w14:textId="77777777" w:rsidTr="002A11B8">
        <w:tc>
          <w:tcPr>
            <w:tcW w:w="817" w:type="dxa"/>
          </w:tcPr>
          <w:p w14:paraId="1997FCC4" w14:textId="77777777" w:rsidR="002A11B8" w:rsidRPr="008A1E77" w:rsidRDefault="002A11B8" w:rsidP="00B940A7">
            <w:r w:rsidRPr="008A1E77">
              <w:t>1f8r</w:t>
            </w:r>
          </w:p>
        </w:tc>
        <w:tc>
          <w:tcPr>
            <w:tcW w:w="779" w:type="dxa"/>
          </w:tcPr>
          <w:p w14:paraId="76C89FA6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81DD4CF" w14:textId="77777777" w:rsidR="002A11B8" w:rsidRPr="008A1E77" w:rsidRDefault="002A11B8" w:rsidP="00B940A7">
            <w:r w:rsidRPr="008A1E77">
              <w:t xml:space="preserve">LYS326, HIS223, </w:t>
            </w:r>
          </w:p>
        </w:tc>
        <w:tc>
          <w:tcPr>
            <w:tcW w:w="2158" w:type="dxa"/>
          </w:tcPr>
          <w:p w14:paraId="09A1A935" w14:textId="280AF9CC" w:rsidR="002A11B8" w:rsidRPr="008A1E77" w:rsidRDefault="002A11B8" w:rsidP="00B940A7"/>
        </w:tc>
      </w:tr>
      <w:tr w:rsidR="002A11B8" w14:paraId="256C8EFC" w14:textId="77777777" w:rsidTr="002A11B8">
        <w:tc>
          <w:tcPr>
            <w:tcW w:w="817" w:type="dxa"/>
          </w:tcPr>
          <w:p w14:paraId="005D3782" w14:textId="77777777" w:rsidR="002A11B8" w:rsidRPr="008A1E77" w:rsidRDefault="002A11B8" w:rsidP="00B940A7">
            <w:r w:rsidRPr="008A1E77">
              <w:t>1fa0</w:t>
            </w:r>
          </w:p>
        </w:tc>
        <w:tc>
          <w:tcPr>
            <w:tcW w:w="779" w:type="dxa"/>
          </w:tcPr>
          <w:p w14:paraId="13273671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E713500" w14:textId="281CDF33" w:rsidR="002A11B8" w:rsidRPr="008A1E77" w:rsidRDefault="002A11B8" w:rsidP="004739AC">
            <w:r w:rsidRPr="008A1E77">
              <w:t xml:space="preserve">LYS215, </w:t>
            </w:r>
          </w:p>
        </w:tc>
        <w:tc>
          <w:tcPr>
            <w:tcW w:w="2158" w:type="dxa"/>
          </w:tcPr>
          <w:p w14:paraId="62605A14" w14:textId="61622D50" w:rsidR="002A11B8" w:rsidRPr="008A1E77" w:rsidRDefault="002A11B8" w:rsidP="00B940A7"/>
        </w:tc>
      </w:tr>
      <w:tr w:rsidR="002A11B8" w14:paraId="0AA05A37" w14:textId="77777777" w:rsidTr="002A11B8">
        <w:tc>
          <w:tcPr>
            <w:tcW w:w="817" w:type="dxa"/>
          </w:tcPr>
          <w:p w14:paraId="50B61DCE" w14:textId="77777777" w:rsidR="002A11B8" w:rsidRPr="008A1E77" w:rsidRDefault="002A11B8" w:rsidP="00B940A7">
            <w:r w:rsidRPr="008A1E77">
              <w:t>1fcq</w:t>
            </w:r>
          </w:p>
        </w:tc>
        <w:tc>
          <w:tcPr>
            <w:tcW w:w="779" w:type="dxa"/>
          </w:tcPr>
          <w:p w14:paraId="75A253E1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110ED08" w14:textId="77777777" w:rsidR="002A11B8" w:rsidRPr="008A1E77" w:rsidRDefault="002A11B8" w:rsidP="00B940A7">
            <w:r w:rsidRPr="008A1E77">
              <w:t>ASP111, GLU113, TYR184, TYR227, TRP301</w:t>
            </w:r>
          </w:p>
        </w:tc>
        <w:tc>
          <w:tcPr>
            <w:tcW w:w="2158" w:type="dxa"/>
          </w:tcPr>
          <w:p w14:paraId="6F78DC17" w14:textId="1FF04EEF" w:rsidR="002A11B8" w:rsidRPr="008A1E77" w:rsidRDefault="002A11B8" w:rsidP="00B940A7"/>
        </w:tc>
      </w:tr>
      <w:tr w:rsidR="002A11B8" w14:paraId="57888F52" w14:textId="77777777" w:rsidTr="002A11B8">
        <w:tc>
          <w:tcPr>
            <w:tcW w:w="817" w:type="dxa"/>
          </w:tcPr>
          <w:p w14:paraId="44B1AD32" w14:textId="77777777" w:rsidR="002A11B8" w:rsidRPr="008A1E77" w:rsidRDefault="002A11B8" w:rsidP="00B940A7">
            <w:r w:rsidRPr="008A1E77">
              <w:t>1fft</w:t>
            </w:r>
          </w:p>
        </w:tc>
        <w:tc>
          <w:tcPr>
            <w:tcW w:w="779" w:type="dxa"/>
          </w:tcPr>
          <w:p w14:paraId="6F4E405C" w14:textId="77777777" w:rsidR="002A11B8" w:rsidRPr="008A1E77" w:rsidRDefault="002A11B8" w:rsidP="00B940A7">
            <w:r w:rsidRPr="008A1E77">
              <w:t>F</w:t>
            </w:r>
          </w:p>
        </w:tc>
        <w:tc>
          <w:tcPr>
            <w:tcW w:w="4608" w:type="dxa"/>
          </w:tcPr>
          <w:p w14:paraId="37CBC925" w14:textId="77777777" w:rsidR="002A11B8" w:rsidRPr="008A1E77" w:rsidRDefault="002A11B8" w:rsidP="00B940A7">
            <w:r w:rsidRPr="008A1E77">
              <w:t>HIS419, LYS362, ASP135, THR211, THR359, SER315, SER299, ASN142, TYR61, THR201, SER145, MET79, ASN124, PHE420, PHE103, GLU286, THR149, HIS284, HIS421, THR204, ASP75, ARG71, TYR288</w:t>
            </w:r>
          </w:p>
        </w:tc>
        <w:tc>
          <w:tcPr>
            <w:tcW w:w="2158" w:type="dxa"/>
          </w:tcPr>
          <w:p w14:paraId="28080A86" w14:textId="4AEE6CAB" w:rsidR="002A11B8" w:rsidRPr="008A1E77" w:rsidRDefault="002A11B8" w:rsidP="00B940A7"/>
        </w:tc>
      </w:tr>
      <w:tr w:rsidR="002A11B8" w14:paraId="6A0A5860" w14:textId="77777777" w:rsidTr="002A11B8">
        <w:tc>
          <w:tcPr>
            <w:tcW w:w="817" w:type="dxa"/>
          </w:tcPr>
          <w:p w14:paraId="2CEF120F" w14:textId="77777777" w:rsidR="002A11B8" w:rsidRPr="008A1E77" w:rsidRDefault="002A11B8" w:rsidP="00B940A7">
            <w:r w:rsidRPr="008A1E77">
              <w:t>1fgj</w:t>
            </w:r>
          </w:p>
        </w:tc>
        <w:tc>
          <w:tcPr>
            <w:tcW w:w="779" w:type="dxa"/>
          </w:tcPr>
          <w:p w14:paraId="6A94980C" w14:textId="39BC8759" w:rsidR="002A11B8" w:rsidRPr="008A1E77" w:rsidRDefault="00ED58A5" w:rsidP="00B940A7">
            <w:r>
              <w:t>AB</w:t>
            </w:r>
          </w:p>
        </w:tc>
        <w:tc>
          <w:tcPr>
            <w:tcW w:w="4608" w:type="dxa"/>
          </w:tcPr>
          <w:p w14:paraId="79C30D9E" w14:textId="77777777" w:rsidR="002A11B8" w:rsidRPr="008A1E77" w:rsidRDefault="002A11B8" w:rsidP="00B940A7">
            <w:r w:rsidRPr="008A1E77">
              <w:t xml:space="preserve">TYR334, HIS268, ASP267, TYR467, </w:t>
            </w:r>
          </w:p>
        </w:tc>
        <w:tc>
          <w:tcPr>
            <w:tcW w:w="2158" w:type="dxa"/>
          </w:tcPr>
          <w:p w14:paraId="6199F2F4" w14:textId="62FC07C5" w:rsidR="002A11B8" w:rsidRPr="008A1E77" w:rsidRDefault="002A11B8" w:rsidP="00B940A7"/>
        </w:tc>
      </w:tr>
      <w:tr w:rsidR="002A11B8" w14:paraId="084C834F" w14:textId="77777777" w:rsidTr="002A11B8">
        <w:tc>
          <w:tcPr>
            <w:tcW w:w="817" w:type="dxa"/>
          </w:tcPr>
          <w:p w14:paraId="29ED3DA2" w14:textId="77777777" w:rsidR="002A11B8" w:rsidRPr="008A1E77" w:rsidRDefault="002A11B8" w:rsidP="00B940A7">
            <w:r w:rsidRPr="008A1E77">
              <w:t>1foh</w:t>
            </w:r>
          </w:p>
        </w:tc>
        <w:tc>
          <w:tcPr>
            <w:tcW w:w="779" w:type="dxa"/>
          </w:tcPr>
          <w:p w14:paraId="0D6232C4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2975746" w14:textId="77777777" w:rsidR="002A11B8" w:rsidRPr="008A1E77" w:rsidRDefault="002A11B8" w:rsidP="00B940A7">
            <w:r w:rsidRPr="008A1E77">
              <w:t>ASP54, ARG281, TYR289</w:t>
            </w:r>
          </w:p>
        </w:tc>
        <w:tc>
          <w:tcPr>
            <w:tcW w:w="2158" w:type="dxa"/>
          </w:tcPr>
          <w:p w14:paraId="0B42448D" w14:textId="26428FE7" w:rsidR="002A11B8" w:rsidRPr="008A1E77" w:rsidRDefault="002A11B8" w:rsidP="00B940A7"/>
        </w:tc>
      </w:tr>
      <w:tr w:rsidR="002A11B8" w14:paraId="0C763B24" w14:textId="77777777" w:rsidTr="002A11B8">
        <w:tc>
          <w:tcPr>
            <w:tcW w:w="817" w:type="dxa"/>
          </w:tcPr>
          <w:p w14:paraId="7A561602" w14:textId="77777777" w:rsidR="002A11B8" w:rsidRPr="008A1E77" w:rsidRDefault="002A11B8" w:rsidP="00B940A7">
            <w:r w:rsidRPr="008A1E77">
              <w:t>1fr2</w:t>
            </w:r>
          </w:p>
        </w:tc>
        <w:tc>
          <w:tcPr>
            <w:tcW w:w="779" w:type="dxa"/>
          </w:tcPr>
          <w:p w14:paraId="5397404A" w14:textId="77777777" w:rsidR="002A11B8" w:rsidRPr="008A1E77" w:rsidRDefault="002A11B8" w:rsidP="00B940A7">
            <w:r w:rsidRPr="008A1E77">
              <w:t>B</w:t>
            </w:r>
          </w:p>
        </w:tc>
        <w:tc>
          <w:tcPr>
            <w:tcW w:w="4608" w:type="dxa"/>
          </w:tcPr>
          <w:p w14:paraId="6BBBFF6B" w14:textId="2D0ACB72" w:rsidR="002A11B8" w:rsidRPr="008A1E77" w:rsidRDefault="002A11B8" w:rsidP="00B940A7">
            <w:r w:rsidRPr="008A1E77">
              <w:t xml:space="preserve">HIS102, HIS103, GLU100, ARG5, </w:t>
            </w:r>
          </w:p>
        </w:tc>
        <w:tc>
          <w:tcPr>
            <w:tcW w:w="2158" w:type="dxa"/>
          </w:tcPr>
          <w:p w14:paraId="6C8A3092" w14:textId="15474F5A" w:rsidR="002A11B8" w:rsidRPr="008A1E77" w:rsidRDefault="002A11B8" w:rsidP="00B940A7"/>
        </w:tc>
      </w:tr>
      <w:tr w:rsidR="002A11B8" w14:paraId="5B046676" w14:textId="77777777" w:rsidTr="002A11B8">
        <w:tc>
          <w:tcPr>
            <w:tcW w:w="817" w:type="dxa"/>
          </w:tcPr>
          <w:p w14:paraId="2EC78F59" w14:textId="77777777" w:rsidR="002A11B8" w:rsidRPr="008A1E77" w:rsidRDefault="002A11B8" w:rsidP="00B940A7">
            <w:r w:rsidRPr="008A1E77">
              <w:t>1fui</w:t>
            </w:r>
          </w:p>
        </w:tc>
        <w:tc>
          <w:tcPr>
            <w:tcW w:w="779" w:type="dxa"/>
          </w:tcPr>
          <w:p w14:paraId="38D316CF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045151A" w14:textId="77777777" w:rsidR="002A11B8" w:rsidRPr="008A1E77" w:rsidRDefault="002A11B8" w:rsidP="00B940A7">
            <w:r w:rsidRPr="008A1E77">
              <w:t xml:space="preserve">GLU337, ASP361, </w:t>
            </w:r>
          </w:p>
        </w:tc>
        <w:tc>
          <w:tcPr>
            <w:tcW w:w="2158" w:type="dxa"/>
          </w:tcPr>
          <w:p w14:paraId="151ED5FF" w14:textId="42A07213" w:rsidR="002A11B8" w:rsidRPr="008A1E77" w:rsidRDefault="002A11B8" w:rsidP="00B940A7"/>
        </w:tc>
      </w:tr>
      <w:tr w:rsidR="002A11B8" w14:paraId="46815E0F" w14:textId="77777777" w:rsidTr="002A11B8">
        <w:tc>
          <w:tcPr>
            <w:tcW w:w="817" w:type="dxa"/>
          </w:tcPr>
          <w:p w14:paraId="52DB9A01" w14:textId="77777777" w:rsidR="002A11B8" w:rsidRPr="008A1E77" w:rsidRDefault="002A11B8" w:rsidP="00B940A7">
            <w:r w:rsidRPr="008A1E77">
              <w:t>1g0d</w:t>
            </w:r>
          </w:p>
        </w:tc>
        <w:tc>
          <w:tcPr>
            <w:tcW w:w="779" w:type="dxa"/>
          </w:tcPr>
          <w:p w14:paraId="4DAFE9BC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18E13F6" w14:textId="77777777" w:rsidR="002A11B8" w:rsidRPr="008A1E77" w:rsidRDefault="002A11B8" w:rsidP="00B940A7">
            <w:r w:rsidRPr="008A1E77">
              <w:t xml:space="preserve">CYS272, ASP355, HIS332, TYR515, </w:t>
            </w:r>
          </w:p>
        </w:tc>
        <w:tc>
          <w:tcPr>
            <w:tcW w:w="2158" w:type="dxa"/>
          </w:tcPr>
          <w:p w14:paraId="70A6B52C" w14:textId="5C74A295" w:rsidR="002A11B8" w:rsidRPr="008A1E77" w:rsidRDefault="002A11B8" w:rsidP="00B940A7"/>
        </w:tc>
      </w:tr>
      <w:tr w:rsidR="002A11B8" w14:paraId="27ACDD9D" w14:textId="77777777" w:rsidTr="002A11B8">
        <w:tc>
          <w:tcPr>
            <w:tcW w:w="817" w:type="dxa"/>
          </w:tcPr>
          <w:p w14:paraId="6C022FB3" w14:textId="77777777" w:rsidR="002A11B8" w:rsidRPr="008A1E77" w:rsidRDefault="002A11B8" w:rsidP="00B940A7">
            <w:r w:rsidRPr="008A1E77">
              <w:t>1g24</w:t>
            </w:r>
          </w:p>
        </w:tc>
        <w:tc>
          <w:tcPr>
            <w:tcW w:w="779" w:type="dxa"/>
          </w:tcPr>
          <w:p w14:paraId="2AECE675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CAF4EF4" w14:textId="77777777" w:rsidR="002A11B8" w:rsidRPr="008A1E77" w:rsidRDefault="002A11B8" w:rsidP="00B940A7">
            <w:r w:rsidRPr="008A1E77">
              <w:t>GLU214</w:t>
            </w:r>
          </w:p>
        </w:tc>
        <w:tc>
          <w:tcPr>
            <w:tcW w:w="2158" w:type="dxa"/>
          </w:tcPr>
          <w:p w14:paraId="5D51D6DE" w14:textId="1F8E2F0A" w:rsidR="002A11B8" w:rsidRPr="008A1E77" w:rsidRDefault="002A11B8" w:rsidP="00B940A7"/>
        </w:tc>
      </w:tr>
      <w:tr w:rsidR="002A11B8" w14:paraId="7AB73A48" w14:textId="77777777" w:rsidTr="002A11B8">
        <w:tc>
          <w:tcPr>
            <w:tcW w:w="817" w:type="dxa"/>
          </w:tcPr>
          <w:p w14:paraId="2DBE9725" w14:textId="77777777" w:rsidR="002A11B8" w:rsidRPr="008A1E77" w:rsidRDefault="002A11B8" w:rsidP="00B940A7">
            <w:r w:rsidRPr="008A1E77">
              <w:t>1g72</w:t>
            </w:r>
          </w:p>
        </w:tc>
        <w:tc>
          <w:tcPr>
            <w:tcW w:w="779" w:type="dxa"/>
          </w:tcPr>
          <w:p w14:paraId="03B92862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B7556C2" w14:textId="77777777" w:rsidR="002A11B8" w:rsidRPr="008A1E77" w:rsidRDefault="002A11B8" w:rsidP="00B940A7">
            <w:r w:rsidRPr="008A1E77">
              <w:t>ASP297</w:t>
            </w:r>
          </w:p>
        </w:tc>
        <w:tc>
          <w:tcPr>
            <w:tcW w:w="2158" w:type="dxa"/>
          </w:tcPr>
          <w:p w14:paraId="714EE515" w14:textId="538F4C77" w:rsidR="002A11B8" w:rsidRPr="008A1E77" w:rsidRDefault="002A11B8" w:rsidP="00B940A7"/>
        </w:tc>
      </w:tr>
      <w:tr w:rsidR="002A11B8" w14:paraId="6890684D" w14:textId="77777777" w:rsidTr="002A11B8">
        <w:tc>
          <w:tcPr>
            <w:tcW w:w="817" w:type="dxa"/>
          </w:tcPr>
          <w:p w14:paraId="6243CC79" w14:textId="77777777" w:rsidR="002A11B8" w:rsidRPr="008A1E77" w:rsidRDefault="002A11B8" w:rsidP="00B940A7">
            <w:r w:rsidRPr="008A1E77">
              <w:t>1g8f</w:t>
            </w:r>
          </w:p>
        </w:tc>
        <w:tc>
          <w:tcPr>
            <w:tcW w:w="779" w:type="dxa"/>
          </w:tcPr>
          <w:p w14:paraId="5E082296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6D63A82" w14:textId="77777777" w:rsidR="002A11B8" w:rsidRPr="008A1E77" w:rsidRDefault="002A11B8" w:rsidP="00B940A7">
            <w:r w:rsidRPr="008A1E77">
              <w:t>ARG290</w:t>
            </w:r>
          </w:p>
        </w:tc>
        <w:tc>
          <w:tcPr>
            <w:tcW w:w="2158" w:type="dxa"/>
          </w:tcPr>
          <w:p w14:paraId="7923AC28" w14:textId="0D2A9D03" w:rsidR="002A11B8" w:rsidRPr="008A1E77" w:rsidRDefault="002A11B8" w:rsidP="00B940A7"/>
        </w:tc>
      </w:tr>
      <w:tr w:rsidR="002A11B8" w14:paraId="19E7819D" w14:textId="77777777" w:rsidTr="002A11B8">
        <w:tc>
          <w:tcPr>
            <w:tcW w:w="817" w:type="dxa"/>
          </w:tcPr>
          <w:p w14:paraId="06FE2FDD" w14:textId="77777777" w:rsidR="002A11B8" w:rsidRPr="008A1E77" w:rsidRDefault="002A11B8" w:rsidP="00B940A7">
            <w:r w:rsidRPr="008A1E77">
              <w:t>1g8p</w:t>
            </w:r>
          </w:p>
        </w:tc>
        <w:tc>
          <w:tcPr>
            <w:tcW w:w="779" w:type="dxa"/>
          </w:tcPr>
          <w:p w14:paraId="607ED540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889E532" w14:textId="77777777" w:rsidR="002A11B8" w:rsidRPr="008A1E77" w:rsidRDefault="002A11B8" w:rsidP="00B940A7">
            <w:r w:rsidRPr="008A1E77">
              <w:t>ARG289</w:t>
            </w:r>
          </w:p>
        </w:tc>
        <w:tc>
          <w:tcPr>
            <w:tcW w:w="2158" w:type="dxa"/>
          </w:tcPr>
          <w:p w14:paraId="7CC7D947" w14:textId="3D0E4C17" w:rsidR="002A11B8" w:rsidRPr="008A1E77" w:rsidRDefault="002A11B8" w:rsidP="00B940A7"/>
        </w:tc>
      </w:tr>
      <w:tr w:rsidR="002A11B8" w14:paraId="70360FB8" w14:textId="77777777" w:rsidTr="002A11B8">
        <w:tc>
          <w:tcPr>
            <w:tcW w:w="817" w:type="dxa"/>
          </w:tcPr>
          <w:p w14:paraId="61643196" w14:textId="77777777" w:rsidR="002A11B8" w:rsidRPr="008A1E77" w:rsidRDefault="002A11B8" w:rsidP="00B940A7">
            <w:r w:rsidRPr="008A1E77">
              <w:t>1g99</w:t>
            </w:r>
          </w:p>
        </w:tc>
        <w:tc>
          <w:tcPr>
            <w:tcW w:w="779" w:type="dxa"/>
          </w:tcPr>
          <w:p w14:paraId="5BCF2141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F9187A9" w14:textId="77777777" w:rsidR="002A11B8" w:rsidRPr="008A1E77" w:rsidRDefault="002A11B8" w:rsidP="00B940A7">
            <w:r w:rsidRPr="008A1E77">
              <w:t>GLY212, SER10, ASP148, ARG91, ARG241</w:t>
            </w:r>
          </w:p>
        </w:tc>
        <w:tc>
          <w:tcPr>
            <w:tcW w:w="2158" w:type="dxa"/>
          </w:tcPr>
          <w:p w14:paraId="343BABAE" w14:textId="27E0A11C" w:rsidR="002A11B8" w:rsidRPr="008A1E77" w:rsidRDefault="002A11B8" w:rsidP="00B940A7"/>
        </w:tc>
      </w:tr>
      <w:tr w:rsidR="002A11B8" w14:paraId="6E7D0348" w14:textId="77777777" w:rsidTr="002A11B8">
        <w:tc>
          <w:tcPr>
            <w:tcW w:w="817" w:type="dxa"/>
          </w:tcPr>
          <w:p w14:paraId="6505FA0E" w14:textId="77777777" w:rsidR="002A11B8" w:rsidRPr="008A1E77" w:rsidRDefault="002A11B8" w:rsidP="00B940A7">
            <w:r w:rsidRPr="008A1E77">
              <w:t>1ga8</w:t>
            </w:r>
          </w:p>
        </w:tc>
        <w:tc>
          <w:tcPr>
            <w:tcW w:w="779" w:type="dxa"/>
          </w:tcPr>
          <w:p w14:paraId="3156E0CD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917FA0C" w14:textId="77777777" w:rsidR="002A11B8" w:rsidRPr="008A1E77" w:rsidRDefault="002A11B8" w:rsidP="00B940A7">
            <w:r w:rsidRPr="008A1E77">
              <w:t>GLN189, ASP130, ASN153</w:t>
            </w:r>
          </w:p>
        </w:tc>
        <w:tc>
          <w:tcPr>
            <w:tcW w:w="2158" w:type="dxa"/>
          </w:tcPr>
          <w:p w14:paraId="6CFAD9A8" w14:textId="6E2E163C" w:rsidR="002A11B8" w:rsidRPr="008A1E77" w:rsidRDefault="002A11B8" w:rsidP="00B940A7"/>
        </w:tc>
      </w:tr>
      <w:tr w:rsidR="002A11B8" w14:paraId="7427C6F0" w14:textId="77777777" w:rsidTr="002A11B8">
        <w:tc>
          <w:tcPr>
            <w:tcW w:w="817" w:type="dxa"/>
          </w:tcPr>
          <w:p w14:paraId="4CF3C7BC" w14:textId="77777777" w:rsidR="002A11B8" w:rsidRPr="008A1E77" w:rsidRDefault="002A11B8" w:rsidP="00B940A7">
            <w:r w:rsidRPr="008A1E77">
              <w:t>1gdo</w:t>
            </w:r>
          </w:p>
        </w:tc>
        <w:tc>
          <w:tcPr>
            <w:tcW w:w="779" w:type="dxa"/>
          </w:tcPr>
          <w:p w14:paraId="3F424466" w14:textId="77777777" w:rsidR="002A11B8" w:rsidRPr="008A1E77" w:rsidRDefault="002A11B8" w:rsidP="00B940A7">
            <w:r w:rsidRPr="008A1E77">
              <w:t>B</w:t>
            </w:r>
          </w:p>
        </w:tc>
        <w:tc>
          <w:tcPr>
            <w:tcW w:w="4608" w:type="dxa"/>
          </w:tcPr>
          <w:p w14:paraId="4E31F919" w14:textId="77777777" w:rsidR="002A11B8" w:rsidRPr="008A1E77" w:rsidRDefault="002A11B8" w:rsidP="00B940A7">
            <w:r w:rsidRPr="008A1E77">
              <w:t>ASN98, GLY99, CYS1</w:t>
            </w:r>
          </w:p>
        </w:tc>
        <w:tc>
          <w:tcPr>
            <w:tcW w:w="2158" w:type="dxa"/>
          </w:tcPr>
          <w:p w14:paraId="6C46D35F" w14:textId="158FF18A" w:rsidR="002A11B8" w:rsidRPr="008A1E77" w:rsidRDefault="002A11B8" w:rsidP="00B940A7"/>
        </w:tc>
      </w:tr>
      <w:tr w:rsidR="002A11B8" w14:paraId="7C33847F" w14:textId="77777777" w:rsidTr="002A11B8">
        <w:tc>
          <w:tcPr>
            <w:tcW w:w="817" w:type="dxa"/>
          </w:tcPr>
          <w:p w14:paraId="3507E6E4" w14:textId="77777777" w:rsidR="002A11B8" w:rsidRPr="008A1E77" w:rsidRDefault="002A11B8" w:rsidP="00B940A7">
            <w:r w:rsidRPr="008A1E77">
              <w:t>1gpj</w:t>
            </w:r>
          </w:p>
        </w:tc>
        <w:tc>
          <w:tcPr>
            <w:tcW w:w="779" w:type="dxa"/>
          </w:tcPr>
          <w:p w14:paraId="0B317C7E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827AFCC" w14:textId="77777777" w:rsidR="002A11B8" w:rsidRPr="008A1E77" w:rsidRDefault="002A11B8" w:rsidP="00B940A7">
            <w:r w:rsidRPr="008A1E77">
              <w:t xml:space="preserve">SER48, HIS84, </w:t>
            </w:r>
          </w:p>
        </w:tc>
        <w:tc>
          <w:tcPr>
            <w:tcW w:w="2158" w:type="dxa"/>
          </w:tcPr>
          <w:p w14:paraId="0481A214" w14:textId="13406321" w:rsidR="002A11B8" w:rsidRPr="008A1E77" w:rsidRDefault="002A11B8" w:rsidP="00B940A7"/>
        </w:tc>
      </w:tr>
      <w:tr w:rsidR="002A11B8" w14:paraId="31AE1D3A" w14:textId="77777777" w:rsidTr="002A11B8">
        <w:tc>
          <w:tcPr>
            <w:tcW w:w="817" w:type="dxa"/>
          </w:tcPr>
          <w:p w14:paraId="5F6EF4EB" w14:textId="77777777" w:rsidR="002A11B8" w:rsidRPr="008A1E77" w:rsidRDefault="002A11B8" w:rsidP="00B940A7">
            <w:r w:rsidRPr="008A1E77">
              <w:t>1gpm</w:t>
            </w:r>
          </w:p>
        </w:tc>
        <w:tc>
          <w:tcPr>
            <w:tcW w:w="779" w:type="dxa"/>
          </w:tcPr>
          <w:p w14:paraId="3EB6D415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41FCE76" w14:textId="77777777" w:rsidR="002A11B8" w:rsidRPr="008A1E77" w:rsidRDefault="002A11B8" w:rsidP="00B940A7">
            <w:r w:rsidRPr="008A1E77">
              <w:t xml:space="preserve">HIS181, GLU183, TYR87, CYS86, GLY59, ASP239, </w:t>
            </w:r>
          </w:p>
        </w:tc>
        <w:tc>
          <w:tcPr>
            <w:tcW w:w="2158" w:type="dxa"/>
          </w:tcPr>
          <w:p w14:paraId="06F2F503" w14:textId="4C967BFF" w:rsidR="002A11B8" w:rsidRPr="008A1E77" w:rsidRDefault="002A11B8" w:rsidP="00B940A7"/>
        </w:tc>
      </w:tr>
      <w:tr w:rsidR="002A11B8" w14:paraId="015CBA08" w14:textId="77777777" w:rsidTr="002A11B8">
        <w:tc>
          <w:tcPr>
            <w:tcW w:w="817" w:type="dxa"/>
          </w:tcPr>
          <w:p w14:paraId="7FA40931" w14:textId="77777777" w:rsidR="002A11B8" w:rsidRPr="008A1E77" w:rsidRDefault="002A11B8" w:rsidP="00B940A7">
            <w:r w:rsidRPr="008A1E77">
              <w:t>1gpr</w:t>
            </w:r>
          </w:p>
        </w:tc>
        <w:tc>
          <w:tcPr>
            <w:tcW w:w="779" w:type="dxa"/>
          </w:tcPr>
          <w:p w14:paraId="530195CF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87C88BD" w14:textId="77777777" w:rsidR="002A11B8" w:rsidRPr="008A1E77" w:rsidRDefault="002A11B8" w:rsidP="00B940A7">
            <w:r w:rsidRPr="008A1E77">
              <w:t xml:space="preserve">GLY85, HIS68, HIS83, THR66, </w:t>
            </w:r>
          </w:p>
        </w:tc>
        <w:tc>
          <w:tcPr>
            <w:tcW w:w="2158" w:type="dxa"/>
          </w:tcPr>
          <w:p w14:paraId="7EDD0D86" w14:textId="1E4DC49D" w:rsidR="002A11B8" w:rsidRPr="008A1E77" w:rsidRDefault="002A11B8" w:rsidP="00B940A7"/>
        </w:tc>
      </w:tr>
      <w:tr w:rsidR="002A11B8" w14:paraId="1CFFCE0B" w14:textId="77777777" w:rsidTr="002A11B8">
        <w:tc>
          <w:tcPr>
            <w:tcW w:w="817" w:type="dxa"/>
          </w:tcPr>
          <w:p w14:paraId="5D596B31" w14:textId="77777777" w:rsidR="002A11B8" w:rsidRPr="008A1E77" w:rsidRDefault="002A11B8" w:rsidP="00B940A7">
            <w:r w:rsidRPr="008A1E77">
              <w:t>1gq8</w:t>
            </w:r>
          </w:p>
        </w:tc>
        <w:tc>
          <w:tcPr>
            <w:tcW w:w="779" w:type="dxa"/>
          </w:tcPr>
          <w:p w14:paraId="4A723009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A24BC04" w14:textId="77777777" w:rsidR="002A11B8" w:rsidRPr="008A1E77" w:rsidRDefault="002A11B8" w:rsidP="00B940A7">
            <w:r w:rsidRPr="008A1E77">
              <w:t xml:space="preserve">ASP136, GLN113, GLN135, ASP157, </w:t>
            </w:r>
          </w:p>
        </w:tc>
        <w:tc>
          <w:tcPr>
            <w:tcW w:w="2158" w:type="dxa"/>
          </w:tcPr>
          <w:p w14:paraId="19A9AA87" w14:textId="6A26B619" w:rsidR="002A11B8" w:rsidRPr="008A1E77" w:rsidRDefault="002A11B8" w:rsidP="00B940A7"/>
        </w:tc>
      </w:tr>
      <w:tr w:rsidR="002A11B8" w14:paraId="2BC465AA" w14:textId="77777777" w:rsidTr="002A11B8">
        <w:tc>
          <w:tcPr>
            <w:tcW w:w="817" w:type="dxa"/>
          </w:tcPr>
          <w:p w14:paraId="1C903D09" w14:textId="77777777" w:rsidR="002A11B8" w:rsidRPr="008A1E77" w:rsidRDefault="002A11B8" w:rsidP="00B940A7">
            <w:r w:rsidRPr="008A1E77">
              <w:t>1gsa</w:t>
            </w:r>
          </w:p>
        </w:tc>
        <w:tc>
          <w:tcPr>
            <w:tcW w:w="779" w:type="dxa"/>
          </w:tcPr>
          <w:p w14:paraId="64824F38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2E65A65" w14:textId="77777777" w:rsidR="002A11B8" w:rsidRPr="008A1E77" w:rsidRDefault="002A11B8" w:rsidP="00B940A7">
            <w:r w:rsidRPr="008A1E77">
              <w:t>ARG225, LYS160, ARG210</w:t>
            </w:r>
          </w:p>
        </w:tc>
        <w:tc>
          <w:tcPr>
            <w:tcW w:w="2158" w:type="dxa"/>
          </w:tcPr>
          <w:p w14:paraId="76260616" w14:textId="165841F0" w:rsidR="002A11B8" w:rsidRPr="008A1E77" w:rsidRDefault="002A11B8" w:rsidP="00B940A7"/>
        </w:tc>
      </w:tr>
      <w:tr w:rsidR="002A11B8" w14:paraId="634BFC9D" w14:textId="77777777" w:rsidTr="002A11B8">
        <w:tc>
          <w:tcPr>
            <w:tcW w:w="817" w:type="dxa"/>
          </w:tcPr>
          <w:p w14:paraId="287D0559" w14:textId="77777777" w:rsidR="002A11B8" w:rsidRPr="008A1E77" w:rsidRDefault="002A11B8" w:rsidP="00B940A7">
            <w:r w:rsidRPr="008A1E77">
              <w:t>1gt7</w:t>
            </w:r>
          </w:p>
        </w:tc>
        <w:tc>
          <w:tcPr>
            <w:tcW w:w="779" w:type="dxa"/>
          </w:tcPr>
          <w:p w14:paraId="5F42F1F6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CF0361A" w14:textId="122B8E30" w:rsidR="002A11B8" w:rsidRPr="008A1E77" w:rsidRDefault="002A11B8" w:rsidP="00B940A7">
            <w:r w:rsidRPr="008A1E77">
              <w:t>GLU117, GLU171</w:t>
            </w:r>
          </w:p>
        </w:tc>
        <w:tc>
          <w:tcPr>
            <w:tcW w:w="2158" w:type="dxa"/>
          </w:tcPr>
          <w:p w14:paraId="264940E9" w14:textId="0B2F3425" w:rsidR="002A11B8" w:rsidRPr="008A1E77" w:rsidRDefault="002A11B8" w:rsidP="00B940A7"/>
        </w:tc>
      </w:tr>
      <w:tr w:rsidR="002A11B8" w14:paraId="7CB98642" w14:textId="77777777" w:rsidTr="002A11B8">
        <w:tc>
          <w:tcPr>
            <w:tcW w:w="817" w:type="dxa"/>
          </w:tcPr>
          <w:p w14:paraId="7527084C" w14:textId="77777777" w:rsidR="002A11B8" w:rsidRPr="008A1E77" w:rsidRDefault="002A11B8" w:rsidP="00B940A7">
            <w:r w:rsidRPr="008A1E77">
              <w:t>1h3i</w:t>
            </w:r>
          </w:p>
        </w:tc>
        <w:tc>
          <w:tcPr>
            <w:tcW w:w="779" w:type="dxa"/>
          </w:tcPr>
          <w:p w14:paraId="75762FB6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04E696B" w14:textId="77777777" w:rsidR="002A11B8" w:rsidRPr="008A1E77" w:rsidRDefault="002A11B8" w:rsidP="00B940A7">
            <w:r w:rsidRPr="008A1E77">
              <w:t xml:space="preserve">TYR335, HIS293, </w:t>
            </w:r>
          </w:p>
        </w:tc>
        <w:tc>
          <w:tcPr>
            <w:tcW w:w="2158" w:type="dxa"/>
          </w:tcPr>
          <w:p w14:paraId="52114CBB" w14:textId="4AC7DBF7" w:rsidR="002A11B8" w:rsidRPr="008A1E77" w:rsidRDefault="002A11B8" w:rsidP="00B940A7"/>
        </w:tc>
      </w:tr>
      <w:tr w:rsidR="002A11B8" w14:paraId="7CD480A7" w14:textId="77777777" w:rsidTr="002A11B8">
        <w:tc>
          <w:tcPr>
            <w:tcW w:w="817" w:type="dxa"/>
          </w:tcPr>
          <w:p w14:paraId="74609A7E" w14:textId="77777777" w:rsidR="002A11B8" w:rsidRPr="008A1E77" w:rsidRDefault="002A11B8" w:rsidP="00B940A7">
            <w:r w:rsidRPr="008A1E77">
              <w:lastRenderedPageBreak/>
              <w:t>1h4g</w:t>
            </w:r>
          </w:p>
        </w:tc>
        <w:tc>
          <w:tcPr>
            <w:tcW w:w="779" w:type="dxa"/>
          </w:tcPr>
          <w:p w14:paraId="3913D22E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DBEC63C" w14:textId="77777777" w:rsidR="002A11B8" w:rsidRPr="008A1E77" w:rsidRDefault="002A11B8" w:rsidP="00B940A7">
            <w:r w:rsidRPr="008A1E77">
              <w:t xml:space="preserve">GLU184, GLU94, </w:t>
            </w:r>
          </w:p>
        </w:tc>
        <w:tc>
          <w:tcPr>
            <w:tcW w:w="2158" w:type="dxa"/>
          </w:tcPr>
          <w:p w14:paraId="4872F2AC" w14:textId="28CD799A" w:rsidR="002A11B8" w:rsidRPr="008A1E77" w:rsidRDefault="002A11B8" w:rsidP="00B940A7"/>
        </w:tc>
      </w:tr>
      <w:tr w:rsidR="002A11B8" w14:paraId="609D649E" w14:textId="77777777" w:rsidTr="002A11B8">
        <w:tc>
          <w:tcPr>
            <w:tcW w:w="817" w:type="dxa"/>
          </w:tcPr>
          <w:p w14:paraId="7F589481" w14:textId="77777777" w:rsidR="002A11B8" w:rsidRPr="008A1E77" w:rsidRDefault="002A11B8" w:rsidP="00B940A7">
            <w:r w:rsidRPr="008A1E77">
              <w:t>1h54</w:t>
            </w:r>
          </w:p>
        </w:tc>
        <w:tc>
          <w:tcPr>
            <w:tcW w:w="779" w:type="dxa"/>
          </w:tcPr>
          <w:p w14:paraId="0446133A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AA28B79" w14:textId="77777777" w:rsidR="002A11B8" w:rsidRPr="008A1E77" w:rsidRDefault="002A11B8" w:rsidP="00B940A7">
            <w:r w:rsidRPr="008A1E77">
              <w:t>GLU487</w:t>
            </w:r>
          </w:p>
        </w:tc>
        <w:tc>
          <w:tcPr>
            <w:tcW w:w="2158" w:type="dxa"/>
          </w:tcPr>
          <w:p w14:paraId="0F5C3D03" w14:textId="003A60DC" w:rsidR="002A11B8" w:rsidRPr="008A1E77" w:rsidRDefault="002A11B8" w:rsidP="00B940A7"/>
        </w:tc>
      </w:tr>
      <w:tr w:rsidR="002A11B8" w14:paraId="64F201C3" w14:textId="77777777" w:rsidTr="002A11B8">
        <w:tc>
          <w:tcPr>
            <w:tcW w:w="817" w:type="dxa"/>
          </w:tcPr>
          <w:p w14:paraId="1129FB03" w14:textId="77777777" w:rsidR="002A11B8" w:rsidRPr="008A1E77" w:rsidRDefault="002A11B8" w:rsidP="00B940A7">
            <w:r w:rsidRPr="008A1E77">
              <w:t>1hdh</w:t>
            </w:r>
          </w:p>
        </w:tc>
        <w:tc>
          <w:tcPr>
            <w:tcW w:w="779" w:type="dxa"/>
          </w:tcPr>
          <w:p w14:paraId="128F4E00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4AA3184" w14:textId="21C431F3" w:rsidR="002A11B8" w:rsidRPr="008A1E77" w:rsidRDefault="002A11B8" w:rsidP="00B940A7">
            <w:r w:rsidRPr="008A1E77">
              <w:t xml:space="preserve">ALA51, LYS375, HIS211, LYS113, ASP317, ARG55, HIS115, </w:t>
            </w:r>
          </w:p>
        </w:tc>
        <w:tc>
          <w:tcPr>
            <w:tcW w:w="2158" w:type="dxa"/>
          </w:tcPr>
          <w:p w14:paraId="1EB01A69" w14:textId="651E5EA9" w:rsidR="002A11B8" w:rsidRPr="008A1E77" w:rsidRDefault="0046214F" w:rsidP="00B940A7">
            <w:r>
              <w:t>Replaced by 1fsuA</w:t>
            </w:r>
          </w:p>
        </w:tc>
      </w:tr>
      <w:tr w:rsidR="002A11B8" w14:paraId="627D63CE" w14:textId="77777777" w:rsidTr="002A11B8">
        <w:tc>
          <w:tcPr>
            <w:tcW w:w="817" w:type="dxa"/>
          </w:tcPr>
          <w:p w14:paraId="333A8AF4" w14:textId="77777777" w:rsidR="002A11B8" w:rsidRPr="008A1E77" w:rsidRDefault="002A11B8" w:rsidP="00B940A7">
            <w:r w:rsidRPr="008A1E77">
              <w:t>1hfe</w:t>
            </w:r>
          </w:p>
        </w:tc>
        <w:tc>
          <w:tcPr>
            <w:tcW w:w="779" w:type="dxa"/>
          </w:tcPr>
          <w:p w14:paraId="67F188CE" w14:textId="77777777" w:rsidR="002A11B8" w:rsidRPr="008A1E77" w:rsidRDefault="002A11B8" w:rsidP="00B940A7">
            <w:r w:rsidRPr="008A1E77">
              <w:t>M</w:t>
            </w:r>
          </w:p>
        </w:tc>
        <w:tc>
          <w:tcPr>
            <w:tcW w:w="4608" w:type="dxa"/>
          </w:tcPr>
          <w:p w14:paraId="075BE033" w14:textId="77777777" w:rsidR="002A11B8" w:rsidRPr="008A1E77" w:rsidRDefault="002A11B8" w:rsidP="00B940A7">
            <w:r w:rsidRPr="008A1E77">
              <w:t xml:space="preserve">LYS237, CYS178, </w:t>
            </w:r>
          </w:p>
        </w:tc>
        <w:tc>
          <w:tcPr>
            <w:tcW w:w="2158" w:type="dxa"/>
          </w:tcPr>
          <w:p w14:paraId="381A42B1" w14:textId="5A9E5626" w:rsidR="002A11B8" w:rsidRPr="008A1E77" w:rsidRDefault="002A11B8" w:rsidP="00B940A7"/>
        </w:tc>
      </w:tr>
      <w:tr w:rsidR="002A11B8" w14:paraId="0581A86F" w14:textId="77777777" w:rsidTr="002A11B8">
        <w:tc>
          <w:tcPr>
            <w:tcW w:w="817" w:type="dxa"/>
          </w:tcPr>
          <w:p w14:paraId="7F6AB810" w14:textId="77777777" w:rsidR="002A11B8" w:rsidRPr="008A1E77" w:rsidRDefault="002A11B8" w:rsidP="00B940A7">
            <w:r w:rsidRPr="008A1E77">
              <w:t>1hr6</w:t>
            </w:r>
          </w:p>
        </w:tc>
        <w:tc>
          <w:tcPr>
            <w:tcW w:w="779" w:type="dxa"/>
          </w:tcPr>
          <w:p w14:paraId="3C244309" w14:textId="77777777" w:rsidR="002A11B8" w:rsidRPr="008A1E77" w:rsidRDefault="002A11B8" w:rsidP="00B940A7">
            <w:r w:rsidRPr="008A1E77">
              <w:t>B</w:t>
            </w:r>
          </w:p>
        </w:tc>
        <w:tc>
          <w:tcPr>
            <w:tcW w:w="4608" w:type="dxa"/>
          </w:tcPr>
          <w:p w14:paraId="1E270959" w14:textId="7F8EBBB6" w:rsidR="002A11B8" w:rsidRPr="008A1E77" w:rsidRDefault="002A11B8" w:rsidP="00B940A7">
            <w:r w:rsidRPr="008A1E77">
              <w:t xml:space="preserve">GLU73, </w:t>
            </w:r>
          </w:p>
        </w:tc>
        <w:tc>
          <w:tcPr>
            <w:tcW w:w="2158" w:type="dxa"/>
          </w:tcPr>
          <w:p w14:paraId="562C889C" w14:textId="7232B3C2" w:rsidR="002A11B8" w:rsidRPr="008A1E77" w:rsidRDefault="002A11B8" w:rsidP="00B940A7"/>
        </w:tc>
      </w:tr>
      <w:tr w:rsidR="002A11B8" w14:paraId="2D0F26CD" w14:textId="77777777" w:rsidTr="002A11B8">
        <w:tc>
          <w:tcPr>
            <w:tcW w:w="817" w:type="dxa"/>
          </w:tcPr>
          <w:p w14:paraId="5A27630B" w14:textId="77777777" w:rsidR="002A11B8" w:rsidRPr="008A1E77" w:rsidRDefault="002A11B8" w:rsidP="00B940A7">
            <w:r w:rsidRPr="008A1E77">
              <w:t>1hrk</w:t>
            </w:r>
          </w:p>
        </w:tc>
        <w:tc>
          <w:tcPr>
            <w:tcW w:w="779" w:type="dxa"/>
          </w:tcPr>
          <w:p w14:paraId="340F8A18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7EAB51C" w14:textId="77777777" w:rsidR="002A11B8" w:rsidRPr="008A1E77" w:rsidRDefault="002A11B8" w:rsidP="00B940A7">
            <w:r w:rsidRPr="008A1E77">
              <w:t>GLU343, HIS263, HIS341</w:t>
            </w:r>
          </w:p>
        </w:tc>
        <w:tc>
          <w:tcPr>
            <w:tcW w:w="2158" w:type="dxa"/>
          </w:tcPr>
          <w:p w14:paraId="5331802D" w14:textId="1BE7D533" w:rsidR="002A11B8" w:rsidRPr="008A1E77" w:rsidRDefault="002A11B8" w:rsidP="00B940A7"/>
        </w:tc>
      </w:tr>
      <w:tr w:rsidR="002A11B8" w14:paraId="26E66AD7" w14:textId="77777777" w:rsidTr="002A11B8">
        <w:tc>
          <w:tcPr>
            <w:tcW w:w="817" w:type="dxa"/>
          </w:tcPr>
          <w:p w14:paraId="395041E4" w14:textId="77777777" w:rsidR="002A11B8" w:rsidRPr="008A1E77" w:rsidRDefault="002A11B8" w:rsidP="00B940A7">
            <w:r w:rsidRPr="008A1E77">
              <w:t>1hv9</w:t>
            </w:r>
          </w:p>
        </w:tc>
        <w:tc>
          <w:tcPr>
            <w:tcW w:w="779" w:type="dxa"/>
          </w:tcPr>
          <w:p w14:paraId="56FCA33D" w14:textId="6CBC7DBF" w:rsidR="002A11B8" w:rsidRPr="008A1E77" w:rsidRDefault="00965CF1" w:rsidP="00B940A7">
            <w:r>
              <w:t>A</w:t>
            </w:r>
          </w:p>
        </w:tc>
        <w:tc>
          <w:tcPr>
            <w:tcW w:w="4608" w:type="dxa"/>
          </w:tcPr>
          <w:p w14:paraId="79B7D15D" w14:textId="77777777" w:rsidR="002A11B8" w:rsidRPr="008A1E77" w:rsidRDefault="002A11B8" w:rsidP="00B940A7">
            <w:r w:rsidRPr="008A1E77">
              <w:t>ARG18</w:t>
            </w:r>
          </w:p>
        </w:tc>
        <w:tc>
          <w:tcPr>
            <w:tcW w:w="2158" w:type="dxa"/>
          </w:tcPr>
          <w:p w14:paraId="350F4C14" w14:textId="5F0FBF1D" w:rsidR="002A11B8" w:rsidRPr="008A1E77" w:rsidRDefault="0081085F" w:rsidP="00B940A7">
            <w:r>
              <w:t xml:space="preserve">Replaced by 2w0wA, 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remove terminal in</w:t>
            </w:r>
            <w:r w:rsidRPr="0081085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complete residue K454</w:t>
            </w:r>
          </w:p>
        </w:tc>
      </w:tr>
      <w:tr w:rsidR="002A11B8" w14:paraId="48648530" w14:textId="77777777" w:rsidTr="002A11B8">
        <w:tc>
          <w:tcPr>
            <w:tcW w:w="817" w:type="dxa"/>
          </w:tcPr>
          <w:p w14:paraId="709D9032" w14:textId="77777777" w:rsidR="002A11B8" w:rsidRPr="008A1E77" w:rsidRDefault="002A11B8" w:rsidP="00B940A7">
            <w:r w:rsidRPr="008A1E77">
              <w:t>1hzf</w:t>
            </w:r>
          </w:p>
        </w:tc>
        <w:tc>
          <w:tcPr>
            <w:tcW w:w="779" w:type="dxa"/>
          </w:tcPr>
          <w:p w14:paraId="67B1C30D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B699B30" w14:textId="77777777" w:rsidR="002A11B8" w:rsidRPr="008A1E77" w:rsidRDefault="002A11B8" w:rsidP="00B940A7">
            <w:r w:rsidRPr="008A1E77">
              <w:t xml:space="preserve">CYS991, GLN994, </w:t>
            </w:r>
          </w:p>
        </w:tc>
        <w:tc>
          <w:tcPr>
            <w:tcW w:w="2158" w:type="dxa"/>
          </w:tcPr>
          <w:p w14:paraId="2994B15A" w14:textId="5DAE8678" w:rsidR="002A11B8" w:rsidRPr="008A1E77" w:rsidRDefault="002A11B8" w:rsidP="00B940A7"/>
        </w:tc>
      </w:tr>
      <w:tr w:rsidR="002A11B8" w14:paraId="4975381A" w14:textId="77777777" w:rsidTr="002A11B8">
        <w:tc>
          <w:tcPr>
            <w:tcW w:w="817" w:type="dxa"/>
          </w:tcPr>
          <w:p w14:paraId="535664D1" w14:textId="77777777" w:rsidR="002A11B8" w:rsidRPr="008A1E77" w:rsidRDefault="002A11B8" w:rsidP="00B940A7">
            <w:r w:rsidRPr="008A1E77">
              <w:t>1i19</w:t>
            </w:r>
          </w:p>
        </w:tc>
        <w:tc>
          <w:tcPr>
            <w:tcW w:w="779" w:type="dxa"/>
          </w:tcPr>
          <w:p w14:paraId="346692B9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70D20C2" w14:textId="02905930" w:rsidR="002A11B8" w:rsidRPr="008A1E77" w:rsidRDefault="002A11B8" w:rsidP="00B940A7">
            <w:r w:rsidRPr="008A1E77">
              <w:t xml:space="preserve">GLU311, GLU475, ARG477, </w:t>
            </w:r>
          </w:p>
        </w:tc>
        <w:tc>
          <w:tcPr>
            <w:tcW w:w="2158" w:type="dxa"/>
          </w:tcPr>
          <w:p w14:paraId="5E179327" w14:textId="7DF1F9E7" w:rsidR="002A11B8" w:rsidRPr="008A1E77" w:rsidRDefault="002A11B8" w:rsidP="00B940A7"/>
        </w:tc>
      </w:tr>
      <w:tr w:rsidR="002A11B8" w14:paraId="45FAA98A" w14:textId="77777777" w:rsidTr="002A11B8">
        <w:tc>
          <w:tcPr>
            <w:tcW w:w="817" w:type="dxa"/>
          </w:tcPr>
          <w:p w14:paraId="30F61DBB" w14:textId="77777777" w:rsidR="002A11B8" w:rsidRPr="008A1E77" w:rsidRDefault="002A11B8" w:rsidP="00B940A7">
            <w:r w:rsidRPr="008A1E77">
              <w:t>1i1i</w:t>
            </w:r>
          </w:p>
        </w:tc>
        <w:tc>
          <w:tcPr>
            <w:tcW w:w="779" w:type="dxa"/>
          </w:tcPr>
          <w:p w14:paraId="6CDF5211" w14:textId="77777777" w:rsidR="002A11B8" w:rsidRPr="008A1E77" w:rsidRDefault="002A11B8" w:rsidP="00B940A7">
            <w:r w:rsidRPr="008A1E77">
              <w:t>P</w:t>
            </w:r>
          </w:p>
        </w:tc>
        <w:tc>
          <w:tcPr>
            <w:tcW w:w="4608" w:type="dxa"/>
          </w:tcPr>
          <w:p w14:paraId="796A4BFC" w14:textId="5B631102" w:rsidR="002A11B8" w:rsidRPr="008A1E77" w:rsidRDefault="00B940A7" w:rsidP="00B940A7">
            <w:r>
              <w:t>TYR613,</w:t>
            </w:r>
            <w:r w:rsidR="002A11B8" w:rsidRPr="008A1E77">
              <w:t xml:space="preserve"> GLU503</w:t>
            </w:r>
          </w:p>
        </w:tc>
        <w:tc>
          <w:tcPr>
            <w:tcW w:w="2158" w:type="dxa"/>
          </w:tcPr>
          <w:p w14:paraId="4E5C4CC9" w14:textId="63E593F7" w:rsidR="002A11B8" w:rsidRPr="008A1E77" w:rsidRDefault="002A11B8" w:rsidP="00B940A7"/>
        </w:tc>
      </w:tr>
      <w:tr w:rsidR="002A11B8" w14:paraId="62B48C26" w14:textId="77777777" w:rsidTr="002A11B8">
        <w:tc>
          <w:tcPr>
            <w:tcW w:w="817" w:type="dxa"/>
          </w:tcPr>
          <w:p w14:paraId="3C46E9E6" w14:textId="77777777" w:rsidR="002A11B8" w:rsidRPr="008A1E77" w:rsidRDefault="002A11B8" w:rsidP="00B940A7">
            <w:r w:rsidRPr="008A1E77">
              <w:t>1i6p</w:t>
            </w:r>
          </w:p>
        </w:tc>
        <w:tc>
          <w:tcPr>
            <w:tcW w:w="779" w:type="dxa"/>
          </w:tcPr>
          <w:p w14:paraId="0788036F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84B82CB" w14:textId="2BFA7CA3" w:rsidR="002A11B8" w:rsidRPr="008A1E77" w:rsidRDefault="002A11B8" w:rsidP="00B940A7">
            <w:r w:rsidRPr="008A1E77">
              <w:t xml:space="preserve">ASP44, ARG46, </w:t>
            </w:r>
          </w:p>
        </w:tc>
        <w:tc>
          <w:tcPr>
            <w:tcW w:w="2158" w:type="dxa"/>
          </w:tcPr>
          <w:p w14:paraId="07F87BDD" w14:textId="24B1E92F" w:rsidR="002A11B8" w:rsidRPr="008A1E77" w:rsidRDefault="002A11B8" w:rsidP="00B940A7"/>
        </w:tc>
      </w:tr>
      <w:tr w:rsidR="002A11B8" w14:paraId="06DFC2FD" w14:textId="77777777" w:rsidTr="002A11B8">
        <w:tc>
          <w:tcPr>
            <w:tcW w:w="817" w:type="dxa"/>
          </w:tcPr>
          <w:p w14:paraId="437176DB" w14:textId="77777777" w:rsidR="002A11B8" w:rsidRPr="008A1E77" w:rsidRDefault="002A11B8" w:rsidP="00B940A7">
            <w:r w:rsidRPr="008A1E77">
              <w:t>1i78</w:t>
            </w:r>
          </w:p>
        </w:tc>
        <w:tc>
          <w:tcPr>
            <w:tcW w:w="779" w:type="dxa"/>
          </w:tcPr>
          <w:p w14:paraId="72E97C5B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9D9D44A" w14:textId="77777777" w:rsidR="002A11B8" w:rsidRPr="008A1E77" w:rsidRDefault="002A11B8" w:rsidP="00B940A7">
            <w:r w:rsidRPr="008A1E77">
              <w:t>HIS212, ASP85, ASP83, ALA99, ASP210</w:t>
            </w:r>
          </w:p>
        </w:tc>
        <w:tc>
          <w:tcPr>
            <w:tcW w:w="2158" w:type="dxa"/>
          </w:tcPr>
          <w:p w14:paraId="0254B63C" w14:textId="58149D0D" w:rsidR="002A11B8" w:rsidRPr="008A1E77" w:rsidRDefault="002A11B8" w:rsidP="00B940A7"/>
        </w:tc>
      </w:tr>
      <w:tr w:rsidR="002A11B8" w14:paraId="56CED393" w14:textId="77777777" w:rsidTr="002A11B8">
        <w:tc>
          <w:tcPr>
            <w:tcW w:w="817" w:type="dxa"/>
          </w:tcPr>
          <w:p w14:paraId="51481750" w14:textId="77777777" w:rsidR="002A11B8" w:rsidRPr="008A1E77" w:rsidRDefault="002A11B8" w:rsidP="00B940A7">
            <w:r w:rsidRPr="008A1E77">
              <w:t>1i7q</w:t>
            </w:r>
          </w:p>
        </w:tc>
        <w:tc>
          <w:tcPr>
            <w:tcW w:w="779" w:type="dxa"/>
          </w:tcPr>
          <w:p w14:paraId="55B339C2" w14:textId="26F36AF2" w:rsidR="002A11B8" w:rsidRPr="008A1E77" w:rsidRDefault="001B3931" w:rsidP="00B940A7">
            <w:r>
              <w:t>AB</w:t>
            </w:r>
          </w:p>
        </w:tc>
        <w:tc>
          <w:tcPr>
            <w:tcW w:w="4608" w:type="dxa"/>
          </w:tcPr>
          <w:p w14:paraId="537C0690" w14:textId="77777777" w:rsidR="002A11B8" w:rsidRPr="008A1E77" w:rsidRDefault="002A11B8" w:rsidP="00B940A7">
            <w:r w:rsidRPr="008A1E77">
              <w:t xml:space="preserve">HIS398, HIS172, CYS85, GLU174, </w:t>
            </w:r>
          </w:p>
        </w:tc>
        <w:tc>
          <w:tcPr>
            <w:tcW w:w="2158" w:type="dxa"/>
          </w:tcPr>
          <w:p w14:paraId="57BBB2FF" w14:textId="646D6301" w:rsidR="002A11B8" w:rsidRPr="008A1E77" w:rsidRDefault="002A11B8" w:rsidP="00B940A7"/>
        </w:tc>
      </w:tr>
      <w:tr w:rsidR="002A11B8" w14:paraId="54DB76FD" w14:textId="77777777" w:rsidTr="002A11B8">
        <w:tc>
          <w:tcPr>
            <w:tcW w:w="817" w:type="dxa"/>
          </w:tcPr>
          <w:p w14:paraId="5797A0AB" w14:textId="77777777" w:rsidR="002A11B8" w:rsidRPr="008A1E77" w:rsidRDefault="002A11B8" w:rsidP="00B940A7">
            <w:r w:rsidRPr="008A1E77">
              <w:t>1i8d</w:t>
            </w:r>
          </w:p>
        </w:tc>
        <w:tc>
          <w:tcPr>
            <w:tcW w:w="779" w:type="dxa"/>
          </w:tcPr>
          <w:p w14:paraId="6EFB9A08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B9313DA" w14:textId="77777777" w:rsidR="002A11B8" w:rsidRPr="008A1E77" w:rsidRDefault="002A11B8" w:rsidP="00B940A7">
            <w:r w:rsidRPr="008A1E77">
              <w:t>HIS102, CYS48, MET64, PHE2, SER41</w:t>
            </w:r>
          </w:p>
        </w:tc>
        <w:tc>
          <w:tcPr>
            <w:tcW w:w="2158" w:type="dxa"/>
          </w:tcPr>
          <w:p w14:paraId="455123E9" w14:textId="1C24D1D8" w:rsidR="002A11B8" w:rsidRPr="008A1E77" w:rsidRDefault="002A11B8" w:rsidP="00B940A7"/>
        </w:tc>
      </w:tr>
      <w:tr w:rsidR="002A11B8" w14:paraId="76009FCB" w14:textId="77777777" w:rsidTr="002A11B8">
        <w:tc>
          <w:tcPr>
            <w:tcW w:w="817" w:type="dxa"/>
          </w:tcPr>
          <w:p w14:paraId="02709D7B" w14:textId="77777777" w:rsidR="002A11B8" w:rsidRPr="008A1E77" w:rsidRDefault="002A11B8" w:rsidP="00B940A7">
            <w:r w:rsidRPr="008A1E77">
              <w:t>1i8t</w:t>
            </w:r>
          </w:p>
        </w:tc>
        <w:tc>
          <w:tcPr>
            <w:tcW w:w="779" w:type="dxa"/>
          </w:tcPr>
          <w:p w14:paraId="35563BCB" w14:textId="77777777" w:rsidR="002A11B8" w:rsidRPr="008A1E77" w:rsidRDefault="002A11B8" w:rsidP="00B940A7">
            <w:r w:rsidRPr="008A1E77">
              <w:t>B</w:t>
            </w:r>
          </w:p>
        </w:tc>
        <w:tc>
          <w:tcPr>
            <w:tcW w:w="4608" w:type="dxa"/>
          </w:tcPr>
          <w:p w14:paraId="00998235" w14:textId="77777777" w:rsidR="002A11B8" w:rsidRPr="008A1E77" w:rsidRDefault="002A11B8" w:rsidP="00B940A7">
            <w:r w:rsidRPr="008A1E77">
              <w:t xml:space="preserve">ASP348, ARG278, GLU298, ARG170, </w:t>
            </w:r>
          </w:p>
        </w:tc>
        <w:tc>
          <w:tcPr>
            <w:tcW w:w="2158" w:type="dxa"/>
          </w:tcPr>
          <w:p w14:paraId="4840B8DC" w14:textId="73362E42" w:rsidR="002A11B8" w:rsidRPr="008A1E77" w:rsidRDefault="002A11B8" w:rsidP="00B940A7"/>
        </w:tc>
      </w:tr>
      <w:tr w:rsidR="002A11B8" w14:paraId="19C2E1B7" w14:textId="77777777" w:rsidTr="002A11B8">
        <w:tc>
          <w:tcPr>
            <w:tcW w:w="817" w:type="dxa"/>
          </w:tcPr>
          <w:p w14:paraId="10FF20B7" w14:textId="77777777" w:rsidR="002A11B8" w:rsidRPr="008A1E77" w:rsidRDefault="002A11B8" w:rsidP="00B940A7">
            <w:r w:rsidRPr="008A1E77">
              <w:t>1ig8</w:t>
            </w:r>
          </w:p>
        </w:tc>
        <w:tc>
          <w:tcPr>
            <w:tcW w:w="779" w:type="dxa"/>
          </w:tcPr>
          <w:p w14:paraId="2696CA99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8C97263" w14:textId="77777777" w:rsidR="002A11B8" w:rsidRPr="008A1E77" w:rsidRDefault="002A11B8" w:rsidP="00B940A7">
            <w:r w:rsidRPr="008A1E77">
              <w:t>ASP211, SER158, ARG173</w:t>
            </w:r>
          </w:p>
        </w:tc>
        <w:tc>
          <w:tcPr>
            <w:tcW w:w="2158" w:type="dxa"/>
          </w:tcPr>
          <w:p w14:paraId="01E71951" w14:textId="04D05E97" w:rsidR="002A11B8" w:rsidRPr="008A1E77" w:rsidRDefault="002A11B8" w:rsidP="00B940A7"/>
        </w:tc>
      </w:tr>
      <w:tr w:rsidR="002A11B8" w14:paraId="66BF6989" w14:textId="77777777" w:rsidTr="002A11B8">
        <w:tc>
          <w:tcPr>
            <w:tcW w:w="817" w:type="dxa"/>
          </w:tcPr>
          <w:p w14:paraId="6459E02E" w14:textId="77777777" w:rsidR="002A11B8" w:rsidRPr="008A1E77" w:rsidRDefault="002A11B8" w:rsidP="00B940A7">
            <w:r w:rsidRPr="008A1E77">
              <w:t>1im5</w:t>
            </w:r>
          </w:p>
        </w:tc>
        <w:tc>
          <w:tcPr>
            <w:tcW w:w="779" w:type="dxa"/>
          </w:tcPr>
          <w:p w14:paraId="66FA261E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413C099" w14:textId="76BA49A5" w:rsidR="002A11B8" w:rsidRPr="008A1E77" w:rsidRDefault="002A11B8" w:rsidP="00B940A7">
            <w:r w:rsidRPr="008A1E77">
              <w:t>ASP10, CYS133, ALA129, LYS94</w:t>
            </w:r>
          </w:p>
        </w:tc>
        <w:tc>
          <w:tcPr>
            <w:tcW w:w="2158" w:type="dxa"/>
          </w:tcPr>
          <w:p w14:paraId="25952BD6" w14:textId="4BE3FAA7" w:rsidR="002A11B8" w:rsidRPr="008A1E77" w:rsidRDefault="002A11B8" w:rsidP="00B940A7"/>
        </w:tc>
      </w:tr>
      <w:tr w:rsidR="002A11B8" w14:paraId="3D83639E" w14:textId="77777777" w:rsidTr="002A11B8">
        <w:tc>
          <w:tcPr>
            <w:tcW w:w="817" w:type="dxa"/>
          </w:tcPr>
          <w:p w14:paraId="5840A0D5" w14:textId="77777777" w:rsidR="002A11B8" w:rsidRPr="008A1E77" w:rsidRDefault="002A11B8" w:rsidP="00B940A7">
            <w:r w:rsidRPr="008A1E77">
              <w:t>1inp</w:t>
            </w:r>
          </w:p>
        </w:tc>
        <w:tc>
          <w:tcPr>
            <w:tcW w:w="779" w:type="dxa"/>
          </w:tcPr>
          <w:p w14:paraId="4266F314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7AE7C52" w14:textId="77777777" w:rsidR="002A11B8" w:rsidRPr="008A1E77" w:rsidRDefault="002A11B8" w:rsidP="00B940A7">
            <w:r w:rsidRPr="008A1E77">
              <w:t xml:space="preserve">LYS37, THR158, </w:t>
            </w:r>
          </w:p>
        </w:tc>
        <w:tc>
          <w:tcPr>
            <w:tcW w:w="2158" w:type="dxa"/>
          </w:tcPr>
          <w:p w14:paraId="02882F18" w14:textId="0B16E07B" w:rsidR="002A11B8" w:rsidRPr="008A1E77" w:rsidRDefault="002A11B8" w:rsidP="00B940A7"/>
        </w:tc>
      </w:tr>
      <w:tr w:rsidR="002A11B8" w14:paraId="28A7A398" w14:textId="77777777" w:rsidTr="002A11B8">
        <w:tc>
          <w:tcPr>
            <w:tcW w:w="817" w:type="dxa"/>
          </w:tcPr>
          <w:p w14:paraId="74916B35" w14:textId="77777777" w:rsidR="002A11B8" w:rsidRPr="008A1E77" w:rsidRDefault="002A11B8" w:rsidP="00B940A7">
            <w:r w:rsidRPr="008A1E77">
              <w:t>1itx</w:t>
            </w:r>
          </w:p>
        </w:tc>
        <w:tc>
          <w:tcPr>
            <w:tcW w:w="779" w:type="dxa"/>
          </w:tcPr>
          <w:p w14:paraId="09CAB3B0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1AA3DEF" w14:textId="77777777" w:rsidR="002A11B8" w:rsidRPr="008A1E77" w:rsidRDefault="002A11B8" w:rsidP="00B940A7">
            <w:r w:rsidRPr="008A1E77">
              <w:t xml:space="preserve">GLU204, ASP200, </w:t>
            </w:r>
          </w:p>
        </w:tc>
        <w:tc>
          <w:tcPr>
            <w:tcW w:w="2158" w:type="dxa"/>
          </w:tcPr>
          <w:p w14:paraId="405C1BEA" w14:textId="5B01085A" w:rsidR="002A11B8" w:rsidRPr="008A1E77" w:rsidRDefault="002A11B8" w:rsidP="00B940A7"/>
        </w:tc>
      </w:tr>
      <w:tr w:rsidR="002A11B8" w14:paraId="1C0F7B45" w14:textId="77777777" w:rsidTr="002A11B8">
        <w:tc>
          <w:tcPr>
            <w:tcW w:w="817" w:type="dxa"/>
          </w:tcPr>
          <w:p w14:paraId="423BD1EA" w14:textId="77777777" w:rsidR="002A11B8" w:rsidRPr="008A1E77" w:rsidRDefault="002A11B8" w:rsidP="00B940A7">
            <w:r w:rsidRPr="008A1E77">
              <w:t>1iu4</w:t>
            </w:r>
          </w:p>
        </w:tc>
        <w:tc>
          <w:tcPr>
            <w:tcW w:w="779" w:type="dxa"/>
          </w:tcPr>
          <w:p w14:paraId="0BF0D3BB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432C6C9" w14:textId="77777777" w:rsidR="002A11B8" w:rsidRPr="008A1E77" w:rsidRDefault="002A11B8" w:rsidP="00B940A7">
            <w:r w:rsidRPr="008A1E77">
              <w:t>TRP272, CYS64, LYS269, HIS274, ASP255</w:t>
            </w:r>
          </w:p>
        </w:tc>
        <w:tc>
          <w:tcPr>
            <w:tcW w:w="2158" w:type="dxa"/>
          </w:tcPr>
          <w:p w14:paraId="30F7589E" w14:textId="24A1F4A3" w:rsidR="002A11B8" w:rsidRPr="008A1E77" w:rsidRDefault="002A11B8" w:rsidP="00B940A7"/>
        </w:tc>
      </w:tr>
      <w:tr w:rsidR="002A11B8" w14:paraId="240023F2" w14:textId="77777777" w:rsidTr="002A11B8">
        <w:tc>
          <w:tcPr>
            <w:tcW w:w="817" w:type="dxa"/>
          </w:tcPr>
          <w:p w14:paraId="18F8BFB0" w14:textId="77777777" w:rsidR="002A11B8" w:rsidRPr="008A1E77" w:rsidRDefault="002A11B8" w:rsidP="00B940A7">
            <w:r w:rsidRPr="008A1E77">
              <w:t>1ivh</w:t>
            </w:r>
          </w:p>
        </w:tc>
        <w:tc>
          <w:tcPr>
            <w:tcW w:w="779" w:type="dxa"/>
          </w:tcPr>
          <w:p w14:paraId="19DE9091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2B0D32C" w14:textId="77777777" w:rsidR="002A11B8" w:rsidRPr="008A1E77" w:rsidRDefault="002A11B8" w:rsidP="00B940A7">
            <w:r w:rsidRPr="008A1E77">
              <w:t>GLU254</w:t>
            </w:r>
          </w:p>
        </w:tc>
        <w:tc>
          <w:tcPr>
            <w:tcW w:w="2158" w:type="dxa"/>
          </w:tcPr>
          <w:p w14:paraId="0A5CC50C" w14:textId="619B0237" w:rsidR="002A11B8" w:rsidRPr="008A1E77" w:rsidRDefault="002A11B8" w:rsidP="00B940A7"/>
        </w:tc>
      </w:tr>
      <w:tr w:rsidR="002A11B8" w14:paraId="3B1EAE81" w14:textId="77777777" w:rsidTr="002A11B8">
        <w:tc>
          <w:tcPr>
            <w:tcW w:w="817" w:type="dxa"/>
          </w:tcPr>
          <w:p w14:paraId="346FB270" w14:textId="77777777" w:rsidR="002A11B8" w:rsidRPr="008A1E77" w:rsidRDefault="002A11B8" w:rsidP="00B940A7">
            <w:r w:rsidRPr="008A1E77">
              <w:t>1j09</w:t>
            </w:r>
          </w:p>
        </w:tc>
        <w:tc>
          <w:tcPr>
            <w:tcW w:w="779" w:type="dxa"/>
          </w:tcPr>
          <w:p w14:paraId="3C1D3D04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D160A6E" w14:textId="77777777" w:rsidR="002A11B8" w:rsidRPr="008A1E77" w:rsidRDefault="002A11B8" w:rsidP="00B940A7">
            <w:r w:rsidRPr="008A1E77">
              <w:t>LYS246</w:t>
            </w:r>
          </w:p>
        </w:tc>
        <w:tc>
          <w:tcPr>
            <w:tcW w:w="2158" w:type="dxa"/>
          </w:tcPr>
          <w:p w14:paraId="48BAA37C" w14:textId="0C164307" w:rsidR="002A11B8" w:rsidRPr="008A1E77" w:rsidRDefault="002A11B8" w:rsidP="00B940A7"/>
        </w:tc>
      </w:tr>
      <w:tr w:rsidR="002A11B8" w14:paraId="2938D175" w14:textId="77777777" w:rsidTr="002A11B8">
        <w:tc>
          <w:tcPr>
            <w:tcW w:w="817" w:type="dxa"/>
          </w:tcPr>
          <w:p w14:paraId="23195844" w14:textId="77777777" w:rsidR="002A11B8" w:rsidRPr="008A1E77" w:rsidRDefault="002A11B8" w:rsidP="00B940A7">
            <w:r w:rsidRPr="008A1E77">
              <w:t>1j79</w:t>
            </w:r>
          </w:p>
        </w:tc>
        <w:tc>
          <w:tcPr>
            <w:tcW w:w="779" w:type="dxa"/>
          </w:tcPr>
          <w:p w14:paraId="1E5BF488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273B5E7" w14:textId="4826BBB8" w:rsidR="002A11B8" w:rsidRPr="008A1E77" w:rsidRDefault="002A11B8" w:rsidP="00B940A7">
            <w:r w:rsidRPr="008A1E77">
              <w:t>ASP250</w:t>
            </w:r>
          </w:p>
        </w:tc>
        <w:tc>
          <w:tcPr>
            <w:tcW w:w="2158" w:type="dxa"/>
          </w:tcPr>
          <w:p w14:paraId="48C0D85A" w14:textId="05C7F0F6" w:rsidR="002A11B8" w:rsidRPr="008A1E77" w:rsidRDefault="002A11B8" w:rsidP="00B940A7"/>
        </w:tc>
      </w:tr>
      <w:tr w:rsidR="002A11B8" w14:paraId="12EEDAF0" w14:textId="77777777" w:rsidTr="002A11B8">
        <w:tc>
          <w:tcPr>
            <w:tcW w:w="817" w:type="dxa"/>
          </w:tcPr>
          <w:p w14:paraId="03C84A67" w14:textId="77777777" w:rsidR="002A11B8" w:rsidRPr="008A1E77" w:rsidRDefault="002A11B8" w:rsidP="00B940A7">
            <w:r w:rsidRPr="008A1E77">
              <w:t>1jch</w:t>
            </w:r>
          </w:p>
        </w:tc>
        <w:tc>
          <w:tcPr>
            <w:tcW w:w="779" w:type="dxa"/>
          </w:tcPr>
          <w:p w14:paraId="35DAFD2D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E50332C" w14:textId="77777777" w:rsidR="002A11B8" w:rsidRPr="008A1E77" w:rsidRDefault="002A11B8" w:rsidP="00B940A7">
            <w:r w:rsidRPr="008A1E77">
              <w:t xml:space="preserve">ASP510, HIS513, ARG545, GLU517, </w:t>
            </w:r>
          </w:p>
        </w:tc>
        <w:tc>
          <w:tcPr>
            <w:tcW w:w="2158" w:type="dxa"/>
          </w:tcPr>
          <w:p w14:paraId="2D2F842F" w14:textId="62EFA314" w:rsidR="002A11B8" w:rsidRPr="008A1E77" w:rsidRDefault="002A11B8" w:rsidP="00B940A7"/>
        </w:tc>
      </w:tr>
      <w:tr w:rsidR="002A11B8" w14:paraId="63D042B3" w14:textId="77777777" w:rsidTr="002A11B8">
        <w:tc>
          <w:tcPr>
            <w:tcW w:w="817" w:type="dxa"/>
          </w:tcPr>
          <w:p w14:paraId="7051F72F" w14:textId="77777777" w:rsidR="002A11B8" w:rsidRPr="008A1E77" w:rsidRDefault="002A11B8" w:rsidP="00B940A7">
            <w:r w:rsidRPr="008A1E77">
              <w:t>1jdw</w:t>
            </w:r>
          </w:p>
        </w:tc>
        <w:tc>
          <w:tcPr>
            <w:tcW w:w="779" w:type="dxa"/>
          </w:tcPr>
          <w:p w14:paraId="1384C9A7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AE94B03" w14:textId="77777777" w:rsidR="002A11B8" w:rsidRPr="008A1E77" w:rsidRDefault="002A11B8" w:rsidP="00B940A7">
            <w:r w:rsidRPr="008A1E77">
              <w:t>ASP254, CYS407, HIS303</w:t>
            </w:r>
          </w:p>
        </w:tc>
        <w:tc>
          <w:tcPr>
            <w:tcW w:w="2158" w:type="dxa"/>
          </w:tcPr>
          <w:p w14:paraId="6838BDA5" w14:textId="31D2B151" w:rsidR="002A11B8" w:rsidRPr="008A1E77" w:rsidRDefault="002A11B8" w:rsidP="00B940A7"/>
        </w:tc>
      </w:tr>
      <w:tr w:rsidR="002A11B8" w14:paraId="2E6CDC22" w14:textId="77777777" w:rsidTr="002A11B8">
        <w:tc>
          <w:tcPr>
            <w:tcW w:w="817" w:type="dxa"/>
          </w:tcPr>
          <w:p w14:paraId="479BAC1C" w14:textId="77777777" w:rsidR="002A11B8" w:rsidRPr="008A1E77" w:rsidRDefault="002A11B8" w:rsidP="00B940A7">
            <w:r w:rsidRPr="008A1E77">
              <w:t>1jfl</w:t>
            </w:r>
          </w:p>
        </w:tc>
        <w:tc>
          <w:tcPr>
            <w:tcW w:w="779" w:type="dxa"/>
          </w:tcPr>
          <w:p w14:paraId="3A269B45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F1488D8" w14:textId="77777777" w:rsidR="002A11B8" w:rsidRPr="008A1E77" w:rsidRDefault="002A11B8" w:rsidP="00B940A7">
            <w:r w:rsidRPr="008A1E77">
              <w:t xml:space="preserve">CYS82, CYS194, </w:t>
            </w:r>
          </w:p>
        </w:tc>
        <w:tc>
          <w:tcPr>
            <w:tcW w:w="2158" w:type="dxa"/>
          </w:tcPr>
          <w:p w14:paraId="761F6B86" w14:textId="075B929F" w:rsidR="002A11B8" w:rsidRPr="008A1E77" w:rsidRDefault="002A11B8" w:rsidP="00B940A7"/>
        </w:tc>
      </w:tr>
      <w:tr w:rsidR="002A11B8" w14:paraId="4C1548A4" w14:textId="77777777" w:rsidTr="002A11B8">
        <w:tc>
          <w:tcPr>
            <w:tcW w:w="817" w:type="dxa"/>
          </w:tcPr>
          <w:p w14:paraId="2145BFEC" w14:textId="77777777" w:rsidR="002A11B8" w:rsidRPr="008A1E77" w:rsidRDefault="002A11B8" w:rsidP="00B940A7">
            <w:r w:rsidRPr="008A1E77">
              <w:t>1jh6</w:t>
            </w:r>
          </w:p>
        </w:tc>
        <w:tc>
          <w:tcPr>
            <w:tcW w:w="779" w:type="dxa"/>
          </w:tcPr>
          <w:p w14:paraId="0BE083B9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F43CEA7" w14:textId="77777777" w:rsidR="002A11B8" w:rsidRPr="008A1E77" w:rsidRDefault="002A11B8" w:rsidP="00B940A7">
            <w:r w:rsidRPr="008A1E77">
              <w:t>HIS42, SER121, MET117, HIS119, TYR124</w:t>
            </w:r>
          </w:p>
        </w:tc>
        <w:tc>
          <w:tcPr>
            <w:tcW w:w="2158" w:type="dxa"/>
          </w:tcPr>
          <w:p w14:paraId="3F2A1285" w14:textId="4221A1AA" w:rsidR="002A11B8" w:rsidRPr="008A1E77" w:rsidRDefault="002A11B8" w:rsidP="00B940A7"/>
        </w:tc>
      </w:tr>
      <w:tr w:rsidR="002A11B8" w14:paraId="20FFA17E" w14:textId="77777777" w:rsidTr="002A11B8">
        <w:tc>
          <w:tcPr>
            <w:tcW w:w="817" w:type="dxa"/>
          </w:tcPr>
          <w:p w14:paraId="67908AA0" w14:textId="77777777" w:rsidR="002A11B8" w:rsidRPr="008A1E77" w:rsidRDefault="002A11B8" w:rsidP="00B940A7">
            <w:r w:rsidRPr="008A1E77">
              <w:t>1jhf</w:t>
            </w:r>
          </w:p>
        </w:tc>
        <w:tc>
          <w:tcPr>
            <w:tcW w:w="779" w:type="dxa"/>
          </w:tcPr>
          <w:p w14:paraId="2F230E2B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770816A" w14:textId="77777777" w:rsidR="002A11B8" w:rsidRPr="008A1E77" w:rsidRDefault="002A11B8" w:rsidP="00B940A7">
            <w:r w:rsidRPr="008A1E77">
              <w:t>MET118, GLU152, LYS156, SER119, ASP127</w:t>
            </w:r>
          </w:p>
        </w:tc>
        <w:tc>
          <w:tcPr>
            <w:tcW w:w="2158" w:type="dxa"/>
          </w:tcPr>
          <w:p w14:paraId="6EE34CA1" w14:textId="2C47540F" w:rsidR="002A11B8" w:rsidRPr="008A1E77" w:rsidRDefault="002A11B8" w:rsidP="00B940A7"/>
        </w:tc>
      </w:tr>
      <w:tr w:rsidR="002A11B8" w14:paraId="16972F56" w14:textId="77777777" w:rsidTr="002A11B8">
        <w:tc>
          <w:tcPr>
            <w:tcW w:w="817" w:type="dxa"/>
          </w:tcPr>
          <w:p w14:paraId="09E332EC" w14:textId="77777777" w:rsidR="002A11B8" w:rsidRPr="008A1E77" w:rsidRDefault="002A11B8" w:rsidP="00B940A7">
            <w:r w:rsidRPr="008A1E77">
              <w:t>1jkm</w:t>
            </w:r>
          </w:p>
        </w:tc>
        <w:tc>
          <w:tcPr>
            <w:tcW w:w="779" w:type="dxa"/>
          </w:tcPr>
          <w:p w14:paraId="6C253A89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B9ACA14" w14:textId="77777777" w:rsidR="002A11B8" w:rsidRPr="008A1E77" w:rsidRDefault="002A11B8" w:rsidP="00B940A7">
            <w:r w:rsidRPr="008A1E77">
              <w:t>HIS338, ASP308, SER202</w:t>
            </w:r>
          </w:p>
        </w:tc>
        <w:tc>
          <w:tcPr>
            <w:tcW w:w="2158" w:type="dxa"/>
          </w:tcPr>
          <w:p w14:paraId="6B437973" w14:textId="43428FFE" w:rsidR="002A11B8" w:rsidRPr="008A1E77" w:rsidRDefault="002A11B8" w:rsidP="00B940A7"/>
        </w:tc>
      </w:tr>
      <w:tr w:rsidR="002A11B8" w14:paraId="7CD216B2" w14:textId="77777777" w:rsidTr="002A11B8">
        <w:tc>
          <w:tcPr>
            <w:tcW w:w="817" w:type="dxa"/>
          </w:tcPr>
          <w:p w14:paraId="40FFA1C7" w14:textId="77777777" w:rsidR="002A11B8" w:rsidRPr="008A1E77" w:rsidRDefault="002A11B8" w:rsidP="00B940A7">
            <w:r w:rsidRPr="008A1E77">
              <w:t>1jm6</w:t>
            </w:r>
          </w:p>
        </w:tc>
        <w:tc>
          <w:tcPr>
            <w:tcW w:w="779" w:type="dxa"/>
          </w:tcPr>
          <w:p w14:paraId="29EE173A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C2C86F8" w14:textId="77777777" w:rsidR="002A11B8" w:rsidRPr="008A1E77" w:rsidRDefault="002A11B8" w:rsidP="00B940A7">
            <w:r w:rsidRPr="008A1E77">
              <w:t xml:space="preserve">HIS1239, GLU1243, </w:t>
            </w:r>
          </w:p>
        </w:tc>
        <w:tc>
          <w:tcPr>
            <w:tcW w:w="2158" w:type="dxa"/>
          </w:tcPr>
          <w:p w14:paraId="2DFDCDEF" w14:textId="586B6C74" w:rsidR="002A11B8" w:rsidRPr="008A1E77" w:rsidRDefault="002A11B8" w:rsidP="00B940A7"/>
        </w:tc>
      </w:tr>
      <w:tr w:rsidR="002A11B8" w14:paraId="4211B18B" w14:textId="77777777" w:rsidTr="002A11B8">
        <w:tc>
          <w:tcPr>
            <w:tcW w:w="817" w:type="dxa"/>
          </w:tcPr>
          <w:p w14:paraId="22BDB8CE" w14:textId="77777777" w:rsidR="002A11B8" w:rsidRPr="008A1E77" w:rsidRDefault="002A11B8" w:rsidP="00B940A7">
            <w:r w:rsidRPr="008A1E77">
              <w:t>1jms</w:t>
            </w:r>
          </w:p>
        </w:tc>
        <w:tc>
          <w:tcPr>
            <w:tcW w:w="779" w:type="dxa"/>
          </w:tcPr>
          <w:p w14:paraId="63678057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186B8C6" w14:textId="76AB6C89" w:rsidR="002A11B8" w:rsidRPr="008A1E77" w:rsidRDefault="002A11B8" w:rsidP="00B940A7">
            <w:r w:rsidRPr="008A1E77">
              <w:t>ASP434</w:t>
            </w:r>
          </w:p>
        </w:tc>
        <w:tc>
          <w:tcPr>
            <w:tcW w:w="2158" w:type="dxa"/>
          </w:tcPr>
          <w:p w14:paraId="14B36AB7" w14:textId="4A1DBA73" w:rsidR="002A11B8" w:rsidRPr="008A1E77" w:rsidRDefault="002A11B8" w:rsidP="00B940A7"/>
        </w:tc>
      </w:tr>
      <w:tr w:rsidR="002A11B8" w14:paraId="3CB21778" w14:textId="77777777" w:rsidTr="002A11B8">
        <w:tc>
          <w:tcPr>
            <w:tcW w:w="817" w:type="dxa"/>
          </w:tcPr>
          <w:p w14:paraId="3BD4EAC7" w14:textId="77777777" w:rsidR="002A11B8" w:rsidRPr="008A1E77" w:rsidRDefault="002A11B8" w:rsidP="00B940A7">
            <w:r w:rsidRPr="008A1E77">
              <w:t>1jnr</w:t>
            </w:r>
          </w:p>
        </w:tc>
        <w:tc>
          <w:tcPr>
            <w:tcW w:w="779" w:type="dxa"/>
          </w:tcPr>
          <w:p w14:paraId="723FA07E" w14:textId="021149C6" w:rsidR="002A11B8" w:rsidRPr="008A1E77" w:rsidRDefault="00C37644" w:rsidP="00B940A7">
            <w:r>
              <w:t>AB</w:t>
            </w:r>
          </w:p>
        </w:tc>
        <w:tc>
          <w:tcPr>
            <w:tcW w:w="4608" w:type="dxa"/>
          </w:tcPr>
          <w:p w14:paraId="0789BCD4" w14:textId="6C47DBF0" w:rsidR="002A11B8" w:rsidRPr="008A1E77" w:rsidRDefault="002A11B8" w:rsidP="00C37644">
            <w:r w:rsidRPr="008A1E77">
              <w:t xml:space="preserve">ASP361, TRP234, SER449, ASN74, GLU141, </w:t>
            </w:r>
            <w:r w:rsidRPr="008A1E77">
              <w:lastRenderedPageBreak/>
              <w:t>ARG265, HIS398, TRP48</w:t>
            </w:r>
          </w:p>
        </w:tc>
        <w:tc>
          <w:tcPr>
            <w:tcW w:w="2158" w:type="dxa"/>
          </w:tcPr>
          <w:p w14:paraId="0DFCF790" w14:textId="67DC3FD5" w:rsidR="002A11B8" w:rsidRPr="008A1E77" w:rsidRDefault="002A11B8" w:rsidP="00B940A7"/>
        </w:tc>
      </w:tr>
      <w:tr w:rsidR="002A11B8" w14:paraId="20700D75" w14:textId="77777777" w:rsidTr="002A11B8">
        <w:tc>
          <w:tcPr>
            <w:tcW w:w="817" w:type="dxa"/>
          </w:tcPr>
          <w:p w14:paraId="173B2D5D" w14:textId="77777777" w:rsidR="002A11B8" w:rsidRPr="008A1E77" w:rsidRDefault="002A11B8" w:rsidP="00B940A7">
            <w:r w:rsidRPr="008A1E77">
              <w:lastRenderedPageBreak/>
              <w:t>1jof</w:t>
            </w:r>
          </w:p>
        </w:tc>
        <w:tc>
          <w:tcPr>
            <w:tcW w:w="779" w:type="dxa"/>
          </w:tcPr>
          <w:p w14:paraId="5448094C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AB0488E" w14:textId="77777777" w:rsidR="002A11B8" w:rsidRPr="008A1E77" w:rsidRDefault="002A11B8" w:rsidP="00B940A7">
            <w:r w:rsidRPr="008A1E77">
              <w:t xml:space="preserve">GLU212, HIS148, ARG274, ARG196, </w:t>
            </w:r>
          </w:p>
        </w:tc>
        <w:tc>
          <w:tcPr>
            <w:tcW w:w="2158" w:type="dxa"/>
          </w:tcPr>
          <w:p w14:paraId="6A999182" w14:textId="3D21C373" w:rsidR="002A11B8" w:rsidRPr="008A1E77" w:rsidRDefault="00682923" w:rsidP="00B940A7">
            <w:proofErr w:type="gramStart"/>
            <w:r w:rsidRPr="00602857">
              <w:rPr>
                <w:rFonts w:ascii="Calibri" w:hAnsi="Calibri"/>
                <w:color w:val="000000"/>
              </w:rPr>
              <w:t>no</w:t>
            </w:r>
            <w:proofErr w:type="gramEnd"/>
            <w:r w:rsidRPr="00602857">
              <w:rPr>
                <w:rFonts w:ascii="Calibri" w:hAnsi="Calibri"/>
                <w:color w:val="000000"/>
              </w:rPr>
              <w:t xml:space="preserve"> existing </w:t>
            </w:r>
            <w:proofErr w:type="spellStart"/>
            <w:r w:rsidRPr="00602857">
              <w:rPr>
                <w:rFonts w:ascii="Calibri" w:hAnsi="Calibri"/>
                <w:color w:val="000000"/>
              </w:rPr>
              <w:t>homologus</w:t>
            </w:r>
            <w:proofErr w:type="spellEnd"/>
            <w:r w:rsidRPr="00602857">
              <w:rPr>
                <w:rFonts w:ascii="Calibri" w:hAnsi="Calibri"/>
                <w:color w:val="000000"/>
              </w:rPr>
              <w:t xml:space="preserve"> protein, use atom CB for K29, E38, K68, Q128, R173, R246, Q249, K252</w:t>
            </w:r>
          </w:p>
        </w:tc>
      </w:tr>
      <w:tr w:rsidR="002A11B8" w14:paraId="7EBAB5A9" w14:textId="77777777" w:rsidTr="002A11B8">
        <w:tc>
          <w:tcPr>
            <w:tcW w:w="817" w:type="dxa"/>
          </w:tcPr>
          <w:p w14:paraId="05C10432" w14:textId="77777777" w:rsidR="002A11B8" w:rsidRPr="008A1E77" w:rsidRDefault="002A11B8" w:rsidP="00B940A7">
            <w:r w:rsidRPr="008A1E77">
              <w:t>1jqn</w:t>
            </w:r>
          </w:p>
        </w:tc>
        <w:tc>
          <w:tcPr>
            <w:tcW w:w="779" w:type="dxa"/>
          </w:tcPr>
          <w:p w14:paraId="58CA989A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10C08B6" w14:textId="77777777" w:rsidR="002A11B8" w:rsidRPr="008A1E77" w:rsidRDefault="002A11B8" w:rsidP="00B940A7">
            <w:r w:rsidRPr="008A1E77">
              <w:t>HIS138, ARG713, ARG699, ARG581, ARG396</w:t>
            </w:r>
          </w:p>
        </w:tc>
        <w:tc>
          <w:tcPr>
            <w:tcW w:w="2158" w:type="dxa"/>
          </w:tcPr>
          <w:p w14:paraId="6F4D2CC0" w14:textId="209FE474" w:rsidR="002A11B8" w:rsidRPr="008A1E77" w:rsidRDefault="002A11B8" w:rsidP="00B940A7"/>
        </w:tc>
      </w:tr>
      <w:tr w:rsidR="002A11B8" w14:paraId="05DE947C" w14:textId="77777777" w:rsidTr="002A11B8">
        <w:tc>
          <w:tcPr>
            <w:tcW w:w="817" w:type="dxa"/>
          </w:tcPr>
          <w:p w14:paraId="5BD81498" w14:textId="77777777" w:rsidR="002A11B8" w:rsidRPr="008A1E77" w:rsidRDefault="002A11B8" w:rsidP="00B940A7">
            <w:r w:rsidRPr="008A1E77">
              <w:t>1k30</w:t>
            </w:r>
          </w:p>
        </w:tc>
        <w:tc>
          <w:tcPr>
            <w:tcW w:w="779" w:type="dxa"/>
          </w:tcPr>
          <w:p w14:paraId="0B9B0355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6D6FC75" w14:textId="77777777" w:rsidR="002A11B8" w:rsidRPr="008A1E77" w:rsidRDefault="002A11B8" w:rsidP="00B940A7">
            <w:r w:rsidRPr="008A1E77">
              <w:t xml:space="preserve">HIS139, ASP144, </w:t>
            </w:r>
          </w:p>
        </w:tc>
        <w:tc>
          <w:tcPr>
            <w:tcW w:w="2158" w:type="dxa"/>
          </w:tcPr>
          <w:p w14:paraId="54DB8DDF" w14:textId="466EE1BD" w:rsidR="002A11B8" w:rsidRPr="008A1E77" w:rsidRDefault="002A11B8" w:rsidP="00B940A7"/>
        </w:tc>
      </w:tr>
      <w:tr w:rsidR="002A11B8" w14:paraId="5999D542" w14:textId="77777777" w:rsidTr="002A11B8">
        <w:tc>
          <w:tcPr>
            <w:tcW w:w="817" w:type="dxa"/>
          </w:tcPr>
          <w:p w14:paraId="46F2FED0" w14:textId="77777777" w:rsidR="002A11B8" w:rsidRPr="008A1E77" w:rsidRDefault="002A11B8" w:rsidP="00B940A7">
            <w:r w:rsidRPr="008A1E77">
              <w:t>1k32</w:t>
            </w:r>
          </w:p>
        </w:tc>
        <w:tc>
          <w:tcPr>
            <w:tcW w:w="779" w:type="dxa"/>
          </w:tcPr>
          <w:p w14:paraId="73263A04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217CF0C" w14:textId="77777777" w:rsidR="002A11B8" w:rsidRPr="008A1E77" w:rsidRDefault="002A11B8" w:rsidP="00B940A7">
            <w:r w:rsidRPr="008A1E77">
              <w:t xml:space="preserve">SER965, HIS746, ASP966, GLY918, </w:t>
            </w:r>
          </w:p>
        </w:tc>
        <w:tc>
          <w:tcPr>
            <w:tcW w:w="2158" w:type="dxa"/>
          </w:tcPr>
          <w:p w14:paraId="1C8C9E19" w14:textId="47494CE5" w:rsidR="002A11B8" w:rsidRPr="008A1E77" w:rsidRDefault="002A11B8" w:rsidP="00B940A7"/>
        </w:tc>
      </w:tr>
      <w:tr w:rsidR="002A11B8" w14:paraId="4ACD8014" w14:textId="77777777" w:rsidTr="002A11B8">
        <w:tc>
          <w:tcPr>
            <w:tcW w:w="817" w:type="dxa"/>
          </w:tcPr>
          <w:p w14:paraId="7D973D4F" w14:textId="77777777" w:rsidR="002A11B8" w:rsidRPr="008A1E77" w:rsidRDefault="002A11B8" w:rsidP="00B940A7">
            <w:r w:rsidRPr="008A1E77">
              <w:t>1k4t</w:t>
            </w:r>
          </w:p>
        </w:tc>
        <w:tc>
          <w:tcPr>
            <w:tcW w:w="779" w:type="dxa"/>
          </w:tcPr>
          <w:p w14:paraId="2E17F4F7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9DE7C09" w14:textId="77777777" w:rsidR="002A11B8" w:rsidRPr="008A1E77" w:rsidRDefault="002A11B8" w:rsidP="00B940A7">
            <w:r w:rsidRPr="008A1E77">
              <w:t xml:space="preserve">HIS632, ARG488, ARG590, TYR723, </w:t>
            </w:r>
          </w:p>
        </w:tc>
        <w:tc>
          <w:tcPr>
            <w:tcW w:w="2158" w:type="dxa"/>
          </w:tcPr>
          <w:p w14:paraId="681D658B" w14:textId="776E346F" w:rsidR="002A11B8" w:rsidRPr="008A1E77" w:rsidRDefault="002A11B8" w:rsidP="00B940A7"/>
        </w:tc>
      </w:tr>
      <w:tr w:rsidR="002A11B8" w14:paraId="49AA6229" w14:textId="77777777" w:rsidTr="002A11B8">
        <w:tc>
          <w:tcPr>
            <w:tcW w:w="817" w:type="dxa"/>
          </w:tcPr>
          <w:p w14:paraId="48B75F66" w14:textId="77777777" w:rsidR="002A11B8" w:rsidRPr="008A1E77" w:rsidRDefault="002A11B8" w:rsidP="00B940A7">
            <w:r w:rsidRPr="008A1E77">
              <w:t>1k82</w:t>
            </w:r>
          </w:p>
        </w:tc>
        <w:tc>
          <w:tcPr>
            <w:tcW w:w="779" w:type="dxa"/>
          </w:tcPr>
          <w:p w14:paraId="3DD3A79E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DC69C7C" w14:textId="77777777" w:rsidR="002A11B8" w:rsidRPr="008A1E77" w:rsidRDefault="002A11B8" w:rsidP="00B940A7">
            <w:r w:rsidRPr="008A1E77">
              <w:t xml:space="preserve">GLU2, LYS56, PRO1, ARG258, </w:t>
            </w:r>
          </w:p>
        </w:tc>
        <w:tc>
          <w:tcPr>
            <w:tcW w:w="2158" w:type="dxa"/>
          </w:tcPr>
          <w:p w14:paraId="7BD230E3" w14:textId="6A8E3CFD" w:rsidR="002A11B8" w:rsidRPr="008A1E77" w:rsidRDefault="002A11B8" w:rsidP="00B940A7"/>
        </w:tc>
      </w:tr>
      <w:tr w:rsidR="002A11B8" w14:paraId="671E8F29" w14:textId="77777777" w:rsidTr="002A11B8">
        <w:tc>
          <w:tcPr>
            <w:tcW w:w="817" w:type="dxa"/>
          </w:tcPr>
          <w:p w14:paraId="288495BD" w14:textId="77777777" w:rsidR="002A11B8" w:rsidRPr="008A1E77" w:rsidRDefault="002A11B8" w:rsidP="00B940A7">
            <w:r w:rsidRPr="008A1E77">
              <w:t>1kdg</w:t>
            </w:r>
          </w:p>
        </w:tc>
        <w:tc>
          <w:tcPr>
            <w:tcW w:w="779" w:type="dxa"/>
          </w:tcPr>
          <w:p w14:paraId="01713B25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F5D54E1" w14:textId="77777777" w:rsidR="002A11B8" w:rsidRPr="008A1E77" w:rsidRDefault="002A11B8" w:rsidP="00B940A7">
            <w:r w:rsidRPr="008A1E77">
              <w:t xml:space="preserve">HIS689, ASN732, </w:t>
            </w:r>
          </w:p>
        </w:tc>
        <w:tc>
          <w:tcPr>
            <w:tcW w:w="2158" w:type="dxa"/>
          </w:tcPr>
          <w:p w14:paraId="6FF6B8DB" w14:textId="46100359" w:rsidR="002A11B8" w:rsidRPr="008A1E77" w:rsidRDefault="002A11B8" w:rsidP="00B940A7"/>
        </w:tc>
      </w:tr>
      <w:tr w:rsidR="002A11B8" w14:paraId="5367F334" w14:textId="77777777" w:rsidTr="002A11B8">
        <w:tc>
          <w:tcPr>
            <w:tcW w:w="817" w:type="dxa"/>
          </w:tcPr>
          <w:p w14:paraId="1A6708F7" w14:textId="77777777" w:rsidR="002A11B8" w:rsidRPr="008A1E77" w:rsidRDefault="002A11B8" w:rsidP="00B940A7">
            <w:r w:rsidRPr="008A1E77">
              <w:t>1kny</w:t>
            </w:r>
          </w:p>
        </w:tc>
        <w:tc>
          <w:tcPr>
            <w:tcW w:w="779" w:type="dxa"/>
          </w:tcPr>
          <w:p w14:paraId="7DCFA2E0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1F4C400" w14:textId="77777777" w:rsidR="002A11B8" w:rsidRPr="008A1E77" w:rsidRDefault="002A11B8" w:rsidP="00B940A7">
            <w:r w:rsidRPr="008A1E77">
              <w:t xml:space="preserve">GLU145, LYS149, </w:t>
            </w:r>
          </w:p>
        </w:tc>
        <w:tc>
          <w:tcPr>
            <w:tcW w:w="2158" w:type="dxa"/>
          </w:tcPr>
          <w:p w14:paraId="21A85F97" w14:textId="280D514D" w:rsidR="002A11B8" w:rsidRPr="008A1E77" w:rsidRDefault="002A11B8" w:rsidP="00B940A7"/>
        </w:tc>
      </w:tr>
      <w:tr w:rsidR="002A11B8" w14:paraId="2E97435C" w14:textId="77777777" w:rsidTr="002A11B8">
        <w:tc>
          <w:tcPr>
            <w:tcW w:w="817" w:type="dxa"/>
          </w:tcPr>
          <w:p w14:paraId="55E9F971" w14:textId="77777777" w:rsidR="002A11B8" w:rsidRPr="008A1E77" w:rsidRDefault="002A11B8" w:rsidP="00B940A7">
            <w:r w:rsidRPr="008A1E77">
              <w:t>1kws</w:t>
            </w:r>
          </w:p>
        </w:tc>
        <w:tc>
          <w:tcPr>
            <w:tcW w:w="779" w:type="dxa"/>
          </w:tcPr>
          <w:p w14:paraId="0C133EF1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520D80E" w14:textId="296FA8C6" w:rsidR="002A11B8" w:rsidRPr="008A1E77" w:rsidRDefault="002A11B8" w:rsidP="00B940A7">
            <w:r w:rsidRPr="008A1E77">
              <w:t xml:space="preserve">GLU281, </w:t>
            </w:r>
          </w:p>
        </w:tc>
        <w:tc>
          <w:tcPr>
            <w:tcW w:w="2158" w:type="dxa"/>
          </w:tcPr>
          <w:p w14:paraId="596263B0" w14:textId="59C27C21" w:rsidR="002A11B8" w:rsidRPr="008A1E77" w:rsidRDefault="002A11B8" w:rsidP="00B940A7"/>
        </w:tc>
      </w:tr>
      <w:tr w:rsidR="002A11B8" w14:paraId="0E96B58C" w14:textId="77777777" w:rsidTr="002A11B8">
        <w:tc>
          <w:tcPr>
            <w:tcW w:w="817" w:type="dxa"/>
          </w:tcPr>
          <w:p w14:paraId="7BFFF3E3" w14:textId="77777777" w:rsidR="002A11B8" w:rsidRPr="008A1E77" w:rsidRDefault="002A11B8" w:rsidP="00B940A7">
            <w:r w:rsidRPr="008A1E77">
              <w:t>1kyq</w:t>
            </w:r>
          </w:p>
        </w:tc>
        <w:tc>
          <w:tcPr>
            <w:tcW w:w="779" w:type="dxa"/>
          </w:tcPr>
          <w:p w14:paraId="253C5902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0409C8C" w14:textId="77777777" w:rsidR="002A11B8" w:rsidRPr="008A1E77" w:rsidRDefault="002A11B8" w:rsidP="00B940A7">
            <w:r w:rsidRPr="008A1E77">
              <w:t>ASP141</w:t>
            </w:r>
          </w:p>
        </w:tc>
        <w:tc>
          <w:tcPr>
            <w:tcW w:w="2158" w:type="dxa"/>
          </w:tcPr>
          <w:p w14:paraId="172F59DA" w14:textId="0191C509" w:rsidR="002A11B8" w:rsidRPr="008A1E77" w:rsidRDefault="002A11B8" w:rsidP="00B940A7"/>
        </w:tc>
      </w:tr>
      <w:tr w:rsidR="002A11B8" w14:paraId="3CDC3A58" w14:textId="77777777" w:rsidTr="002A11B8">
        <w:tc>
          <w:tcPr>
            <w:tcW w:w="817" w:type="dxa"/>
          </w:tcPr>
          <w:p w14:paraId="46BF7BEC" w14:textId="77777777" w:rsidR="002A11B8" w:rsidRPr="008A1E77" w:rsidRDefault="002A11B8" w:rsidP="00B940A7">
            <w:r w:rsidRPr="008A1E77">
              <w:t>1kzh</w:t>
            </w:r>
          </w:p>
        </w:tc>
        <w:tc>
          <w:tcPr>
            <w:tcW w:w="779" w:type="dxa"/>
          </w:tcPr>
          <w:p w14:paraId="3B01F230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B8BE9B6" w14:textId="77777777" w:rsidR="002A11B8" w:rsidRPr="008A1E77" w:rsidRDefault="002A11B8" w:rsidP="00B940A7">
            <w:r w:rsidRPr="008A1E77">
              <w:t>THR204, ASP206, GLY82, LYS203, ARG146</w:t>
            </w:r>
          </w:p>
        </w:tc>
        <w:tc>
          <w:tcPr>
            <w:tcW w:w="2158" w:type="dxa"/>
          </w:tcPr>
          <w:p w14:paraId="54B4F307" w14:textId="26523A1B" w:rsidR="002A11B8" w:rsidRPr="008A1E77" w:rsidRDefault="002A11B8" w:rsidP="00B940A7"/>
        </w:tc>
      </w:tr>
      <w:tr w:rsidR="002A11B8" w14:paraId="6E49549D" w14:textId="77777777" w:rsidTr="002A11B8">
        <w:tc>
          <w:tcPr>
            <w:tcW w:w="817" w:type="dxa"/>
          </w:tcPr>
          <w:p w14:paraId="67B723E6" w14:textId="77777777" w:rsidR="002A11B8" w:rsidRPr="008A1E77" w:rsidRDefault="002A11B8" w:rsidP="00B940A7">
            <w:r w:rsidRPr="008A1E77">
              <w:t>1l0o</w:t>
            </w:r>
          </w:p>
        </w:tc>
        <w:tc>
          <w:tcPr>
            <w:tcW w:w="779" w:type="dxa"/>
          </w:tcPr>
          <w:p w14:paraId="77E917E7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1A65D33" w14:textId="77777777" w:rsidR="002A11B8" w:rsidRPr="008A1E77" w:rsidRDefault="002A11B8" w:rsidP="00B940A7">
            <w:r w:rsidRPr="008A1E77">
              <w:t>MG602, GLU46, ARG105</w:t>
            </w:r>
          </w:p>
        </w:tc>
        <w:tc>
          <w:tcPr>
            <w:tcW w:w="2158" w:type="dxa"/>
          </w:tcPr>
          <w:p w14:paraId="4446E198" w14:textId="68092391" w:rsidR="002A11B8" w:rsidRPr="008A1E77" w:rsidRDefault="002A11B8" w:rsidP="00B940A7"/>
        </w:tc>
      </w:tr>
      <w:tr w:rsidR="002A11B8" w14:paraId="1D482174" w14:textId="77777777" w:rsidTr="002A11B8">
        <w:tc>
          <w:tcPr>
            <w:tcW w:w="817" w:type="dxa"/>
          </w:tcPr>
          <w:p w14:paraId="0E40076B" w14:textId="77777777" w:rsidR="002A11B8" w:rsidRPr="008A1E77" w:rsidRDefault="002A11B8" w:rsidP="00B940A7">
            <w:r w:rsidRPr="008A1E77">
              <w:t>1l1d</w:t>
            </w:r>
          </w:p>
        </w:tc>
        <w:tc>
          <w:tcPr>
            <w:tcW w:w="779" w:type="dxa"/>
          </w:tcPr>
          <w:p w14:paraId="49695B6D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717D311" w14:textId="77777777" w:rsidR="002A11B8" w:rsidRPr="008A1E77" w:rsidRDefault="002A11B8" w:rsidP="00B940A7">
            <w:r w:rsidRPr="008A1E77">
              <w:t>HIS480, ARG493, CYS495, CYS440, ASP484</w:t>
            </w:r>
          </w:p>
        </w:tc>
        <w:tc>
          <w:tcPr>
            <w:tcW w:w="2158" w:type="dxa"/>
          </w:tcPr>
          <w:p w14:paraId="69E55058" w14:textId="3ACD753F" w:rsidR="002A11B8" w:rsidRPr="008A1E77" w:rsidRDefault="002A11B8" w:rsidP="00B940A7"/>
        </w:tc>
      </w:tr>
      <w:tr w:rsidR="002A11B8" w14:paraId="380C5934" w14:textId="77777777" w:rsidTr="002A11B8">
        <w:tc>
          <w:tcPr>
            <w:tcW w:w="817" w:type="dxa"/>
          </w:tcPr>
          <w:p w14:paraId="73381EAD" w14:textId="77777777" w:rsidR="002A11B8" w:rsidRPr="008A1E77" w:rsidRDefault="002A11B8" w:rsidP="00B940A7">
            <w:r w:rsidRPr="008A1E77">
              <w:t>1l1l</w:t>
            </w:r>
          </w:p>
        </w:tc>
        <w:tc>
          <w:tcPr>
            <w:tcW w:w="779" w:type="dxa"/>
          </w:tcPr>
          <w:p w14:paraId="4AFDD440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6CF53C4" w14:textId="77777777" w:rsidR="002A11B8" w:rsidRPr="008A1E77" w:rsidRDefault="002A11B8" w:rsidP="00B940A7">
            <w:r w:rsidRPr="008A1E77">
              <w:t>CYS408, CYS419, ASN406, GLU410, CYS119</w:t>
            </w:r>
          </w:p>
        </w:tc>
        <w:tc>
          <w:tcPr>
            <w:tcW w:w="2158" w:type="dxa"/>
          </w:tcPr>
          <w:p w14:paraId="06C46967" w14:textId="3D295596" w:rsidR="002A11B8" w:rsidRPr="008A1E77" w:rsidRDefault="009047A0" w:rsidP="00B940A7">
            <w:r>
              <w:t>Replaced by 1xjeA</w:t>
            </w:r>
          </w:p>
        </w:tc>
      </w:tr>
      <w:tr w:rsidR="002A11B8" w14:paraId="358A79E5" w14:textId="77777777" w:rsidTr="002A11B8">
        <w:tc>
          <w:tcPr>
            <w:tcW w:w="817" w:type="dxa"/>
          </w:tcPr>
          <w:p w14:paraId="4CC6EFFD" w14:textId="77777777" w:rsidR="002A11B8" w:rsidRPr="008A1E77" w:rsidRDefault="002A11B8" w:rsidP="00B940A7">
            <w:r w:rsidRPr="008A1E77">
              <w:t>1l6p</w:t>
            </w:r>
          </w:p>
        </w:tc>
        <w:tc>
          <w:tcPr>
            <w:tcW w:w="779" w:type="dxa"/>
          </w:tcPr>
          <w:p w14:paraId="06F19D6C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F5E3A0F" w14:textId="77777777" w:rsidR="002A11B8" w:rsidRPr="008A1E77" w:rsidRDefault="002A11B8" w:rsidP="00B940A7">
            <w:r w:rsidRPr="008A1E77">
              <w:t xml:space="preserve">CYS109, CYS103, TYR42, ASP68, TYR71, PHE70, </w:t>
            </w:r>
          </w:p>
        </w:tc>
        <w:tc>
          <w:tcPr>
            <w:tcW w:w="2158" w:type="dxa"/>
          </w:tcPr>
          <w:p w14:paraId="7E30E9E9" w14:textId="5816022C" w:rsidR="002A11B8" w:rsidRPr="008A1E77" w:rsidRDefault="002A11B8" w:rsidP="00B940A7"/>
        </w:tc>
      </w:tr>
      <w:tr w:rsidR="002A11B8" w14:paraId="46762F26" w14:textId="77777777" w:rsidTr="002A11B8">
        <w:tc>
          <w:tcPr>
            <w:tcW w:w="817" w:type="dxa"/>
          </w:tcPr>
          <w:p w14:paraId="1C730F8C" w14:textId="77777777" w:rsidR="002A11B8" w:rsidRPr="008A1E77" w:rsidRDefault="002A11B8" w:rsidP="00B940A7">
            <w:r w:rsidRPr="008A1E77">
              <w:t>1l7d</w:t>
            </w:r>
          </w:p>
        </w:tc>
        <w:tc>
          <w:tcPr>
            <w:tcW w:w="779" w:type="dxa"/>
          </w:tcPr>
          <w:p w14:paraId="05284109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5466177" w14:textId="77777777" w:rsidR="002A11B8" w:rsidRPr="008A1E77" w:rsidRDefault="002A11B8" w:rsidP="00B940A7">
            <w:r w:rsidRPr="008A1E77">
              <w:t xml:space="preserve">ASP135, SER138, ARG127, GLN132, </w:t>
            </w:r>
          </w:p>
        </w:tc>
        <w:tc>
          <w:tcPr>
            <w:tcW w:w="2158" w:type="dxa"/>
          </w:tcPr>
          <w:p w14:paraId="74539B35" w14:textId="374F5BF2" w:rsidR="002A11B8" w:rsidRPr="008A1E77" w:rsidRDefault="001E1DD7" w:rsidP="00B940A7">
            <w:r>
              <w:t>Replaced by 1f8gB</w:t>
            </w:r>
          </w:p>
        </w:tc>
      </w:tr>
      <w:tr w:rsidR="002A11B8" w14:paraId="00CBAAFC" w14:textId="77777777" w:rsidTr="002A11B8">
        <w:tc>
          <w:tcPr>
            <w:tcW w:w="817" w:type="dxa"/>
          </w:tcPr>
          <w:p w14:paraId="3EFB980D" w14:textId="77777777" w:rsidR="002A11B8" w:rsidRPr="008A1E77" w:rsidRDefault="002A11B8" w:rsidP="00B940A7">
            <w:r w:rsidRPr="008A1E77">
              <w:t>1lam</w:t>
            </w:r>
          </w:p>
        </w:tc>
        <w:tc>
          <w:tcPr>
            <w:tcW w:w="779" w:type="dxa"/>
          </w:tcPr>
          <w:p w14:paraId="5504FCFE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09DCD8C" w14:textId="77777777" w:rsidR="002A11B8" w:rsidRPr="008A1E77" w:rsidRDefault="002A11B8" w:rsidP="00B940A7">
            <w:r w:rsidRPr="008A1E77">
              <w:t>LYS262, ARG336, ASP255</w:t>
            </w:r>
          </w:p>
        </w:tc>
        <w:tc>
          <w:tcPr>
            <w:tcW w:w="2158" w:type="dxa"/>
          </w:tcPr>
          <w:p w14:paraId="3B6A870C" w14:textId="3633E9D1" w:rsidR="002A11B8" w:rsidRPr="008A1E77" w:rsidRDefault="002A11B8" w:rsidP="00B940A7"/>
        </w:tc>
      </w:tr>
      <w:tr w:rsidR="002A11B8" w14:paraId="1E5EE6E5" w14:textId="77777777" w:rsidTr="002A11B8">
        <w:tc>
          <w:tcPr>
            <w:tcW w:w="817" w:type="dxa"/>
          </w:tcPr>
          <w:p w14:paraId="206B2DEF" w14:textId="77777777" w:rsidR="002A11B8" w:rsidRPr="008A1E77" w:rsidRDefault="002A11B8" w:rsidP="00B940A7">
            <w:r w:rsidRPr="008A1E77">
              <w:t>1lba</w:t>
            </w:r>
          </w:p>
        </w:tc>
        <w:tc>
          <w:tcPr>
            <w:tcW w:w="779" w:type="dxa"/>
          </w:tcPr>
          <w:p w14:paraId="4ACDFFFE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EB739DE" w14:textId="77777777" w:rsidR="002A11B8" w:rsidRPr="008A1E77" w:rsidRDefault="002A11B8" w:rsidP="00B940A7">
            <w:r w:rsidRPr="008A1E77">
              <w:t xml:space="preserve">TYR46, LYS128, </w:t>
            </w:r>
          </w:p>
        </w:tc>
        <w:tc>
          <w:tcPr>
            <w:tcW w:w="2158" w:type="dxa"/>
          </w:tcPr>
          <w:p w14:paraId="5BE29444" w14:textId="69C8FDA3" w:rsidR="002A11B8" w:rsidRPr="008A1E77" w:rsidRDefault="002A11B8" w:rsidP="00B940A7"/>
        </w:tc>
      </w:tr>
      <w:tr w:rsidR="002A11B8" w14:paraId="19E6462E" w14:textId="77777777" w:rsidTr="002A11B8">
        <w:tc>
          <w:tcPr>
            <w:tcW w:w="817" w:type="dxa"/>
          </w:tcPr>
          <w:p w14:paraId="39CCB223" w14:textId="77777777" w:rsidR="002A11B8" w:rsidRPr="008A1E77" w:rsidRDefault="002A11B8" w:rsidP="00B940A7">
            <w:r w:rsidRPr="008A1E77">
              <w:t>1lbu</w:t>
            </w:r>
          </w:p>
        </w:tc>
        <w:tc>
          <w:tcPr>
            <w:tcW w:w="779" w:type="dxa"/>
          </w:tcPr>
          <w:p w14:paraId="7CDAC579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6933E47" w14:textId="77777777" w:rsidR="002A11B8" w:rsidRPr="008A1E77" w:rsidRDefault="002A11B8" w:rsidP="00B940A7">
            <w:r w:rsidRPr="008A1E77">
              <w:t>HIS192</w:t>
            </w:r>
          </w:p>
        </w:tc>
        <w:tc>
          <w:tcPr>
            <w:tcW w:w="2158" w:type="dxa"/>
          </w:tcPr>
          <w:p w14:paraId="6FD6AE36" w14:textId="0E831A43" w:rsidR="002A11B8" w:rsidRPr="008A1E77" w:rsidRDefault="002A11B8" w:rsidP="00B940A7"/>
        </w:tc>
      </w:tr>
      <w:tr w:rsidR="002A11B8" w14:paraId="211FD5C9" w14:textId="77777777" w:rsidTr="002A11B8">
        <w:tc>
          <w:tcPr>
            <w:tcW w:w="817" w:type="dxa"/>
          </w:tcPr>
          <w:p w14:paraId="321F103A" w14:textId="77777777" w:rsidR="002A11B8" w:rsidRPr="008A1E77" w:rsidRDefault="002A11B8" w:rsidP="00B940A7">
            <w:r w:rsidRPr="008A1E77">
              <w:t>1lci</w:t>
            </w:r>
          </w:p>
        </w:tc>
        <w:tc>
          <w:tcPr>
            <w:tcW w:w="779" w:type="dxa"/>
          </w:tcPr>
          <w:p w14:paraId="6CBE5FC7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04D3F52" w14:textId="77777777" w:rsidR="002A11B8" w:rsidRPr="008A1E77" w:rsidRDefault="002A11B8" w:rsidP="00B940A7">
            <w:r w:rsidRPr="008A1E77">
              <w:t xml:space="preserve">HIS245, ARG218, LYS529, THR343, </w:t>
            </w:r>
          </w:p>
        </w:tc>
        <w:tc>
          <w:tcPr>
            <w:tcW w:w="2158" w:type="dxa"/>
          </w:tcPr>
          <w:p w14:paraId="5E6D45E9" w14:textId="661F780C" w:rsidR="002A11B8" w:rsidRPr="008A1E77" w:rsidRDefault="002A11B8" w:rsidP="00B940A7"/>
        </w:tc>
      </w:tr>
      <w:tr w:rsidR="002A11B8" w14:paraId="2239DA69" w14:textId="77777777" w:rsidTr="002A11B8">
        <w:tc>
          <w:tcPr>
            <w:tcW w:w="817" w:type="dxa"/>
          </w:tcPr>
          <w:p w14:paraId="5D594733" w14:textId="77777777" w:rsidR="002A11B8" w:rsidRPr="008A1E77" w:rsidRDefault="002A11B8" w:rsidP="00B940A7">
            <w:r w:rsidRPr="008A1E77">
              <w:t>1ldm</w:t>
            </w:r>
          </w:p>
        </w:tc>
        <w:tc>
          <w:tcPr>
            <w:tcW w:w="779" w:type="dxa"/>
          </w:tcPr>
          <w:p w14:paraId="450D5ECC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F4ADD7B" w14:textId="77777777" w:rsidR="002A11B8" w:rsidRPr="008A1E77" w:rsidRDefault="002A11B8" w:rsidP="00B940A7">
            <w:r w:rsidRPr="008A1E77">
              <w:t>HIS193, ASP166, ARG169</w:t>
            </w:r>
          </w:p>
        </w:tc>
        <w:tc>
          <w:tcPr>
            <w:tcW w:w="2158" w:type="dxa"/>
          </w:tcPr>
          <w:p w14:paraId="2CFA87D6" w14:textId="0CC9A851" w:rsidR="002A11B8" w:rsidRPr="008A1E77" w:rsidRDefault="002A11B8" w:rsidP="00B940A7"/>
        </w:tc>
      </w:tr>
      <w:tr w:rsidR="002A11B8" w14:paraId="3CC03E9A" w14:textId="77777777" w:rsidTr="002A11B8">
        <w:tc>
          <w:tcPr>
            <w:tcW w:w="817" w:type="dxa"/>
          </w:tcPr>
          <w:p w14:paraId="207CB46E" w14:textId="77777777" w:rsidR="002A11B8" w:rsidRPr="008A1E77" w:rsidRDefault="002A11B8" w:rsidP="00B940A7">
            <w:r w:rsidRPr="008A1E77">
              <w:t>1lml</w:t>
            </w:r>
          </w:p>
        </w:tc>
        <w:tc>
          <w:tcPr>
            <w:tcW w:w="779" w:type="dxa"/>
          </w:tcPr>
          <w:p w14:paraId="6B22A1F8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807C2D1" w14:textId="77777777" w:rsidR="002A11B8" w:rsidRPr="008A1E77" w:rsidRDefault="002A11B8" w:rsidP="00B940A7">
            <w:r w:rsidRPr="008A1E77">
              <w:t>GLU265</w:t>
            </w:r>
          </w:p>
        </w:tc>
        <w:tc>
          <w:tcPr>
            <w:tcW w:w="2158" w:type="dxa"/>
          </w:tcPr>
          <w:p w14:paraId="2AACA846" w14:textId="3D685EC0" w:rsidR="002A11B8" w:rsidRPr="008A1E77" w:rsidRDefault="002A11B8" w:rsidP="00B940A7"/>
        </w:tc>
      </w:tr>
      <w:tr w:rsidR="002A11B8" w14:paraId="58E80C26" w14:textId="77777777" w:rsidTr="002A11B8">
        <w:tc>
          <w:tcPr>
            <w:tcW w:w="817" w:type="dxa"/>
          </w:tcPr>
          <w:p w14:paraId="362E6420" w14:textId="77777777" w:rsidR="002A11B8" w:rsidRPr="008A1E77" w:rsidRDefault="002A11B8" w:rsidP="00B940A7">
            <w:r w:rsidRPr="008A1E77">
              <w:t>1ltq</w:t>
            </w:r>
          </w:p>
        </w:tc>
        <w:tc>
          <w:tcPr>
            <w:tcW w:w="779" w:type="dxa"/>
          </w:tcPr>
          <w:p w14:paraId="2CC3F2B9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2E81B34" w14:textId="77777777" w:rsidR="002A11B8" w:rsidRPr="008A1E77" w:rsidRDefault="002A11B8" w:rsidP="00B940A7">
            <w:r w:rsidRPr="008A1E77">
              <w:t xml:space="preserve">LYS15, ARG126, ASP35, ASP165, </w:t>
            </w:r>
          </w:p>
        </w:tc>
        <w:tc>
          <w:tcPr>
            <w:tcW w:w="2158" w:type="dxa"/>
          </w:tcPr>
          <w:p w14:paraId="7443678A" w14:textId="68FBE75F" w:rsidR="002A11B8" w:rsidRPr="008A1E77" w:rsidRDefault="002A11B8" w:rsidP="00B940A7"/>
        </w:tc>
      </w:tr>
      <w:tr w:rsidR="002A11B8" w14:paraId="727AD72A" w14:textId="77777777" w:rsidTr="002A11B8">
        <w:tc>
          <w:tcPr>
            <w:tcW w:w="817" w:type="dxa"/>
          </w:tcPr>
          <w:p w14:paraId="5926E0C0" w14:textId="77777777" w:rsidR="002A11B8" w:rsidRPr="008A1E77" w:rsidRDefault="002A11B8" w:rsidP="00B940A7">
            <w:r w:rsidRPr="008A1E77">
              <w:t>1luc</w:t>
            </w:r>
          </w:p>
        </w:tc>
        <w:tc>
          <w:tcPr>
            <w:tcW w:w="779" w:type="dxa"/>
          </w:tcPr>
          <w:p w14:paraId="43890283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D5FA2F8" w14:textId="77777777" w:rsidR="002A11B8" w:rsidRPr="008A1E77" w:rsidRDefault="002A11B8" w:rsidP="00B940A7">
            <w:r w:rsidRPr="008A1E77">
              <w:t>HIS44, HIS45, PHE261</w:t>
            </w:r>
          </w:p>
        </w:tc>
        <w:tc>
          <w:tcPr>
            <w:tcW w:w="2158" w:type="dxa"/>
          </w:tcPr>
          <w:p w14:paraId="7A32307B" w14:textId="615D24F5" w:rsidR="002A11B8" w:rsidRPr="008A1E77" w:rsidRDefault="002A11B8" w:rsidP="00B940A7"/>
        </w:tc>
      </w:tr>
      <w:tr w:rsidR="002A11B8" w14:paraId="5FC43DC6" w14:textId="77777777" w:rsidTr="002A11B8">
        <w:tc>
          <w:tcPr>
            <w:tcW w:w="817" w:type="dxa"/>
          </w:tcPr>
          <w:p w14:paraId="6D9D6974" w14:textId="77777777" w:rsidR="002A11B8" w:rsidRPr="008A1E77" w:rsidRDefault="002A11B8" w:rsidP="00B940A7">
            <w:r w:rsidRPr="008A1E77">
              <w:t>1lxa</w:t>
            </w:r>
          </w:p>
        </w:tc>
        <w:tc>
          <w:tcPr>
            <w:tcW w:w="779" w:type="dxa"/>
          </w:tcPr>
          <w:p w14:paraId="4AE38971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4D1D820" w14:textId="77777777" w:rsidR="002A11B8" w:rsidRPr="008A1E77" w:rsidRDefault="002A11B8" w:rsidP="00B940A7">
            <w:r w:rsidRPr="008A1E77">
              <w:t>HIS125</w:t>
            </w:r>
          </w:p>
        </w:tc>
        <w:tc>
          <w:tcPr>
            <w:tcW w:w="2158" w:type="dxa"/>
          </w:tcPr>
          <w:p w14:paraId="161C8919" w14:textId="077313F8" w:rsidR="002A11B8" w:rsidRPr="008A1E77" w:rsidRDefault="002A11B8" w:rsidP="00B940A7"/>
        </w:tc>
      </w:tr>
      <w:tr w:rsidR="002A11B8" w14:paraId="09660713" w14:textId="77777777" w:rsidTr="002A11B8">
        <w:tc>
          <w:tcPr>
            <w:tcW w:w="817" w:type="dxa"/>
          </w:tcPr>
          <w:p w14:paraId="0682CFE4" w14:textId="77777777" w:rsidR="002A11B8" w:rsidRPr="008A1E77" w:rsidRDefault="002A11B8" w:rsidP="00B940A7">
            <w:r w:rsidRPr="008A1E77">
              <w:t>1m53</w:t>
            </w:r>
          </w:p>
        </w:tc>
        <w:tc>
          <w:tcPr>
            <w:tcW w:w="779" w:type="dxa"/>
          </w:tcPr>
          <w:p w14:paraId="636E1413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6C17A06" w14:textId="77777777" w:rsidR="002A11B8" w:rsidRPr="008A1E77" w:rsidRDefault="002A11B8" w:rsidP="00B940A7">
            <w:r w:rsidRPr="008A1E77">
              <w:t xml:space="preserve">ASP241, GLU295, </w:t>
            </w:r>
          </w:p>
        </w:tc>
        <w:tc>
          <w:tcPr>
            <w:tcW w:w="2158" w:type="dxa"/>
          </w:tcPr>
          <w:p w14:paraId="11050A3A" w14:textId="5392EE01" w:rsidR="002A11B8" w:rsidRPr="008A1E77" w:rsidRDefault="002A11B8" w:rsidP="00B940A7"/>
        </w:tc>
      </w:tr>
      <w:tr w:rsidR="002A11B8" w14:paraId="3F27DE94" w14:textId="77777777" w:rsidTr="002A11B8">
        <w:tc>
          <w:tcPr>
            <w:tcW w:w="817" w:type="dxa"/>
          </w:tcPr>
          <w:p w14:paraId="2A2A19A1" w14:textId="77777777" w:rsidR="002A11B8" w:rsidRPr="008A1E77" w:rsidRDefault="002A11B8" w:rsidP="00B940A7">
            <w:r w:rsidRPr="008A1E77">
              <w:t>1m6k</w:t>
            </w:r>
          </w:p>
        </w:tc>
        <w:tc>
          <w:tcPr>
            <w:tcW w:w="779" w:type="dxa"/>
          </w:tcPr>
          <w:p w14:paraId="2C25F208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8DA238F" w14:textId="77777777" w:rsidR="002A11B8" w:rsidRPr="008A1E77" w:rsidRDefault="002A11B8" w:rsidP="00B940A7">
            <w:r w:rsidRPr="008A1E77">
              <w:t xml:space="preserve">SER67, LYS70, </w:t>
            </w:r>
          </w:p>
        </w:tc>
        <w:tc>
          <w:tcPr>
            <w:tcW w:w="2158" w:type="dxa"/>
          </w:tcPr>
          <w:p w14:paraId="46C2EDC1" w14:textId="71D238CE" w:rsidR="002A11B8" w:rsidRPr="008A1E77" w:rsidRDefault="002A11B8" w:rsidP="00B940A7"/>
        </w:tc>
      </w:tr>
      <w:tr w:rsidR="002A11B8" w14:paraId="51F14B0E" w14:textId="77777777" w:rsidTr="002A11B8">
        <w:tc>
          <w:tcPr>
            <w:tcW w:w="817" w:type="dxa"/>
          </w:tcPr>
          <w:p w14:paraId="7792A8F5" w14:textId="77777777" w:rsidR="002A11B8" w:rsidRPr="008A1E77" w:rsidRDefault="002A11B8" w:rsidP="00B940A7">
            <w:r w:rsidRPr="008A1E77">
              <w:t>1mek</w:t>
            </w:r>
          </w:p>
        </w:tc>
        <w:tc>
          <w:tcPr>
            <w:tcW w:w="779" w:type="dxa"/>
          </w:tcPr>
          <w:p w14:paraId="5068ACFF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CF0ED73" w14:textId="77777777" w:rsidR="002A11B8" w:rsidRPr="008A1E77" w:rsidRDefault="002A11B8" w:rsidP="00B940A7">
            <w:r w:rsidRPr="008A1E77">
              <w:t xml:space="preserve">HIS38, CYS39, GLY37, CYS36, </w:t>
            </w:r>
          </w:p>
        </w:tc>
        <w:tc>
          <w:tcPr>
            <w:tcW w:w="2158" w:type="dxa"/>
          </w:tcPr>
          <w:p w14:paraId="5AC1A55A" w14:textId="3B740502" w:rsidR="002A11B8" w:rsidRPr="008A1E77" w:rsidRDefault="002A11B8" w:rsidP="00B940A7"/>
        </w:tc>
      </w:tr>
      <w:tr w:rsidR="002A11B8" w14:paraId="5F3F5EE3" w14:textId="77777777" w:rsidTr="002A11B8">
        <w:tc>
          <w:tcPr>
            <w:tcW w:w="817" w:type="dxa"/>
          </w:tcPr>
          <w:p w14:paraId="30D93E5D" w14:textId="77777777" w:rsidR="002A11B8" w:rsidRPr="008A1E77" w:rsidRDefault="002A11B8" w:rsidP="00B940A7">
            <w:r w:rsidRPr="008A1E77">
              <w:t>1mka</w:t>
            </w:r>
          </w:p>
        </w:tc>
        <w:tc>
          <w:tcPr>
            <w:tcW w:w="779" w:type="dxa"/>
          </w:tcPr>
          <w:p w14:paraId="193A4D4E" w14:textId="25D2CAB1" w:rsidR="002A11B8" w:rsidRPr="008A1E77" w:rsidRDefault="0080465C" w:rsidP="00B940A7">
            <w:r>
              <w:t>AB</w:t>
            </w:r>
          </w:p>
        </w:tc>
        <w:tc>
          <w:tcPr>
            <w:tcW w:w="4608" w:type="dxa"/>
          </w:tcPr>
          <w:p w14:paraId="6288F6E1" w14:textId="77777777" w:rsidR="002A11B8" w:rsidRPr="008A1E77" w:rsidRDefault="002A11B8" w:rsidP="00B940A7">
            <w:r w:rsidRPr="008A1E77">
              <w:t>CYS80, VAL76, GLY79, HIS70, ASP84</w:t>
            </w:r>
          </w:p>
        </w:tc>
        <w:tc>
          <w:tcPr>
            <w:tcW w:w="2158" w:type="dxa"/>
          </w:tcPr>
          <w:p w14:paraId="6CB462CE" w14:textId="145A2D4F" w:rsidR="002A11B8" w:rsidRPr="008A1E77" w:rsidRDefault="002A11B8" w:rsidP="00B940A7"/>
        </w:tc>
      </w:tr>
      <w:tr w:rsidR="002A11B8" w14:paraId="006C2A7E" w14:textId="77777777" w:rsidTr="002A11B8">
        <w:tc>
          <w:tcPr>
            <w:tcW w:w="817" w:type="dxa"/>
          </w:tcPr>
          <w:p w14:paraId="1D281397" w14:textId="77777777" w:rsidR="002A11B8" w:rsidRPr="008A1E77" w:rsidRDefault="002A11B8" w:rsidP="00B940A7">
            <w:r w:rsidRPr="008A1E77">
              <w:t>1mla</w:t>
            </w:r>
          </w:p>
        </w:tc>
        <w:tc>
          <w:tcPr>
            <w:tcW w:w="779" w:type="dxa"/>
          </w:tcPr>
          <w:p w14:paraId="25845BA1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197B727" w14:textId="77777777" w:rsidR="002A11B8" w:rsidRPr="008A1E77" w:rsidRDefault="002A11B8" w:rsidP="00B940A7">
            <w:r w:rsidRPr="008A1E77">
              <w:t>HIS201, SER92, GLN250</w:t>
            </w:r>
          </w:p>
        </w:tc>
        <w:tc>
          <w:tcPr>
            <w:tcW w:w="2158" w:type="dxa"/>
          </w:tcPr>
          <w:p w14:paraId="61BBE5CF" w14:textId="5CC7370C" w:rsidR="002A11B8" w:rsidRPr="008A1E77" w:rsidRDefault="002A11B8" w:rsidP="00B940A7"/>
        </w:tc>
      </w:tr>
      <w:tr w:rsidR="002A11B8" w14:paraId="0EC23255" w14:textId="77777777" w:rsidTr="002A11B8">
        <w:tc>
          <w:tcPr>
            <w:tcW w:w="817" w:type="dxa"/>
          </w:tcPr>
          <w:p w14:paraId="50A6D3A7" w14:textId="77777777" w:rsidR="002A11B8" w:rsidRPr="008A1E77" w:rsidRDefault="002A11B8" w:rsidP="00B940A7">
            <w:r w:rsidRPr="008A1E77">
              <w:lastRenderedPageBreak/>
              <w:t>1moq</w:t>
            </w:r>
          </w:p>
        </w:tc>
        <w:tc>
          <w:tcPr>
            <w:tcW w:w="779" w:type="dxa"/>
          </w:tcPr>
          <w:p w14:paraId="2B128A22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C434BFF" w14:textId="77777777" w:rsidR="002A11B8" w:rsidRPr="008A1E77" w:rsidRDefault="002A11B8" w:rsidP="00B940A7">
            <w:r w:rsidRPr="008A1E77">
              <w:t xml:space="preserve">LYS603, LYS485, GLU488, GLU481, </w:t>
            </w:r>
          </w:p>
        </w:tc>
        <w:tc>
          <w:tcPr>
            <w:tcW w:w="2158" w:type="dxa"/>
          </w:tcPr>
          <w:p w14:paraId="0149FED7" w14:textId="28428DB6" w:rsidR="002A11B8" w:rsidRPr="008A1E77" w:rsidRDefault="002A11B8" w:rsidP="00B940A7"/>
        </w:tc>
      </w:tr>
      <w:tr w:rsidR="002A11B8" w14:paraId="25741430" w14:textId="77777777" w:rsidTr="002A11B8">
        <w:tc>
          <w:tcPr>
            <w:tcW w:w="817" w:type="dxa"/>
          </w:tcPr>
          <w:p w14:paraId="4B11B182" w14:textId="77777777" w:rsidR="002A11B8" w:rsidRPr="008A1E77" w:rsidRDefault="002A11B8" w:rsidP="00B940A7">
            <w:r w:rsidRPr="008A1E77">
              <w:t>1mpp</w:t>
            </w:r>
          </w:p>
        </w:tc>
        <w:tc>
          <w:tcPr>
            <w:tcW w:w="779" w:type="dxa"/>
          </w:tcPr>
          <w:p w14:paraId="00D3AA46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A2F6BAD" w14:textId="77777777" w:rsidR="002A11B8" w:rsidRPr="008A1E77" w:rsidRDefault="002A11B8" w:rsidP="00B940A7">
            <w:r w:rsidRPr="008A1E77">
              <w:t xml:space="preserve">ASP215, TYR75, SER35, ASP32, </w:t>
            </w:r>
          </w:p>
        </w:tc>
        <w:tc>
          <w:tcPr>
            <w:tcW w:w="2158" w:type="dxa"/>
          </w:tcPr>
          <w:p w14:paraId="5337F9B9" w14:textId="1D7B6BC4" w:rsidR="002A11B8" w:rsidRPr="008A1E77" w:rsidRDefault="00E44DEC" w:rsidP="00B940A7">
            <w:r>
              <w:t>Replaced by 3pepA</w:t>
            </w:r>
          </w:p>
        </w:tc>
      </w:tr>
      <w:tr w:rsidR="002A11B8" w14:paraId="352FED5F" w14:textId="77777777" w:rsidTr="002A11B8">
        <w:tc>
          <w:tcPr>
            <w:tcW w:w="817" w:type="dxa"/>
          </w:tcPr>
          <w:p w14:paraId="71373C8B" w14:textId="77777777" w:rsidR="002A11B8" w:rsidRPr="008A1E77" w:rsidRDefault="002A11B8" w:rsidP="00B940A7">
            <w:r w:rsidRPr="008A1E77">
              <w:t>1mpx</w:t>
            </w:r>
          </w:p>
        </w:tc>
        <w:tc>
          <w:tcPr>
            <w:tcW w:w="779" w:type="dxa"/>
          </w:tcPr>
          <w:p w14:paraId="6F1A88CB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8001DB0" w14:textId="77777777" w:rsidR="002A11B8" w:rsidRPr="008A1E77" w:rsidRDefault="002A11B8" w:rsidP="00B940A7">
            <w:r w:rsidRPr="008A1E77">
              <w:t>TYR175, HIS340, SER174, TYR82, ASP307</w:t>
            </w:r>
          </w:p>
        </w:tc>
        <w:tc>
          <w:tcPr>
            <w:tcW w:w="2158" w:type="dxa"/>
          </w:tcPr>
          <w:p w14:paraId="67FECDF4" w14:textId="3C99167A" w:rsidR="002A11B8" w:rsidRPr="008A1E77" w:rsidRDefault="002A11B8" w:rsidP="00B940A7"/>
        </w:tc>
      </w:tr>
      <w:tr w:rsidR="002A11B8" w14:paraId="70C28FD2" w14:textId="77777777" w:rsidTr="002A11B8">
        <w:tc>
          <w:tcPr>
            <w:tcW w:w="817" w:type="dxa"/>
          </w:tcPr>
          <w:p w14:paraId="0AB2264A" w14:textId="77777777" w:rsidR="002A11B8" w:rsidRPr="008A1E77" w:rsidRDefault="002A11B8" w:rsidP="00B940A7">
            <w:r w:rsidRPr="008A1E77">
              <w:t>1mpy</w:t>
            </w:r>
          </w:p>
        </w:tc>
        <w:tc>
          <w:tcPr>
            <w:tcW w:w="779" w:type="dxa"/>
          </w:tcPr>
          <w:p w14:paraId="6F739103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04545F1" w14:textId="77777777" w:rsidR="002A11B8" w:rsidRPr="008A1E77" w:rsidRDefault="002A11B8" w:rsidP="00B940A7">
            <w:r w:rsidRPr="008A1E77">
              <w:t>HIS199, HIS246, TYR255</w:t>
            </w:r>
          </w:p>
        </w:tc>
        <w:tc>
          <w:tcPr>
            <w:tcW w:w="2158" w:type="dxa"/>
          </w:tcPr>
          <w:p w14:paraId="3F8F1FC5" w14:textId="10D46C23" w:rsidR="002A11B8" w:rsidRPr="008A1E77" w:rsidRDefault="002A11B8" w:rsidP="00B940A7"/>
        </w:tc>
      </w:tr>
      <w:tr w:rsidR="002A11B8" w14:paraId="3051CDD2" w14:textId="77777777" w:rsidTr="002A11B8">
        <w:tc>
          <w:tcPr>
            <w:tcW w:w="817" w:type="dxa"/>
          </w:tcPr>
          <w:p w14:paraId="73146186" w14:textId="77777777" w:rsidR="002A11B8" w:rsidRPr="008A1E77" w:rsidRDefault="002A11B8" w:rsidP="00B940A7">
            <w:r w:rsidRPr="008A1E77">
              <w:t>1mt5</w:t>
            </w:r>
          </w:p>
        </w:tc>
        <w:tc>
          <w:tcPr>
            <w:tcW w:w="779" w:type="dxa"/>
          </w:tcPr>
          <w:p w14:paraId="6FEE43CB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9FFAE73" w14:textId="77777777" w:rsidR="002A11B8" w:rsidRPr="008A1E77" w:rsidRDefault="002A11B8" w:rsidP="00B940A7">
            <w:r w:rsidRPr="008A1E77">
              <w:t>LYS142, SER218, ILE238, SER241, GLY240, GLY239, SER217</w:t>
            </w:r>
          </w:p>
        </w:tc>
        <w:tc>
          <w:tcPr>
            <w:tcW w:w="2158" w:type="dxa"/>
          </w:tcPr>
          <w:p w14:paraId="22ABB52A" w14:textId="3D628232" w:rsidR="002A11B8" w:rsidRPr="008A1E77" w:rsidRDefault="00776A8C" w:rsidP="00B940A7">
            <w:r>
              <w:t>Replaced by 2vyaA</w:t>
            </w:r>
          </w:p>
        </w:tc>
      </w:tr>
      <w:tr w:rsidR="002A11B8" w14:paraId="4AD4A48E" w14:textId="77777777" w:rsidTr="002A11B8">
        <w:tc>
          <w:tcPr>
            <w:tcW w:w="817" w:type="dxa"/>
          </w:tcPr>
          <w:p w14:paraId="4D51C8A8" w14:textId="77777777" w:rsidR="002A11B8" w:rsidRPr="008A1E77" w:rsidRDefault="002A11B8" w:rsidP="00B940A7">
            <w:r w:rsidRPr="008A1E77">
              <w:t>1muc</w:t>
            </w:r>
          </w:p>
        </w:tc>
        <w:tc>
          <w:tcPr>
            <w:tcW w:w="779" w:type="dxa"/>
          </w:tcPr>
          <w:p w14:paraId="558BA6ED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650DB85" w14:textId="77777777" w:rsidR="002A11B8" w:rsidRPr="008A1E77" w:rsidRDefault="002A11B8" w:rsidP="00B940A7">
            <w:r w:rsidRPr="008A1E77">
              <w:t>LYS169, LYS167, GLU327</w:t>
            </w:r>
          </w:p>
        </w:tc>
        <w:tc>
          <w:tcPr>
            <w:tcW w:w="2158" w:type="dxa"/>
          </w:tcPr>
          <w:p w14:paraId="698FC064" w14:textId="79F710EA" w:rsidR="002A11B8" w:rsidRPr="008A1E77" w:rsidRDefault="002A11B8" w:rsidP="00B940A7"/>
        </w:tc>
      </w:tr>
      <w:tr w:rsidR="002A11B8" w14:paraId="1BCFBBA7" w14:textId="77777777" w:rsidTr="002A11B8">
        <w:tc>
          <w:tcPr>
            <w:tcW w:w="817" w:type="dxa"/>
          </w:tcPr>
          <w:p w14:paraId="5AB9A876" w14:textId="77777777" w:rsidR="002A11B8" w:rsidRPr="008A1E77" w:rsidRDefault="002A11B8" w:rsidP="00B940A7">
            <w:r w:rsidRPr="008A1E77">
              <w:t>1mug</w:t>
            </w:r>
          </w:p>
        </w:tc>
        <w:tc>
          <w:tcPr>
            <w:tcW w:w="779" w:type="dxa"/>
          </w:tcPr>
          <w:p w14:paraId="1F809EA5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4AF08F2" w14:textId="77777777" w:rsidR="002A11B8" w:rsidRPr="008A1E77" w:rsidRDefault="002A11B8" w:rsidP="00B940A7">
            <w:r w:rsidRPr="008A1E77">
              <w:t>ASN18</w:t>
            </w:r>
          </w:p>
        </w:tc>
        <w:tc>
          <w:tcPr>
            <w:tcW w:w="2158" w:type="dxa"/>
          </w:tcPr>
          <w:p w14:paraId="2452E960" w14:textId="62E134AF" w:rsidR="002A11B8" w:rsidRPr="008A1E77" w:rsidRDefault="002A11B8" w:rsidP="00B940A7"/>
        </w:tc>
      </w:tr>
      <w:tr w:rsidR="002A11B8" w14:paraId="0C10D6A7" w14:textId="77777777" w:rsidTr="002A11B8">
        <w:tc>
          <w:tcPr>
            <w:tcW w:w="817" w:type="dxa"/>
          </w:tcPr>
          <w:p w14:paraId="0B5EBCDA" w14:textId="77777777" w:rsidR="002A11B8" w:rsidRPr="008A1E77" w:rsidRDefault="002A11B8" w:rsidP="00B940A7">
            <w:r w:rsidRPr="008A1E77">
              <w:t>1nba</w:t>
            </w:r>
          </w:p>
        </w:tc>
        <w:tc>
          <w:tcPr>
            <w:tcW w:w="779" w:type="dxa"/>
          </w:tcPr>
          <w:p w14:paraId="4C7FC01A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DB138EB" w14:textId="77777777" w:rsidR="002A11B8" w:rsidRPr="008A1E77" w:rsidRDefault="002A11B8" w:rsidP="00B940A7">
            <w:r w:rsidRPr="008A1E77">
              <w:t>ALA172, ASP51, CYS177, THR173, LYS144</w:t>
            </w:r>
          </w:p>
        </w:tc>
        <w:tc>
          <w:tcPr>
            <w:tcW w:w="2158" w:type="dxa"/>
          </w:tcPr>
          <w:p w14:paraId="5BF9752B" w14:textId="58FA1980" w:rsidR="002A11B8" w:rsidRPr="008A1E77" w:rsidRDefault="002A11B8" w:rsidP="00B940A7"/>
        </w:tc>
      </w:tr>
      <w:tr w:rsidR="002A11B8" w14:paraId="1B83FF17" w14:textId="77777777" w:rsidTr="002A11B8">
        <w:tc>
          <w:tcPr>
            <w:tcW w:w="817" w:type="dxa"/>
          </w:tcPr>
          <w:p w14:paraId="7D078AF3" w14:textId="77777777" w:rsidR="002A11B8" w:rsidRPr="008A1E77" w:rsidRDefault="002A11B8" w:rsidP="00B940A7">
            <w:r w:rsidRPr="008A1E77">
              <w:t>1nbf</w:t>
            </w:r>
          </w:p>
        </w:tc>
        <w:tc>
          <w:tcPr>
            <w:tcW w:w="779" w:type="dxa"/>
          </w:tcPr>
          <w:p w14:paraId="256A74A8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7B1BF05" w14:textId="77777777" w:rsidR="002A11B8" w:rsidRPr="008A1E77" w:rsidRDefault="002A11B8" w:rsidP="00B940A7">
            <w:r w:rsidRPr="008A1E77">
              <w:t xml:space="preserve">ASN218, CYS223, ASP481, HIS464, </w:t>
            </w:r>
          </w:p>
        </w:tc>
        <w:tc>
          <w:tcPr>
            <w:tcW w:w="2158" w:type="dxa"/>
          </w:tcPr>
          <w:p w14:paraId="000A058F" w14:textId="1604F82E" w:rsidR="002A11B8" w:rsidRPr="008A1E77" w:rsidRDefault="002A11B8" w:rsidP="00B940A7"/>
        </w:tc>
      </w:tr>
      <w:tr w:rsidR="002A11B8" w14:paraId="2FF48A26" w14:textId="77777777" w:rsidTr="002A11B8">
        <w:tc>
          <w:tcPr>
            <w:tcW w:w="817" w:type="dxa"/>
          </w:tcPr>
          <w:p w14:paraId="31DDDB6A" w14:textId="77777777" w:rsidR="002A11B8" w:rsidRPr="008A1E77" w:rsidRDefault="002A11B8" w:rsidP="00B940A7">
            <w:r w:rsidRPr="008A1E77">
              <w:t>1ni4</w:t>
            </w:r>
          </w:p>
        </w:tc>
        <w:tc>
          <w:tcPr>
            <w:tcW w:w="779" w:type="dxa"/>
          </w:tcPr>
          <w:p w14:paraId="2737529E" w14:textId="7A10EAC3" w:rsidR="002A11B8" w:rsidRPr="008A1E77" w:rsidRDefault="000B6A37" w:rsidP="00B940A7">
            <w:r>
              <w:t>AD</w:t>
            </w:r>
          </w:p>
        </w:tc>
        <w:tc>
          <w:tcPr>
            <w:tcW w:w="4608" w:type="dxa"/>
          </w:tcPr>
          <w:p w14:paraId="188734E5" w14:textId="77777777" w:rsidR="002A11B8" w:rsidRPr="008A1E77" w:rsidRDefault="002A11B8" w:rsidP="00B940A7">
            <w:r w:rsidRPr="008A1E77">
              <w:t>HIS263, GLU59, HIS128</w:t>
            </w:r>
          </w:p>
        </w:tc>
        <w:tc>
          <w:tcPr>
            <w:tcW w:w="2158" w:type="dxa"/>
          </w:tcPr>
          <w:p w14:paraId="10693A76" w14:textId="5BE5C36E" w:rsidR="002A11B8" w:rsidRPr="008A1E77" w:rsidRDefault="002A11B8" w:rsidP="00B940A7"/>
        </w:tc>
      </w:tr>
      <w:tr w:rsidR="002A11B8" w14:paraId="218B82EC" w14:textId="77777777" w:rsidTr="002A11B8">
        <w:tc>
          <w:tcPr>
            <w:tcW w:w="817" w:type="dxa"/>
          </w:tcPr>
          <w:p w14:paraId="5364A002" w14:textId="77777777" w:rsidR="002A11B8" w:rsidRPr="008A1E77" w:rsidRDefault="002A11B8" w:rsidP="00B940A7">
            <w:r w:rsidRPr="008A1E77">
              <w:t>1nvm</w:t>
            </w:r>
          </w:p>
        </w:tc>
        <w:tc>
          <w:tcPr>
            <w:tcW w:w="779" w:type="dxa"/>
          </w:tcPr>
          <w:p w14:paraId="565B3C26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2832315" w14:textId="77777777" w:rsidR="002A11B8" w:rsidRPr="008A1E77" w:rsidRDefault="002A11B8" w:rsidP="00B940A7">
            <w:r w:rsidRPr="008A1E77">
              <w:t xml:space="preserve">TYR291, HIS21, </w:t>
            </w:r>
          </w:p>
        </w:tc>
        <w:tc>
          <w:tcPr>
            <w:tcW w:w="2158" w:type="dxa"/>
          </w:tcPr>
          <w:p w14:paraId="051F6C54" w14:textId="37200596" w:rsidR="002A11B8" w:rsidRPr="008A1E77" w:rsidRDefault="002A11B8" w:rsidP="00B940A7"/>
        </w:tc>
      </w:tr>
      <w:tr w:rsidR="002A11B8" w14:paraId="25237566" w14:textId="77777777" w:rsidTr="002A11B8">
        <w:tc>
          <w:tcPr>
            <w:tcW w:w="817" w:type="dxa"/>
          </w:tcPr>
          <w:p w14:paraId="002A5840" w14:textId="77777777" w:rsidR="002A11B8" w:rsidRPr="008A1E77" w:rsidRDefault="002A11B8" w:rsidP="00B940A7">
            <w:r w:rsidRPr="008A1E77">
              <w:t>1nww</w:t>
            </w:r>
          </w:p>
        </w:tc>
        <w:tc>
          <w:tcPr>
            <w:tcW w:w="779" w:type="dxa"/>
          </w:tcPr>
          <w:p w14:paraId="738851C9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4ED1A8B" w14:textId="77777777" w:rsidR="002A11B8" w:rsidRPr="008A1E77" w:rsidRDefault="002A11B8" w:rsidP="00B940A7">
            <w:r w:rsidRPr="008A1E77">
              <w:t>TYR53, ARG99, ASP101, ASN55, ASP132</w:t>
            </w:r>
          </w:p>
        </w:tc>
        <w:tc>
          <w:tcPr>
            <w:tcW w:w="2158" w:type="dxa"/>
          </w:tcPr>
          <w:p w14:paraId="4FB67140" w14:textId="350BE8C2" w:rsidR="002A11B8" w:rsidRPr="008A1E77" w:rsidRDefault="002A11B8" w:rsidP="00B940A7"/>
        </w:tc>
      </w:tr>
      <w:tr w:rsidR="002A11B8" w14:paraId="2F87E9AC" w14:textId="77777777" w:rsidTr="002A11B8">
        <w:tc>
          <w:tcPr>
            <w:tcW w:w="817" w:type="dxa"/>
          </w:tcPr>
          <w:p w14:paraId="5C5B9907" w14:textId="77777777" w:rsidR="002A11B8" w:rsidRPr="008A1E77" w:rsidRDefault="002A11B8" w:rsidP="00B940A7">
            <w:r w:rsidRPr="008A1E77">
              <w:t>1o04</w:t>
            </w:r>
          </w:p>
        </w:tc>
        <w:tc>
          <w:tcPr>
            <w:tcW w:w="779" w:type="dxa"/>
          </w:tcPr>
          <w:p w14:paraId="410A8C9E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704FA88" w14:textId="77777777" w:rsidR="002A11B8" w:rsidRPr="008A1E77" w:rsidRDefault="002A11B8" w:rsidP="00B940A7">
            <w:r w:rsidRPr="008A1E77">
              <w:t xml:space="preserve">SER302, LYS192, GLU268, GLU399, </w:t>
            </w:r>
          </w:p>
        </w:tc>
        <w:tc>
          <w:tcPr>
            <w:tcW w:w="2158" w:type="dxa"/>
          </w:tcPr>
          <w:p w14:paraId="4CC15287" w14:textId="0B535588" w:rsidR="002A11B8" w:rsidRPr="008A1E77" w:rsidRDefault="002A11B8" w:rsidP="00B940A7"/>
        </w:tc>
      </w:tr>
      <w:tr w:rsidR="002A11B8" w14:paraId="50A75857" w14:textId="77777777" w:rsidTr="002A11B8">
        <w:tc>
          <w:tcPr>
            <w:tcW w:w="817" w:type="dxa"/>
          </w:tcPr>
          <w:p w14:paraId="0C1C4327" w14:textId="77777777" w:rsidR="002A11B8" w:rsidRPr="008A1E77" w:rsidRDefault="002A11B8" w:rsidP="00B940A7">
            <w:r w:rsidRPr="008A1E77">
              <w:t>1o98</w:t>
            </w:r>
          </w:p>
        </w:tc>
        <w:tc>
          <w:tcPr>
            <w:tcW w:w="779" w:type="dxa"/>
          </w:tcPr>
          <w:p w14:paraId="3348F693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EEF3F12" w14:textId="3BAA8813" w:rsidR="002A11B8" w:rsidRPr="008A1E77" w:rsidRDefault="002A11B8" w:rsidP="00B940A7">
            <w:r w:rsidRPr="008A1E77">
              <w:t>SER62, ASP154, ARG261</w:t>
            </w:r>
          </w:p>
        </w:tc>
        <w:tc>
          <w:tcPr>
            <w:tcW w:w="2158" w:type="dxa"/>
          </w:tcPr>
          <w:p w14:paraId="11284337" w14:textId="083FB429" w:rsidR="002A11B8" w:rsidRPr="008A1E77" w:rsidRDefault="002A11B8" w:rsidP="00B940A7"/>
        </w:tc>
      </w:tr>
      <w:tr w:rsidR="002A11B8" w14:paraId="055FE373" w14:textId="77777777" w:rsidTr="002A11B8">
        <w:tc>
          <w:tcPr>
            <w:tcW w:w="817" w:type="dxa"/>
          </w:tcPr>
          <w:p w14:paraId="3EF4E6C2" w14:textId="77777777" w:rsidR="002A11B8" w:rsidRPr="008A1E77" w:rsidRDefault="002A11B8" w:rsidP="00B940A7">
            <w:r w:rsidRPr="008A1E77">
              <w:t>1oac</w:t>
            </w:r>
          </w:p>
        </w:tc>
        <w:tc>
          <w:tcPr>
            <w:tcW w:w="779" w:type="dxa"/>
          </w:tcPr>
          <w:p w14:paraId="5445828F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71553E0" w14:textId="26393607" w:rsidR="002A11B8" w:rsidRPr="008A1E77" w:rsidRDefault="000C65A0" w:rsidP="00B940A7">
            <w:r>
              <w:t>ASP383, TYR466</w:t>
            </w:r>
            <w:r w:rsidR="002A11B8" w:rsidRPr="008A1E77">
              <w:t xml:space="preserve">, </w:t>
            </w:r>
          </w:p>
        </w:tc>
        <w:tc>
          <w:tcPr>
            <w:tcW w:w="2158" w:type="dxa"/>
          </w:tcPr>
          <w:p w14:paraId="09AE78E0" w14:textId="1006E9DD" w:rsidR="002A11B8" w:rsidRPr="008A1E77" w:rsidRDefault="0044468D" w:rsidP="00B940A7">
            <w:r>
              <w:t>Replaced by 1dyuA</w:t>
            </w:r>
          </w:p>
        </w:tc>
      </w:tr>
      <w:tr w:rsidR="002A11B8" w14:paraId="54FD5B25" w14:textId="77777777" w:rsidTr="002A11B8">
        <w:tc>
          <w:tcPr>
            <w:tcW w:w="817" w:type="dxa"/>
          </w:tcPr>
          <w:p w14:paraId="4AA55D7C" w14:textId="77777777" w:rsidR="002A11B8" w:rsidRPr="008A1E77" w:rsidRDefault="002A11B8" w:rsidP="00B940A7">
            <w:r w:rsidRPr="008A1E77">
              <w:t>1oe8</w:t>
            </w:r>
          </w:p>
        </w:tc>
        <w:tc>
          <w:tcPr>
            <w:tcW w:w="779" w:type="dxa"/>
          </w:tcPr>
          <w:p w14:paraId="45004C6B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18207D0" w14:textId="77777777" w:rsidR="002A11B8" w:rsidRPr="008A1E77" w:rsidRDefault="002A11B8" w:rsidP="00B940A7">
            <w:r w:rsidRPr="008A1E77">
              <w:t>TYR10</w:t>
            </w:r>
          </w:p>
        </w:tc>
        <w:tc>
          <w:tcPr>
            <w:tcW w:w="2158" w:type="dxa"/>
          </w:tcPr>
          <w:p w14:paraId="37806DB4" w14:textId="2F775EF1" w:rsidR="002A11B8" w:rsidRPr="008A1E77" w:rsidRDefault="002A11B8" w:rsidP="00B940A7"/>
        </w:tc>
      </w:tr>
      <w:tr w:rsidR="002A11B8" w14:paraId="3F6597BC" w14:textId="77777777" w:rsidTr="002A11B8">
        <w:tc>
          <w:tcPr>
            <w:tcW w:w="817" w:type="dxa"/>
          </w:tcPr>
          <w:p w14:paraId="169E8298" w14:textId="77777777" w:rsidR="002A11B8" w:rsidRPr="008A1E77" w:rsidRDefault="002A11B8" w:rsidP="00B940A7">
            <w:r w:rsidRPr="008A1E77">
              <w:t>1ofd</w:t>
            </w:r>
          </w:p>
        </w:tc>
        <w:tc>
          <w:tcPr>
            <w:tcW w:w="779" w:type="dxa"/>
          </w:tcPr>
          <w:p w14:paraId="5A04C720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25F5CC9" w14:textId="77777777" w:rsidR="002A11B8" w:rsidRPr="008A1E77" w:rsidRDefault="002A11B8" w:rsidP="00B940A7">
            <w:r w:rsidRPr="008A1E77">
              <w:t>LYS972, GLU903, CYS1</w:t>
            </w:r>
          </w:p>
        </w:tc>
        <w:tc>
          <w:tcPr>
            <w:tcW w:w="2158" w:type="dxa"/>
          </w:tcPr>
          <w:p w14:paraId="04580287" w14:textId="589E779B" w:rsidR="002A11B8" w:rsidRPr="008A1E77" w:rsidRDefault="002A11B8" w:rsidP="00B940A7"/>
        </w:tc>
      </w:tr>
      <w:tr w:rsidR="002A11B8" w14:paraId="4783F3A0" w14:textId="77777777" w:rsidTr="002A11B8">
        <w:tc>
          <w:tcPr>
            <w:tcW w:w="817" w:type="dxa"/>
          </w:tcPr>
          <w:p w14:paraId="377AE4F5" w14:textId="77777777" w:rsidR="002A11B8" w:rsidRPr="008A1E77" w:rsidRDefault="002A11B8" w:rsidP="00B940A7">
            <w:r w:rsidRPr="008A1E77">
              <w:t>1otg</w:t>
            </w:r>
          </w:p>
        </w:tc>
        <w:tc>
          <w:tcPr>
            <w:tcW w:w="779" w:type="dxa"/>
          </w:tcPr>
          <w:p w14:paraId="00AE66CC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F7F103B" w14:textId="77777777" w:rsidR="002A11B8" w:rsidRPr="008A1E77" w:rsidRDefault="002A11B8" w:rsidP="00B940A7">
            <w:r w:rsidRPr="008A1E77">
              <w:t>PRO2, PHE35, ARG41</w:t>
            </w:r>
          </w:p>
        </w:tc>
        <w:tc>
          <w:tcPr>
            <w:tcW w:w="2158" w:type="dxa"/>
          </w:tcPr>
          <w:p w14:paraId="3DAA40C7" w14:textId="44DF8F08" w:rsidR="002A11B8" w:rsidRPr="008A1E77" w:rsidRDefault="002A11B8" w:rsidP="00B940A7"/>
        </w:tc>
      </w:tr>
      <w:tr w:rsidR="002A11B8" w14:paraId="6BB9D460" w14:textId="77777777" w:rsidTr="002A11B8">
        <w:tc>
          <w:tcPr>
            <w:tcW w:w="817" w:type="dxa"/>
          </w:tcPr>
          <w:p w14:paraId="2C26248E" w14:textId="77777777" w:rsidR="002A11B8" w:rsidRPr="008A1E77" w:rsidRDefault="002A11B8" w:rsidP="00B940A7">
            <w:r w:rsidRPr="008A1E77">
              <w:t>1p3d</w:t>
            </w:r>
          </w:p>
        </w:tc>
        <w:tc>
          <w:tcPr>
            <w:tcW w:w="779" w:type="dxa"/>
          </w:tcPr>
          <w:p w14:paraId="4E5536D9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10A5805" w14:textId="77777777" w:rsidR="002A11B8" w:rsidRPr="008A1E77" w:rsidRDefault="002A11B8" w:rsidP="00B940A7">
            <w:r w:rsidRPr="008A1E77">
              <w:t>LYS129</w:t>
            </w:r>
          </w:p>
        </w:tc>
        <w:tc>
          <w:tcPr>
            <w:tcW w:w="2158" w:type="dxa"/>
          </w:tcPr>
          <w:p w14:paraId="362605D0" w14:textId="2C151D1B" w:rsidR="002A11B8" w:rsidRPr="008A1E77" w:rsidRDefault="002A11B8" w:rsidP="00B940A7"/>
        </w:tc>
      </w:tr>
      <w:tr w:rsidR="002A11B8" w14:paraId="3BFF7CDE" w14:textId="77777777" w:rsidTr="002A11B8">
        <w:tc>
          <w:tcPr>
            <w:tcW w:w="817" w:type="dxa"/>
          </w:tcPr>
          <w:p w14:paraId="53156295" w14:textId="77777777" w:rsidR="002A11B8" w:rsidRPr="008A1E77" w:rsidRDefault="002A11B8" w:rsidP="00B940A7">
            <w:r w:rsidRPr="008A1E77">
              <w:t>1pbg</w:t>
            </w:r>
          </w:p>
        </w:tc>
        <w:tc>
          <w:tcPr>
            <w:tcW w:w="779" w:type="dxa"/>
          </w:tcPr>
          <w:p w14:paraId="7673C3C5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3F57EF9" w14:textId="77777777" w:rsidR="002A11B8" w:rsidRPr="008A1E77" w:rsidRDefault="002A11B8" w:rsidP="00B940A7">
            <w:r w:rsidRPr="008A1E77">
              <w:t xml:space="preserve">GLU375, GLU160, </w:t>
            </w:r>
          </w:p>
        </w:tc>
        <w:tc>
          <w:tcPr>
            <w:tcW w:w="2158" w:type="dxa"/>
          </w:tcPr>
          <w:p w14:paraId="522A4E02" w14:textId="32EAC788" w:rsidR="002A11B8" w:rsidRPr="008A1E77" w:rsidRDefault="002A11B8" w:rsidP="00B940A7"/>
        </w:tc>
      </w:tr>
      <w:tr w:rsidR="002A11B8" w14:paraId="742AB58D" w14:textId="77777777" w:rsidTr="002A11B8">
        <w:tc>
          <w:tcPr>
            <w:tcW w:w="817" w:type="dxa"/>
          </w:tcPr>
          <w:p w14:paraId="536617D4" w14:textId="77777777" w:rsidR="002A11B8" w:rsidRPr="008A1E77" w:rsidRDefault="002A11B8" w:rsidP="00B940A7">
            <w:r w:rsidRPr="008A1E77">
              <w:t>1pgs</w:t>
            </w:r>
          </w:p>
        </w:tc>
        <w:tc>
          <w:tcPr>
            <w:tcW w:w="779" w:type="dxa"/>
          </w:tcPr>
          <w:p w14:paraId="0EAD0F4A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F1E9298" w14:textId="77777777" w:rsidR="002A11B8" w:rsidRPr="008A1E77" w:rsidRDefault="002A11B8" w:rsidP="00B940A7">
            <w:r w:rsidRPr="008A1E77">
              <w:t xml:space="preserve">ASP60, GLU206, </w:t>
            </w:r>
          </w:p>
        </w:tc>
        <w:tc>
          <w:tcPr>
            <w:tcW w:w="2158" w:type="dxa"/>
          </w:tcPr>
          <w:p w14:paraId="2030333F" w14:textId="0DA87326" w:rsidR="002A11B8" w:rsidRPr="008A1E77" w:rsidRDefault="00BD5814" w:rsidP="00B940A7">
            <w:r>
              <w:t>Replaced by 1pnfA</w:t>
            </w:r>
          </w:p>
        </w:tc>
      </w:tr>
      <w:tr w:rsidR="002A11B8" w14:paraId="563BDE96" w14:textId="77777777" w:rsidTr="002A11B8">
        <w:tc>
          <w:tcPr>
            <w:tcW w:w="817" w:type="dxa"/>
          </w:tcPr>
          <w:p w14:paraId="2583CEDF" w14:textId="77777777" w:rsidR="002A11B8" w:rsidRPr="008A1E77" w:rsidRDefault="002A11B8" w:rsidP="00B940A7">
            <w:r w:rsidRPr="008A1E77">
              <w:t>1pii</w:t>
            </w:r>
          </w:p>
        </w:tc>
        <w:tc>
          <w:tcPr>
            <w:tcW w:w="779" w:type="dxa"/>
          </w:tcPr>
          <w:p w14:paraId="4CA4032C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5FEF610" w14:textId="77777777" w:rsidR="002A11B8" w:rsidRPr="008A1E77" w:rsidRDefault="002A11B8" w:rsidP="00B940A7">
            <w:r w:rsidRPr="008A1E77">
              <w:t xml:space="preserve">SER215, LYS114, GLU53, ASN184, LYS55, GLU163, </w:t>
            </w:r>
          </w:p>
        </w:tc>
        <w:tc>
          <w:tcPr>
            <w:tcW w:w="2158" w:type="dxa"/>
          </w:tcPr>
          <w:p w14:paraId="4B1A97BC" w14:textId="36B417B9" w:rsidR="002A11B8" w:rsidRPr="008A1E77" w:rsidRDefault="002A11B8" w:rsidP="00B940A7"/>
        </w:tc>
      </w:tr>
      <w:tr w:rsidR="002A11B8" w14:paraId="3B4F96BA" w14:textId="77777777" w:rsidTr="002A11B8">
        <w:tc>
          <w:tcPr>
            <w:tcW w:w="817" w:type="dxa"/>
          </w:tcPr>
          <w:p w14:paraId="51D711C8" w14:textId="77777777" w:rsidR="002A11B8" w:rsidRPr="008A1E77" w:rsidRDefault="002A11B8" w:rsidP="00B940A7">
            <w:r w:rsidRPr="008A1E77">
              <w:t>1pma</w:t>
            </w:r>
          </w:p>
        </w:tc>
        <w:tc>
          <w:tcPr>
            <w:tcW w:w="779" w:type="dxa"/>
          </w:tcPr>
          <w:p w14:paraId="42D21812" w14:textId="77777777" w:rsidR="002A11B8" w:rsidRPr="008A1E77" w:rsidRDefault="002A11B8" w:rsidP="00B940A7">
            <w:r w:rsidRPr="008A1E77">
              <w:t>B</w:t>
            </w:r>
          </w:p>
        </w:tc>
        <w:tc>
          <w:tcPr>
            <w:tcW w:w="4608" w:type="dxa"/>
          </w:tcPr>
          <w:p w14:paraId="2C7F9CEE" w14:textId="77777777" w:rsidR="002A11B8" w:rsidRPr="008A1E77" w:rsidRDefault="002A11B8" w:rsidP="00B940A7">
            <w:r w:rsidRPr="008A1E77">
              <w:t xml:space="preserve">GLY47, LYS33, THR1, SER129, </w:t>
            </w:r>
          </w:p>
        </w:tc>
        <w:tc>
          <w:tcPr>
            <w:tcW w:w="2158" w:type="dxa"/>
          </w:tcPr>
          <w:p w14:paraId="10F25265" w14:textId="1C957393" w:rsidR="002A11B8" w:rsidRPr="008A1E77" w:rsidRDefault="002A11B8" w:rsidP="00B940A7"/>
        </w:tc>
      </w:tr>
      <w:tr w:rsidR="002A11B8" w14:paraId="75803E2D" w14:textId="77777777" w:rsidTr="002A11B8">
        <w:tc>
          <w:tcPr>
            <w:tcW w:w="817" w:type="dxa"/>
          </w:tcPr>
          <w:p w14:paraId="77563396" w14:textId="77777777" w:rsidR="002A11B8" w:rsidRPr="008A1E77" w:rsidRDefault="002A11B8" w:rsidP="00B940A7">
            <w:r w:rsidRPr="008A1E77">
              <w:t>1pmi</w:t>
            </w:r>
          </w:p>
        </w:tc>
        <w:tc>
          <w:tcPr>
            <w:tcW w:w="779" w:type="dxa"/>
          </w:tcPr>
          <w:p w14:paraId="4105EF6A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1CCE5B7" w14:textId="77777777" w:rsidR="002A11B8" w:rsidRPr="008A1E77" w:rsidRDefault="002A11B8" w:rsidP="00B940A7">
            <w:r w:rsidRPr="008A1E77">
              <w:t>GLN111, ARG304, GLU294</w:t>
            </w:r>
          </w:p>
        </w:tc>
        <w:tc>
          <w:tcPr>
            <w:tcW w:w="2158" w:type="dxa"/>
          </w:tcPr>
          <w:p w14:paraId="1BBE7AF8" w14:textId="3A964474" w:rsidR="002A11B8" w:rsidRPr="008A1E77" w:rsidRDefault="002A11B8" w:rsidP="00B940A7"/>
        </w:tc>
      </w:tr>
      <w:tr w:rsidR="002A11B8" w14:paraId="072959BE" w14:textId="77777777" w:rsidTr="002A11B8">
        <w:tc>
          <w:tcPr>
            <w:tcW w:w="817" w:type="dxa"/>
          </w:tcPr>
          <w:p w14:paraId="53DE4C7E" w14:textId="77777777" w:rsidR="002A11B8" w:rsidRPr="008A1E77" w:rsidRDefault="002A11B8" w:rsidP="00B940A7">
            <w:r w:rsidRPr="008A1E77">
              <w:t>1psd</w:t>
            </w:r>
          </w:p>
        </w:tc>
        <w:tc>
          <w:tcPr>
            <w:tcW w:w="779" w:type="dxa"/>
          </w:tcPr>
          <w:p w14:paraId="12295944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1F3371E" w14:textId="18331A12" w:rsidR="002A11B8" w:rsidRPr="008A1E77" w:rsidRDefault="002A11B8" w:rsidP="004739AC">
            <w:r w:rsidRPr="008A1E77">
              <w:t xml:space="preserve">GLU269, HIS292, </w:t>
            </w:r>
            <w:bookmarkStart w:id="0" w:name="_GoBack"/>
            <w:bookmarkEnd w:id="0"/>
          </w:p>
        </w:tc>
        <w:tc>
          <w:tcPr>
            <w:tcW w:w="2158" w:type="dxa"/>
          </w:tcPr>
          <w:p w14:paraId="575230DC" w14:textId="79AA3654" w:rsidR="002A11B8" w:rsidRPr="008A1E77" w:rsidRDefault="002A11B8" w:rsidP="00B940A7"/>
        </w:tc>
      </w:tr>
      <w:tr w:rsidR="002A11B8" w14:paraId="3D65A9FA" w14:textId="77777777" w:rsidTr="002A11B8">
        <w:tc>
          <w:tcPr>
            <w:tcW w:w="817" w:type="dxa"/>
          </w:tcPr>
          <w:p w14:paraId="58647E20" w14:textId="77777777" w:rsidR="002A11B8" w:rsidRPr="008A1E77" w:rsidRDefault="002A11B8" w:rsidP="00B940A7">
            <w:r w:rsidRPr="008A1E77">
              <w:t>1pvd</w:t>
            </w:r>
          </w:p>
        </w:tc>
        <w:tc>
          <w:tcPr>
            <w:tcW w:w="779" w:type="dxa"/>
          </w:tcPr>
          <w:p w14:paraId="224782FE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849FE35" w14:textId="77777777" w:rsidR="002A11B8" w:rsidRPr="008A1E77" w:rsidRDefault="002A11B8" w:rsidP="00B940A7">
            <w:r w:rsidRPr="008A1E77">
              <w:t xml:space="preserve">ASP28, HIS114, HIS115, GLU477, </w:t>
            </w:r>
          </w:p>
        </w:tc>
        <w:tc>
          <w:tcPr>
            <w:tcW w:w="2158" w:type="dxa"/>
          </w:tcPr>
          <w:p w14:paraId="2C791D4C" w14:textId="61CF49AB" w:rsidR="002A11B8" w:rsidRPr="008A1E77" w:rsidRDefault="002A11B8" w:rsidP="00B940A7"/>
        </w:tc>
      </w:tr>
      <w:tr w:rsidR="002A11B8" w14:paraId="2C63F5C1" w14:textId="77777777" w:rsidTr="002A11B8">
        <w:tc>
          <w:tcPr>
            <w:tcW w:w="817" w:type="dxa"/>
          </w:tcPr>
          <w:p w14:paraId="0036AC99" w14:textId="77777777" w:rsidR="002A11B8" w:rsidRPr="008A1E77" w:rsidRDefault="002A11B8" w:rsidP="00B940A7">
            <w:r w:rsidRPr="008A1E77">
              <w:t>1pya</w:t>
            </w:r>
          </w:p>
        </w:tc>
        <w:tc>
          <w:tcPr>
            <w:tcW w:w="779" w:type="dxa"/>
          </w:tcPr>
          <w:p w14:paraId="4C8815B7" w14:textId="1673FD00" w:rsidR="002A11B8" w:rsidRPr="008A1E77" w:rsidRDefault="00F550AE" w:rsidP="00B940A7">
            <w:r>
              <w:t>AEF</w:t>
            </w:r>
          </w:p>
        </w:tc>
        <w:tc>
          <w:tcPr>
            <w:tcW w:w="4608" w:type="dxa"/>
          </w:tcPr>
          <w:p w14:paraId="312B364F" w14:textId="77777777" w:rsidR="002A11B8" w:rsidRPr="008A1E77" w:rsidRDefault="002A11B8" w:rsidP="00B940A7">
            <w:r w:rsidRPr="008A1E77">
              <w:t xml:space="preserve">TYR62, PHE195, GLU197, SER81, </w:t>
            </w:r>
          </w:p>
        </w:tc>
        <w:tc>
          <w:tcPr>
            <w:tcW w:w="2158" w:type="dxa"/>
          </w:tcPr>
          <w:p w14:paraId="1BB5E6CD" w14:textId="198F7FEC" w:rsidR="002A11B8" w:rsidRPr="008A1E77" w:rsidRDefault="002A11B8" w:rsidP="00B940A7"/>
        </w:tc>
      </w:tr>
      <w:tr w:rsidR="002A11B8" w14:paraId="2435066C" w14:textId="77777777" w:rsidTr="002A11B8">
        <w:tc>
          <w:tcPr>
            <w:tcW w:w="817" w:type="dxa"/>
          </w:tcPr>
          <w:p w14:paraId="11D7B832" w14:textId="77777777" w:rsidR="002A11B8" w:rsidRPr="008A1E77" w:rsidRDefault="002A11B8" w:rsidP="00B940A7">
            <w:r w:rsidRPr="008A1E77">
              <w:t>1qam</w:t>
            </w:r>
          </w:p>
        </w:tc>
        <w:tc>
          <w:tcPr>
            <w:tcW w:w="779" w:type="dxa"/>
          </w:tcPr>
          <w:p w14:paraId="1BC209CB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E443418" w14:textId="77777777" w:rsidR="002A11B8" w:rsidRPr="008A1E77" w:rsidRDefault="002A11B8" w:rsidP="00B940A7">
            <w:r w:rsidRPr="008A1E77">
              <w:t>GLY38, ASN101, GLU59</w:t>
            </w:r>
          </w:p>
        </w:tc>
        <w:tc>
          <w:tcPr>
            <w:tcW w:w="2158" w:type="dxa"/>
          </w:tcPr>
          <w:p w14:paraId="7DFE69FD" w14:textId="6E4F9641" w:rsidR="002A11B8" w:rsidRPr="008A1E77" w:rsidRDefault="002A11B8" w:rsidP="00B940A7"/>
        </w:tc>
      </w:tr>
      <w:tr w:rsidR="002A11B8" w14:paraId="354509C6" w14:textId="77777777" w:rsidTr="002A11B8">
        <w:tc>
          <w:tcPr>
            <w:tcW w:w="817" w:type="dxa"/>
          </w:tcPr>
          <w:p w14:paraId="21442C49" w14:textId="77777777" w:rsidR="002A11B8" w:rsidRPr="008A1E77" w:rsidRDefault="002A11B8" w:rsidP="00B940A7">
            <w:r w:rsidRPr="008A1E77">
              <w:t>1qaz</w:t>
            </w:r>
          </w:p>
        </w:tc>
        <w:tc>
          <w:tcPr>
            <w:tcW w:w="779" w:type="dxa"/>
          </w:tcPr>
          <w:p w14:paraId="4F63B832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57C582D" w14:textId="77777777" w:rsidR="002A11B8" w:rsidRPr="008A1E77" w:rsidRDefault="002A11B8" w:rsidP="00B940A7">
            <w:r w:rsidRPr="008A1E77">
              <w:t>TYR246, ASN191, ARG239</w:t>
            </w:r>
          </w:p>
        </w:tc>
        <w:tc>
          <w:tcPr>
            <w:tcW w:w="2158" w:type="dxa"/>
          </w:tcPr>
          <w:p w14:paraId="3F9E4189" w14:textId="017AF7AD" w:rsidR="002A11B8" w:rsidRPr="008A1E77" w:rsidRDefault="002A11B8" w:rsidP="00B940A7"/>
        </w:tc>
      </w:tr>
      <w:tr w:rsidR="002A11B8" w14:paraId="7D364A09" w14:textId="77777777" w:rsidTr="002A11B8">
        <w:tc>
          <w:tcPr>
            <w:tcW w:w="817" w:type="dxa"/>
          </w:tcPr>
          <w:p w14:paraId="3494C513" w14:textId="77777777" w:rsidR="002A11B8" w:rsidRPr="008A1E77" w:rsidRDefault="002A11B8" w:rsidP="00B940A7">
            <w:r w:rsidRPr="008A1E77">
              <w:t>1qba</w:t>
            </w:r>
          </w:p>
        </w:tc>
        <w:tc>
          <w:tcPr>
            <w:tcW w:w="779" w:type="dxa"/>
          </w:tcPr>
          <w:p w14:paraId="4A594311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2527C65" w14:textId="77777777" w:rsidR="002A11B8" w:rsidRPr="008A1E77" w:rsidRDefault="002A11B8" w:rsidP="00B940A7">
            <w:r w:rsidRPr="008A1E77">
              <w:t xml:space="preserve">GLU540, ASP539, </w:t>
            </w:r>
          </w:p>
        </w:tc>
        <w:tc>
          <w:tcPr>
            <w:tcW w:w="2158" w:type="dxa"/>
          </w:tcPr>
          <w:p w14:paraId="5D6EC2DC" w14:textId="3CC5FB9D" w:rsidR="002A11B8" w:rsidRPr="008A1E77" w:rsidRDefault="002A11B8" w:rsidP="00B940A7"/>
        </w:tc>
      </w:tr>
      <w:tr w:rsidR="002A11B8" w14:paraId="29D6AE4D" w14:textId="77777777" w:rsidTr="002A11B8">
        <w:tc>
          <w:tcPr>
            <w:tcW w:w="817" w:type="dxa"/>
          </w:tcPr>
          <w:p w14:paraId="26C32C7D" w14:textId="77777777" w:rsidR="002A11B8" w:rsidRPr="008A1E77" w:rsidRDefault="002A11B8" w:rsidP="00B940A7">
            <w:r w:rsidRPr="008A1E77">
              <w:t>1qd1</w:t>
            </w:r>
          </w:p>
        </w:tc>
        <w:tc>
          <w:tcPr>
            <w:tcW w:w="779" w:type="dxa"/>
          </w:tcPr>
          <w:p w14:paraId="288E7C92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B9E2388" w14:textId="77777777" w:rsidR="002A11B8" w:rsidRPr="008A1E77" w:rsidRDefault="002A11B8" w:rsidP="00B940A7">
            <w:r w:rsidRPr="008A1E77">
              <w:t>HIS82</w:t>
            </w:r>
          </w:p>
        </w:tc>
        <w:tc>
          <w:tcPr>
            <w:tcW w:w="2158" w:type="dxa"/>
          </w:tcPr>
          <w:p w14:paraId="7D4DB99D" w14:textId="63908DD6" w:rsidR="002A11B8" w:rsidRPr="008A1E77" w:rsidRDefault="002A11B8" w:rsidP="00B940A7"/>
        </w:tc>
      </w:tr>
      <w:tr w:rsidR="002A11B8" w14:paraId="3EF05D12" w14:textId="77777777" w:rsidTr="002A11B8">
        <w:tc>
          <w:tcPr>
            <w:tcW w:w="817" w:type="dxa"/>
          </w:tcPr>
          <w:p w14:paraId="2BE999F7" w14:textId="77777777" w:rsidR="002A11B8" w:rsidRPr="008A1E77" w:rsidRDefault="002A11B8" w:rsidP="00B940A7">
            <w:r w:rsidRPr="008A1E77">
              <w:t>1qd6</w:t>
            </w:r>
          </w:p>
        </w:tc>
        <w:tc>
          <w:tcPr>
            <w:tcW w:w="779" w:type="dxa"/>
          </w:tcPr>
          <w:p w14:paraId="3BC451FA" w14:textId="3A4A5789" w:rsidR="002A11B8" w:rsidRPr="008A1E77" w:rsidRDefault="007D68D2" w:rsidP="00B940A7">
            <w:r>
              <w:t>CD</w:t>
            </w:r>
          </w:p>
        </w:tc>
        <w:tc>
          <w:tcPr>
            <w:tcW w:w="4608" w:type="dxa"/>
          </w:tcPr>
          <w:p w14:paraId="051DCEBB" w14:textId="77777777" w:rsidR="002A11B8" w:rsidRPr="008A1E77" w:rsidRDefault="002A11B8" w:rsidP="00B940A7">
            <w:r w:rsidRPr="008A1E77">
              <w:t>GLY146, HIS142, SER144</w:t>
            </w:r>
          </w:p>
        </w:tc>
        <w:tc>
          <w:tcPr>
            <w:tcW w:w="2158" w:type="dxa"/>
          </w:tcPr>
          <w:p w14:paraId="7589B4F7" w14:textId="10902666" w:rsidR="002A11B8" w:rsidRPr="008A1E77" w:rsidRDefault="002A11B8" w:rsidP="00B940A7"/>
        </w:tc>
      </w:tr>
      <w:tr w:rsidR="002A11B8" w14:paraId="5F48F5CB" w14:textId="77777777" w:rsidTr="002A11B8">
        <w:tc>
          <w:tcPr>
            <w:tcW w:w="817" w:type="dxa"/>
          </w:tcPr>
          <w:p w14:paraId="262F4066" w14:textId="77777777" w:rsidR="002A11B8" w:rsidRPr="008A1E77" w:rsidRDefault="002A11B8" w:rsidP="00B940A7">
            <w:r w:rsidRPr="008A1E77">
              <w:t>1qdl</w:t>
            </w:r>
          </w:p>
        </w:tc>
        <w:tc>
          <w:tcPr>
            <w:tcW w:w="779" w:type="dxa"/>
          </w:tcPr>
          <w:p w14:paraId="7DC6601E" w14:textId="25997116" w:rsidR="002A11B8" w:rsidRPr="008A1E77" w:rsidRDefault="002A77E9" w:rsidP="00B940A7">
            <w:r>
              <w:t>AB</w:t>
            </w:r>
          </w:p>
        </w:tc>
        <w:tc>
          <w:tcPr>
            <w:tcW w:w="4608" w:type="dxa"/>
          </w:tcPr>
          <w:p w14:paraId="4C9523ED" w14:textId="77777777" w:rsidR="002A11B8" w:rsidRPr="008A1E77" w:rsidRDefault="002A11B8" w:rsidP="00B940A7">
            <w:r w:rsidRPr="008A1E77">
              <w:t xml:space="preserve">HIS306, HIS175, GLU177, CYS84, </w:t>
            </w:r>
          </w:p>
        </w:tc>
        <w:tc>
          <w:tcPr>
            <w:tcW w:w="2158" w:type="dxa"/>
          </w:tcPr>
          <w:p w14:paraId="3E6261A6" w14:textId="48C1C451" w:rsidR="002A11B8" w:rsidRPr="008A1E77" w:rsidRDefault="002A11B8" w:rsidP="00B940A7"/>
        </w:tc>
      </w:tr>
      <w:tr w:rsidR="002A11B8" w14:paraId="3E26D243" w14:textId="77777777" w:rsidTr="002A11B8">
        <w:tc>
          <w:tcPr>
            <w:tcW w:w="817" w:type="dxa"/>
          </w:tcPr>
          <w:p w14:paraId="0D0A5A72" w14:textId="77777777" w:rsidR="002A11B8" w:rsidRPr="008A1E77" w:rsidRDefault="002A11B8" w:rsidP="00B940A7">
            <w:r w:rsidRPr="008A1E77">
              <w:t>1qe3</w:t>
            </w:r>
          </w:p>
        </w:tc>
        <w:tc>
          <w:tcPr>
            <w:tcW w:w="779" w:type="dxa"/>
          </w:tcPr>
          <w:p w14:paraId="613C77E4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57BC859" w14:textId="77777777" w:rsidR="002A11B8" w:rsidRPr="008A1E77" w:rsidRDefault="002A11B8" w:rsidP="00B940A7">
            <w:r w:rsidRPr="008A1E77">
              <w:t>GLU310, SER189, HIS399</w:t>
            </w:r>
          </w:p>
        </w:tc>
        <w:tc>
          <w:tcPr>
            <w:tcW w:w="2158" w:type="dxa"/>
          </w:tcPr>
          <w:p w14:paraId="67D053AC" w14:textId="48C3AAC9" w:rsidR="002A11B8" w:rsidRPr="008A1E77" w:rsidRDefault="002A11B8" w:rsidP="00B940A7"/>
        </w:tc>
      </w:tr>
      <w:tr w:rsidR="002A11B8" w14:paraId="1BCD2248" w14:textId="77777777" w:rsidTr="002A11B8">
        <w:tc>
          <w:tcPr>
            <w:tcW w:w="817" w:type="dxa"/>
          </w:tcPr>
          <w:p w14:paraId="725D39F1" w14:textId="77777777" w:rsidR="002A11B8" w:rsidRPr="008A1E77" w:rsidRDefault="002A11B8" w:rsidP="00B940A7">
            <w:r w:rsidRPr="008A1E77">
              <w:t>1qf6</w:t>
            </w:r>
          </w:p>
        </w:tc>
        <w:tc>
          <w:tcPr>
            <w:tcW w:w="779" w:type="dxa"/>
          </w:tcPr>
          <w:p w14:paraId="7D84B813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F61DF62" w14:textId="77777777" w:rsidR="002A11B8" w:rsidRPr="008A1E77" w:rsidRDefault="002A11B8" w:rsidP="00B940A7">
            <w:r w:rsidRPr="008A1E77">
              <w:t>ARG363</w:t>
            </w:r>
          </w:p>
        </w:tc>
        <w:tc>
          <w:tcPr>
            <w:tcW w:w="2158" w:type="dxa"/>
          </w:tcPr>
          <w:p w14:paraId="6796B5E6" w14:textId="55880CDA" w:rsidR="002A11B8" w:rsidRPr="008A1E77" w:rsidRDefault="002A11B8" w:rsidP="00B940A7"/>
        </w:tc>
      </w:tr>
      <w:tr w:rsidR="002A11B8" w14:paraId="49795062" w14:textId="77777777" w:rsidTr="002A11B8">
        <w:tc>
          <w:tcPr>
            <w:tcW w:w="817" w:type="dxa"/>
          </w:tcPr>
          <w:p w14:paraId="27A8E2F3" w14:textId="77777777" w:rsidR="002A11B8" w:rsidRPr="008A1E77" w:rsidRDefault="002A11B8" w:rsidP="00B940A7">
            <w:r w:rsidRPr="008A1E77">
              <w:lastRenderedPageBreak/>
              <w:t>1qfe</w:t>
            </w:r>
          </w:p>
        </w:tc>
        <w:tc>
          <w:tcPr>
            <w:tcW w:w="779" w:type="dxa"/>
          </w:tcPr>
          <w:p w14:paraId="15174000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1AB5926" w14:textId="77777777" w:rsidR="002A11B8" w:rsidRPr="008A1E77" w:rsidRDefault="002A11B8" w:rsidP="00B940A7">
            <w:r w:rsidRPr="008A1E77">
              <w:t>LYS170, HIS143, GLU86</w:t>
            </w:r>
          </w:p>
        </w:tc>
        <w:tc>
          <w:tcPr>
            <w:tcW w:w="2158" w:type="dxa"/>
          </w:tcPr>
          <w:p w14:paraId="37FEEA8F" w14:textId="3E8AE621" w:rsidR="002A11B8" w:rsidRPr="008A1E77" w:rsidRDefault="002A11B8" w:rsidP="00B940A7"/>
        </w:tc>
      </w:tr>
      <w:tr w:rsidR="002A11B8" w14:paraId="3E93DB15" w14:textId="77777777" w:rsidTr="002A11B8">
        <w:tc>
          <w:tcPr>
            <w:tcW w:w="817" w:type="dxa"/>
          </w:tcPr>
          <w:p w14:paraId="4E0D90AC" w14:textId="77777777" w:rsidR="002A11B8" w:rsidRPr="008A1E77" w:rsidRDefault="002A11B8" w:rsidP="00B940A7">
            <w:r w:rsidRPr="008A1E77">
              <w:t>1qfm</w:t>
            </w:r>
          </w:p>
        </w:tc>
        <w:tc>
          <w:tcPr>
            <w:tcW w:w="779" w:type="dxa"/>
          </w:tcPr>
          <w:p w14:paraId="797404DA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FA9C22C" w14:textId="77777777" w:rsidR="002A11B8" w:rsidRPr="008A1E77" w:rsidRDefault="002A11B8" w:rsidP="00B940A7">
            <w:r w:rsidRPr="008A1E77">
              <w:t>ASP641, SER554, HIS680</w:t>
            </w:r>
          </w:p>
        </w:tc>
        <w:tc>
          <w:tcPr>
            <w:tcW w:w="2158" w:type="dxa"/>
          </w:tcPr>
          <w:p w14:paraId="72EB0E63" w14:textId="75AED838" w:rsidR="002A11B8" w:rsidRPr="008A1E77" w:rsidRDefault="002A11B8" w:rsidP="00B940A7"/>
        </w:tc>
      </w:tr>
      <w:tr w:rsidR="002A11B8" w14:paraId="7A09EAE0" w14:textId="77777777" w:rsidTr="002A11B8">
        <w:tc>
          <w:tcPr>
            <w:tcW w:w="817" w:type="dxa"/>
          </w:tcPr>
          <w:p w14:paraId="49489CDB" w14:textId="77777777" w:rsidR="002A11B8" w:rsidRPr="008A1E77" w:rsidRDefault="002A11B8" w:rsidP="00B940A7">
            <w:r w:rsidRPr="008A1E77">
              <w:t>1qfn</w:t>
            </w:r>
          </w:p>
        </w:tc>
        <w:tc>
          <w:tcPr>
            <w:tcW w:w="779" w:type="dxa"/>
          </w:tcPr>
          <w:p w14:paraId="01B64A70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BCB6A03" w14:textId="77777777" w:rsidR="002A11B8" w:rsidRPr="008A1E77" w:rsidRDefault="002A11B8" w:rsidP="00B940A7">
            <w:r w:rsidRPr="008A1E77">
              <w:t>TYR13, ARG8, GLY10, LYS18, TYR72</w:t>
            </w:r>
          </w:p>
        </w:tc>
        <w:tc>
          <w:tcPr>
            <w:tcW w:w="2158" w:type="dxa"/>
          </w:tcPr>
          <w:p w14:paraId="49526C1A" w14:textId="7E5A5DBF" w:rsidR="002A11B8" w:rsidRPr="008A1E77" w:rsidRDefault="002A11B8" w:rsidP="00B940A7"/>
        </w:tc>
      </w:tr>
      <w:tr w:rsidR="002A11B8" w14:paraId="51AD9884" w14:textId="77777777" w:rsidTr="002A11B8">
        <w:tc>
          <w:tcPr>
            <w:tcW w:w="817" w:type="dxa"/>
          </w:tcPr>
          <w:p w14:paraId="69848484" w14:textId="77777777" w:rsidR="002A11B8" w:rsidRPr="008A1E77" w:rsidRDefault="002A11B8" w:rsidP="00B940A7">
            <w:r w:rsidRPr="008A1E77">
              <w:t>1qgn</w:t>
            </w:r>
          </w:p>
        </w:tc>
        <w:tc>
          <w:tcPr>
            <w:tcW w:w="779" w:type="dxa"/>
          </w:tcPr>
          <w:p w14:paraId="1BDCA096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3D0DA7B" w14:textId="77777777" w:rsidR="002A11B8" w:rsidRPr="008A1E77" w:rsidRDefault="002A11B8" w:rsidP="00B940A7">
            <w:r w:rsidRPr="008A1E77">
              <w:t>ASP236, LYS261, TYR163</w:t>
            </w:r>
          </w:p>
        </w:tc>
        <w:tc>
          <w:tcPr>
            <w:tcW w:w="2158" w:type="dxa"/>
          </w:tcPr>
          <w:p w14:paraId="7A094BCB" w14:textId="727EFE72" w:rsidR="002A11B8" w:rsidRPr="008A1E77" w:rsidRDefault="002D48D1" w:rsidP="00B940A7">
            <w:r>
              <w:t>Replaced by 1i43A</w:t>
            </w:r>
          </w:p>
        </w:tc>
      </w:tr>
      <w:tr w:rsidR="002A11B8" w14:paraId="7381FF83" w14:textId="77777777" w:rsidTr="002A11B8">
        <w:tc>
          <w:tcPr>
            <w:tcW w:w="817" w:type="dxa"/>
          </w:tcPr>
          <w:p w14:paraId="0BC0DDD7" w14:textId="77777777" w:rsidR="002A11B8" w:rsidRPr="008A1E77" w:rsidRDefault="002A11B8" w:rsidP="00B940A7">
            <w:r w:rsidRPr="008A1E77">
              <w:t>1qh5</w:t>
            </w:r>
          </w:p>
        </w:tc>
        <w:tc>
          <w:tcPr>
            <w:tcW w:w="779" w:type="dxa"/>
          </w:tcPr>
          <w:p w14:paraId="010B4B70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17C077E" w14:textId="438C51B5" w:rsidR="002A11B8" w:rsidRPr="008A1E77" w:rsidRDefault="002A11B8" w:rsidP="00B940A7">
            <w:r w:rsidRPr="008A1E77">
              <w:t xml:space="preserve">ASP58, </w:t>
            </w:r>
          </w:p>
        </w:tc>
        <w:tc>
          <w:tcPr>
            <w:tcW w:w="2158" w:type="dxa"/>
          </w:tcPr>
          <w:p w14:paraId="2959C25C" w14:textId="1A7A50D7" w:rsidR="002A11B8" w:rsidRPr="008A1E77" w:rsidRDefault="002A11B8" w:rsidP="00B940A7"/>
        </w:tc>
      </w:tr>
      <w:tr w:rsidR="002A11B8" w14:paraId="7171DFDD" w14:textId="77777777" w:rsidTr="002A11B8">
        <w:tc>
          <w:tcPr>
            <w:tcW w:w="817" w:type="dxa"/>
          </w:tcPr>
          <w:p w14:paraId="5D3443DB" w14:textId="77777777" w:rsidR="002A11B8" w:rsidRPr="008A1E77" w:rsidRDefault="002A11B8" w:rsidP="00B940A7">
            <w:r w:rsidRPr="008A1E77">
              <w:t>1qho</w:t>
            </w:r>
          </w:p>
        </w:tc>
        <w:tc>
          <w:tcPr>
            <w:tcW w:w="779" w:type="dxa"/>
          </w:tcPr>
          <w:p w14:paraId="391C0326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6843F3A" w14:textId="77777777" w:rsidR="002A11B8" w:rsidRPr="008A1E77" w:rsidRDefault="002A11B8" w:rsidP="00B940A7">
            <w:r w:rsidRPr="008A1E77">
              <w:t xml:space="preserve">ASP228, ASP329, GLU256, HIS132, </w:t>
            </w:r>
          </w:p>
        </w:tc>
        <w:tc>
          <w:tcPr>
            <w:tcW w:w="2158" w:type="dxa"/>
          </w:tcPr>
          <w:p w14:paraId="02B19370" w14:textId="4E17EA4C" w:rsidR="002A11B8" w:rsidRPr="008A1E77" w:rsidRDefault="002A11B8" w:rsidP="00B940A7"/>
        </w:tc>
      </w:tr>
      <w:tr w:rsidR="002A11B8" w14:paraId="04070C14" w14:textId="77777777" w:rsidTr="002A11B8">
        <w:tc>
          <w:tcPr>
            <w:tcW w:w="817" w:type="dxa"/>
          </w:tcPr>
          <w:p w14:paraId="38A619A0" w14:textId="77777777" w:rsidR="002A11B8" w:rsidRPr="008A1E77" w:rsidRDefault="002A11B8" w:rsidP="00B940A7">
            <w:r w:rsidRPr="008A1E77">
              <w:t>1qi9</w:t>
            </w:r>
          </w:p>
        </w:tc>
        <w:tc>
          <w:tcPr>
            <w:tcW w:w="779" w:type="dxa"/>
          </w:tcPr>
          <w:p w14:paraId="5731CEBD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BFE83EC" w14:textId="77777777" w:rsidR="002A11B8" w:rsidRPr="008A1E77" w:rsidRDefault="002A11B8" w:rsidP="00B940A7">
            <w:r w:rsidRPr="008A1E77">
              <w:t>HIS411, VO4600, HIS418, HIS486, LYS341</w:t>
            </w:r>
          </w:p>
        </w:tc>
        <w:tc>
          <w:tcPr>
            <w:tcW w:w="2158" w:type="dxa"/>
          </w:tcPr>
          <w:p w14:paraId="2CD50AAB" w14:textId="5E0AB63F" w:rsidR="002A11B8" w:rsidRPr="008A1E77" w:rsidRDefault="002A11B8" w:rsidP="00B940A7"/>
        </w:tc>
      </w:tr>
      <w:tr w:rsidR="002A11B8" w14:paraId="52EFC24E" w14:textId="77777777" w:rsidTr="002A11B8">
        <w:tc>
          <w:tcPr>
            <w:tcW w:w="817" w:type="dxa"/>
          </w:tcPr>
          <w:p w14:paraId="1D671975" w14:textId="77777777" w:rsidR="002A11B8" w:rsidRPr="008A1E77" w:rsidRDefault="002A11B8" w:rsidP="00B940A7">
            <w:r w:rsidRPr="008A1E77">
              <w:t>1qj4</w:t>
            </w:r>
          </w:p>
        </w:tc>
        <w:tc>
          <w:tcPr>
            <w:tcW w:w="779" w:type="dxa"/>
          </w:tcPr>
          <w:p w14:paraId="17486E34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8F5F027" w14:textId="77777777" w:rsidR="002A11B8" w:rsidRPr="008A1E77" w:rsidRDefault="002A11B8" w:rsidP="00B940A7">
            <w:r w:rsidRPr="008A1E77">
              <w:t>SER80, ASP207, HIS235</w:t>
            </w:r>
          </w:p>
        </w:tc>
        <w:tc>
          <w:tcPr>
            <w:tcW w:w="2158" w:type="dxa"/>
          </w:tcPr>
          <w:p w14:paraId="50B88C6B" w14:textId="6F7F7D47" w:rsidR="002A11B8" w:rsidRPr="008A1E77" w:rsidRDefault="002A11B8" w:rsidP="00B940A7"/>
        </w:tc>
      </w:tr>
      <w:tr w:rsidR="002A11B8" w14:paraId="4BB29CFF" w14:textId="77777777" w:rsidTr="002A11B8">
        <w:tc>
          <w:tcPr>
            <w:tcW w:w="817" w:type="dxa"/>
          </w:tcPr>
          <w:p w14:paraId="52FE1795" w14:textId="77777777" w:rsidR="002A11B8" w:rsidRPr="008A1E77" w:rsidRDefault="002A11B8" w:rsidP="00B940A7">
            <w:r w:rsidRPr="008A1E77">
              <w:t>1qmh</w:t>
            </w:r>
          </w:p>
        </w:tc>
        <w:tc>
          <w:tcPr>
            <w:tcW w:w="779" w:type="dxa"/>
          </w:tcPr>
          <w:p w14:paraId="78DB8285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8E8367F" w14:textId="77777777" w:rsidR="002A11B8" w:rsidRPr="008A1E77" w:rsidRDefault="002A11B8" w:rsidP="00B940A7">
            <w:r w:rsidRPr="008A1E77">
              <w:t>HIS309</w:t>
            </w:r>
          </w:p>
        </w:tc>
        <w:tc>
          <w:tcPr>
            <w:tcW w:w="2158" w:type="dxa"/>
          </w:tcPr>
          <w:p w14:paraId="182B2EE4" w14:textId="108A68EE" w:rsidR="002A11B8" w:rsidRPr="008A1E77" w:rsidRDefault="002A11B8" w:rsidP="00B940A7"/>
        </w:tc>
      </w:tr>
      <w:tr w:rsidR="002A11B8" w14:paraId="486C5B2E" w14:textId="77777777" w:rsidTr="002A11B8">
        <w:tc>
          <w:tcPr>
            <w:tcW w:w="817" w:type="dxa"/>
          </w:tcPr>
          <w:p w14:paraId="1E3DB702" w14:textId="77777777" w:rsidR="002A11B8" w:rsidRPr="008A1E77" w:rsidRDefault="002A11B8" w:rsidP="00B940A7">
            <w:r w:rsidRPr="008A1E77">
              <w:t>1qq5</w:t>
            </w:r>
          </w:p>
        </w:tc>
        <w:tc>
          <w:tcPr>
            <w:tcW w:w="779" w:type="dxa"/>
          </w:tcPr>
          <w:p w14:paraId="40A28F6F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E16821E" w14:textId="77777777" w:rsidR="002A11B8" w:rsidRPr="008A1E77" w:rsidRDefault="002A11B8" w:rsidP="00B940A7">
            <w:r w:rsidRPr="008A1E77">
              <w:t>ARG39, THR12, ASP176, PHE175, ASP8, ASN173, LYS147, ASN115, SER171</w:t>
            </w:r>
          </w:p>
        </w:tc>
        <w:tc>
          <w:tcPr>
            <w:tcW w:w="2158" w:type="dxa"/>
          </w:tcPr>
          <w:p w14:paraId="376568A5" w14:textId="2D5AC3CE" w:rsidR="002A11B8" w:rsidRPr="008A1E77" w:rsidRDefault="002A11B8" w:rsidP="00B940A7"/>
        </w:tc>
      </w:tr>
      <w:tr w:rsidR="002A11B8" w14:paraId="41B4D9E6" w14:textId="77777777" w:rsidTr="002A11B8">
        <w:tc>
          <w:tcPr>
            <w:tcW w:w="817" w:type="dxa"/>
          </w:tcPr>
          <w:p w14:paraId="7FF2DA5C" w14:textId="77777777" w:rsidR="002A11B8" w:rsidRPr="008A1E77" w:rsidRDefault="002A11B8" w:rsidP="00B940A7">
            <w:r w:rsidRPr="008A1E77">
              <w:t>1qtn</w:t>
            </w:r>
          </w:p>
        </w:tc>
        <w:tc>
          <w:tcPr>
            <w:tcW w:w="779" w:type="dxa"/>
          </w:tcPr>
          <w:p w14:paraId="22AFF5C8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AD6612D" w14:textId="77777777" w:rsidR="002A11B8" w:rsidRPr="008A1E77" w:rsidRDefault="002A11B8" w:rsidP="00B940A7">
            <w:r w:rsidRPr="008A1E77">
              <w:t xml:space="preserve">GLY350, HIS317, CYS360, ARG258, </w:t>
            </w:r>
          </w:p>
        </w:tc>
        <w:tc>
          <w:tcPr>
            <w:tcW w:w="2158" w:type="dxa"/>
          </w:tcPr>
          <w:p w14:paraId="5374C4F5" w14:textId="6ECF1E9D" w:rsidR="002A11B8" w:rsidRPr="008A1E77" w:rsidRDefault="002A11B8" w:rsidP="00B940A7"/>
        </w:tc>
      </w:tr>
      <w:tr w:rsidR="002A11B8" w14:paraId="0DA851BC" w14:textId="77777777" w:rsidTr="002A11B8">
        <w:tc>
          <w:tcPr>
            <w:tcW w:w="817" w:type="dxa"/>
          </w:tcPr>
          <w:p w14:paraId="52181FCD" w14:textId="77777777" w:rsidR="002A11B8" w:rsidRPr="008A1E77" w:rsidRDefault="002A11B8" w:rsidP="00B940A7">
            <w:r w:rsidRPr="008A1E77">
              <w:t>1rhs</w:t>
            </w:r>
          </w:p>
        </w:tc>
        <w:tc>
          <w:tcPr>
            <w:tcW w:w="779" w:type="dxa"/>
          </w:tcPr>
          <w:p w14:paraId="0288CDBF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1ADACE8" w14:textId="77777777" w:rsidR="002A11B8" w:rsidRPr="008A1E77" w:rsidRDefault="002A11B8" w:rsidP="00B940A7">
            <w:r w:rsidRPr="008A1E77">
              <w:t>ARG248, ARG186, LYS249, VAL251, CYS247, GLY250, THR252</w:t>
            </w:r>
          </w:p>
        </w:tc>
        <w:tc>
          <w:tcPr>
            <w:tcW w:w="2158" w:type="dxa"/>
          </w:tcPr>
          <w:p w14:paraId="5549DCCC" w14:textId="736CD82A" w:rsidR="002A11B8" w:rsidRPr="008A1E77" w:rsidRDefault="002A11B8" w:rsidP="00B940A7"/>
        </w:tc>
      </w:tr>
      <w:tr w:rsidR="002A11B8" w14:paraId="10653BB6" w14:textId="77777777" w:rsidTr="002A11B8">
        <w:tc>
          <w:tcPr>
            <w:tcW w:w="817" w:type="dxa"/>
          </w:tcPr>
          <w:p w14:paraId="0D5458B1" w14:textId="77777777" w:rsidR="002A11B8" w:rsidRPr="008A1E77" w:rsidRDefault="002A11B8" w:rsidP="00B940A7">
            <w:r w:rsidRPr="008A1E77">
              <w:t>1rtu</w:t>
            </w:r>
          </w:p>
        </w:tc>
        <w:tc>
          <w:tcPr>
            <w:tcW w:w="779" w:type="dxa"/>
          </w:tcPr>
          <w:p w14:paraId="77DB2509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6CC3728" w14:textId="77777777" w:rsidR="002A11B8" w:rsidRPr="008A1E77" w:rsidRDefault="002A11B8" w:rsidP="00B940A7">
            <w:r w:rsidRPr="008A1E77">
              <w:t>GLU62, HIS101, HIS41</w:t>
            </w:r>
          </w:p>
        </w:tc>
        <w:tc>
          <w:tcPr>
            <w:tcW w:w="2158" w:type="dxa"/>
          </w:tcPr>
          <w:p w14:paraId="2D28C6F4" w14:textId="6C3C0D04" w:rsidR="002A11B8" w:rsidRPr="008A1E77" w:rsidRDefault="002A11B8" w:rsidP="00B940A7"/>
        </w:tc>
      </w:tr>
      <w:tr w:rsidR="002A11B8" w14:paraId="2D47FA6C" w14:textId="77777777" w:rsidTr="002A11B8">
        <w:tc>
          <w:tcPr>
            <w:tcW w:w="817" w:type="dxa"/>
          </w:tcPr>
          <w:p w14:paraId="16B06A05" w14:textId="77777777" w:rsidR="002A11B8" w:rsidRPr="008A1E77" w:rsidRDefault="002A11B8" w:rsidP="00B940A7">
            <w:r w:rsidRPr="008A1E77">
              <w:t>1slm</w:t>
            </w:r>
          </w:p>
        </w:tc>
        <w:tc>
          <w:tcPr>
            <w:tcW w:w="779" w:type="dxa"/>
          </w:tcPr>
          <w:p w14:paraId="08DFFE70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683E02D" w14:textId="77777777" w:rsidR="002A11B8" w:rsidRPr="008A1E77" w:rsidRDefault="002A11B8" w:rsidP="00B940A7">
            <w:r w:rsidRPr="008A1E77">
              <w:t>GLU202</w:t>
            </w:r>
          </w:p>
        </w:tc>
        <w:tc>
          <w:tcPr>
            <w:tcW w:w="2158" w:type="dxa"/>
          </w:tcPr>
          <w:p w14:paraId="1430C025" w14:textId="155E8793" w:rsidR="002A11B8" w:rsidRPr="008A1E77" w:rsidRDefault="002A11B8" w:rsidP="00B940A7"/>
        </w:tc>
      </w:tr>
      <w:tr w:rsidR="002A11B8" w14:paraId="5CD97F6A" w14:textId="77777777" w:rsidTr="002A11B8">
        <w:tc>
          <w:tcPr>
            <w:tcW w:w="817" w:type="dxa"/>
          </w:tcPr>
          <w:p w14:paraId="3D5ED6CE" w14:textId="77777777" w:rsidR="002A11B8" w:rsidRPr="008A1E77" w:rsidRDefault="002A11B8" w:rsidP="00B940A7">
            <w:r w:rsidRPr="008A1E77">
              <w:t>1sml</w:t>
            </w:r>
          </w:p>
        </w:tc>
        <w:tc>
          <w:tcPr>
            <w:tcW w:w="779" w:type="dxa"/>
          </w:tcPr>
          <w:p w14:paraId="7A6360F1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4DDA062" w14:textId="77777777" w:rsidR="002A11B8" w:rsidRPr="008A1E77" w:rsidRDefault="002A11B8" w:rsidP="00B940A7">
            <w:r w:rsidRPr="008A1E77">
              <w:t>TYR191</w:t>
            </w:r>
          </w:p>
        </w:tc>
        <w:tc>
          <w:tcPr>
            <w:tcW w:w="2158" w:type="dxa"/>
          </w:tcPr>
          <w:p w14:paraId="518B0206" w14:textId="7DD94FF7" w:rsidR="002A11B8" w:rsidRPr="008A1E77" w:rsidRDefault="002A11B8" w:rsidP="00B940A7"/>
        </w:tc>
      </w:tr>
      <w:tr w:rsidR="002A11B8" w14:paraId="0655825A" w14:textId="77777777" w:rsidTr="002A11B8">
        <w:tc>
          <w:tcPr>
            <w:tcW w:w="817" w:type="dxa"/>
          </w:tcPr>
          <w:p w14:paraId="1EF9DA2E" w14:textId="77777777" w:rsidR="002A11B8" w:rsidRPr="008A1E77" w:rsidRDefault="002A11B8" w:rsidP="00B940A7">
            <w:r w:rsidRPr="008A1E77">
              <w:t>1sox</w:t>
            </w:r>
          </w:p>
        </w:tc>
        <w:tc>
          <w:tcPr>
            <w:tcW w:w="779" w:type="dxa"/>
          </w:tcPr>
          <w:p w14:paraId="7233D3ED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633D759" w14:textId="579C2903" w:rsidR="002A11B8" w:rsidRPr="008A1E77" w:rsidRDefault="002A11B8" w:rsidP="003A2670">
            <w:r w:rsidRPr="008A1E77">
              <w:t xml:space="preserve">ARG138, TYR322, </w:t>
            </w:r>
          </w:p>
        </w:tc>
        <w:tc>
          <w:tcPr>
            <w:tcW w:w="2158" w:type="dxa"/>
          </w:tcPr>
          <w:p w14:paraId="4956144C" w14:textId="172237FA" w:rsidR="002A11B8" w:rsidRPr="008A1E77" w:rsidRDefault="003A2670" w:rsidP="00B940A7">
            <w:proofErr w:type="gramStart"/>
            <w:r w:rsidRPr="00047056">
              <w:rPr>
                <w:rFonts w:ascii="Calibri" w:hAnsi="Calibri"/>
                <w:color w:val="000000"/>
              </w:rPr>
              <w:t>no</w:t>
            </w:r>
            <w:proofErr w:type="gramEnd"/>
            <w:r w:rsidRPr="00047056">
              <w:rPr>
                <w:rFonts w:ascii="Calibri" w:hAnsi="Calibri"/>
                <w:color w:val="000000"/>
              </w:rPr>
              <w:t xml:space="preserve"> proper homolog</w:t>
            </w:r>
            <w:r>
              <w:rPr>
                <w:rFonts w:ascii="Calibri" w:hAnsi="Calibri"/>
                <w:color w:val="000000"/>
              </w:rPr>
              <w:t>o</w:t>
            </w:r>
            <w:r w:rsidRPr="00047056">
              <w:rPr>
                <w:rFonts w:ascii="Calibri" w:hAnsi="Calibri"/>
                <w:color w:val="000000"/>
              </w:rPr>
              <w:t>us protein, use atom CB for D85, E86, Q94</w:t>
            </w:r>
          </w:p>
        </w:tc>
      </w:tr>
      <w:tr w:rsidR="002A11B8" w14:paraId="32A25B03" w14:textId="77777777" w:rsidTr="002A11B8">
        <w:tc>
          <w:tcPr>
            <w:tcW w:w="817" w:type="dxa"/>
          </w:tcPr>
          <w:p w14:paraId="197668E6" w14:textId="77777777" w:rsidR="002A11B8" w:rsidRPr="008A1E77" w:rsidRDefault="002A11B8" w:rsidP="00B940A7">
            <w:r w:rsidRPr="008A1E77">
              <w:t>1tdj</w:t>
            </w:r>
          </w:p>
        </w:tc>
        <w:tc>
          <w:tcPr>
            <w:tcW w:w="779" w:type="dxa"/>
          </w:tcPr>
          <w:p w14:paraId="6EA30DDA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225C356" w14:textId="77777777" w:rsidR="002A11B8" w:rsidRPr="008A1E77" w:rsidRDefault="002A11B8" w:rsidP="00B940A7">
            <w:r w:rsidRPr="008A1E77">
              <w:t xml:space="preserve">SER315, LYS62, </w:t>
            </w:r>
          </w:p>
        </w:tc>
        <w:tc>
          <w:tcPr>
            <w:tcW w:w="2158" w:type="dxa"/>
          </w:tcPr>
          <w:p w14:paraId="00575D49" w14:textId="1A7052D0" w:rsidR="002A11B8" w:rsidRPr="008A1E77" w:rsidRDefault="002A11B8" w:rsidP="00B940A7"/>
        </w:tc>
      </w:tr>
      <w:tr w:rsidR="002A11B8" w14:paraId="562F6654" w14:textId="77777777" w:rsidTr="002A11B8">
        <w:tc>
          <w:tcPr>
            <w:tcW w:w="817" w:type="dxa"/>
          </w:tcPr>
          <w:p w14:paraId="198A635A" w14:textId="77777777" w:rsidR="002A11B8" w:rsidRPr="008A1E77" w:rsidRDefault="002A11B8" w:rsidP="00B940A7">
            <w:r w:rsidRPr="008A1E77">
              <w:t>1tht</w:t>
            </w:r>
          </w:p>
        </w:tc>
        <w:tc>
          <w:tcPr>
            <w:tcW w:w="779" w:type="dxa"/>
          </w:tcPr>
          <w:p w14:paraId="6D122CB7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2F5CAC2" w14:textId="77777777" w:rsidR="002A11B8" w:rsidRPr="008A1E77" w:rsidRDefault="002A11B8" w:rsidP="00B940A7">
            <w:r w:rsidRPr="008A1E77">
              <w:t xml:space="preserve">SER114, HIS241, </w:t>
            </w:r>
          </w:p>
        </w:tc>
        <w:tc>
          <w:tcPr>
            <w:tcW w:w="2158" w:type="dxa"/>
          </w:tcPr>
          <w:p w14:paraId="6D4A4B15" w14:textId="7CFA8CBB" w:rsidR="002A11B8" w:rsidRPr="008A1E77" w:rsidRDefault="002A11B8" w:rsidP="00B940A7"/>
        </w:tc>
      </w:tr>
      <w:tr w:rsidR="002A11B8" w14:paraId="139A36FF" w14:textId="77777777" w:rsidTr="002A11B8">
        <w:tc>
          <w:tcPr>
            <w:tcW w:w="817" w:type="dxa"/>
          </w:tcPr>
          <w:p w14:paraId="73758E89" w14:textId="77777777" w:rsidR="002A11B8" w:rsidRPr="008A1E77" w:rsidRDefault="002A11B8" w:rsidP="00B940A7">
            <w:r w:rsidRPr="008A1E77">
              <w:t>1tml</w:t>
            </w:r>
          </w:p>
        </w:tc>
        <w:tc>
          <w:tcPr>
            <w:tcW w:w="779" w:type="dxa"/>
          </w:tcPr>
          <w:p w14:paraId="7FEA1ECB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3EED8A9" w14:textId="77777777" w:rsidR="002A11B8" w:rsidRPr="008A1E77" w:rsidRDefault="002A11B8" w:rsidP="00B940A7">
            <w:r w:rsidRPr="008A1E77">
              <w:t xml:space="preserve">ASP117, ASP265, </w:t>
            </w:r>
          </w:p>
        </w:tc>
        <w:tc>
          <w:tcPr>
            <w:tcW w:w="2158" w:type="dxa"/>
          </w:tcPr>
          <w:p w14:paraId="53AC49DB" w14:textId="141EFD79" w:rsidR="002A11B8" w:rsidRPr="008A1E77" w:rsidRDefault="002A11B8" w:rsidP="00B940A7"/>
        </w:tc>
      </w:tr>
      <w:tr w:rsidR="002A11B8" w14:paraId="41B8E471" w14:textId="77777777" w:rsidTr="002A11B8">
        <w:tc>
          <w:tcPr>
            <w:tcW w:w="817" w:type="dxa"/>
          </w:tcPr>
          <w:p w14:paraId="1E3C7F59" w14:textId="77777777" w:rsidR="002A11B8" w:rsidRPr="008A1E77" w:rsidRDefault="002A11B8" w:rsidP="00B940A7">
            <w:r w:rsidRPr="008A1E77">
              <w:t>1tyf</w:t>
            </w:r>
          </w:p>
        </w:tc>
        <w:tc>
          <w:tcPr>
            <w:tcW w:w="779" w:type="dxa"/>
          </w:tcPr>
          <w:p w14:paraId="11EE4157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6D21291" w14:textId="77777777" w:rsidR="002A11B8" w:rsidRPr="008A1E77" w:rsidRDefault="002A11B8" w:rsidP="00B940A7">
            <w:r w:rsidRPr="008A1E77">
              <w:t>MET98, SER97, GLY68, HIS122, ASP171</w:t>
            </w:r>
          </w:p>
        </w:tc>
        <w:tc>
          <w:tcPr>
            <w:tcW w:w="2158" w:type="dxa"/>
          </w:tcPr>
          <w:p w14:paraId="7C4D6F6F" w14:textId="44CD6615" w:rsidR="002A11B8" w:rsidRPr="008A1E77" w:rsidRDefault="002A11B8" w:rsidP="00B940A7"/>
        </w:tc>
      </w:tr>
      <w:tr w:rsidR="002A11B8" w14:paraId="6B9052B9" w14:textId="77777777" w:rsidTr="002A11B8">
        <w:tc>
          <w:tcPr>
            <w:tcW w:w="817" w:type="dxa"/>
          </w:tcPr>
          <w:p w14:paraId="6D20AB46" w14:textId="77777777" w:rsidR="002A11B8" w:rsidRPr="008A1E77" w:rsidRDefault="002A11B8" w:rsidP="00B940A7">
            <w:r w:rsidRPr="008A1E77">
              <w:t>1uaq</w:t>
            </w:r>
          </w:p>
        </w:tc>
        <w:tc>
          <w:tcPr>
            <w:tcW w:w="779" w:type="dxa"/>
          </w:tcPr>
          <w:p w14:paraId="19578FAC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AD55291" w14:textId="79275415" w:rsidR="002A11B8" w:rsidRPr="008A1E77" w:rsidRDefault="002A11B8" w:rsidP="00B940A7">
            <w:r w:rsidRPr="008A1E77">
              <w:t xml:space="preserve">GLU64, CYS91, SER89, </w:t>
            </w:r>
          </w:p>
        </w:tc>
        <w:tc>
          <w:tcPr>
            <w:tcW w:w="2158" w:type="dxa"/>
          </w:tcPr>
          <w:p w14:paraId="4F2F7B0C" w14:textId="5CF5C00B" w:rsidR="002A11B8" w:rsidRPr="008A1E77" w:rsidRDefault="002A11B8" w:rsidP="00B940A7"/>
        </w:tc>
      </w:tr>
      <w:tr w:rsidR="002A11B8" w14:paraId="1EDC090D" w14:textId="77777777" w:rsidTr="002A11B8">
        <w:tc>
          <w:tcPr>
            <w:tcW w:w="817" w:type="dxa"/>
          </w:tcPr>
          <w:p w14:paraId="1AC27B78" w14:textId="77777777" w:rsidR="002A11B8" w:rsidRPr="008A1E77" w:rsidRDefault="002A11B8" w:rsidP="00B940A7">
            <w:r w:rsidRPr="008A1E77">
              <w:t>1uro</w:t>
            </w:r>
          </w:p>
        </w:tc>
        <w:tc>
          <w:tcPr>
            <w:tcW w:w="779" w:type="dxa"/>
          </w:tcPr>
          <w:p w14:paraId="3207729A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EFA21F5" w14:textId="77777777" w:rsidR="002A11B8" w:rsidRPr="008A1E77" w:rsidRDefault="002A11B8" w:rsidP="00B940A7">
            <w:r w:rsidRPr="008A1E77">
              <w:t xml:space="preserve">TYR164, ASP86, </w:t>
            </w:r>
          </w:p>
        </w:tc>
        <w:tc>
          <w:tcPr>
            <w:tcW w:w="2158" w:type="dxa"/>
          </w:tcPr>
          <w:p w14:paraId="62C446C6" w14:textId="732C20FB" w:rsidR="002A11B8" w:rsidRPr="008A1E77" w:rsidRDefault="002A11B8" w:rsidP="00B940A7"/>
        </w:tc>
      </w:tr>
      <w:tr w:rsidR="002A11B8" w14:paraId="7E8C6232" w14:textId="77777777" w:rsidTr="002A11B8">
        <w:tc>
          <w:tcPr>
            <w:tcW w:w="817" w:type="dxa"/>
          </w:tcPr>
          <w:p w14:paraId="7A53F982" w14:textId="77777777" w:rsidR="002A11B8" w:rsidRPr="008A1E77" w:rsidRDefault="002A11B8" w:rsidP="00B940A7">
            <w:r w:rsidRPr="008A1E77">
              <w:t>1ush</w:t>
            </w:r>
          </w:p>
        </w:tc>
        <w:tc>
          <w:tcPr>
            <w:tcW w:w="779" w:type="dxa"/>
          </w:tcPr>
          <w:p w14:paraId="0297DC81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6C9A3690" w14:textId="77777777" w:rsidR="002A11B8" w:rsidRPr="008A1E77" w:rsidRDefault="002A11B8" w:rsidP="00B940A7">
            <w:r w:rsidRPr="008A1E77">
              <w:t xml:space="preserve">ARG375, ASP120, ARG410, HIS117, ARG379, ASN116, </w:t>
            </w:r>
          </w:p>
        </w:tc>
        <w:tc>
          <w:tcPr>
            <w:tcW w:w="2158" w:type="dxa"/>
          </w:tcPr>
          <w:p w14:paraId="16F2E01C" w14:textId="3755AB52" w:rsidR="002A11B8" w:rsidRPr="008A1E77" w:rsidRDefault="002A11B8" w:rsidP="00B940A7"/>
        </w:tc>
      </w:tr>
      <w:tr w:rsidR="002A11B8" w14:paraId="27107ED7" w14:textId="77777777" w:rsidTr="002A11B8">
        <w:tc>
          <w:tcPr>
            <w:tcW w:w="817" w:type="dxa"/>
          </w:tcPr>
          <w:p w14:paraId="6AA008B4" w14:textId="77777777" w:rsidR="002A11B8" w:rsidRPr="008A1E77" w:rsidRDefault="002A11B8" w:rsidP="00B940A7">
            <w:r w:rsidRPr="008A1E77">
              <w:t>1vie</w:t>
            </w:r>
          </w:p>
        </w:tc>
        <w:tc>
          <w:tcPr>
            <w:tcW w:w="779" w:type="dxa"/>
          </w:tcPr>
          <w:p w14:paraId="187ADB01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81DB92C" w14:textId="77777777" w:rsidR="002A11B8" w:rsidRPr="008A1E77" w:rsidRDefault="002A11B8" w:rsidP="00B940A7">
            <w:r w:rsidRPr="008A1E77">
              <w:t xml:space="preserve">ILE68, LYS32, TYR69, GLN67, </w:t>
            </w:r>
          </w:p>
        </w:tc>
        <w:tc>
          <w:tcPr>
            <w:tcW w:w="2158" w:type="dxa"/>
          </w:tcPr>
          <w:p w14:paraId="3C306146" w14:textId="7B03493E" w:rsidR="002A11B8" w:rsidRPr="008A1E77" w:rsidRDefault="002A11B8" w:rsidP="00B940A7"/>
        </w:tc>
      </w:tr>
      <w:tr w:rsidR="002A11B8" w14:paraId="6BF4827F" w14:textId="77777777" w:rsidTr="002A11B8">
        <w:tc>
          <w:tcPr>
            <w:tcW w:w="817" w:type="dxa"/>
          </w:tcPr>
          <w:p w14:paraId="3EDED1BA" w14:textId="77777777" w:rsidR="002A11B8" w:rsidRPr="008A1E77" w:rsidRDefault="002A11B8" w:rsidP="00B940A7">
            <w:r w:rsidRPr="008A1E77">
              <w:t>1xva</w:t>
            </w:r>
          </w:p>
        </w:tc>
        <w:tc>
          <w:tcPr>
            <w:tcW w:w="779" w:type="dxa"/>
          </w:tcPr>
          <w:p w14:paraId="05209B53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7F8B34C" w14:textId="77777777" w:rsidR="002A11B8" w:rsidRPr="008A1E77" w:rsidRDefault="002A11B8" w:rsidP="00B940A7">
            <w:r w:rsidRPr="008A1E77">
              <w:t>GLU15</w:t>
            </w:r>
          </w:p>
        </w:tc>
        <w:tc>
          <w:tcPr>
            <w:tcW w:w="2158" w:type="dxa"/>
          </w:tcPr>
          <w:p w14:paraId="4EF36EF5" w14:textId="744A0D9A" w:rsidR="002A11B8" w:rsidRPr="008A1E77" w:rsidRDefault="002A11B8" w:rsidP="00B940A7"/>
        </w:tc>
      </w:tr>
      <w:tr w:rsidR="002A11B8" w14:paraId="2BC681CB" w14:textId="77777777" w:rsidTr="002A11B8">
        <w:tc>
          <w:tcPr>
            <w:tcW w:w="817" w:type="dxa"/>
          </w:tcPr>
          <w:p w14:paraId="1E3F25A5" w14:textId="77777777" w:rsidR="002A11B8" w:rsidRPr="008A1E77" w:rsidRDefault="002A11B8" w:rsidP="00B940A7">
            <w:r w:rsidRPr="008A1E77">
              <w:t>1zym</w:t>
            </w:r>
          </w:p>
        </w:tc>
        <w:tc>
          <w:tcPr>
            <w:tcW w:w="779" w:type="dxa"/>
          </w:tcPr>
          <w:p w14:paraId="7793E6CE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DDCA245" w14:textId="77777777" w:rsidR="002A11B8" w:rsidRPr="008A1E77" w:rsidRDefault="002A11B8" w:rsidP="00B940A7">
            <w:r w:rsidRPr="008A1E77">
              <w:t xml:space="preserve">HIS189, THR168, </w:t>
            </w:r>
          </w:p>
        </w:tc>
        <w:tc>
          <w:tcPr>
            <w:tcW w:w="2158" w:type="dxa"/>
          </w:tcPr>
          <w:p w14:paraId="000A7210" w14:textId="6B274DB2" w:rsidR="002A11B8" w:rsidRPr="008A1E77" w:rsidRDefault="002A11B8" w:rsidP="00B940A7"/>
        </w:tc>
      </w:tr>
      <w:tr w:rsidR="002A11B8" w14:paraId="1BF998B5" w14:textId="77777777" w:rsidTr="002A11B8">
        <w:tc>
          <w:tcPr>
            <w:tcW w:w="817" w:type="dxa"/>
          </w:tcPr>
          <w:p w14:paraId="796E0224" w14:textId="77777777" w:rsidR="002A11B8" w:rsidRPr="008A1E77" w:rsidRDefault="002A11B8" w:rsidP="00B940A7">
            <w:r w:rsidRPr="008A1E77">
              <w:t>2abk</w:t>
            </w:r>
          </w:p>
        </w:tc>
        <w:tc>
          <w:tcPr>
            <w:tcW w:w="779" w:type="dxa"/>
          </w:tcPr>
          <w:p w14:paraId="0C550BCD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08B0367F" w14:textId="77777777" w:rsidR="002A11B8" w:rsidRPr="008A1E77" w:rsidRDefault="002A11B8" w:rsidP="00B940A7">
            <w:r w:rsidRPr="008A1E77">
              <w:t xml:space="preserve">ASP138, LYS120, </w:t>
            </w:r>
          </w:p>
        </w:tc>
        <w:tc>
          <w:tcPr>
            <w:tcW w:w="2158" w:type="dxa"/>
          </w:tcPr>
          <w:p w14:paraId="35B28087" w14:textId="29E9C827" w:rsidR="002A11B8" w:rsidRPr="008A1E77" w:rsidRDefault="002A11B8" w:rsidP="00B940A7"/>
        </w:tc>
      </w:tr>
      <w:tr w:rsidR="002A11B8" w14:paraId="7148B106" w14:textId="77777777" w:rsidTr="002A11B8">
        <w:tc>
          <w:tcPr>
            <w:tcW w:w="817" w:type="dxa"/>
          </w:tcPr>
          <w:p w14:paraId="51640D2D" w14:textId="77777777" w:rsidR="002A11B8" w:rsidRPr="008A1E77" w:rsidRDefault="002A11B8" w:rsidP="00B940A7">
            <w:r w:rsidRPr="008A1E77">
              <w:t>2acy</w:t>
            </w:r>
          </w:p>
        </w:tc>
        <w:tc>
          <w:tcPr>
            <w:tcW w:w="779" w:type="dxa"/>
          </w:tcPr>
          <w:p w14:paraId="065A64BF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4AE9DD5" w14:textId="77777777" w:rsidR="002A11B8" w:rsidRPr="008A1E77" w:rsidRDefault="002A11B8" w:rsidP="00B940A7">
            <w:r w:rsidRPr="008A1E77">
              <w:t xml:space="preserve">ARG23, ASN41, </w:t>
            </w:r>
          </w:p>
        </w:tc>
        <w:tc>
          <w:tcPr>
            <w:tcW w:w="2158" w:type="dxa"/>
          </w:tcPr>
          <w:p w14:paraId="54D7AE5B" w14:textId="22D7323A" w:rsidR="002A11B8" w:rsidRPr="008A1E77" w:rsidRDefault="002A11B8" w:rsidP="00B940A7"/>
        </w:tc>
      </w:tr>
      <w:tr w:rsidR="002A11B8" w14:paraId="04FA4824" w14:textId="77777777" w:rsidTr="002A11B8">
        <w:tc>
          <w:tcPr>
            <w:tcW w:w="817" w:type="dxa"/>
          </w:tcPr>
          <w:p w14:paraId="0CBC1677" w14:textId="77777777" w:rsidR="002A11B8" w:rsidRPr="008A1E77" w:rsidRDefault="002A11B8" w:rsidP="00B940A7">
            <w:r w:rsidRPr="008A1E77">
              <w:t>2ahj</w:t>
            </w:r>
          </w:p>
        </w:tc>
        <w:tc>
          <w:tcPr>
            <w:tcW w:w="779" w:type="dxa"/>
          </w:tcPr>
          <w:p w14:paraId="26B67A45" w14:textId="40BA9930" w:rsidR="002A11B8" w:rsidRPr="008A1E77" w:rsidRDefault="00A76B1E" w:rsidP="00B940A7">
            <w:r>
              <w:t>AB</w:t>
            </w:r>
          </w:p>
        </w:tc>
        <w:tc>
          <w:tcPr>
            <w:tcW w:w="4608" w:type="dxa"/>
          </w:tcPr>
          <w:p w14:paraId="7232D30B" w14:textId="77777777" w:rsidR="002A11B8" w:rsidRPr="008A1E77" w:rsidRDefault="002A11B8" w:rsidP="00B940A7">
            <w:r w:rsidRPr="008A1E77">
              <w:t xml:space="preserve">ARG56, SER113, CYS114, CYS112, </w:t>
            </w:r>
          </w:p>
        </w:tc>
        <w:tc>
          <w:tcPr>
            <w:tcW w:w="2158" w:type="dxa"/>
          </w:tcPr>
          <w:p w14:paraId="417D74E5" w14:textId="5193909E" w:rsidR="002A11B8" w:rsidRPr="008A1E77" w:rsidRDefault="00A76B1E" w:rsidP="00B940A7">
            <w:r>
              <w:t>Replaced by 1ahj</w:t>
            </w:r>
          </w:p>
        </w:tc>
      </w:tr>
      <w:tr w:rsidR="002A11B8" w14:paraId="29ADA648" w14:textId="77777777" w:rsidTr="002A11B8">
        <w:tc>
          <w:tcPr>
            <w:tcW w:w="817" w:type="dxa"/>
          </w:tcPr>
          <w:p w14:paraId="10AE437B" w14:textId="77777777" w:rsidR="002A11B8" w:rsidRPr="008A1E77" w:rsidRDefault="002A11B8" w:rsidP="00B940A7">
            <w:r w:rsidRPr="008A1E77">
              <w:t>2ayh</w:t>
            </w:r>
          </w:p>
        </w:tc>
        <w:tc>
          <w:tcPr>
            <w:tcW w:w="779" w:type="dxa"/>
          </w:tcPr>
          <w:p w14:paraId="085F7438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DFF731E" w14:textId="77777777" w:rsidR="002A11B8" w:rsidRPr="008A1E77" w:rsidRDefault="002A11B8" w:rsidP="00B940A7">
            <w:r w:rsidRPr="008A1E77">
              <w:t>GLU109, ASP107, GLU105</w:t>
            </w:r>
          </w:p>
        </w:tc>
        <w:tc>
          <w:tcPr>
            <w:tcW w:w="2158" w:type="dxa"/>
          </w:tcPr>
          <w:p w14:paraId="50FA341A" w14:textId="0861762E" w:rsidR="002A11B8" w:rsidRPr="008A1E77" w:rsidRDefault="002A11B8" w:rsidP="00B940A7"/>
        </w:tc>
      </w:tr>
      <w:tr w:rsidR="002A11B8" w14:paraId="728AA30D" w14:textId="77777777" w:rsidTr="002A11B8">
        <w:tc>
          <w:tcPr>
            <w:tcW w:w="817" w:type="dxa"/>
          </w:tcPr>
          <w:p w14:paraId="05D0F406" w14:textId="77777777" w:rsidR="002A11B8" w:rsidRPr="008A1E77" w:rsidRDefault="002A11B8" w:rsidP="00B940A7">
            <w:r w:rsidRPr="008A1E77">
              <w:lastRenderedPageBreak/>
              <w:t>2bbk</w:t>
            </w:r>
          </w:p>
        </w:tc>
        <w:tc>
          <w:tcPr>
            <w:tcW w:w="779" w:type="dxa"/>
          </w:tcPr>
          <w:p w14:paraId="3C2E31D1" w14:textId="77777777" w:rsidR="002A11B8" w:rsidRPr="008A1E77" w:rsidRDefault="002A11B8" w:rsidP="00B940A7">
            <w:r w:rsidRPr="008A1E77">
              <w:t>L</w:t>
            </w:r>
          </w:p>
        </w:tc>
        <w:tc>
          <w:tcPr>
            <w:tcW w:w="4608" w:type="dxa"/>
          </w:tcPr>
          <w:p w14:paraId="4DA9DBC8" w14:textId="77777777" w:rsidR="002A11B8" w:rsidRPr="008A1E77" w:rsidRDefault="002A11B8" w:rsidP="00B940A7">
            <w:r w:rsidRPr="008A1E77">
              <w:t xml:space="preserve">ASP76, THR122, ASP32, TYR119, TRP57, TRP108, </w:t>
            </w:r>
          </w:p>
        </w:tc>
        <w:tc>
          <w:tcPr>
            <w:tcW w:w="2158" w:type="dxa"/>
          </w:tcPr>
          <w:p w14:paraId="5339FC23" w14:textId="34D4400C" w:rsidR="002A11B8" w:rsidRPr="008A1E77" w:rsidRDefault="002A11B8" w:rsidP="00B940A7"/>
        </w:tc>
      </w:tr>
      <w:tr w:rsidR="002A11B8" w14:paraId="6C75C907" w14:textId="77777777" w:rsidTr="002A11B8">
        <w:tc>
          <w:tcPr>
            <w:tcW w:w="817" w:type="dxa"/>
          </w:tcPr>
          <w:p w14:paraId="4B9E2FD8" w14:textId="77777777" w:rsidR="002A11B8" w:rsidRPr="008A1E77" w:rsidRDefault="002A11B8" w:rsidP="00B940A7">
            <w:r w:rsidRPr="008A1E77">
              <w:t>2ebn</w:t>
            </w:r>
          </w:p>
        </w:tc>
        <w:tc>
          <w:tcPr>
            <w:tcW w:w="779" w:type="dxa"/>
          </w:tcPr>
          <w:p w14:paraId="0E9E50B5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3BB55B8" w14:textId="77777777" w:rsidR="002A11B8" w:rsidRPr="008A1E77" w:rsidRDefault="002A11B8" w:rsidP="00B940A7">
            <w:r w:rsidRPr="008A1E77">
              <w:t xml:space="preserve">ASP130, GLU132, </w:t>
            </w:r>
          </w:p>
        </w:tc>
        <w:tc>
          <w:tcPr>
            <w:tcW w:w="2158" w:type="dxa"/>
          </w:tcPr>
          <w:p w14:paraId="6A8ADE0F" w14:textId="0CB91730" w:rsidR="002A11B8" w:rsidRPr="008A1E77" w:rsidRDefault="002A11B8" w:rsidP="00B940A7"/>
        </w:tc>
      </w:tr>
      <w:tr w:rsidR="002A11B8" w14:paraId="685C7DF3" w14:textId="77777777" w:rsidTr="002A11B8">
        <w:tc>
          <w:tcPr>
            <w:tcW w:w="817" w:type="dxa"/>
          </w:tcPr>
          <w:p w14:paraId="7DADFABD" w14:textId="77777777" w:rsidR="002A11B8" w:rsidRPr="008A1E77" w:rsidRDefault="002A11B8" w:rsidP="00B940A7">
            <w:r w:rsidRPr="008A1E77">
              <w:t>2eng</w:t>
            </w:r>
          </w:p>
        </w:tc>
        <w:tc>
          <w:tcPr>
            <w:tcW w:w="779" w:type="dxa"/>
          </w:tcPr>
          <w:p w14:paraId="167925C4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EAC229F" w14:textId="77777777" w:rsidR="002A11B8" w:rsidRPr="008A1E77" w:rsidRDefault="002A11B8" w:rsidP="00B940A7">
            <w:r w:rsidRPr="008A1E77">
              <w:t xml:space="preserve">ASP121, ASP10, </w:t>
            </w:r>
          </w:p>
        </w:tc>
        <w:tc>
          <w:tcPr>
            <w:tcW w:w="2158" w:type="dxa"/>
          </w:tcPr>
          <w:p w14:paraId="40AA827B" w14:textId="3B82E577" w:rsidR="002A11B8" w:rsidRPr="008A1E77" w:rsidRDefault="00807268" w:rsidP="00B940A7">
            <w:r>
              <w:t>Replaced by 1l8fA</w:t>
            </w:r>
          </w:p>
        </w:tc>
      </w:tr>
      <w:tr w:rsidR="002A11B8" w14:paraId="1BCB7697" w14:textId="77777777" w:rsidTr="002A11B8">
        <w:tc>
          <w:tcPr>
            <w:tcW w:w="817" w:type="dxa"/>
          </w:tcPr>
          <w:p w14:paraId="3F58C83E" w14:textId="77777777" w:rsidR="002A11B8" w:rsidRPr="008A1E77" w:rsidRDefault="002A11B8" w:rsidP="00B940A7">
            <w:r w:rsidRPr="008A1E77">
              <w:t>2fok</w:t>
            </w:r>
          </w:p>
        </w:tc>
        <w:tc>
          <w:tcPr>
            <w:tcW w:w="779" w:type="dxa"/>
          </w:tcPr>
          <w:p w14:paraId="4C06BAC1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3F3F389" w14:textId="77777777" w:rsidR="002A11B8" w:rsidRPr="008A1E77" w:rsidRDefault="002A11B8" w:rsidP="00B940A7">
            <w:r w:rsidRPr="008A1E77">
              <w:t>LYS469</w:t>
            </w:r>
          </w:p>
        </w:tc>
        <w:tc>
          <w:tcPr>
            <w:tcW w:w="2158" w:type="dxa"/>
          </w:tcPr>
          <w:p w14:paraId="39375BD9" w14:textId="7DA311EF" w:rsidR="002A11B8" w:rsidRPr="008A1E77" w:rsidRDefault="002A11B8" w:rsidP="00B940A7"/>
        </w:tc>
      </w:tr>
      <w:tr w:rsidR="002A11B8" w14:paraId="6ACD2907" w14:textId="77777777" w:rsidTr="002A11B8">
        <w:tc>
          <w:tcPr>
            <w:tcW w:w="817" w:type="dxa"/>
          </w:tcPr>
          <w:p w14:paraId="679141C4" w14:textId="77777777" w:rsidR="002A11B8" w:rsidRPr="008A1E77" w:rsidRDefault="002A11B8" w:rsidP="00B940A7">
            <w:r w:rsidRPr="008A1E77">
              <w:t>2gsa</w:t>
            </w:r>
          </w:p>
        </w:tc>
        <w:tc>
          <w:tcPr>
            <w:tcW w:w="779" w:type="dxa"/>
          </w:tcPr>
          <w:p w14:paraId="4A94DDE9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F1617FD" w14:textId="77777777" w:rsidR="002A11B8" w:rsidRPr="008A1E77" w:rsidRDefault="002A11B8" w:rsidP="00B940A7">
            <w:r w:rsidRPr="008A1E77">
              <w:t>LYS273, ASP245, TYR150</w:t>
            </w:r>
          </w:p>
        </w:tc>
        <w:tc>
          <w:tcPr>
            <w:tcW w:w="2158" w:type="dxa"/>
          </w:tcPr>
          <w:p w14:paraId="4C120817" w14:textId="14BCEE7E" w:rsidR="002A11B8" w:rsidRPr="008A1E77" w:rsidRDefault="002A11B8" w:rsidP="00B940A7"/>
        </w:tc>
      </w:tr>
      <w:tr w:rsidR="002A11B8" w14:paraId="43C5196E" w14:textId="77777777" w:rsidTr="002A11B8">
        <w:tc>
          <w:tcPr>
            <w:tcW w:w="817" w:type="dxa"/>
          </w:tcPr>
          <w:p w14:paraId="5BABE71B" w14:textId="77777777" w:rsidR="002A11B8" w:rsidRPr="008A1E77" w:rsidRDefault="002A11B8" w:rsidP="00B940A7">
            <w:r w:rsidRPr="008A1E77">
              <w:t>2hgs</w:t>
            </w:r>
          </w:p>
        </w:tc>
        <w:tc>
          <w:tcPr>
            <w:tcW w:w="779" w:type="dxa"/>
          </w:tcPr>
          <w:p w14:paraId="6CCDD07F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1F2A551" w14:textId="77777777" w:rsidR="002A11B8" w:rsidRPr="008A1E77" w:rsidRDefault="002A11B8" w:rsidP="00B940A7">
            <w:r w:rsidRPr="008A1E77">
              <w:t xml:space="preserve">SER151, GLY369, ARG125, ARG450, </w:t>
            </w:r>
          </w:p>
        </w:tc>
        <w:tc>
          <w:tcPr>
            <w:tcW w:w="2158" w:type="dxa"/>
          </w:tcPr>
          <w:p w14:paraId="2EC4823D" w14:textId="6127764F" w:rsidR="002A11B8" w:rsidRPr="008A1E77" w:rsidRDefault="002A11B8" w:rsidP="00B940A7"/>
        </w:tc>
      </w:tr>
      <w:tr w:rsidR="002A11B8" w14:paraId="3D8AA805" w14:textId="77777777" w:rsidTr="002A11B8">
        <w:tc>
          <w:tcPr>
            <w:tcW w:w="817" w:type="dxa"/>
          </w:tcPr>
          <w:p w14:paraId="7B6D5E6F" w14:textId="77777777" w:rsidR="002A11B8" w:rsidRPr="008A1E77" w:rsidRDefault="002A11B8" w:rsidP="00B940A7">
            <w:r w:rsidRPr="008A1E77">
              <w:t>2nac</w:t>
            </w:r>
          </w:p>
        </w:tc>
        <w:tc>
          <w:tcPr>
            <w:tcW w:w="779" w:type="dxa"/>
          </w:tcPr>
          <w:p w14:paraId="2DCCC17C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2592683" w14:textId="77777777" w:rsidR="002A11B8" w:rsidRPr="008A1E77" w:rsidRDefault="002A11B8" w:rsidP="00B940A7">
            <w:r w:rsidRPr="008A1E77">
              <w:t xml:space="preserve">GLN313, HIS332, ASN146, ARG284, </w:t>
            </w:r>
          </w:p>
        </w:tc>
        <w:tc>
          <w:tcPr>
            <w:tcW w:w="2158" w:type="dxa"/>
          </w:tcPr>
          <w:p w14:paraId="232780F3" w14:textId="51603189" w:rsidR="002A11B8" w:rsidRPr="008A1E77" w:rsidRDefault="002A11B8" w:rsidP="00B940A7"/>
        </w:tc>
      </w:tr>
      <w:tr w:rsidR="002A11B8" w14:paraId="60AB01E4" w14:textId="77777777" w:rsidTr="002A11B8">
        <w:tc>
          <w:tcPr>
            <w:tcW w:w="817" w:type="dxa"/>
          </w:tcPr>
          <w:p w14:paraId="0B5C9512" w14:textId="77777777" w:rsidR="002A11B8" w:rsidRPr="008A1E77" w:rsidRDefault="002A11B8" w:rsidP="00B940A7">
            <w:r w:rsidRPr="008A1E77">
              <w:t>2pgd</w:t>
            </w:r>
          </w:p>
        </w:tc>
        <w:tc>
          <w:tcPr>
            <w:tcW w:w="779" w:type="dxa"/>
          </w:tcPr>
          <w:p w14:paraId="79CF916D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D138849" w14:textId="77777777" w:rsidR="002A11B8" w:rsidRPr="008A1E77" w:rsidRDefault="002A11B8" w:rsidP="00B940A7">
            <w:r w:rsidRPr="008A1E77">
              <w:t xml:space="preserve">ASN187, LYS183, GLY130, GLU190, </w:t>
            </w:r>
          </w:p>
        </w:tc>
        <w:tc>
          <w:tcPr>
            <w:tcW w:w="2158" w:type="dxa"/>
          </w:tcPr>
          <w:p w14:paraId="2B0B0426" w14:textId="333D9896" w:rsidR="002A11B8" w:rsidRPr="008A1E77" w:rsidRDefault="002A11B8" w:rsidP="00B940A7"/>
        </w:tc>
      </w:tr>
      <w:tr w:rsidR="002A11B8" w14:paraId="5EC3A479" w14:textId="77777777" w:rsidTr="002A11B8">
        <w:tc>
          <w:tcPr>
            <w:tcW w:w="817" w:type="dxa"/>
          </w:tcPr>
          <w:p w14:paraId="1B746ABC" w14:textId="77777777" w:rsidR="002A11B8" w:rsidRPr="008A1E77" w:rsidRDefault="002A11B8" w:rsidP="00B940A7">
            <w:r w:rsidRPr="008A1E77">
              <w:t>2pia</w:t>
            </w:r>
          </w:p>
        </w:tc>
        <w:tc>
          <w:tcPr>
            <w:tcW w:w="779" w:type="dxa"/>
          </w:tcPr>
          <w:p w14:paraId="5C2F7F25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5C333322" w14:textId="77777777" w:rsidR="002A11B8" w:rsidRPr="008A1E77" w:rsidRDefault="002A11B8" w:rsidP="00B940A7">
            <w:r w:rsidRPr="008A1E77">
              <w:t xml:space="preserve">CYS199, ASN44, SER58, GLU223, </w:t>
            </w:r>
          </w:p>
        </w:tc>
        <w:tc>
          <w:tcPr>
            <w:tcW w:w="2158" w:type="dxa"/>
          </w:tcPr>
          <w:p w14:paraId="252D87E8" w14:textId="473520AC" w:rsidR="002A11B8" w:rsidRPr="008A1E77" w:rsidRDefault="002A11B8" w:rsidP="00B940A7"/>
        </w:tc>
      </w:tr>
      <w:tr w:rsidR="002A11B8" w14:paraId="3788B121" w14:textId="77777777" w:rsidTr="002A11B8">
        <w:tc>
          <w:tcPr>
            <w:tcW w:w="817" w:type="dxa"/>
          </w:tcPr>
          <w:p w14:paraId="1289A3F4" w14:textId="77777777" w:rsidR="002A11B8" w:rsidRPr="008A1E77" w:rsidRDefault="002A11B8" w:rsidP="00B940A7">
            <w:r w:rsidRPr="008A1E77">
              <w:t>2plc</w:t>
            </w:r>
          </w:p>
        </w:tc>
        <w:tc>
          <w:tcPr>
            <w:tcW w:w="779" w:type="dxa"/>
          </w:tcPr>
          <w:p w14:paraId="456393FE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3EC9C4E" w14:textId="77777777" w:rsidR="002A11B8" w:rsidRPr="008A1E77" w:rsidRDefault="002A11B8" w:rsidP="00B940A7">
            <w:r w:rsidRPr="008A1E77">
              <w:t>ASP278, ARG84, ASP46, HIS45, HIS93</w:t>
            </w:r>
          </w:p>
        </w:tc>
        <w:tc>
          <w:tcPr>
            <w:tcW w:w="2158" w:type="dxa"/>
          </w:tcPr>
          <w:p w14:paraId="183154A3" w14:textId="357350B9" w:rsidR="002A11B8" w:rsidRPr="008A1E77" w:rsidRDefault="002A11B8" w:rsidP="00B940A7"/>
        </w:tc>
      </w:tr>
      <w:tr w:rsidR="002A11B8" w14:paraId="4411A175" w14:textId="77777777" w:rsidTr="002A11B8">
        <w:tc>
          <w:tcPr>
            <w:tcW w:w="817" w:type="dxa"/>
          </w:tcPr>
          <w:p w14:paraId="12001682" w14:textId="77777777" w:rsidR="002A11B8" w:rsidRPr="008A1E77" w:rsidRDefault="002A11B8" w:rsidP="00B940A7">
            <w:r w:rsidRPr="008A1E77">
              <w:t>2pth</w:t>
            </w:r>
          </w:p>
        </w:tc>
        <w:tc>
          <w:tcPr>
            <w:tcW w:w="779" w:type="dxa"/>
          </w:tcPr>
          <w:p w14:paraId="286C32B3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445D117" w14:textId="77777777" w:rsidR="002A11B8" w:rsidRPr="008A1E77" w:rsidRDefault="002A11B8" w:rsidP="00B940A7">
            <w:r w:rsidRPr="008A1E77">
              <w:t>ASN10, ASP93, HIS20</w:t>
            </w:r>
          </w:p>
        </w:tc>
        <w:tc>
          <w:tcPr>
            <w:tcW w:w="2158" w:type="dxa"/>
          </w:tcPr>
          <w:p w14:paraId="59E1BCB7" w14:textId="3A83FB20" w:rsidR="002A11B8" w:rsidRPr="008A1E77" w:rsidRDefault="002A11B8" w:rsidP="00B940A7"/>
        </w:tc>
      </w:tr>
      <w:tr w:rsidR="002A11B8" w14:paraId="22B8920E" w14:textId="77777777" w:rsidTr="002A11B8">
        <w:tc>
          <w:tcPr>
            <w:tcW w:w="817" w:type="dxa"/>
          </w:tcPr>
          <w:p w14:paraId="736BCB56" w14:textId="77777777" w:rsidR="002A11B8" w:rsidRPr="008A1E77" w:rsidRDefault="002A11B8" w:rsidP="00B940A7">
            <w:r w:rsidRPr="008A1E77">
              <w:t>2sqc</w:t>
            </w:r>
          </w:p>
        </w:tc>
        <w:tc>
          <w:tcPr>
            <w:tcW w:w="779" w:type="dxa"/>
          </w:tcPr>
          <w:p w14:paraId="0964872D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2B641B9C" w14:textId="77777777" w:rsidR="002A11B8" w:rsidRPr="008A1E77" w:rsidRDefault="002A11B8" w:rsidP="00B940A7">
            <w:r w:rsidRPr="008A1E77">
              <w:t>PHE605, PHE601, GLN262, ASP374, ASP377, GLU45, HIS451, ARG127, TRP312, TYR495, TRP489, TRP169, CYS376, GLU93, PHE365</w:t>
            </w:r>
          </w:p>
        </w:tc>
        <w:tc>
          <w:tcPr>
            <w:tcW w:w="2158" w:type="dxa"/>
          </w:tcPr>
          <w:p w14:paraId="70A2703C" w14:textId="7781032F" w:rsidR="002A11B8" w:rsidRPr="008A1E77" w:rsidRDefault="002A11B8" w:rsidP="00B940A7"/>
        </w:tc>
      </w:tr>
      <w:tr w:rsidR="002A11B8" w14:paraId="655B3077" w14:textId="77777777" w:rsidTr="002A11B8">
        <w:tc>
          <w:tcPr>
            <w:tcW w:w="817" w:type="dxa"/>
          </w:tcPr>
          <w:p w14:paraId="1DC7D810" w14:textId="77777777" w:rsidR="002A11B8" w:rsidRPr="008A1E77" w:rsidRDefault="002A11B8" w:rsidP="00B940A7">
            <w:r w:rsidRPr="008A1E77">
              <w:t>2tps</w:t>
            </w:r>
          </w:p>
        </w:tc>
        <w:tc>
          <w:tcPr>
            <w:tcW w:w="779" w:type="dxa"/>
          </w:tcPr>
          <w:p w14:paraId="16B8A167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345D39D9" w14:textId="77777777" w:rsidR="002A11B8" w:rsidRPr="008A1E77" w:rsidRDefault="002A11B8" w:rsidP="00B940A7">
            <w:r w:rsidRPr="008A1E77">
              <w:t>ARG59, SER130, LYS159</w:t>
            </w:r>
          </w:p>
        </w:tc>
        <w:tc>
          <w:tcPr>
            <w:tcW w:w="2158" w:type="dxa"/>
          </w:tcPr>
          <w:p w14:paraId="441499C0" w14:textId="6560244B" w:rsidR="002A11B8" w:rsidRPr="008A1E77" w:rsidRDefault="002A11B8" w:rsidP="00B940A7"/>
        </w:tc>
      </w:tr>
      <w:tr w:rsidR="002A11B8" w14:paraId="2BCA796C" w14:textId="77777777" w:rsidTr="002A11B8">
        <w:tc>
          <w:tcPr>
            <w:tcW w:w="817" w:type="dxa"/>
          </w:tcPr>
          <w:p w14:paraId="765F3DA3" w14:textId="77777777" w:rsidR="002A11B8" w:rsidRPr="008A1E77" w:rsidRDefault="002A11B8" w:rsidP="00B940A7">
            <w:r w:rsidRPr="008A1E77">
              <w:t>3cla</w:t>
            </w:r>
          </w:p>
        </w:tc>
        <w:tc>
          <w:tcPr>
            <w:tcW w:w="779" w:type="dxa"/>
          </w:tcPr>
          <w:p w14:paraId="3ECC9272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D1262AC" w14:textId="77777777" w:rsidR="002A11B8" w:rsidRPr="008A1E77" w:rsidRDefault="002A11B8" w:rsidP="00B940A7">
            <w:r w:rsidRPr="008A1E77">
              <w:t>ASP199, HIS195, ARG18</w:t>
            </w:r>
          </w:p>
        </w:tc>
        <w:tc>
          <w:tcPr>
            <w:tcW w:w="2158" w:type="dxa"/>
          </w:tcPr>
          <w:p w14:paraId="491AFF8C" w14:textId="7471E0E0" w:rsidR="002A11B8" w:rsidRPr="008A1E77" w:rsidRDefault="00E36DEE" w:rsidP="00B940A7">
            <w:r>
              <w:t>Replaced by 1q23A</w:t>
            </w:r>
          </w:p>
        </w:tc>
      </w:tr>
      <w:tr w:rsidR="002A11B8" w14:paraId="071C6653" w14:textId="77777777" w:rsidTr="002A11B8">
        <w:tc>
          <w:tcPr>
            <w:tcW w:w="817" w:type="dxa"/>
          </w:tcPr>
          <w:p w14:paraId="11A0FCBA" w14:textId="77777777" w:rsidR="002A11B8" w:rsidRPr="008A1E77" w:rsidRDefault="002A11B8" w:rsidP="00B940A7">
            <w:r w:rsidRPr="008A1E77">
              <w:t>3mdd</w:t>
            </w:r>
          </w:p>
        </w:tc>
        <w:tc>
          <w:tcPr>
            <w:tcW w:w="779" w:type="dxa"/>
          </w:tcPr>
          <w:p w14:paraId="680C32E6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7E6ECFD3" w14:textId="77777777" w:rsidR="002A11B8" w:rsidRPr="008A1E77" w:rsidRDefault="002A11B8" w:rsidP="00B940A7">
            <w:r w:rsidRPr="008A1E77">
              <w:t>GLU376</w:t>
            </w:r>
          </w:p>
        </w:tc>
        <w:tc>
          <w:tcPr>
            <w:tcW w:w="2158" w:type="dxa"/>
          </w:tcPr>
          <w:p w14:paraId="37099EC3" w14:textId="6010C552" w:rsidR="002A11B8" w:rsidRPr="008A1E77" w:rsidRDefault="002A11B8" w:rsidP="00B940A7"/>
        </w:tc>
      </w:tr>
      <w:tr w:rsidR="002A11B8" w14:paraId="47F2B959" w14:textId="77777777" w:rsidTr="002A11B8">
        <w:tc>
          <w:tcPr>
            <w:tcW w:w="817" w:type="dxa"/>
          </w:tcPr>
          <w:p w14:paraId="678E3C91" w14:textId="77777777" w:rsidR="002A11B8" w:rsidRPr="008A1E77" w:rsidRDefault="002A11B8" w:rsidP="00B940A7">
            <w:r w:rsidRPr="008A1E77">
              <w:t>4kbp</w:t>
            </w:r>
          </w:p>
        </w:tc>
        <w:tc>
          <w:tcPr>
            <w:tcW w:w="779" w:type="dxa"/>
          </w:tcPr>
          <w:p w14:paraId="56B66C47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1C78C456" w14:textId="77777777" w:rsidR="002A11B8" w:rsidRPr="008A1E77" w:rsidRDefault="002A11B8" w:rsidP="00B940A7">
            <w:r w:rsidRPr="008A1E77">
              <w:t>HIS296, HIS202, HIS295</w:t>
            </w:r>
          </w:p>
        </w:tc>
        <w:tc>
          <w:tcPr>
            <w:tcW w:w="2158" w:type="dxa"/>
          </w:tcPr>
          <w:p w14:paraId="2F64C552" w14:textId="0D840321" w:rsidR="002A11B8" w:rsidRPr="008A1E77" w:rsidRDefault="002A11B8" w:rsidP="00B940A7"/>
        </w:tc>
      </w:tr>
      <w:tr w:rsidR="002A11B8" w14:paraId="225B8D63" w14:textId="77777777" w:rsidTr="002A11B8">
        <w:tc>
          <w:tcPr>
            <w:tcW w:w="817" w:type="dxa"/>
          </w:tcPr>
          <w:p w14:paraId="45BD6E03" w14:textId="77777777" w:rsidR="002A11B8" w:rsidRPr="008A1E77" w:rsidRDefault="002A11B8" w:rsidP="00B940A7">
            <w:r w:rsidRPr="008A1E77">
              <w:t>7odc</w:t>
            </w:r>
          </w:p>
        </w:tc>
        <w:tc>
          <w:tcPr>
            <w:tcW w:w="779" w:type="dxa"/>
          </w:tcPr>
          <w:p w14:paraId="0F324B66" w14:textId="77777777" w:rsidR="002A11B8" w:rsidRPr="008A1E77" w:rsidRDefault="002A11B8" w:rsidP="00B940A7">
            <w:r w:rsidRPr="008A1E77">
              <w:t>A</w:t>
            </w:r>
          </w:p>
        </w:tc>
        <w:tc>
          <w:tcPr>
            <w:tcW w:w="4608" w:type="dxa"/>
          </w:tcPr>
          <w:p w14:paraId="43E6EFA2" w14:textId="77777777" w:rsidR="002A11B8" w:rsidRDefault="002A11B8" w:rsidP="00B940A7">
            <w:r w:rsidRPr="008A1E77">
              <w:t>GLU274, LYS69, HIS197</w:t>
            </w:r>
          </w:p>
        </w:tc>
        <w:tc>
          <w:tcPr>
            <w:tcW w:w="2158" w:type="dxa"/>
          </w:tcPr>
          <w:p w14:paraId="17834786" w14:textId="1A8D9056" w:rsidR="002A11B8" w:rsidRDefault="002A11B8" w:rsidP="00B940A7"/>
        </w:tc>
      </w:tr>
    </w:tbl>
    <w:p w14:paraId="2D4BE12A" w14:textId="77777777" w:rsidR="00DF79E5" w:rsidRDefault="00DF79E5" w:rsidP="00590CB2"/>
    <w:p w14:paraId="5309C5B3" w14:textId="77777777" w:rsidR="00AE7BD3" w:rsidRPr="00590CB2" w:rsidRDefault="00AE7BD3">
      <w:pPr>
        <w:rPr>
          <w:b/>
        </w:rPr>
      </w:pPr>
    </w:p>
    <w:sectPr w:rsidR="00AE7BD3" w:rsidRPr="00590CB2" w:rsidSect="00AE7BD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25949B" w14:textId="77777777" w:rsidR="00B940A7" w:rsidRDefault="00B940A7" w:rsidP="00723FF8">
      <w:r>
        <w:separator/>
      </w:r>
    </w:p>
  </w:endnote>
  <w:endnote w:type="continuationSeparator" w:id="0">
    <w:p w14:paraId="23D06E9A" w14:textId="77777777" w:rsidR="00B940A7" w:rsidRDefault="00B940A7" w:rsidP="00723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altName w:val="新細明體"/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F23BC5" w14:textId="77777777" w:rsidR="00B940A7" w:rsidRDefault="00B940A7" w:rsidP="00723FF8">
      <w:r>
        <w:separator/>
      </w:r>
    </w:p>
  </w:footnote>
  <w:footnote w:type="continuationSeparator" w:id="0">
    <w:p w14:paraId="52A2713D" w14:textId="77777777" w:rsidR="00B940A7" w:rsidRDefault="00B940A7" w:rsidP="00723F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90CB2"/>
    <w:rsid w:val="0000336A"/>
    <w:rsid w:val="00006164"/>
    <w:rsid w:val="000125F5"/>
    <w:rsid w:val="000215D1"/>
    <w:rsid w:val="000246EE"/>
    <w:rsid w:val="000313F4"/>
    <w:rsid w:val="000329D7"/>
    <w:rsid w:val="000414FA"/>
    <w:rsid w:val="00045E9B"/>
    <w:rsid w:val="00046EB8"/>
    <w:rsid w:val="00056E50"/>
    <w:rsid w:val="00060568"/>
    <w:rsid w:val="000745FB"/>
    <w:rsid w:val="000767A5"/>
    <w:rsid w:val="00084314"/>
    <w:rsid w:val="000A4CCB"/>
    <w:rsid w:val="000B6A37"/>
    <w:rsid w:val="000B75D7"/>
    <w:rsid w:val="000C65A0"/>
    <w:rsid w:val="000D3932"/>
    <w:rsid w:val="000E4C62"/>
    <w:rsid w:val="000E70D6"/>
    <w:rsid w:val="000F55E4"/>
    <w:rsid w:val="00103765"/>
    <w:rsid w:val="0010420D"/>
    <w:rsid w:val="00113E57"/>
    <w:rsid w:val="00114C5A"/>
    <w:rsid w:val="0011515D"/>
    <w:rsid w:val="001233EE"/>
    <w:rsid w:val="00147FAE"/>
    <w:rsid w:val="0016056F"/>
    <w:rsid w:val="00174B1D"/>
    <w:rsid w:val="001A3923"/>
    <w:rsid w:val="001A633E"/>
    <w:rsid w:val="001A71BD"/>
    <w:rsid w:val="001B3931"/>
    <w:rsid w:val="001C3394"/>
    <w:rsid w:val="001C576B"/>
    <w:rsid w:val="001D032A"/>
    <w:rsid w:val="001D11E9"/>
    <w:rsid w:val="001D3E75"/>
    <w:rsid w:val="001E0C32"/>
    <w:rsid w:val="001E1DD7"/>
    <w:rsid w:val="001E3656"/>
    <w:rsid w:val="001E4DDB"/>
    <w:rsid w:val="001F7D9D"/>
    <w:rsid w:val="00210BBC"/>
    <w:rsid w:val="002229E0"/>
    <w:rsid w:val="002330F3"/>
    <w:rsid w:val="002421FB"/>
    <w:rsid w:val="0024753E"/>
    <w:rsid w:val="002624D4"/>
    <w:rsid w:val="002726E8"/>
    <w:rsid w:val="0028021F"/>
    <w:rsid w:val="00281D3C"/>
    <w:rsid w:val="00286C26"/>
    <w:rsid w:val="00295FD4"/>
    <w:rsid w:val="00297E94"/>
    <w:rsid w:val="002A11B8"/>
    <w:rsid w:val="002A3523"/>
    <w:rsid w:val="002A77E9"/>
    <w:rsid w:val="002B6786"/>
    <w:rsid w:val="002C1DA3"/>
    <w:rsid w:val="002C1DA7"/>
    <w:rsid w:val="002D1A18"/>
    <w:rsid w:val="002D2F91"/>
    <w:rsid w:val="002D48D1"/>
    <w:rsid w:val="002F5BD7"/>
    <w:rsid w:val="00317E47"/>
    <w:rsid w:val="00342D20"/>
    <w:rsid w:val="00351836"/>
    <w:rsid w:val="00362A62"/>
    <w:rsid w:val="00367B71"/>
    <w:rsid w:val="003739CF"/>
    <w:rsid w:val="00382618"/>
    <w:rsid w:val="00396D3A"/>
    <w:rsid w:val="003A2670"/>
    <w:rsid w:val="003D0149"/>
    <w:rsid w:val="003E28E4"/>
    <w:rsid w:val="003E4386"/>
    <w:rsid w:val="003E660D"/>
    <w:rsid w:val="0040075F"/>
    <w:rsid w:val="00412B65"/>
    <w:rsid w:val="00412D90"/>
    <w:rsid w:val="00414E11"/>
    <w:rsid w:val="00443C6B"/>
    <w:rsid w:val="0044468D"/>
    <w:rsid w:val="0044677A"/>
    <w:rsid w:val="0046136B"/>
    <w:rsid w:val="0046214F"/>
    <w:rsid w:val="00465DD9"/>
    <w:rsid w:val="004703E9"/>
    <w:rsid w:val="004710D5"/>
    <w:rsid w:val="004735D6"/>
    <w:rsid w:val="004739AC"/>
    <w:rsid w:val="004821A8"/>
    <w:rsid w:val="004B7BEF"/>
    <w:rsid w:val="004C7D9F"/>
    <w:rsid w:val="004E644A"/>
    <w:rsid w:val="004F227A"/>
    <w:rsid w:val="004F6624"/>
    <w:rsid w:val="005066D0"/>
    <w:rsid w:val="00521DDA"/>
    <w:rsid w:val="0052205C"/>
    <w:rsid w:val="00531D4A"/>
    <w:rsid w:val="005476FB"/>
    <w:rsid w:val="00553B22"/>
    <w:rsid w:val="00561391"/>
    <w:rsid w:val="00572301"/>
    <w:rsid w:val="005779E7"/>
    <w:rsid w:val="00577EA3"/>
    <w:rsid w:val="00590CB2"/>
    <w:rsid w:val="005952D1"/>
    <w:rsid w:val="005A389B"/>
    <w:rsid w:val="005C07F1"/>
    <w:rsid w:val="005C5727"/>
    <w:rsid w:val="005E3861"/>
    <w:rsid w:val="005E4D9F"/>
    <w:rsid w:val="005E4E20"/>
    <w:rsid w:val="005F7E7E"/>
    <w:rsid w:val="00602C1B"/>
    <w:rsid w:val="0063095D"/>
    <w:rsid w:val="00633A23"/>
    <w:rsid w:val="00636F35"/>
    <w:rsid w:val="00643056"/>
    <w:rsid w:val="00646502"/>
    <w:rsid w:val="006818F6"/>
    <w:rsid w:val="00682923"/>
    <w:rsid w:val="0068372A"/>
    <w:rsid w:val="006A543C"/>
    <w:rsid w:val="006C7B62"/>
    <w:rsid w:val="006E487E"/>
    <w:rsid w:val="006E65A1"/>
    <w:rsid w:val="00703E95"/>
    <w:rsid w:val="00706A95"/>
    <w:rsid w:val="00723FF8"/>
    <w:rsid w:val="00737CEB"/>
    <w:rsid w:val="00737ED9"/>
    <w:rsid w:val="00741817"/>
    <w:rsid w:val="00743B2F"/>
    <w:rsid w:val="007449F7"/>
    <w:rsid w:val="0074575C"/>
    <w:rsid w:val="00753A92"/>
    <w:rsid w:val="00754FDE"/>
    <w:rsid w:val="00766E15"/>
    <w:rsid w:val="00767CE5"/>
    <w:rsid w:val="00776A8C"/>
    <w:rsid w:val="007944CC"/>
    <w:rsid w:val="007A2C1A"/>
    <w:rsid w:val="007A4569"/>
    <w:rsid w:val="007B7DB0"/>
    <w:rsid w:val="007C10BB"/>
    <w:rsid w:val="007D68D2"/>
    <w:rsid w:val="007D6BDD"/>
    <w:rsid w:val="007D6F16"/>
    <w:rsid w:val="007D73FF"/>
    <w:rsid w:val="007F7322"/>
    <w:rsid w:val="00802B39"/>
    <w:rsid w:val="0080465C"/>
    <w:rsid w:val="008047AC"/>
    <w:rsid w:val="008060E9"/>
    <w:rsid w:val="00806240"/>
    <w:rsid w:val="00807268"/>
    <w:rsid w:val="0081085F"/>
    <w:rsid w:val="00812B6C"/>
    <w:rsid w:val="00812D58"/>
    <w:rsid w:val="008202E6"/>
    <w:rsid w:val="0083012A"/>
    <w:rsid w:val="00840EF3"/>
    <w:rsid w:val="0084186F"/>
    <w:rsid w:val="0085649A"/>
    <w:rsid w:val="00884BA8"/>
    <w:rsid w:val="0089486F"/>
    <w:rsid w:val="008971F9"/>
    <w:rsid w:val="008A2BDF"/>
    <w:rsid w:val="008C4DC8"/>
    <w:rsid w:val="008D4682"/>
    <w:rsid w:val="008E5566"/>
    <w:rsid w:val="0090281A"/>
    <w:rsid w:val="009047A0"/>
    <w:rsid w:val="00910988"/>
    <w:rsid w:val="00913916"/>
    <w:rsid w:val="009300AE"/>
    <w:rsid w:val="009367D2"/>
    <w:rsid w:val="00936D34"/>
    <w:rsid w:val="00943849"/>
    <w:rsid w:val="00956833"/>
    <w:rsid w:val="0095726B"/>
    <w:rsid w:val="00961596"/>
    <w:rsid w:val="0096555A"/>
    <w:rsid w:val="00965CF1"/>
    <w:rsid w:val="00971251"/>
    <w:rsid w:val="00994DC3"/>
    <w:rsid w:val="009B18C6"/>
    <w:rsid w:val="009B4A08"/>
    <w:rsid w:val="009C35D9"/>
    <w:rsid w:val="009D2FC4"/>
    <w:rsid w:val="009D3201"/>
    <w:rsid w:val="009D4CFA"/>
    <w:rsid w:val="009D5F72"/>
    <w:rsid w:val="009E3CAA"/>
    <w:rsid w:val="009E5A6C"/>
    <w:rsid w:val="009F7AB6"/>
    <w:rsid w:val="00A00F52"/>
    <w:rsid w:val="00A160F6"/>
    <w:rsid w:val="00A45933"/>
    <w:rsid w:val="00A50399"/>
    <w:rsid w:val="00A76B1E"/>
    <w:rsid w:val="00A82EE3"/>
    <w:rsid w:val="00A86189"/>
    <w:rsid w:val="00A867B6"/>
    <w:rsid w:val="00A95233"/>
    <w:rsid w:val="00AA0D9B"/>
    <w:rsid w:val="00AA3FF7"/>
    <w:rsid w:val="00AA5B82"/>
    <w:rsid w:val="00AA77EC"/>
    <w:rsid w:val="00AC1604"/>
    <w:rsid w:val="00AD2117"/>
    <w:rsid w:val="00AE1FF4"/>
    <w:rsid w:val="00AE7BD3"/>
    <w:rsid w:val="00B025C7"/>
    <w:rsid w:val="00B115FF"/>
    <w:rsid w:val="00B12711"/>
    <w:rsid w:val="00B231B2"/>
    <w:rsid w:val="00B25B4C"/>
    <w:rsid w:val="00B33930"/>
    <w:rsid w:val="00B44200"/>
    <w:rsid w:val="00B66E07"/>
    <w:rsid w:val="00B71C17"/>
    <w:rsid w:val="00B72727"/>
    <w:rsid w:val="00B8041D"/>
    <w:rsid w:val="00B8726B"/>
    <w:rsid w:val="00B940A7"/>
    <w:rsid w:val="00B953C1"/>
    <w:rsid w:val="00BC0A59"/>
    <w:rsid w:val="00BD1C20"/>
    <w:rsid w:val="00BD5814"/>
    <w:rsid w:val="00BE12BD"/>
    <w:rsid w:val="00C018A7"/>
    <w:rsid w:val="00C10109"/>
    <w:rsid w:val="00C227F2"/>
    <w:rsid w:val="00C330D9"/>
    <w:rsid w:val="00C37644"/>
    <w:rsid w:val="00C436D6"/>
    <w:rsid w:val="00C50CDD"/>
    <w:rsid w:val="00C73BE2"/>
    <w:rsid w:val="00C779A3"/>
    <w:rsid w:val="00C77B21"/>
    <w:rsid w:val="00CF202C"/>
    <w:rsid w:val="00CF4D67"/>
    <w:rsid w:val="00D07E26"/>
    <w:rsid w:val="00D127C6"/>
    <w:rsid w:val="00D16634"/>
    <w:rsid w:val="00D344FE"/>
    <w:rsid w:val="00D429C8"/>
    <w:rsid w:val="00D63FC6"/>
    <w:rsid w:val="00D66822"/>
    <w:rsid w:val="00D67968"/>
    <w:rsid w:val="00D7358C"/>
    <w:rsid w:val="00D842B0"/>
    <w:rsid w:val="00D84BF1"/>
    <w:rsid w:val="00D92B39"/>
    <w:rsid w:val="00D97D97"/>
    <w:rsid w:val="00DA709E"/>
    <w:rsid w:val="00DB130A"/>
    <w:rsid w:val="00DB56B6"/>
    <w:rsid w:val="00DC1E16"/>
    <w:rsid w:val="00DC3661"/>
    <w:rsid w:val="00DC44FA"/>
    <w:rsid w:val="00DC6638"/>
    <w:rsid w:val="00DD2066"/>
    <w:rsid w:val="00DD687E"/>
    <w:rsid w:val="00DD7B49"/>
    <w:rsid w:val="00DE36E4"/>
    <w:rsid w:val="00DE6975"/>
    <w:rsid w:val="00DF2F8E"/>
    <w:rsid w:val="00DF79E5"/>
    <w:rsid w:val="00E03EBA"/>
    <w:rsid w:val="00E140C7"/>
    <w:rsid w:val="00E14257"/>
    <w:rsid w:val="00E20254"/>
    <w:rsid w:val="00E21636"/>
    <w:rsid w:val="00E27CB9"/>
    <w:rsid w:val="00E36DEE"/>
    <w:rsid w:val="00E4349A"/>
    <w:rsid w:val="00E44DEC"/>
    <w:rsid w:val="00E66418"/>
    <w:rsid w:val="00E727B5"/>
    <w:rsid w:val="00E77E17"/>
    <w:rsid w:val="00E82DDA"/>
    <w:rsid w:val="00E86515"/>
    <w:rsid w:val="00E902C2"/>
    <w:rsid w:val="00E94EDC"/>
    <w:rsid w:val="00EA3218"/>
    <w:rsid w:val="00EB0487"/>
    <w:rsid w:val="00EC40B5"/>
    <w:rsid w:val="00ED0538"/>
    <w:rsid w:val="00ED204B"/>
    <w:rsid w:val="00ED58A5"/>
    <w:rsid w:val="00F11FAD"/>
    <w:rsid w:val="00F13E55"/>
    <w:rsid w:val="00F17B8B"/>
    <w:rsid w:val="00F31E60"/>
    <w:rsid w:val="00F34313"/>
    <w:rsid w:val="00F3498D"/>
    <w:rsid w:val="00F41D99"/>
    <w:rsid w:val="00F537D4"/>
    <w:rsid w:val="00F550AE"/>
    <w:rsid w:val="00F7347A"/>
    <w:rsid w:val="00F76EB7"/>
    <w:rsid w:val="00F8033E"/>
    <w:rsid w:val="00F83351"/>
    <w:rsid w:val="00F846C3"/>
    <w:rsid w:val="00F902D7"/>
    <w:rsid w:val="00F925DD"/>
    <w:rsid w:val="00F97CC1"/>
    <w:rsid w:val="00FC206E"/>
    <w:rsid w:val="00FF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6F8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CB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79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23F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23FF8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723F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23FF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82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9</Pages>
  <Words>1475</Words>
  <Characters>8409</Characters>
  <Application>Microsoft Macintosh Word</Application>
  <DocSecurity>0</DocSecurity>
  <Lines>70</Lines>
  <Paragraphs>19</Paragraphs>
  <ScaleCrop>false</ScaleCrop>
  <Company/>
  <LinksUpToDate>false</LinksUpToDate>
  <CharactersWithSpaces>9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ohLAB</dc:creator>
  <cp:lastModifiedBy>S.W. Huang</cp:lastModifiedBy>
  <cp:revision>56</cp:revision>
  <dcterms:created xsi:type="dcterms:W3CDTF">2012-06-13T14:37:00Z</dcterms:created>
  <dcterms:modified xsi:type="dcterms:W3CDTF">2012-08-28T03:24:00Z</dcterms:modified>
</cp:coreProperties>
</file>